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FFEFB" w14:textId="77777777" w:rsidR="004B7DC6" w:rsidRPr="00EB03D6" w:rsidRDefault="004B7DC6" w:rsidP="004B7DC6">
      <w:pPr>
        <w:pStyle w:val="Heading1"/>
        <w:pageBreakBefore/>
        <w:spacing w:line="480" w:lineRule="auto"/>
      </w:pPr>
      <w:r w:rsidRPr="00EB03D6">
        <w:t>Supporting information</w:t>
      </w:r>
    </w:p>
    <w:p w14:paraId="6F158606" w14:textId="77777777" w:rsidR="004B7DC6" w:rsidRPr="00EB03D6" w:rsidRDefault="004B7DC6" w:rsidP="004B7DC6">
      <w:pPr>
        <w:pStyle w:val="Heading1"/>
        <w:keepLines w:val="0"/>
        <w:spacing w:line="480" w:lineRule="auto"/>
        <w:rPr>
          <w:sz w:val="24"/>
          <w:szCs w:val="24"/>
        </w:rPr>
      </w:pPr>
      <w:r w:rsidRPr="00EB03D6">
        <w:rPr>
          <w:sz w:val="24"/>
          <w:szCs w:val="24"/>
        </w:rPr>
        <w:t xml:space="preserve">Supplementary table 1. Search strategy of the systematic literature search </w:t>
      </w:r>
    </w:p>
    <w:tbl>
      <w:tblPr>
        <w:tblStyle w:val="TableGrid"/>
        <w:tblW w:w="0" w:type="auto"/>
        <w:tblLook w:val="04A0" w:firstRow="1" w:lastRow="0" w:firstColumn="1" w:lastColumn="0" w:noHBand="0" w:noVBand="1"/>
      </w:tblPr>
      <w:tblGrid>
        <w:gridCol w:w="7366"/>
        <w:gridCol w:w="1696"/>
      </w:tblGrid>
      <w:tr w:rsidR="00EB03D6" w:rsidRPr="00EB03D6" w14:paraId="1FE0000F" w14:textId="77777777" w:rsidTr="002128C1">
        <w:tc>
          <w:tcPr>
            <w:tcW w:w="7366" w:type="dxa"/>
          </w:tcPr>
          <w:p w14:paraId="27C37FC8" w14:textId="77777777" w:rsidR="004B7DC6" w:rsidRPr="00EB03D6" w:rsidRDefault="004B7DC6" w:rsidP="002128C1">
            <w:pPr>
              <w:spacing w:line="480" w:lineRule="auto"/>
            </w:pPr>
            <w:r w:rsidRPr="00EB03D6">
              <w:t>Date of search: 01-01-2000 to 03-11-2021</w:t>
            </w:r>
          </w:p>
        </w:tc>
        <w:tc>
          <w:tcPr>
            <w:tcW w:w="1696" w:type="dxa"/>
          </w:tcPr>
          <w:p w14:paraId="1209DFEB" w14:textId="77777777" w:rsidR="004B7DC6" w:rsidRPr="00EB03D6" w:rsidRDefault="004B7DC6" w:rsidP="002128C1">
            <w:pPr>
              <w:spacing w:line="480" w:lineRule="auto"/>
            </w:pPr>
          </w:p>
        </w:tc>
      </w:tr>
      <w:tr w:rsidR="004B7DC6" w:rsidRPr="00EB03D6" w14:paraId="3EA98A1C" w14:textId="77777777" w:rsidTr="002128C1">
        <w:tc>
          <w:tcPr>
            <w:tcW w:w="7366" w:type="dxa"/>
          </w:tcPr>
          <w:p w14:paraId="6F6EF013" w14:textId="77777777" w:rsidR="004B7DC6" w:rsidRPr="00EB03D6" w:rsidRDefault="004B7DC6" w:rsidP="002128C1">
            <w:pPr>
              <w:spacing w:line="480" w:lineRule="auto"/>
            </w:pPr>
            <w:r w:rsidRPr="00EB03D6">
              <w:t xml:space="preserve">(((““Respiratory syncytial virus” OR “Respiratory syncytial virus infection” OR RSV) AND (“aged” OR “elderly” OR older adulthood OR older adults OR older adults care OR older adult OR “adult”)) AND ((“Incidence” OR </w:t>
            </w:r>
            <w:proofErr w:type="spellStart"/>
            <w:r w:rsidRPr="00EB03D6">
              <w:t>inciden</w:t>
            </w:r>
            <w:proofErr w:type="spellEnd"/>
            <w:r w:rsidRPr="00EB03D6">
              <w:t xml:space="preserve">* OR “Prevalence” OR </w:t>
            </w:r>
            <w:proofErr w:type="spellStart"/>
            <w:r w:rsidRPr="00EB03D6">
              <w:t>prevalen</w:t>
            </w:r>
            <w:proofErr w:type="spellEnd"/>
            <w:r w:rsidRPr="00EB03D6">
              <w:t xml:space="preserve">* OR frequency OR frequencies OR rate* OR proportion* OR </w:t>
            </w:r>
            <w:proofErr w:type="spellStart"/>
            <w:r w:rsidRPr="00EB03D6">
              <w:t>distribut</w:t>
            </w:r>
            <w:proofErr w:type="spellEnd"/>
            <w:r w:rsidRPr="00EB03D6">
              <w:t>*) OR (“Morbidity” OR morbidity OR complication* OR “Mortality” OR mortality OR mortalities OR “Death” OR death* OR case-</w:t>
            </w:r>
            <w:proofErr w:type="spellStart"/>
            <w:r w:rsidRPr="00EB03D6">
              <w:t>fatalit</w:t>
            </w:r>
            <w:proofErr w:type="spellEnd"/>
            <w:r w:rsidRPr="00EB03D6">
              <w:t>* OR lethal* OR died OR severe*)) AND (“2000/01/01”[Date – Publication] : “2021/11/03”[Date – Publication]))</w:t>
            </w:r>
          </w:p>
        </w:tc>
        <w:tc>
          <w:tcPr>
            <w:tcW w:w="1696" w:type="dxa"/>
          </w:tcPr>
          <w:p w14:paraId="0DFD04B0" w14:textId="77777777" w:rsidR="004B7DC6" w:rsidRPr="00EB03D6" w:rsidRDefault="004B7DC6" w:rsidP="002128C1">
            <w:pPr>
              <w:spacing w:line="480" w:lineRule="auto"/>
            </w:pPr>
            <w:r w:rsidRPr="00EB03D6">
              <w:t>2767</w:t>
            </w:r>
          </w:p>
        </w:tc>
      </w:tr>
    </w:tbl>
    <w:p w14:paraId="09243A87" w14:textId="77777777" w:rsidR="004B7DC6" w:rsidRPr="00EB03D6" w:rsidRDefault="004B7DC6" w:rsidP="004B7DC6">
      <w:pPr>
        <w:spacing w:line="480" w:lineRule="auto"/>
        <w:rPr>
          <w:sz w:val="20"/>
          <w:szCs w:val="20"/>
        </w:rPr>
      </w:pPr>
    </w:p>
    <w:p w14:paraId="4DE6052A" w14:textId="77777777" w:rsidR="004B7DC6" w:rsidRPr="00EB03D6" w:rsidRDefault="004B7DC6" w:rsidP="004B7DC6">
      <w:pPr>
        <w:spacing w:line="480" w:lineRule="auto"/>
      </w:pPr>
    </w:p>
    <w:p w14:paraId="0C60F7F9" w14:textId="77777777" w:rsidR="004B7DC6" w:rsidRPr="00EB03D6" w:rsidRDefault="004B7DC6" w:rsidP="004B7DC6">
      <w:pPr>
        <w:spacing w:line="480" w:lineRule="auto"/>
        <w:sectPr w:rsidR="004B7DC6" w:rsidRPr="00EB03D6" w:rsidSect="00705DEF">
          <w:headerReference w:type="default" r:id="rId9"/>
          <w:footerReference w:type="default" r:id="rId10"/>
          <w:pgSz w:w="11906" w:h="16838"/>
          <w:pgMar w:top="1417" w:right="1417" w:bottom="1417" w:left="1417" w:header="708" w:footer="708" w:gutter="0"/>
          <w:lnNumType w:countBy="1" w:restart="continuous"/>
          <w:cols w:space="708"/>
          <w:docGrid w:linePitch="360"/>
        </w:sectPr>
      </w:pPr>
    </w:p>
    <w:p w14:paraId="7F15CB84" w14:textId="77777777" w:rsidR="004B7DC6" w:rsidRPr="00EB03D6" w:rsidRDefault="004B7DC6" w:rsidP="004B7DC6">
      <w:pPr>
        <w:pStyle w:val="Heading1"/>
        <w:rPr>
          <w:sz w:val="24"/>
          <w:szCs w:val="24"/>
        </w:rPr>
      </w:pPr>
      <w:r w:rsidRPr="00EB03D6">
        <w:rPr>
          <w:sz w:val="24"/>
          <w:szCs w:val="24"/>
        </w:rPr>
        <w:lastRenderedPageBreak/>
        <w:t>Supplementary table 2. Characteristics of the included studies</w:t>
      </w:r>
    </w:p>
    <w:tbl>
      <w:tblPr>
        <w:tblStyle w:val="TableGrid1"/>
        <w:tblW w:w="5000" w:type="pct"/>
        <w:tblBorders>
          <w:insideV w:val="none" w:sz="0" w:space="0" w:color="auto"/>
        </w:tblBorders>
        <w:tblLook w:val="04A0" w:firstRow="1" w:lastRow="0" w:firstColumn="1" w:lastColumn="0" w:noHBand="0" w:noVBand="1"/>
      </w:tblPr>
      <w:tblGrid>
        <w:gridCol w:w="2269"/>
        <w:gridCol w:w="2036"/>
        <w:gridCol w:w="1230"/>
        <w:gridCol w:w="1372"/>
        <w:gridCol w:w="2190"/>
        <w:gridCol w:w="1448"/>
        <w:gridCol w:w="1106"/>
        <w:gridCol w:w="809"/>
        <w:gridCol w:w="868"/>
        <w:gridCol w:w="676"/>
      </w:tblGrid>
      <w:tr w:rsidR="00EB03D6" w:rsidRPr="00EB03D6" w14:paraId="6BF8E5A5" w14:textId="77777777" w:rsidTr="002128C1">
        <w:tc>
          <w:tcPr>
            <w:tcW w:w="810" w:type="pct"/>
            <w:tcBorders>
              <w:left w:val="nil"/>
            </w:tcBorders>
          </w:tcPr>
          <w:p w14:paraId="022D92C6" w14:textId="77777777" w:rsidR="004B7DC6" w:rsidRPr="00EB03D6" w:rsidRDefault="004B7DC6" w:rsidP="002128C1">
            <w:pPr>
              <w:spacing w:line="480" w:lineRule="auto"/>
              <w:rPr>
                <w:b/>
                <w:bCs/>
                <w:lang w:val="en-US"/>
              </w:rPr>
            </w:pPr>
            <w:r w:rsidRPr="00EB03D6">
              <w:rPr>
                <w:b/>
                <w:bCs/>
                <w:lang w:val="en-US"/>
              </w:rPr>
              <w:t>Reference</w:t>
            </w:r>
          </w:p>
        </w:tc>
        <w:tc>
          <w:tcPr>
            <w:tcW w:w="727" w:type="pct"/>
          </w:tcPr>
          <w:p w14:paraId="2964674F" w14:textId="77777777" w:rsidR="004B7DC6" w:rsidRPr="00EB03D6" w:rsidRDefault="004B7DC6" w:rsidP="002128C1">
            <w:pPr>
              <w:spacing w:line="480" w:lineRule="auto"/>
              <w:rPr>
                <w:b/>
                <w:bCs/>
                <w:lang w:val="en-US"/>
              </w:rPr>
            </w:pPr>
            <w:r w:rsidRPr="00EB03D6">
              <w:rPr>
                <w:b/>
                <w:bCs/>
                <w:lang w:val="en-US"/>
              </w:rPr>
              <w:t>Location</w:t>
            </w:r>
          </w:p>
        </w:tc>
        <w:tc>
          <w:tcPr>
            <w:tcW w:w="439" w:type="pct"/>
          </w:tcPr>
          <w:p w14:paraId="0BDC1014" w14:textId="77777777" w:rsidR="004B7DC6" w:rsidRPr="00EB03D6" w:rsidRDefault="004B7DC6" w:rsidP="002128C1">
            <w:pPr>
              <w:spacing w:line="480" w:lineRule="auto"/>
              <w:rPr>
                <w:b/>
                <w:bCs/>
                <w:lang w:val="en-US"/>
              </w:rPr>
            </w:pPr>
            <w:r w:rsidRPr="00EB03D6">
              <w:rPr>
                <w:b/>
                <w:bCs/>
                <w:lang w:val="en-US"/>
              </w:rPr>
              <w:t>Seasons</w:t>
            </w:r>
          </w:p>
        </w:tc>
        <w:tc>
          <w:tcPr>
            <w:tcW w:w="490" w:type="pct"/>
          </w:tcPr>
          <w:p w14:paraId="14619999" w14:textId="77777777" w:rsidR="004B7DC6" w:rsidRPr="00EB03D6" w:rsidRDefault="004B7DC6" w:rsidP="002128C1">
            <w:pPr>
              <w:spacing w:line="480" w:lineRule="auto"/>
              <w:rPr>
                <w:b/>
                <w:bCs/>
                <w:lang w:val="en-US"/>
              </w:rPr>
            </w:pPr>
            <w:r w:rsidRPr="00EB03D6">
              <w:rPr>
                <w:b/>
                <w:bCs/>
                <w:lang w:val="en-US"/>
              </w:rPr>
              <w:t>Case definition</w:t>
            </w:r>
          </w:p>
        </w:tc>
        <w:tc>
          <w:tcPr>
            <w:tcW w:w="782" w:type="pct"/>
          </w:tcPr>
          <w:p w14:paraId="7F4E3D3F" w14:textId="77777777" w:rsidR="004B7DC6" w:rsidRPr="00EB03D6" w:rsidRDefault="004B7DC6" w:rsidP="002128C1">
            <w:pPr>
              <w:spacing w:line="480" w:lineRule="auto"/>
              <w:rPr>
                <w:b/>
                <w:bCs/>
                <w:lang w:val="en-US"/>
              </w:rPr>
            </w:pPr>
            <w:r w:rsidRPr="00EB03D6">
              <w:rPr>
                <w:rFonts w:cstheme="minorHAnsi"/>
                <w:b/>
                <w:bCs/>
                <w:lang w:val="en-US"/>
              </w:rPr>
              <w:t>Clinical specimen</w:t>
            </w:r>
          </w:p>
        </w:tc>
        <w:tc>
          <w:tcPr>
            <w:tcW w:w="517" w:type="pct"/>
          </w:tcPr>
          <w:p w14:paraId="7790A2B4" w14:textId="77777777" w:rsidR="004B7DC6" w:rsidRPr="00EB03D6" w:rsidRDefault="004B7DC6" w:rsidP="002128C1">
            <w:pPr>
              <w:spacing w:line="480" w:lineRule="auto"/>
              <w:rPr>
                <w:b/>
                <w:bCs/>
                <w:lang w:val="en-US"/>
              </w:rPr>
            </w:pPr>
            <w:r w:rsidRPr="00EB03D6">
              <w:rPr>
                <w:rFonts w:cstheme="minorHAnsi"/>
                <w:b/>
                <w:bCs/>
                <w:lang w:val="en-US"/>
              </w:rPr>
              <w:t>Diagnostic tests</w:t>
            </w:r>
          </w:p>
        </w:tc>
        <w:tc>
          <w:tcPr>
            <w:tcW w:w="395" w:type="pct"/>
          </w:tcPr>
          <w:p w14:paraId="02BEC74F" w14:textId="77777777" w:rsidR="004B7DC6" w:rsidRPr="00EB03D6" w:rsidRDefault="004B7DC6" w:rsidP="002128C1">
            <w:pPr>
              <w:spacing w:line="480" w:lineRule="auto"/>
              <w:rPr>
                <w:b/>
                <w:bCs/>
                <w:lang w:val="en-US"/>
              </w:rPr>
            </w:pPr>
            <w:r w:rsidRPr="00EB03D6">
              <w:rPr>
                <w:b/>
                <w:bCs/>
                <w:lang w:val="en-US"/>
              </w:rPr>
              <w:t>Age group (years)</w:t>
            </w:r>
          </w:p>
        </w:tc>
        <w:tc>
          <w:tcPr>
            <w:tcW w:w="289" w:type="pct"/>
          </w:tcPr>
          <w:p w14:paraId="6BF0D52C" w14:textId="77777777" w:rsidR="004B7DC6" w:rsidRPr="00EB03D6" w:rsidRDefault="004B7DC6" w:rsidP="002128C1">
            <w:pPr>
              <w:spacing w:line="480" w:lineRule="auto"/>
              <w:rPr>
                <w:b/>
                <w:bCs/>
                <w:lang w:val="en-US"/>
              </w:rPr>
            </w:pPr>
            <w:r w:rsidRPr="00EB03D6">
              <w:rPr>
                <w:b/>
                <w:bCs/>
                <w:lang w:val="en-US"/>
              </w:rPr>
              <w:t>Attack rate</w:t>
            </w:r>
          </w:p>
        </w:tc>
        <w:tc>
          <w:tcPr>
            <w:tcW w:w="310" w:type="pct"/>
          </w:tcPr>
          <w:p w14:paraId="112EF106" w14:textId="77777777" w:rsidR="004B7DC6" w:rsidRPr="00EB03D6" w:rsidRDefault="004B7DC6" w:rsidP="002128C1">
            <w:pPr>
              <w:spacing w:line="480" w:lineRule="auto"/>
              <w:rPr>
                <w:b/>
                <w:bCs/>
                <w:lang w:val="en-US"/>
              </w:rPr>
            </w:pPr>
            <w:proofErr w:type="spellStart"/>
            <w:r w:rsidRPr="00EB03D6">
              <w:rPr>
                <w:b/>
                <w:bCs/>
                <w:lang w:val="en-US"/>
              </w:rPr>
              <w:t>Hospit</w:t>
            </w:r>
            <w:proofErr w:type="spellEnd"/>
            <w:r w:rsidRPr="00EB03D6">
              <w:rPr>
                <w:b/>
                <w:bCs/>
                <w:lang w:val="en-US"/>
              </w:rPr>
              <w:t>. rate</w:t>
            </w:r>
          </w:p>
        </w:tc>
        <w:tc>
          <w:tcPr>
            <w:tcW w:w="241" w:type="pct"/>
            <w:tcBorders>
              <w:right w:val="nil"/>
            </w:tcBorders>
          </w:tcPr>
          <w:p w14:paraId="50E13D48" w14:textId="77777777" w:rsidR="004B7DC6" w:rsidRPr="00EB03D6" w:rsidRDefault="004B7DC6" w:rsidP="002128C1">
            <w:pPr>
              <w:spacing w:line="480" w:lineRule="auto"/>
              <w:rPr>
                <w:b/>
                <w:bCs/>
                <w:lang w:val="en-US"/>
              </w:rPr>
            </w:pPr>
            <w:proofErr w:type="spellStart"/>
            <w:r w:rsidRPr="00EB03D6">
              <w:rPr>
                <w:b/>
                <w:bCs/>
                <w:lang w:val="en-US"/>
              </w:rPr>
              <w:t>hCFR</w:t>
            </w:r>
            <w:proofErr w:type="spellEnd"/>
          </w:p>
        </w:tc>
      </w:tr>
      <w:tr w:rsidR="00EB03D6" w:rsidRPr="00EB03D6" w14:paraId="35F51937" w14:textId="77777777" w:rsidTr="002128C1">
        <w:tc>
          <w:tcPr>
            <w:tcW w:w="810" w:type="pct"/>
            <w:tcBorders>
              <w:left w:val="nil"/>
            </w:tcBorders>
            <w:tcMar>
              <w:right w:w="28" w:type="dxa"/>
            </w:tcMar>
          </w:tcPr>
          <w:p w14:paraId="468ED9C3" w14:textId="77777777" w:rsidR="004B7DC6" w:rsidRPr="00EB03D6" w:rsidRDefault="004B7DC6" w:rsidP="002128C1">
            <w:pPr>
              <w:spacing w:line="480" w:lineRule="auto"/>
              <w:rPr>
                <w:rFonts w:cstheme="minorHAnsi"/>
                <w:lang w:val="en-US"/>
              </w:rPr>
            </w:pPr>
            <w:r w:rsidRPr="00EB03D6">
              <w:rPr>
                <w:rFonts w:cstheme="minorHAnsi"/>
                <w:lang w:val="en-US"/>
              </w:rPr>
              <w:t xml:space="preserve">Ackerson, 2019 </w:t>
            </w:r>
            <w:hyperlink w:anchor="_ENREF_20" w:tooltip="Ackerson, 2019 #27" w:history="1">
              <w:r w:rsidRPr="00EB03D6">
                <w:rPr>
                  <w:rFonts w:cstheme="minorHAnsi"/>
                </w:rPr>
                <w:fldChar w:fldCharType="begin">
                  <w:fldData xml:space="preserve">PEVuZE5vdGU+PENpdGU+PEF1dGhvcj5BY2tlcnNvbjwvQXV0aG9yPjxZZWFyPjIwMTk8L1llYXI+
PFJlY051bT4yNzwvUmVjTnVtPjxEaXNwbGF5VGV4dD48c3R5bGUgZmFjZT0ic3VwZXJzY3JpcHQi
PjIwPC9zdHlsZT48L0Rpc3BsYXlUZXh0PjxyZWNvcmQ+PHJlYy1udW1iZXI+Mjc8L3JlYy1udW1i
ZXI+PGZvcmVpZ24ta2V5cz48a2V5IGFwcD0iRU4iIGRiLWlkPSJyZDJ3ZDJ4cHBmcDV0dWVyejBt
dmEwcHR3cmR6dnJwZHR2MHIiIHRpbWVzdGFtcD0iMTY0Njk5MjU0MSI+Mjc8L2tleT48L2ZvcmVp
Z24ta2V5cz48cmVmLXR5cGUgbmFtZT0iSm91cm5hbCBBcnRpY2xlIj4xNzwvcmVmLXR5cGU+PGNv
bnRyaWJ1dG9ycz48YXV0aG9ycz48YXV0aG9yPkFja2Vyc29uLCBCLjwvYXV0aG9yPjxhdXRob3I+
VHNlbmcsIEguIEYuPC9hdXRob3I+PGF1dGhvcj5TeSwgTC4gUy48L2F1dGhvcj48YXV0aG9yPlNv
bGFubywgWi48L2F1dGhvcj48YXV0aG9yPlNsZXphaywgSi48L2F1dGhvcj48YXV0aG9yPkx1bywg
WS48L2F1dGhvcj48YXV0aG9yPkZpc2NoZXR0aSwgQy4gQS48L2F1dGhvcj48YXV0aG9yPlNoaW5k
ZSwgVi48L2F1dGhvcj48L2F1dGhvcnM+PC9jb250cmlidXRvcnM+PGF1dGgtYWRkcmVzcz5EZXBh
cnRtZW50IG9mIFJlc2VhcmNoIGFuZCBFdmFsdWF0aW9uLCBLYWlzZXIgUGVybWFuZW50ZSBTb3V0
aGVybiBDYWxpZm9ybmlhLCBQYXNhZGVuYS4mI3hEO0NsaW5pY2FsIERldmVsb3BtZW50LCBOb3Zh
dmF4IEluYy4sIEdhaXRoZXJzYnVyZywgTWFyeWxhbmQuPC9hdXRoLWFkZHJlc3M+PHRpdGxlcz48
dGl0bGU+U2V2ZXJlIE1vcmJpZGl0eSBhbmQgTW9ydGFsaXR5IEFzc29jaWF0ZWQgV2l0aCBSZXNw
aXJhdG9yeSBTeW5jeXRpYWwgVmlydXMgVmVyc3VzIEluZmx1ZW56YSBJbmZlY3Rpb24gaW4gSG9z
cGl0YWxpemVkIE9sZGVyIEFkdWx0czwvdGl0bGU+PHNlY29uZGFyeS10aXRsZT5DbGluIEluZmVj
dCBEaXM8L3NlY29uZGFyeS10aXRsZT48L3RpdGxlcz48cGVyaW9kaWNhbD48ZnVsbC10aXRsZT5D
bGluIEluZmVjdCBEaXM8L2Z1bGwtdGl0bGU+PC9wZXJpb2RpY2FsPjxwYWdlcz4xOTctMjAzPC9w
YWdlcz48dm9sdW1lPjY5PC92b2x1bWU+PG51bWJlcj4yPC9udW1iZXI+PGtleXdvcmRzPjxrZXl3
b3JkPkFnZWQ8L2tleXdvcmQ+PGtleXdvcmQ+QWdlZCwgODAgYW5kIG92ZXI8L2tleXdvcmQ+PGtl
eXdvcmQ+Q2FsaWZvcm5pYTwva2V5d29yZD48a2V5d29yZD5GZW1hbGU8L2tleXdvcmQ+PGtleXdv
cmQ+SG9zcGl0YWxpemF0aW9uPC9rZXl3b3JkPjxrZXl3b3JkPkhvc3BpdGFsczwva2V5d29yZD48
a2V5d29yZD5IdW1hbnM8L2tleXdvcmQ+PGtleXdvcmQ+SW5mbHVlbnphLCBIdW1hbi8qbW9ydGFs
aXR5LypwYXRob2xvZ3k8L2tleXdvcmQ+PGtleXdvcmQ+TWFsZTwva2V5d29yZD48a2V5d29yZD5N
aWRkbGUgQWdlZDwva2V5d29yZD48a2V5d29yZD5SZXNwaXJhdG9yeSBTeW5jeXRpYWwgVmlydXMg
SW5mZWN0aW9ucy8qbW9ydGFsaXR5LypwYXRob2xvZ3k8L2tleXdvcmQ+PGtleXdvcmQ+UmV0cm9z
cGVjdGl2ZSBTdHVkaWVzPC9rZXl3b3JkPjxrZXl3b3JkPlN1cnZpdmFsIEFuYWx5c2lzPC9rZXl3
b3JkPjxrZXl3b3JkPiphZHVsdDwva2V5d29yZD48a2V5d29yZD4qaG9zcGl0YWxpemF0aW9uPC9r
ZXl3b3JkPjxrZXl3b3JkPippbmZsdWVuemE8L2tleXdvcmQ+PGtleXdvcmQ+Km1vcnRhbGl0eTwv
a2V5d29yZD48a2V5d29yZD4qcmVzcGlyYXRvcnkgc3luY3l0aWFsIHZpcnVzPC9rZXl3b3JkPjwv
a2V5d29yZHM+PGRhdGVzPjx5ZWFyPjIwMTk8L3llYXI+PHB1Yi1kYXRlcz48ZGF0ZT5KdWwgMjwv
ZGF0ZT48L3B1Yi1kYXRlcz48L2RhdGVzPjxpc2JuPjE1MzctNjU5MSAoRWxlY3Ryb25pYykmI3hE
OzEwNTgtNDgzOCAoTGlua2luZyk8L2lzYm4+PGFjY2Vzc2lvbi1udW0+MzA0NTI2MDg8L2FjY2Vz
c2lvbi1udW0+PHVybHM+PHJlbGF0ZWQtdXJscz48dXJsPmh0dHBzOi8vd3d3Lm5jYmkubmxtLm5p
aC5nb3YvcHVibWVkLzMwNDUyNjA4PC91cmw+PC9yZWxhdGVkLXVybHM+PC91cmxzPjxjdXN0b20y
PlBNQzY2MDMyNjM8L2N1c3RvbTI+PGVsZWN0cm9uaWMtcmVzb3VyY2UtbnVtPjEwLjEwOTMvY2lk
L2NpeTk5MTwvZWxlY3Ryb25pYy1yZXNvdXJjZS1udW0+PC9yZWNvcmQ+PC9DaXRlPjwvRW5kTm90
ZT5=
</w:fldData>
                </w:fldChar>
              </w:r>
              <w:r w:rsidRPr="00EB03D6">
                <w:rPr>
                  <w:rFonts w:cstheme="minorHAnsi"/>
                </w:rPr>
                <w:instrText xml:space="preserve"> ADDIN EN.CITE </w:instrText>
              </w:r>
              <w:r w:rsidRPr="00EB03D6">
                <w:rPr>
                  <w:rFonts w:cstheme="minorHAnsi"/>
                </w:rPr>
                <w:fldChar w:fldCharType="begin">
                  <w:fldData xml:space="preserve">PEVuZE5vdGU+PENpdGU+PEF1dGhvcj5BY2tlcnNvbjwvQXV0aG9yPjxZZWFyPjIwMTk8L1llYXI+
PFJlY051bT4yNzwvUmVjTnVtPjxEaXNwbGF5VGV4dD48c3R5bGUgZmFjZT0ic3VwZXJzY3JpcHQi
PjIwPC9zdHlsZT48L0Rpc3BsYXlUZXh0PjxyZWNvcmQ+PHJlYy1udW1iZXI+Mjc8L3JlYy1udW1i
ZXI+PGZvcmVpZ24ta2V5cz48a2V5IGFwcD0iRU4iIGRiLWlkPSJyZDJ3ZDJ4cHBmcDV0dWVyejBt
dmEwcHR3cmR6dnJwZHR2MHIiIHRpbWVzdGFtcD0iMTY0Njk5MjU0MSI+Mjc8L2tleT48L2ZvcmVp
Z24ta2V5cz48cmVmLXR5cGUgbmFtZT0iSm91cm5hbCBBcnRpY2xlIj4xNzwvcmVmLXR5cGU+PGNv
bnRyaWJ1dG9ycz48YXV0aG9ycz48YXV0aG9yPkFja2Vyc29uLCBCLjwvYXV0aG9yPjxhdXRob3I+
VHNlbmcsIEguIEYuPC9hdXRob3I+PGF1dGhvcj5TeSwgTC4gUy48L2F1dGhvcj48YXV0aG9yPlNv
bGFubywgWi48L2F1dGhvcj48YXV0aG9yPlNsZXphaywgSi48L2F1dGhvcj48YXV0aG9yPkx1bywg
WS48L2F1dGhvcj48YXV0aG9yPkZpc2NoZXR0aSwgQy4gQS48L2F1dGhvcj48YXV0aG9yPlNoaW5k
ZSwgVi48L2F1dGhvcj48L2F1dGhvcnM+PC9jb250cmlidXRvcnM+PGF1dGgtYWRkcmVzcz5EZXBh
cnRtZW50IG9mIFJlc2VhcmNoIGFuZCBFdmFsdWF0aW9uLCBLYWlzZXIgUGVybWFuZW50ZSBTb3V0
aGVybiBDYWxpZm9ybmlhLCBQYXNhZGVuYS4mI3hEO0NsaW5pY2FsIERldmVsb3BtZW50LCBOb3Zh
dmF4IEluYy4sIEdhaXRoZXJzYnVyZywgTWFyeWxhbmQuPC9hdXRoLWFkZHJlc3M+PHRpdGxlcz48
dGl0bGU+U2V2ZXJlIE1vcmJpZGl0eSBhbmQgTW9ydGFsaXR5IEFzc29jaWF0ZWQgV2l0aCBSZXNw
aXJhdG9yeSBTeW5jeXRpYWwgVmlydXMgVmVyc3VzIEluZmx1ZW56YSBJbmZlY3Rpb24gaW4gSG9z
cGl0YWxpemVkIE9sZGVyIEFkdWx0czwvdGl0bGU+PHNlY29uZGFyeS10aXRsZT5DbGluIEluZmVj
dCBEaXM8L3NlY29uZGFyeS10aXRsZT48L3RpdGxlcz48cGVyaW9kaWNhbD48ZnVsbC10aXRsZT5D
bGluIEluZmVjdCBEaXM8L2Z1bGwtdGl0bGU+PC9wZXJpb2RpY2FsPjxwYWdlcz4xOTctMjAzPC9w
YWdlcz48dm9sdW1lPjY5PC92b2x1bWU+PG51bWJlcj4yPC9udW1iZXI+PGtleXdvcmRzPjxrZXl3
b3JkPkFnZWQ8L2tleXdvcmQ+PGtleXdvcmQ+QWdlZCwgODAgYW5kIG92ZXI8L2tleXdvcmQ+PGtl
eXdvcmQ+Q2FsaWZvcm5pYTwva2V5d29yZD48a2V5d29yZD5GZW1hbGU8L2tleXdvcmQ+PGtleXdv
cmQ+SG9zcGl0YWxpemF0aW9uPC9rZXl3b3JkPjxrZXl3b3JkPkhvc3BpdGFsczwva2V5d29yZD48
a2V5d29yZD5IdW1hbnM8L2tleXdvcmQ+PGtleXdvcmQ+SW5mbHVlbnphLCBIdW1hbi8qbW9ydGFs
aXR5LypwYXRob2xvZ3k8L2tleXdvcmQ+PGtleXdvcmQ+TWFsZTwva2V5d29yZD48a2V5d29yZD5N
aWRkbGUgQWdlZDwva2V5d29yZD48a2V5d29yZD5SZXNwaXJhdG9yeSBTeW5jeXRpYWwgVmlydXMg
SW5mZWN0aW9ucy8qbW9ydGFsaXR5LypwYXRob2xvZ3k8L2tleXdvcmQ+PGtleXdvcmQ+UmV0cm9z
cGVjdGl2ZSBTdHVkaWVzPC9rZXl3b3JkPjxrZXl3b3JkPlN1cnZpdmFsIEFuYWx5c2lzPC9rZXl3
b3JkPjxrZXl3b3JkPiphZHVsdDwva2V5d29yZD48a2V5d29yZD4qaG9zcGl0YWxpemF0aW9uPC9r
ZXl3b3JkPjxrZXl3b3JkPippbmZsdWVuemE8L2tleXdvcmQ+PGtleXdvcmQ+Km1vcnRhbGl0eTwv
a2V5d29yZD48a2V5d29yZD4qcmVzcGlyYXRvcnkgc3luY3l0aWFsIHZpcnVzPC9rZXl3b3JkPjwv
a2V5d29yZHM+PGRhdGVzPjx5ZWFyPjIwMTk8L3llYXI+PHB1Yi1kYXRlcz48ZGF0ZT5KdWwgMjwv
ZGF0ZT48L3B1Yi1kYXRlcz48L2RhdGVzPjxpc2JuPjE1MzctNjU5MSAoRWxlY3Ryb25pYykmI3hE
OzEwNTgtNDgzOCAoTGlua2luZyk8L2lzYm4+PGFjY2Vzc2lvbi1udW0+MzA0NTI2MDg8L2FjY2Vz
c2lvbi1udW0+PHVybHM+PHJlbGF0ZWQtdXJscz48dXJsPmh0dHBzOi8vd3d3Lm5jYmkubmxtLm5p
aC5nb3YvcHVibWVkLzMwNDUyNjA4PC91cmw+PC9yZWxhdGVkLXVybHM+PC91cmxzPjxjdXN0b20y
PlBNQzY2MDMyNjM8L2N1c3RvbTI+PGVsZWN0cm9uaWMtcmVzb3VyY2UtbnVtPjEwLjEwOTMvY2lk
L2NpeTk5MTwvZWxlY3Ryb25pYy1yZXNvdXJjZS1udW0+PC9yZWNvcmQ+PC9DaXRlPjwvRW5kTm90
ZT5=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0</w:t>
              </w:r>
              <w:r w:rsidRPr="00EB03D6">
                <w:rPr>
                  <w:rFonts w:cstheme="minorHAnsi"/>
                </w:rPr>
                <w:fldChar w:fldCharType="end"/>
              </w:r>
            </w:hyperlink>
          </w:p>
        </w:tc>
        <w:tc>
          <w:tcPr>
            <w:tcW w:w="727" w:type="pct"/>
          </w:tcPr>
          <w:p w14:paraId="7144DA30"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79736729" w14:textId="77777777" w:rsidR="004B7DC6" w:rsidRPr="00EB03D6" w:rsidRDefault="004B7DC6" w:rsidP="002128C1">
            <w:pPr>
              <w:spacing w:line="480" w:lineRule="auto"/>
              <w:rPr>
                <w:rFonts w:cstheme="minorHAnsi"/>
                <w:lang w:val="en-US"/>
              </w:rPr>
            </w:pPr>
            <w:r w:rsidRPr="00EB03D6">
              <w:rPr>
                <w:rFonts w:cstheme="minorHAnsi"/>
                <w:lang w:val="en-US"/>
              </w:rPr>
              <w:t>2011–2015</w:t>
            </w:r>
          </w:p>
        </w:tc>
        <w:tc>
          <w:tcPr>
            <w:tcW w:w="490" w:type="pct"/>
          </w:tcPr>
          <w:p w14:paraId="5B497652" w14:textId="77777777" w:rsidR="004B7DC6" w:rsidRPr="00EB03D6" w:rsidRDefault="004B7DC6" w:rsidP="002128C1">
            <w:pPr>
              <w:spacing w:line="480" w:lineRule="auto"/>
              <w:rPr>
                <w:rFonts w:cstheme="minorHAnsi"/>
                <w:lang w:val="en-US"/>
              </w:rPr>
            </w:pPr>
            <w:r w:rsidRPr="00EB03D6">
              <w:rPr>
                <w:rFonts w:cstheme="minorHAnsi"/>
                <w:lang w:val="en-US"/>
              </w:rPr>
              <w:t>RSV-positive cases</w:t>
            </w:r>
          </w:p>
        </w:tc>
        <w:tc>
          <w:tcPr>
            <w:tcW w:w="782" w:type="pct"/>
          </w:tcPr>
          <w:p w14:paraId="2C4D0D52" w14:textId="77777777" w:rsidR="004B7DC6" w:rsidRPr="00EB03D6" w:rsidRDefault="004B7DC6" w:rsidP="002128C1">
            <w:pPr>
              <w:spacing w:line="480" w:lineRule="auto"/>
              <w:rPr>
                <w:rFonts w:cstheme="minorHAnsi"/>
                <w:lang w:val="en-US"/>
              </w:rPr>
            </w:pPr>
            <w:r w:rsidRPr="00EB03D6">
              <w:rPr>
                <w:rFonts w:cstheme="minorHAnsi"/>
                <w:lang w:val="en-US"/>
              </w:rPr>
              <w:t>N/S</w:t>
            </w:r>
          </w:p>
        </w:tc>
        <w:tc>
          <w:tcPr>
            <w:tcW w:w="517" w:type="pct"/>
          </w:tcPr>
          <w:p w14:paraId="2304BAFD" w14:textId="77777777" w:rsidR="004B7DC6" w:rsidRPr="00EB03D6" w:rsidRDefault="004B7DC6" w:rsidP="002128C1">
            <w:pPr>
              <w:spacing w:line="480" w:lineRule="auto"/>
              <w:rPr>
                <w:rFonts w:cstheme="minorHAnsi"/>
                <w:lang w:val="en-US"/>
              </w:rPr>
            </w:pPr>
            <w:r w:rsidRPr="00EB03D6">
              <w:rPr>
                <w:rFonts w:cstheme="minorHAnsi"/>
                <w:lang w:val="en-US"/>
              </w:rPr>
              <w:t>PCR (92%) or culture (8%)</w:t>
            </w:r>
          </w:p>
        </w:tc>
        <w:tc>
          <w:tcPr>
            <w:tcW w:w="395" w:type="pct"/>
          </w:tcPr>
          <w:p w14:paraId="0786383B"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4327EB60" w14:textId="77777777" w:rsidR="004B7DC6" w:rsidRPr="00EB03D6" w:rsidRDefault="004B7DC6" w:rsidP="002128C1">
            <w:pPr>
              <w:spacing w:line="480" w:lineRule="auto"/>
              <w:jc w:val="center"/>
              <w:rPr>
                <w:rFonts w:cstheme="minorHAnsi"/>
                <w:lang w:val="en-US"/>
              </w:rPr>
            </w:pPr>
          </w:p>
        </w:tc>
        <w:tc>
          <w:tcPr>
            <w:tcW w:w="310" w:type="pct"/>
          </w:tcPr>
          <w:p w14:paraId="6D7DA7B3"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08977877"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r w:rsidR="00EB03D6" w:rsidRPr="00EB03D6" w14:paraId="2EE1328C" w14:textId="77777777" w:rsidTr="002128C1">
        <w:tc>
          <w:tcPr>
            <w:tcW w:w="810" w:type="pct"/>
            <w:tcBorders>
              <w:left w:val="nil"/>
            </w:tcBorders>
            <w:tcMar>
              <w:right w:w="57" w:type="dxa"/>
            </w:tcMar>
          </w:tcPr>
          <w:p w14:paraId="16D51E5C"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Belongia</w:t>
            </w:r>
            <w:proofErr w:type="spellEnd"/>
            <w:r w:rsidRPr="00EB03D6">
              <w:rPr>
                <w:rFonts w:cstheme="minorHAnsi"/>
                <w:lang w:val="en-US"/>
              </w:rPr>
              <w:t xml:space="preserve">, 2018 </w:t>
            </w:r>
            <w:hyperlink w:anchor="_ENREF_21" w:tooltip="Belongia, 2018 #17" w:history="1">
              <w:r w:rsidRPr="00EB03D6">
                <w:rPr>
                  <w:rFonts w:cstheme="minorHAnsi"/>
                </w:rPr>
                <w:fldChar w:fldCharType="begin"/>
              </w:r>
              <w:r w:rsidRPr="00EB03D6">
                <w:rPr>
                  <w:rFonts w:cstheme="minorHAnsi"/>
                </w:rPr>
                <w:instrText xml:space="preserve"> ADDIN EN.CITE &lt;EndNote&gt;&lt;Cite&gt;&lt;Author&gt;Belongia&lt;/Author&gt;&lt;Year&gt;2018&lt;/Year&gt;&lt;RecNum&gt;17&lt;/RecNum&gt;&lt;DisplayText&gt;&lt;style face="superscript"&gt;21&lt;/style&gt;&lt;/DisplayText&gt;&lt;record&gt;&lt;rec-number&gt;17&lt;/rec-number&gt;&lt;foreign-keys&gt;&lt;key app="EN" db-id="rd2wd2xppfp5tuerz0mva0ptwrdzvrpdtv0r" timestamp="1646992515"&gt;17&lt;/key&gt;&lt;/foreign-keys&gt;&lt;ref-type name="Journal Article"&gt;17&lt;/ref-type&gt;&lt;contributors&gt;&lt;authors&gt;&lt;author&gt;Belongia, E. A.&lt;/author&gt;&lt;author&gt;King, J. P.&lt;/author&gt;&lt;author&gt;Kieke, B. A.&lt;/author&gt;&lt;author&gt;Pluta, J.&lt;/author&gt;&lt;author&gt;Al-Hilli, A.&lt;/author&gt;&lt;author&gt;Meece, J. K.&lt;/author&gt;&lt;author&gt;Shinde, V.&lt;/author&gt;&lt;/authors&gt;&lt;/contributors&gt;&lt;auth-address&gt;Marshfield Clinic Research Institute, Marshfield, Wisconsin.&amp;#xD;Marshfield Clinic Health System, Marshfield, Wisconsin.&amp;#xD;Novavax, Inc., Gaithersburg, Maryland.&lt;/auth-address&gt;&lt;titles&gt;&lt;title&gt;Clinical Features, Severity, and Incidence of RSV Illness During 12 Consecutive Seasons in a Community Cohort of Adults &amp;gt;/=60 Years Old&lt;/title&gt;&lt;secondary-title&gt;Open Forum Infect Dis&lt;/secondary-title&gt;&lt;/titles&gt;&lt;pages&gt;ofy316&lt;/pages&gt;&lt;volume&gt;5&lt;/volume&gt;&lt;number&gt;12&lt;/number&gt;&lt;edition&gt;20181127&lt;/edition&gt;&lt;keywords&gt;&lt;keyword&gt;Rsv&lt;/keyword&gt;&lt;keyword&gt;adult&lt;/keyword&gt;&lt;keyword&gt;epidemiology&lt;/keyword&gt;&lt;keyword&gt;incidence&lt;/keyword&gt;&lt;keyword&gt;outcomes&lt;/keyword&gt;&lt;/keywords&gt;&lt;dates&gt;&lt;year&gt;2018&lt;/year&gt;&lt;pub-dates&gt;&lt;date&gt;Dec&lt;/date&gt;&lt;/pub-dates&gt;&lt;/dates&gt;&lt;isbn&gt;2328-8957 (Print)&amp;#xD;2328-8957 (Linking)&lt;/isbn&gt;&lt;accession-num&gt;30619907&lt;/accession-num&gt;&lt;urls&gt;&lt;related-urls&gt;&lt;url&gt;https://www.ncbi.nlm.nih.gov/pubmed/30619907&lt;/url&gt;&lt;/related-urls&gt;&lt;/urls&gt;&lt;custom2&gt;PMC6306566&lt;/custom2&gt;&lt;electronic-resource-num&gt;10.1093/ofid/ofy316&lt;/electronic-resource-num&gt;&lt;/record&gt;&lt;/Cite&gt;&lt;/EndNote&gt;</w:instrText>
              </w:r>
              <w:r w:rsidRPr="00EB03D6">
                <w:rPr>
                  <w:rFonts w:cstheme="minorHAnsi"/>
                </w:rPr>
                <w:fldChar w:fldCharType="separate"/>
              </w:r>
              <w:r w:rsidRPr="00EB03D6">
                <w:rPr>
                  <w:rFonts w:cstheme="minorHAnsi"/>
                  <w:noProof/>
                  <w:vertAlign w:val="superscript"/>
                </w:rPr>
                <w:t>21</w:t>
              </w:r>
              <w:r w:rsidRPr="00EB03D6">
                <w:rPr>
                  <w:rFonts w:cstheme="minorHAnsi"/>
                </w:rPr>
                <w:fldChar w:fldCharType="end"/>
              </w:r>
            </w:hyperlink>
          </w:p>
        </w:tc>
        <w:tc>
          <w:tcPr>
            <w:tcW w:w="727" w:type="pct"/>
          </w:tcPr>
          <w:p w14:paraId="08FA7EED"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0CE3F2DD" w14:textId="77777777" w:rsidR="004B7DC6" w:rsidRPr="00EB03D6" w:rsidRDefault="004B7DC6" w:rsidP="002128C1">
            <w:pPr>
              <w:spacing w:line="480" w:lineRule="auto"/>
              <w:rPr>
                <w:rFonts w:cstheme="minorHAnsi"/>
                <w:lang w:val="en-US"/>
              </w:rPr>
            </w:pPr>
            <w:r w:rsidRPr="00EB03D6">
              <w:rPr>
                <w:rFonts w:cstheme="minorHAnsi"/>
                <w:lang w:val="en-US"/>
              </w:rPr>
              <w:t>2004–2016</w:t>
            </w:r>
          </w:p>
        </w:tc>
        <w:tc>
          <w:tcPr>
            <w:tcW w:w="490" w:type="pct"/>
          </w:tcPr>
          <w:p w14:paraId="1FE8B492" w14:textId="77777777" w:rsidR="004B7DC6" w:rsidRPr="00EB03D6" w:rsidRDefault="004B7DC6" w:rsidP="002128C1">
            <w:pPr>
              <w:spacing w:line="480" w:lineRule="auto"/>
              <w:rPr>
                <w:rFonts w:cstheme="minorHAnsi"/>
                <w:lang w:val="en-US"/>
              </w:rPr>
            </w:pPr>
            <w:r w:rsidRPr="00EB03D6">
              <w:rPr>
                <w:rFonts w:cstheme="minorHAnsi"/>
                <w:lang w:val="en-US"/>
              </w:rPr>
              <w:t xml:space="preserve">ARI + </w:t>
            </w:r>
            <w:proofErr w:type="spellStart"/>
            <w:r w:rsidRPr="00EB03D6">
              <w:rPr>
                <w:rFonts w:cstheme="minorHAnsi"/>
                <w:lang w:val="en-US"/>
              </w:rPr>
              <w:t>cough</w:t>
            </w:r>
            <w:r w:rsidRPr="00EB03D6">
              <w:rPr>
                <w:rFonts w:cstheme="minorHAnsi"/>
                <w:vertAlign w:val="superscript"/>
                <w:lang w:val="en-US"/>
              </w:rPr>
              <w:t>a</w:t>
            </w:r>
            <w:proofErr w:type="spellEnd"/>
          </w:p>
        </w:tc>
        <w:tc>
          <w:tcPr>
            <w:tcW w:w="782" w:type="pct"/>
          </w:tcPr>
          <w:p w14:paraId="3D6405ED"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Midturbinate</w:t>
            </w:r>
            <w:proofErr w:type="spellEnd"/>
            <w:r w:rsidRPr="00EB03D6">
              <w:rPr>
                <w:rFonts w:cstheme="minorHAnsi"/>
                <w:lang w:val="en-US"/>
              </w:rPr>
              <w:t xml:space="preserve"> swab</w:t>
            </w:r>
          </w:p>
        </w:tc>
        <w:tc>
          <w:tcPr>
            <w:tcW w:w="517" w:type="pct"/>
          </w:tcPr>
          <w:p w14:paraId="41443A7A"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71842AF1"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76704A78"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4CE5E597"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2AA59F68" w14:textId="77777777" w:rsidR="004B7DC6" w:rsidRPr="00EB03D6" w:rsidRDefault="004B7DC6" w:rsidP="002128C1">
            <w:pPr>
              <w:spacing w:line="480" w:lineRule="auto"/>
              <w:jc w:val="center"/>
              <w:rPr>
                <w:rFonts w:cstheme="minorHAnsi"/>
                <w:lang w:val="en-US"/>
              </w:rPr>
            </w:pPr>
          </w:p>
        </w:tc>
      </w:tr>
      <w:tr w:rsidR="00EB03D6" w:rsidRPr="00EB03D6" w14:paraId="194F7004" w14:textId="77777777" w:rsidTr="002128C1">
        <w:tc>
          <w:tcPr>
            <w:tcW w:w="810" w:type="pct"/>
            <w:tcBorders>
              <w:left w:val="nil"/>
            </w:tcBorders>
            <w:tcMar>
              <w:right w:w="57" w:type="dxa"/>
            </w:tcMar>
          </w:tcPr>
          <w:p w14:paraId="105CEF91"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Beran</w:t>
            </w:r>
            <w:proofErr w:type="spellEnd"/>
            <w:r w:rsidRPr="00EB03D6">
              <w:rPr>
                <w:rFonts w:cstheme="minorHAnsi"/>
                <w:lang w:val="en-US"/>
              </w:rPr>
              <w:t xml:space="preserve">, 2021 </w:t>
            </w:r>
            <w:hyperlink w:anchor="_ENREF_29" w:tooltip="Beran, 2021 #20" w:history="1">
              <w:r w:rsidRPr="00EB03D6">
                <w:rPr>
                  <w:rFonts w:cstheme="minorHAnsi"/>
                </w:rPr>
                <w:fldChar w:fldCharType="begin"/>
              </w:r>
              <w:r w:rsidRPr="00EB03D6">
                <w:rPr>
                  <w:rFonts w:cstheme="minorHAnsi"/>
                  <w:lang w:val="en-US"/>
                </w:rPr>
                <w:instrText xml:space="preserve"> ADDIN EN.CITE &lt;EndNote&gt;&lt;Cite&gt;&lt;Author&gt;Beran&lt;/Author&gt;&lt;Year&gt;2021&lt;/Year&gt;&lt;RecNum&gt;20&lt;/RecNum&gt;&lt;DisplayText&gt;&lt;style face="superscript"&gt;29&lt;/style&gt;&lt;/DisplayText&gt;&lt;record&gt;&lt;rec-number&gt;20&lt;/rec-number&gt;&lt;foreign-keys&gt;&lt;key app="EN" db-id="rd2wd2xppfp5tuerz0mva0ptwrdzvrpdtv0r" timestamp="1646992521"&gt;20&lt;/key&gt;&lt;/foreign-keys&gt;&lt;ref-type name="Journal Article"&gt;17&lt;/ref-type&gt;&lt;contributors&gt;&lt;authors&gt;&lt;author&gt;Beran, J. &lt;/author&gt;&lt;author&gt;Ramirez Villaescusa, A.&lt;/author&gt;&lt;author&gt;Devadiga, R.&lt;/author&gt;&lt;author&gt;Nguyen, T. L.&lt;/author&gt;&lt;author&gt;Gruselle, O.&lt;/author&gt;&lt;author&gt;Pirçon, J. Y.&lt;/author&gt;&lt;author&gt;Struyf, F.&lt;/author&gt;&lt;author&gt;Devaster, J. M.&lt;/author&gt;&lt;/authors&gt;&lt;/contributors&gt;&lt;titles&gt;&lt;title&gt;&lt;style face="normal" font="default" size="100%"&gt;Respiratory syncytial virus acute respiratory infections in &lt;/style&gt;&lt;style face="normal" font="default" charset="1" size="100%"&gt;≥&lt;/style&gt;&lt;style face="normal" font="default" size="100%"&gt; 65-year-old adults in long-term care facilities in the Czech Republic&lt;/style&gt;&lt;/title&gt;&lt;secondary-title&gt;Cent Eur J Public Health&lt;/secondary-title&gt;&lt;/titles&gt;&lt;pages&gt;167-176&lt;/pages&gt;&lt;volume&gt;29&lt;/volume&gt;&lt;number&gt;3&lt;/number&gt;&lt;dates&gt;&lt;year&gt;2021&lt;/year&gt;&lt;/dates&gt;&lt;urls&gt;&lt;/urls&gt;&lt;/record&gt;&lt;/Cite&gt;&lt;/EndNote&gt;</w:instrText>
              </w:r>
              <w:r w:rsidRPr="00EB03D6">
                <w:rPr>
                  <w:rFonts w:cstheme="minorHAnsi"/>
                </w:rPr>
                <w:fldChar w:fldCharType="separate"/>
              </w:r>
              <w:r w:rsidRPr="00EB03D6">
                <w:rPr>
                  <w:rFonts w:cstheme="minorHAnsi"/>
                  <w:noProof/>
                  <w:vertAlign w:val="superscript"/>
                  <w:lang w:val="en-US"/>
                </w:rPr>
                <w:t>29</w:t>
              </w:r>
              <w:r w:rsidRPr="00EB03D6">
                <w:rPr>
                  <w:rFonts w:cstheme="minorHAnsi"/>
                </w:rPr>
                <w:fldChar w:fldCharType="end"/>
              </w:r>
            </w:hyperlink>
          </w:p>
        </w:tc>
        <w:tc>
          <w:tcPr>
            <w:tcW w:w="727" w:type="pct"/>
          </w:tcPr>
          <w:p w14:paraId="585F44D2" w14:textId="77777777" w:rsidR="004B7DC6" w:rsidRPr="00EB03D6" w:rsidRDefault="004B7DC6" w:rsidP="002128C1">
            <w:pPr>
              <w:spacing w:line="480" w:lineRule="auto"/>
              <w:rPr>
                <w:rFonts w:cstheme="minorHAnsi"/>
                <w:lang w:val="en-US"/>
              </w:rPr>
            </w:pPr>
            <w:r w:rsidRPr="00EB03D6">
              <w:rPr>
                <w:rFonts w:cstheme="minorHAnsi"/>
                <w:lang w:val="en-US"/>
              </w:rPr>
              <w:t>Czech Republic</w:t>
            </w:r>
          </w:p>
        </w:tc>
        <w:tc>
          <w:tcPr>
            <w:tcW w:w="439" w:type="pct"/>
            <w:tcMar>
              <w:right w:w="28" w:type="dxa"/>
            </w:tcMar>
          </w:tcPr>
          <w:p w14:paraId="59E02080" w14:textId="77777777" w:rsidR="004B7DC6" w:rsidRPr="00EB03D6" w:rsidRDefault="004B7DC6" w:rsidP="002128C1">
            <w:pPr>
              <w:spacing w:line="480" w:lineRule="auto"/>
              <w:rPr>
                <w:rFonts w:cstheme="minorHAnsi"/>
                <w:lang w:val="en-US"/>
              </w:rPr>
            </w:pPr>
            <w:r w:rsidRPr="00EB03D6">
              <w:rPr>
                <w:rFonts w:cstheme="minorHAnsi"/>
                <w:lang w:val="en-US"/>
              </w:rPr>
              <w:t>2004–2005</w:t>
            </w:r>
            <w:r w:rsidRPr="00EB03D6">
              <w:rPr>
                <w:rFonts w:cstheme="minorHAnsi"/>
                <w:vertAlign w:val="superscript"/>
                <w:lang w:val="en-US"/>
              </w:rPr>
              <w:t>b</w:t>
            </w:r>
          </w:p>
        </w:tc>
        <w:tc>
          <w:tcPr>
            <w:tcW w:w="490" w:type="pct"/>
          </w:tcPr>
          <w:p w14:paraId="064BC424"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23B0534D" w14:textId="77777777" w:rsidR="004B7DC6" w:rsidRPr="00EB03D6" w:rsidRDefault="004B7DC6" w:rsidP="002128C1">
            <w:pPr>
              <w:spacing w:line="480" w:lineRule="auto"/>
              <w:rPr>
                <w:rFonts w:cstheme="minorHAnsi"/>
                <w:lang w:val="en-US"/>
              </w:rPr>
            </w:pPr>
            <w:r w:rsidRPr="00EB03D6">
              <w:rPr>
                <w:rFonts w:cstheme="minorHAnsi"/>
                <w:lang w:val="en-US"/>
              </w:rPr>
              <w:t>Nasal swab or blood</w:t>
            </w:r>
          </w:p>
        </w:tc>
        <w:tc>
          <w:tcPr>
            <w:tcW w:w="517" w:type="pct"/>
          </w:tcPr>
          <w:p w14:paraId="3E78699E" w14:textId="77777777" w:rsidR="004B7DC6" w:rsidRPr="00EB03D6" w:rsidRDefault="004B7DC6" w:rsidP="002128C1">
            <w:pPr>
              <w:spacing w:line="480" w:lineRule="auto"/>
              <w:rPr>
                <w:rFonts w:cstheme="minorHAnsi"/>
                <w:lang w:val="en-US"/>
              </w:rPr>
            </w:pPr>
            <w:r w:rsidRPr="00EB03D6">
              <w:rPr>
                <w:rFonts w:cstheme="minorHAnsi"/>
                <w:lang w:val="en-US"/>
              </w:rPr>
              <w:t>PCR or serology</w:t>
            </w:r>
          </w:p>
        </w:tc>
        <w:tc>
          <w:tcPr>
            <w:tcW w:w="395" w:type="pct"/>
          </w:tcPr>
          <w:p w14:paraId="2C78B887"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2E4BDCA0"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2F5BA7D7" w14:textId="77777777" w:rsidR="004B7DC6" w:rsidRPr="00EB03D6" w:rsidRDefault="004B7DC6" w:rsidP="002128C1">
            <w:pPr>
              <w:spacing w:line="480" w:lineRule="auto"/>
              <w:jc w:val="center"/>
              <w:rPr>
                <w:rFonts w:cstheme="minorHAnsi"/>
                <w:lang w:val="en-US"/>
              </w:rPr>
            </w:pPr>
            <w:r w:rsidRPr="00EB03D6">
              <w:rPr>
                <w:rFonts w:cstheme="minorHAnsi"/>
              </w:rPr>
              <w:t>X</w:t>
            </w:r>
          </w:p>
        </w:tc>
        <w:tc>
          <w:tcPr>
            <w:tcW w:w="241" w:type="pct"/>
            <w:tcBorders>
              <w:right w:val="nil"/>
            </w:tcBorders>
          </w:tcPr>
          <w:p w14:paraId="6A42A20B" w14:textId="77777777" w:rsidR="004B7DC6" w:rsidRPr="00EB03D6" w:rsidRDefault="004B7DC6" w:rsidP="002128C1">
            <w:pPr>
              <w:spacing w:line="480" w:lineRule="auto"/>
              <w:jc w:val="center"/>
              <w:rPr>
                <w:rFonts w:cstheme="minorHAnsi"/>
                <w:lang w:val="en-US"/>
              </w:rPr>
            </w:pPr>
          </w:p>
        </w:tc>
      </w:tr>
      <w:tr w:rsidR="00EB03D6" w:rsidRPr="00EB03D6" w14:paraId="40632EF9" w14:textId="77777777" w:rsidTr="002128C1">
        <w:tc>
          <w:tcPr>
            <w:tcW w:w="810" w:type="pct"/>
            <w:tcBorders>
              <w:left w:val="nil"/>
            </w:tcBorders>
            <w:tcMar>
              <w:right w:w="57" w:type="dxa"/>
            </w:tcMar>
          </w:tcPr>
          <w:p w14:paraId="17891223" w14:textId="77777777" w:rsidR="004B7DC6" w:rsidRPr="00EB03D6" w:rsidRDefault="004B7DC6" w:rsidP="002128C1">
            <w:pPr>
              <w:spacing w:line="480" w:lineRule="auto"/>
              <w:rPr>
                <w:rFonts w:cstheme="minorHAnsi"/>
                <w:lang w:val="en-US"/>
              </w:rPr>
            </w:pPr>
            <w:r w:rsidRPr="00EB03D6">
              <w:rPr>
                <w:rFonts w:cstheme="minorHAnsi"/>
                <w:lang w:val="en-US"/>
              </w:rPr>
              <w:t xml:space="preserve">Binder, 2017 </w:t>
            </w:r>
            <w:hyperlink w:anchor="_ENREF_22" w:tooltip="Binder, 2017 #9" w:history="1">
              <w:r w:rsidRPr="00EB03D6">
                <w:rPr>
                  <w:rFonts w:cstheme="minorHAnsi"/>
                </w:rPr>
                <w:fldChar w:fldCharType="begin">
                  <w:fldData xml:space="preserve">PEVuZE5vdGU+PENpdGU+PEF1dGhvcj5CaW5kZXI8L0F1dGhvcj48WWVhcj4yMDE3PC9ZZWFyPjxS
ZWNOdW0+OTwvUmVjTnVtPjxEaXNwbGF5VGV4dD48c3R5bGUgZmFjZT0ic3VwZXJzY3JpcHQiPjIy
PC9zdHlsZT48L0Rpc3BsYXlUZXh0PjxyZWNvcmQ+PHJlYy1udW1iZXI+OTwvcmVjLW51bWJlcj48
Zm9yZWlnbi1rZXlzPjxrZXkgYXBwPSJFTiIgZGItaWQ9InJkMndkMnhwcGZwNXR1ZXJ6MG12YTBw
dHdyZHp2cnBkdHYwciIgdGltZXN0YW1wPSIxNjQ2OTkyNDk0Ij45PC9rZXk+PC9mb3JlaWduLWtl
eXM+PHJlZi10eXBlIG5hbWU9IkpvdXJuYWwgQXJ0aWNsZSI+MTc8L3JlZi10eXBlPjxjb250cmli
dXRvcnM+PGF1dGhvcnM+PGF1dGhvcj5CaW5kZXIsIFcuPC9hdXRob3I+PGF1dGhvcj5UaG9yc2Vu
LCBKLjwvYXV0aG9yPjxhdXRob3I+Qm9yY3p1aywgUC48L2F1dGhvcj48L2F1dGhvcnM+PC9jb250
cmlidXRvcnM+PGF1dGgtYWRkcmVzcz5EZXBhcnRtZW50IG9mIEVtZXJnZW5jeSBNZWRpY2luZSwg
QWxwZXJ0IFNjaG9vbCBvZiBNZWRpY2luZSwgQnJvd24gVW5pdmVyc2l0eSwgUHJvdmlkZW5jZSwg
UkksIDU1IENsYXZlcmljayBTdHJlZXQsIFByb3ZpZGVuY2UsIFJJIDAyOTAzLCBVbml0ZWQgU3Rh
dGVzLiBFbGVjdHJvbmljIGFkZHJlc3M6IHdpbGxpYW1fYmluZGVyQGJyb3duLmVkdS4mI3hEO0Rl
cGFydG1lbnQgb2YgRW1lcmdlbmN5IE1lZGljaW5lLCBNYXNzYWNodXNldHRzIEdlbmVyYWwgSG9z
cGl0YWwsIDUgRW1lcnNvbiBQbGFjZSwgQm9zdG9uLCBNQSAwMjExNCwgVW5pdGVkIFN0YXRlcy4m
I3hEO0RlcGFydG1lbnQgb2YgRW1lcmdlbmN5IE1lZGljaW5lLCBNYXNzYWNodXNldHRzIEdlbmVy
YWwgSG9zcGl0YWwsIDAgRW1lcnNvbiBQbGFjZSwgQm9zdG9uLCBNQSAwMjExNCwgVW5pdGVkIFN0
YXRlcy48L2F1dGgtYWRkcmVzcz48dGl0bGVzPjx0aXRsZT5SU1YgaW4gYWR1bHQgRUQgcGF0aWVu
dHM6IERvIGVtZXJnZW5jeSBwcm92aWRlcnMgY29uc2lkZXIgUlNWIGFzIGFuIGFkbWlzc2lvbiBk
aWFnbm9zaXM/PC90aXRsZT48c2Vjb25kYXJ5LXRpdGxlPkFtIEogRW1lcmcgTWVkPC9zZWNvbmRh
cnktdGl0bGU+PC90aXRsZXM+PHBhZ2VzPjExNjItMTE2NTwvcGFnZXM+PHZvbHVtZT4zNTwvdm9s
dW1lPjxudW1iZXI+ODwvbnVtYmVyPjxlZGl0aW9uPjIwMTcwNjExPC9lZGl0aW9uPjxrZXl3b3Jk
cz48a2V5d29yZD5BZHVsdDwva2V5d29yZD48a2V5d29yZD5BZ2VkPC9rZXl3b3JkPjxrZXl3b3Jk
PkFnZWQsIDgwIGFuZCBvdmVyPC9rZXl3b3JkPjxrZXl3b3JkPkFudGl2aXJhbCBBZ2VudHMvKnRo
ZXJhcGV1dGljIHVzZTwva2V5d29yZD48a2V5d29yZD5EaWFnbm9zaXMsIERpZmZlcmVudGlhbDwv
a2V5d29yZD48a2V5d29yZD5FbWVyZ2VuY3kgU2VydmljZSwgSG9zcGl0YWwvKnN0YXRpc3RpY3Mg
JmFtcDsgbnVtZXJpY2FsIGRhdGE8L2tleXdvcmQ+PGtleXdvcmQ+RmVtYWxlPC9rZXl3b3JkPjxr
ZXl3b3JkPkhvc3BpdGFsaXphdGlvbi8qc3RhdGlzdGljcyAmYW1wOyBudW1lcmljYWwgZGF0YTwv
a2V5d29yZD48a2V5d29yZD5IdW1hbnM8L2tleXdvcmQ+PGtleXdvcmQ+SW1tdW5vY29tcHJvbWlz
ZWQgSG9zdDwva2V5d29yZD48a2V5d29yZD5JbmZsdWVuemEsIEh1bWFuLypkaWFnbm9zaXMvZHJ1
ZyB0aGVyYXB5L2VwaWRlbWlvbG9neTwva2V5d29yZD48a2V5d29yZD5NYWxlPC9rZXl3b3JkPjxr
ZXl3b3JkPk1pZGRsZSBBZ2VkPC9rZXl3b3JkPjxrZXl3b3JkPlByYWN0aWNlIEd1aWRlbGluZXMg
YXMgVG9waWM8L2tleXdvcmQ+PGtleXdvcmQ+UHJhY3RpY2UgUGF0dGVybnMsIFBoeXNpY2lhbnMm
YXBvczsvKnN0YXRpc3RpY3MgJmFtcDsgbnVtZXJpY2FsIGRhdGE8L2tleXdvcmQ+PGtleXdvcmQ+
UmVzcGlyYXRvcnkgU3luY3l0aWFsIFZpcnVzIEluZmVjdGlvbnMvKmRpYWdub3Npcy9kcnVnIHRo
ZXJhcHkvZXBpZGVtaW9sb2d5PC9rZXl3b3JkPjxrZXl3b3JkPlJlc3BpcmF0b3J5IFN5bmN5dGlh
bCBWaXJ1cywgSHVtYW4vKmlzb2xhdGlvbiAmYW1wOyBwdXJpZmljYXRpb248L2tleXdvcmQ+PGtl
eXdvcmQ+VW5pdGVkIFN0YXRlcy9lcGlkZW1pb2xvZ3k8L2tleXdvcmQ+PGtleXdvcmQ+VXRpbGl6
YXRpb24gUmV2aWV3L3N0YXRpc3RpY3MgJmFtcDsgbnVtZXJpY2FsIGRhdGE8L2tleXdvcmQ+PGtl
eXdvcmQ+WW91bmcgQWR1bHQ8L2tleXdvcmQ+PGtleXdvcmQ+SW5mbHVlbnphIGxpa2UgaWxsbmVz
czwva2V5d29yZD48a2V5d29yZD5Sc3Y8L2tleXdvcmQ+PGtleXdvcmQ+UmVzcGlyYXRvcnkgaW5m
ZWN0aW9uczwva2V5d29yZD48a2V5d29yZD5SZXNwaXJhdG9yeSBzeW5jeXRpYWwgdmlydXM8L2tl
eXdvcmQ+PC9rZXl3b3Jkcz48ZGF0ZXM+PHllYXI+MjAxNzwveWVhcj48cHViLWRhdGVzPjxkYXRl
PkF1ZzwvZGF0ZT48L3B1Yi1kYXRlcz48L2RhdGVzPjxpc2JuPjE1MzItODE3MSAoRWxlY3Ryb25p
YykmI3hEOzA3MzUtNjc1NyAoTGlua2luZyk8L2lzYm4+PGFjY2Vzc2lvbi1udW0+Mjg2MzM5MDY8
L2FjY2Vzc2lvbi1udW0+PHVybHM+PHJlbGF0ZWQtdXJscz48dXJsPmh0dHBzOi8vd3d3Lm5jYmku
bmxtLm5paC5nb3YvcHVibWVkLzI4NjMzOTA2PC91cmw+PC9yZWxhdGVkLXVybHM+PC91cmxzPjxl
bGVjdHJvbmljLXJlc291cmNlLW51bT4xMC4xMDE2L2ouYWplbS4yMDE3LjA2LjAyMjwvZWxlY3Ry
b25pYy1yZXNvdXJjZS1udW0+PC9yZWNvcmQ+PC9DaXRlPjwvRW5kTm90ZT4A
</w:fldData>
                </w:fldChar>
              </w:r>
              <w:r w:rsidRPr="00EB03D6">
                <w:rPr>
                  <w:rFonts w:cstheme="minorHAnsi"/>
                </w:rPr>
                <w:instrText xml:space="preserve"> ADDIN EN.CITE </w:instrText>
              </w:r>
              <w:r w:rsidRPr="00EB03D6">
                <w:rPr>
                  <w:rFonts w:cstheme="minorHAnsi"/>
                </w:rPr>
                <w:fldChar w:fldCharType="begin">
                  <w:fldData xml:space="preserve">PEVuZE5vdGU+PENpdGU+PEF1dGhvcj5CaW5kZXI8L0F1dGhvcj48WWVhcj4yMDE3PC9ZZWFyPjxS
ZWNOdW0+OTwvUmVjTnVtPjxEaXNwbGF5VGV4dD48c3R5bGUgZmFjZT0ic3VwZXJzY3JpcHQiPjIy
PC9zdHlsZT48L0Rpc3BsYXlUZXh0PjxyZWNvcmQ+PHJlYy1udW1iZXI+OTwvcmVjLW51bWJlcj48
Zm9yZWlnbi1rZXlzPjxrZXkgYXBwPSJFTiIgZGItaWQ9InJkMndkMnhwcGZwNXR1ZXJ6MG12YTBw
dHdyZHp2cnBkdHYwciIgdGltZXN0YW1wPSIxNjQ2OTkyNDk0Ij45PC9rZXk+PC9mb3JlaWduLWtl
eXM+PHJlZi10eXBlIG5hbWU9IkpvdXJuYWwgQXJ0aWNsZSI+MTc8L3JlZi10eXBlPjxjb250cmli
dXRvcnM+PGF1dGhvcnM+PGF1dGhvcj5CaW5kZXIsIFcuPC9hdXRob3I+PGF1dGhvcj5UaG9yc2Vu
LCBKLjwvYXV0aG9yPjxhdXRob3I+Qm9yY3p1aywgUC48L2F1dGhvcj48L2F1dGhvcnM+PC9jb250
cmlidXRvcnM+PGF1dGgtYWRkcmVzcz5EZXBhcnRtZW50IG9mIEVtZXJnZW5jeSBNZWRpY2luZSwg
QWxwZXJ0IFNjaG9vbCBvZiBNZWRpY2luZSwgQnJvd24gVW5pdmVyc2l0eSwgUHJvdmlkZW5jZSwg
UkksIDU1IENsYXZlcmljayBTdHJlZXQsIFByb3ZpZGVuY2UsIFJJIDAyOTAzLCBVbml0ZWQgU3Rh
dGVzLiBFbGVjdHJvbmljIGFkZHJlc3M6IHdpbGxpYW1fYmluZGVyQGJyb3duLmVkdS4mI3hEO0Rl
cGFydG1lbnQgb2YgRW1lcmdlbmN5IE1lZGljaW5lLCBNYXNzYWNodXNldHRzIEdlbmVyYWwgSG9z
cGl0YWwsIDUgRW1lcnNvbiBQbGFjZSwgQm9zdG9uLCBNQSAwMjExNCwgVW5pdGVkIFN0YXRlcy4m
I3hEO0RlcGFydG1lbnQgb2YgRW1lcmdlbmN5IE1lZGljaW5lLCBNYXNzYWNodXNldHRzIEdlbmVy
YWwgSG9zcGl0YWwsIDAgRW1lcnNvbiBQbGFjZSwgQm9zdG9uLCBNQSAwMjExNCwgVW5pdGVkIFN0
YXRlcy48L2F1dGgtYWRkcmVzcz48dGl0bGVzPjx0aXRsZT5SU1YgaW4gYWR1bHQgRUQgcGF0aWVu
dHM6IERvIGVtZXJnZW5jeSBwcm92aWRlcnMgY29uc2lkZXIgUlNWIGFzIGFuIGFkbWlzc2lvbiBk
aWFnbm9zaXM/PC90aXRsZT48c2Vjb25kYXJ5LXRpdGxlPkFtIEogRW1lcmcgTWVkPC9zZWNvbmRh
cnktdGl0bGU+PC90aXRsZXM+PHBhZ2VzPjExNjItMTE2NTwvcGFnZXM+PHZvbHVtZT4zNTwvdm9s
dW1lPjxudW1iZXI+ODwvbnVtYmVyPjxlZGl0aW9uPjIwMTcwNjExPC9lZGl0aW9uPjxrZXl3b3Jk
cz48a2V5d29yZD5BZHVsdDwva2V5d29yZD48a2V5d29yZD5BZ2VkPC9rZXl3b3JkPjxrZXl3b3Jk
PkFnZWQsIDgwIGFuZCBvdmVyPC9rZXl3b3JkPjxrZXl3b3JkPkFudGl2aXJhbCBBZ2VudHMvKnRo
ZXJhcGV1dGljIHVzZTwva2V5d29yZD48a2V5d29yZD5EaWFnbm9zaXMsIERpZmZlcmVudGlhbDwv
a2V5d29yZD48a2V5d29yZD5FbWVyZ2VuY3kgU2VydmljZSwgSG9zcGl0YWwvKnN0YXRpc3RpY3Mg
JmFtcDsgbnVtZXJpY2FsIGRhdGE8L2tleXdvcmQ+PGtleXdvcmQ+RmVtYWxlPC9rZXl3b3JkPjxr
ZXl3b3JkPkhvc3BpdGFsaXphdGlvbi8qc3RhdGlzdGljcyAmYW1wOyBudW1lcmljYWwgZGF0YTwv
a2V5d29yZD48a2V5d29yZD5IdW1hbnM8L2tleXdvcmQ+PGtleXdvcmQ+SW1tdW5vY29tcHJvbWlz
ZWQgSG9zdDwva2V5d29yZD48a2V5d29yZD5JbmZsdWVuemEsIEh1bWFuLypkaWFnbm9zaXMvZHJ1
ZyB0aGVyYXB5L2VwaWRlbWlvbG9neTwva2V5d29yZD48a2V5d29yZD5NYWxlPC9rZXl3b3JkPjxr
ZXl3b3JkPk1pZGRsZSBBZ2VkPC9rZXl3b3JkPjxrZXl3b3JkPlByYWN0aWNlIEd1aWRlbGluZXMg
YXMgVG9waWM8L2tleXdvcmQ+PGtleXdvcmQ+UHJhY3RpY2UgUGF0dGVybnMsIFBoeXNpY2lhbnMm
YXBvczsvKnN0YXRpc3RpY3MgJmFtcDsgbnVtZXJpY2FsIGRhdGE8L2tleXdvcmQ+PGtleXdvcmQ+
UmVzcGlyYXRvcnkgU3luY3l0aWFsIFZpcnVzIEluZmVjdGlvbnMvKmRpYWdub3Npcy9kcnVnIHRo
ZXJhcHkvZXBpZGVtaW9sb2d5PC9rZXl3b3JkPjxrZXl3b3JkPlJlc3BpcmF0b3J5IFN5bmN5dGlh
bCBWaXJ1cywgSHVtYW4vKmlzb2xhdGlvbiAmYW1wOyBwdXJpZmljYXRpb248L2tleXdvcmQ+PGtl
eXdvcmQ+VW5pdGVkIFN0YXRlcy9lcGlkZW1pb2xvZ3k8L2tleXdvcmQ+PGtleXdvcmQ+VXRpbGl6
YXRpb24gUmV2aWV3L3N0YXRpc3RpY3MgJmFtcDsgbnVtZXJpY2FsIGRhdGE8L2tleXdvcmQ+PGtl
eXdvcmQ+WW91bmcgQWR1bHQ8L2tleXdvcmQ+PGtleXdvcmQ+SW5mbHVlbnphIGxpa2UgaWxsbmVz
czwva2V5d29yZD48a2V5d29yZD5Sc3Y8L2tleXdvcmQ+PGtleXdvcmQ+UmVzcGlyYXRvcnkgaW5m
ZWN0aW9uczwva2V5d29yZD48a2V5d29yZD5SZXNwaXJhdG9yeSBzeW5jeXRpYWwgdmlydXM8L2tl
eXdvcmQ+PC9rZXl3b3Jkcz48ZGF0ZXM+PHllYXI+MjAxNzwveWVhcj48cHViLWRhdGVzPjxkYXRl
PkF1ZzwvZGF0ZT48L3B1Yi1kYXRlcz48L2RhdGVzPjxpc2JuPjE1MzItODE3MSAoRWxlY3Ryb25p
YykmI3hEOzA3MzUtNjc1NyAoTGlua2luZyk8L2lzYm4+PGFjY2Vzc2lvbi1udW0+Mjg2MzM5MDY8
L2FjY2Vzc2lvbi1udW0+PHVybHM+PHJlbGF0ZWQtdXJscz48dXJsPmh0dHBzOi8vd3d3Lm5jYmku
bmxtLm5paC5nb3YvcHVibWVkLzI4NjMzOTA2PC91cmw+PC9yZWxhdGVkLXVybHM+PC91cmxzPjxl
bGVjdHJvbmljLXJlc291cmNlLW51bT4xMC4xMDE2L2ouYWplbS4yMDE3LjA2LjAyMjwvZWxlY3Ry
b25pYy1yZXNvdXJjZS1udW0+PC9yZWNvcmQ+PC9DaXRlPjwvRW5kTm90ZT4A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2</w:t>
              </w:r>
              <w:r w:rsidRPr="00EB03D6">
                <w:rPr>
                  <w:rFonts w:cstheme="minorHAnsi"/>
                </w:rPr>
                <w:fldChar w:fldCharType="end"/>
              </w:r>
            </w:hyperlink>
          </w:p>
        </w:tc>
        <w:tc>
          <w:tcPr>
            <w:tcW w:w="727" w:type="pct"/>
          </w:tcPr>
          <w:p w14:paraId="0089838A"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3687E8CD" w14:textId="77777777" w:rsidR="004B7DC6" w:rsidRPr="00EB03D6" w:rsidRDefault="004B7DC6" w:rsidP="002128C1">
            <w:pPr>
              <w:spacing w:line="480" w:lineRule="auto"/>
              <w:rPr>
                <w:rFonts w:cstheme="minorHAnsi"/>
                <w:lang w:val="en-US"/>
              </w:rPr>
            </w:pPr>
            <w:r w:rsidRPr="00EB03D6">
              <w:rPr>
                <w:rFonts w:cstheme="minorHAnsi"/>
                <w:lang w:val="en-US"/>
              </w:rPr>
              <w:t>2007–2014</w:t>
            </w:r>
          </w:p>
        </w:tc>
        <w:tc>
          <w:tcPr>
            <w:tcW w:w="490" w:type="pct"/>
          </w:tcPr>
          <w:p w14:paraId="16FAC5A3" w14:textId="77777777" w:rsidR="004B7DC6" w:rsidRPr="00EB03D6" w:rsidRDefault="004B7DC6" w:rsidP="002128C1">
            <w:pPr>
              <w:spacing w:line="480" w:lineRule="auto"/>
              <w:rPr>
                <w:rFonts w:cstheme="minorHAnsi"/>
                <w:lang w:val="en-US"/>
              </w:rPr>
            </w:pPr>
            <w:r w:rsidRPr="00EB03D6">
              <w:rPr>
                <w:rFonts w:cstheme="minorHAnsi"/>
                <w:lang w:val="en-US"/>
              </w:rPr>
              <w:t>RSV-positive cases</w:t>
            </w:r>
          </w:p>
        </w:tc>
        <w:tc>
          <w:tcPr>
            <w:tcW w:w="782" w:type="pct"/>
          </w:tcPr>
          <w:p w14:paraId="2D7CAFE5" w14:textId="77777777" w:rsidR="004B7DC6" w:rsidRPr="00EB03D6" w:rsidRDefault="004B7DC6" w:rsidP="002128C1">
            <w:pPr>
              <w:spacing w:line="480" w:lineRule="auto"/>
              <w:rPr>
                <w:rFonts w:cstheme="minorHAnsi"/>
                <w:lang w:val="en-US"/>
              </w:rPr>
            </w:pPr>
            <w:r w:rsidRPr="00EB03D6">
              <w:rPr>
                <w:rFonts w:cstheme="minorHAnsi"/>
                <w:lang w:val="en-US"/>
              </w:rPr>
              <w:t>Nasopharyngeal swab</w:t>
            </w:r>
          </w:p>
        </w:tc>
        <w:tc>
          <w:tcPr>
            <w:tcW w:w="517" w:type="pct"/>
          </w:tcPr>
          <w:p w14:paraId="2374A814" w14:textId="77777777" w:rsidR="004B7DC6" w:rsidRPr="00EB03D6" w:rsidRDefault="004B7DC6" w:rsidP="002128C1">
            <w:pPr>
              <w:spacing w:line="480" w:lineRule="auto"/>
              <w:rPr>
                <w:rFonts w:cstheme="minorHAnsi"/>
                <w:lang w:val="en-US"/>
              </w:rPr>
            </w:pPr>
            <w:r w:rsidRPr="00EB03D6">
              <w:rPr>
                <w:rFonts w:cstheme="minorHAnsi"/>
                <w:lang w:val="en-US"/>
              </w:rPr>
              <w:t>Dipstick immunoassay</w:t>
            </w:r>
          </w:p>
        </w:tc>
        <w:tc>
          <w:tcPr>
            <w:tcW w:w="395" w:type="pct"/>
          </w:tcPr>
          <w:p w14:paraId="4D60D078"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162A7732" w14:textId="77777777" w:rsidR="004B7DC6" w:rsidRPr="00EB03D6" w:rsidRDefault="004B7DC6" w:rsidP="002128C1">
            <w:pPr>
              <w:spacing w:line="480" w:lineRule="auto"/>
              <w:jc w:val="center"/>
              <w:rPr>
                <w:rFonts w:cstheme="minorHAnsi"/>
                <w:lang w:val="en-US"/>
              </w:rPr>
            </w:pPr>
          </w:p>
        </w:tc>
        <w:tc>
          <w:tcPr>
            <w:tcW w:w="310" w:type="pct"/>
          </w:tcPr>
          <w:p w14:paraId="762B6658"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7A022C1C"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r w:rsidR="00EB03D6" w:rsidRPr="00EB03D6" w14:paraId="117D3983" w14:textId="77777777" w:rsidTr="002128C1">
        <w:tc>
          <w:tcPr>
            <w:tcW w:w="810" w:type="pct"/>
            <w:tcBorders>
              <w:left w:val="nil"/>
            </w:tcBorders>
            <w:tcMar>
              <w:right w:w="57" w:type="dxa"/>
            </w:tcMar>
          </w:tcPr>
          <w:p w14:paraId="380DE997" w14:textId="77777777" w:rsidR="004B7DC6" w:rsidRPr="00EB03D6" w:rsidRDefault="004B7DC6" w:rsidP="002128C1">
            <w:pPr>
              <w:spacing w:line="480" w:lineRule="auto"/>
              <w:rPr>
                <w:rFonts w:cstheme="minorHAnsi"/>
                <w:lang w:val="en-US"/>
              </w:rPr>
            </w:pPr>
            <w:r w:rsidRPr="00EB03D6">
              <w:rPr>
                <w:rFonts w:cstheme="minorHAnsi"/>
                <w:lang w:val="en-US"/>
              </w:rPr>
              <w:t xml:space="preserve">Branche, 2021 </w:t>
            </w:r>
            <w:hyperlink w:anchor="_ENREF_23" w:tooltip="Branche, 2022 #68" w:history="1">
              <w:r w:rsidRPr="00EB03D6">
                <w:rPr>
                  <w:rFonts w:cstheme="minorHAnsi"/>
                </w:rPr>
                <w:fldChar w:fldCharType="begin">
                  <w:fldData xml:space="preserve">PEVuZE5vdGU+PENpdGU+PEF1dGhvcj5CcmFuY2hlPC9BdXRob3I+PFllYXI+MjAyMjwvWWVhcj48
UmVjTnVtPjY4PC9SZWNOdW0+PERpc3BsYXlUZXh0PjxzdHlsZSBmYWNlPSJzdXBlcnNjcmlwdCI+
MjM8L3N0eWxlPjwvRGlzcGxheVRleHQ+PHJlY29yZD48cmVjLW51bWJlcj42ODwvcmVjLW51bWJl
cj48Zm9yZWlnbi1rZXlzPjxrZXkgYXBwPSJFTiIgZGItaWQ9InJkMndkMnhwcGZwNXR1ZXJ6MG12
YTBwdHdyZHp2cnBkdHYwciIgdGltZXN0YW1wPSIxNjU3NTMxNDMzIj42ODwva2V5PjwvZm9yZWln
bi1rZXlzPjxyZWYtdHlwZSBuYW1lPSJKb3VybmFsIEFydGljbGUiPjE3PC9yZWYtdHlwZT48Y29u
dHJpYnV0b3JzPjxhdXRob3JzPjxhdXRob3I+QnJhbmNoZSwgQS4gUi48L2F1dGhvcj48YXV0aG9y
PlNhaW1hbiwgTC48L2F1dGhvcj48YXV0aG9yPldhbHNoLCBFLiBFLjwvYXV0aG9yPjxhdXRob3I+
RmFsc2V5LCBBLiBSLjwvYXV0aG9yPjxhdXRob3I+U2llbGluZywgVy4gRC48L2F1dGhvcj48YXV0
aG9yPkdyZWVuZHlrZSwgVy48L2F1dGhvcj48YXV0aG9yPlBldGVyc29uLCBELiBSLjwvYXV0aG9y
PjxhdXRob3I+VmFyZ2FzLCBDLiBZLjwvYXV0aG9yPjxhdXRob3I+UGhpbGxpcHMsIE0uPC9hdXRo
b3I+PGF1dGhvcj5GaW5lbGxpLCBMLjwvYXV0aG9yPjwvYXV0aG9ycz48L2NvbnRyaWJ1dG9ycz48
YXV0aC1hZGRyZXNzPkRlcGFydG1lbnQgb2YgTWVkaWNpbmUsIERpdmlzaW9uIG9mIEluZmVjdGlv
dXMgRGlzZWFzZXMsIFVuaXZlcnNpdHkgb2YgUm9jaGVzdGVyLCBSb2NoZXN0ZXIsIE5ZLCBVU0Eu
JiN4RDtEZXBhcnRtZW50IG9mIFBlZGlhdHJpY3MsIENvbHVtYmlhIFVuaXZlcnNpdHkgSXJ2aW5n
IE1lZGljYWwgQ2VudGVyLCBOZXcgWW9yaywgTlksIFVTQS4mI3hEO0RlcGFydG1lbnQgb2YgSW5m
ZWN0aW9uIFByZXZlbnRpb24gJmFtcDsgQ29udHJvbCwgTmV3IFlvcmstUHJlc2J5dGVyaWFuIEhv
c3BpdGFsLCBOZXcgWW9yaywgTlksIFVTQS4mI3hEO1JvY2hlc3RlciBHZW5lcmFsIEhvc3BpdGFs
LCBSb2NoZXN0ZXIsIE5ZLCBVU0EuJiN4RDtEZXBhcnRtZW50IG9mIE1lZGljaW5lLCBDb2x1bWJp
YSBVbml2ZXJzaXR5IElydmluZyBNZWRpY2FsIENlbnRlciwgTmV3IFlvcmssIE5ZLCBVU0EuJiN4
RDtEZXBhcnRtZW50IG9mIEJpb3N0YXRpc3RpY3MgYW5kIENvbXB1dGF0aW9uYWwgQmlvbG9neSwg
VW5pdmVyc2l0eSBvZiBSb2NoZXN0ZXIsIFJvY2hlc3RlciwgTlksIFVTQS4mI3hEO0NlbnRlciBm
b3IgT2JzZXJ2YXRpb25hbCBhbmQgUmVhbC1Xb3JsZCBFdmlkZW5jZSwgTWVyY2sgJmFtcDsgQ28u
LCBJbmMuLCBLZW5pbHdvcnRoLCBOSiwgVVNBLjwvYXV0aC1hZGRyZXNzPjx0aXRsZXM+PHRpdGxl
PkluY2lkZW5jZSBvZiByZXNwaXJhdG9yeSBzeW5jeXRpYWwgdmlydXMgaW5mZWN0aW9uIGFtb25n
IGhvc3BpdGFsaXplZCBhZHVsdHMsIDIwMTctMjAyMDwvdGl0bGU+PHNlY29uZGFyeS10aXRsZT5D
bGluIEluZmVjdCBEaXM8L3NlY29uZGFyeS10aXRsZT48L3RpdGxlcz48cGVyaW9kaWNhbD48ZnVs
bC10aXRsZT5DbGluIEluZmVjdCBEaXM8L2Z1bGwtdGl0bGU+PC9wZXJpb2RpY2FsPjxwYWdlcz4x
MDA0LTEwMTE8L3BhZ2VzPjx2b2x1bWU+NzQ8L3ZvbHVtZT48bnVtYmVyPjY8L251bWJlcj48ZWRp
dGlvbj4yMDIxLzA3LzExPC9lZGl0aW9uPjxkYXRlcz48eWVhcj4yMDIyPC95ZWFyPjxwdWItZGF0
ZXM+PGRhdGU+SnVsIDk8L2RhdGU+PC9wdWItZGF0ZXM+PC9kYXRlcz48aXNibj4xNTM3LTY1OTEg
KEVsZWN0cm9uaWMpJiN4RDsxMDU4LTQ4MzggKExpbmtpbmcpPC9pc2JuPjxhY2Nlc3Npb24tbnVt
PjM0MjQ0NzM1PC9hY2Nlc3Npb24tbnVtPjx1cmxzPjxyZWxhdGVkLXVybHM+PHVybD5odHRwczov
L3d3dy5uY2JpLm5sbS5uaWguZ292L3B1Ym1lZC8zNDI0NDczNTwvdXJsPjwvcmVsYXRlZC11cmxz
PjwvdXJscz48ZWxlY3Ryb25pYy1yZXNvdXJjZS1udW0+MTAuMTA5My9jaWQvY2lhYjU5NTwvZWxl
Y3Ryb25pYy1yZXNvdXJjZS1udW0+PHJlbW90ZS1kYXRhYmFzZS1wcm92aWRlcj5OTE08L3JlbW90
ZS1kYXRhYmFzZS1wcm92aWRlcj48bGFuZ3VhZ2U+ZW5nPC9sYW5ndWFnZT48L3JlY29yZD48L0Np
dGU+PC9FbmROb3RlPn==
</w:fldData>
                </w:fldChar>
              </w:r>
              <w:r w:rsidRPr="00EB03D6">
                <w:rPr>
                  <w:rFonts w:cstheme="minorHAnsi"/>
                </w:rPr>
                <w:instrText xml:space="preserve"> ADDIN EN.CITE </w:instrText>
              </w:r>
              <w:r w:rsidRPr="00EB03D6">
                <w:rPr>
                  <w:rFonts w:cstheme="minorHAnsi"/>
                </w:rPr>
                <w:fldChar w:fldCharType="begin">
                  <w:fldData xml:space="preserve">PEVuZE5vdGU+PENpdGU+PEF1dGhvcj5CcmFuY2hlPC9BdXRob3I+PFllYXI+MjAyMjwvWWVhcj48
UmVjTnVtPjY4PC9SZWNOdW0+PERpc3BsYXlUZXh0PjxzdHlsZSBmYWNlPSJzdXBlcnNjcmlwdCI+
MjM8L3N0eWxlPjwvRGlzcGxheVRleHQ+PHJlY29yZD48cmVjLW51bWJlcj42ODwvcmVjLW51bWJl
cj48Zm9yZWlnbi1rZXlzPjxrZXkgYXBwPSJFTiIgZGItaWQ9InJkMndkMnhwcGZwNXR1ZXJ6MG12
YTBwdHdyZHp2cnBkdHYwciIgdGltZXN0YW1wPSIxNjU3NTMxNDMzIj42ODwva2V5PjwvZm9yZWln
bi1rZXlzPjxyZWYtdHlwZSBuYW1lPSJKb3VybmFsIEFydGljbGUiPjE3PC9yZWYtdHlwZT48Y29u
dHJpYnV0b3JzPjxhdXRob3JzPjxhdXRob3I+QnJhbmNoZSwgQS4gUi48L2F1dGhvcj48YXV0aG9y
PlNhaW1hbiwgTC48L2F1dGhvcj48YXV0aG9yPldhbHNoLCBFLiBFLjwvYXV0aG9yPjxhdXRob3I+
RmFsc2V5LCBBLiBSLjwvYXV0aG9yPjxhdXRob3I+U2llbGluZywgVy4gRC48L2F1dGhvcj48YXV0
aG9yPkdyZWVuZHlrZSwgVy48L2F1dGhvcj48YXV0aG9yPlBldGVyc29uLCBELiBSLjwvYXV0aG9y
PjxhdXRob3I+VmFyZ2FzLCBDLiBZLjwvYXV0aG9yPjxhdXRob3I+UGhpbGxpcHMsIE0uPC9hdXRo
b3I+PGF1dGhvcj5GaW5lbGxpLCBMLjwvYXV0aG9yPjwvYXV0aG9ycz48L2NvbnRyaWJ1dG9ycz48
YXV0aC1hZGRyZXNzPkRlcGFydG1lbnQgb2YgTWVkaWNpbmUsIERpdmlzaW9uIG9mIEluZmVjdGlv
dXMgRGlzZWFzZXMsIFVuaXZlcnNpdHkgb2YgUm9jaGVzdGVyLCBSb2NoZXN0ZXIsIE5ZLCBVU0Eu
JiN4RDtEZXBhcnRtZW50IG9mIFBlZGlhdHJpY3MsIENvbHVtYmlhIFVuaXZlcnNpdHkgSXJ2aW5n
IE1lZGljYWwgQ2VudGVyLCBOZXcgWW9yaywgTlksIFVTQS4mI3hEO0RlcGFydG1lbnQgb2YgSW5m
ZWN0aW9uIFByZXZlbnRpb24gJmFtcDsgQ29udHJvbCwgTmV3IFlvcmstUHJlc2J5dGVyaWFuIEhv
c3BpdGFsLCBOZXcgWW9yaywgTlksIFVTQS4mI3hEO1JvY2hlc3RlciBHZW5lcmFsIEhvc3BpdGFs
LCBSb2NoZXN0ZXIsIE5ZLCBVU0EuJiN4RDtEZXBhcnRtZW50IG9mIE1lZGljaW5lLCBDb2x1bWJp
YSBVbml2ZXJzaXR5IElydmluZyBNZWRpY2FsIENlbnRlciwgTmV3IFlvcmssIE5ZLCBVU0EuJiN4
RDtEZXBhcnRtZW50IG9mIEJpb3N0YXRpc3RpY3MgYW5kIENvbXB1dGF0aW9uYWwgQmlvbG9neSwg
VW5pdmVyc2l0eSBvZiBSb2NoZXN0ZXIsIFJvY2hlc3RlciwgTlksIFVTQS4mI3hEO0NlbnRlciBm
b3IgT2JzZXJ2YXRpb25hbCBhbmQgUmVhbC1Xb3JsZCBFdmlkZW5jZSwgTWVyY2sgJmFtcDsgQ28u
LCBJbmMuLCBLZW5pbHdvcnRoLCBOSiwgVVNBLjwvYXV0aC1hZGRyZXNzPjx0aXRsZXM+PHRpdGxl
PkluY2lkZW5jZSBvZiByZXNwaXJhdG9yeSBzeW5jeXRpYWwgdmlydXMgaW5mZWN0aW9uIGFtb25n
IGhvc3BpdGFsaXplZCBhZHVsdHMsIDIwMTctMjAyMDwvdGl0bGU+PHNlY29uZGFyeS10aXRsZT5D
bGluIEluZmVjdCBEaXM8L3NlY29uZGFyeS10aXRsZT48L3RpdGxlcz48cGVyaW9kaWNhbD48ZnVs
bC10aXRsZT5DbGluIEluZmVjdCBEaXM8L2Z1bGwtdGl0bGU+PC9wZXJpb2RpY2FsPjxwYWdlcz4x
MDA0LTEwMTE8L3BhZ2VzPjx2b2x1bWU+NzQ8L3ZvbHVtZT48bnVtYmVyPjY8L251bWJlcj48ZWRp
dGlvbj4yMDIxLzA3LzExPC9lZGl0aW9uPjxkYXRlcz48eWVhcj4yMDIyPC95ZWFyPjxwdWItZGF0
ZXM+PGRhdGU+SnVsIDk8L2RhdGU+PC9wdWItZGF0ZXM+PC9kYXRlcz48aXNibj4xNTM3LTY1OTEg
KEVsZWN0cm9uaWMpJiN4RDsxMDU4LTQ4MzggKExpbmtpbmcpPC9pc2JuPjxhY2Nlc3Npb24tbnVt
PjM0MjQ0NzM1PC9hY2Nlc3Npb24tbnVtPjx1cmxzPjxyZWxhdGVkLXVybHM+PHVybD5odHRwczov
L3d3dy5uY2JpLm5sbS5uaWguZ292L3B1Ym1lZC8zNDI0NDczNTwvdXJsPjwvcmVsYXRlZC11cmxz
PjwvdXJscz48ZWxlY3Ryb25pYy1yZXNvdXJjZS1udW0+MTAuMTA5My9jaWQvY2lhYjU5NTwvZWxl
Y3Ryb25pYy1yZXNvdXJjZS1udW0+PHJlbW90ZS1kYXRhYmFzZS1wcm92aWRlcj5OTE08L3JlbW90
ZS1kYXRhYmFzZS1wcm92aWRlcj48bGFuZ3VhZ2U+ZW5nPC9sYW5ndWFnZT48L3JlY29yZD48L0Np
dGU+PC9FbmROb3RlPn==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3</w:t>
              </w:r>
              <w:r w:rsidRPr="00EB03D6">
                <w:rPr>
                  <w:rFonts w:cstheme="minorHAnsi"/>
                </w:rPr>
                <w:fldChar w:fldCharType="end"/>
              </w:r>
            </w:hyperlink>
          </w:p>
        </w:tc>
        <w:tc>
          <w:tcPr>
            <w:tcW w:w="727" w:type="pct"/>
          </w:tcPr>
          <w:p w14:paraId="08C70540"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56210EFD" w14:textId="77777777" w:rsidR="004B7DC6" w:rsidRPr="00EB03D6" w:rsidRDefault="004B7DC6" w:rsidP="002128C1">
            <w:pPr>
              <w:spacing w:line="480" w:lineRule="auto"/>
              <w:rPr>
                <w:rFonts w:cstheme="minorHAnsi"/>
                <w:lang w:val="en-US"/>
              </w:rPr>
            </w:pPr>
            <w:r w:rsidRPr="00EB03D6">
              <w:rPr>
                <w:rFonts w:cstheme="minorHAnsi"/>
                <w:lang w:val="en-US"/>
              </w:rPr>
              <w:t>2017–2020</w:t>
            </w:r>
          </w:p>
        </w:tc>
        <w:tc>
          <w:tcPr>
            <w:tcW w:w="490" w:type="pct"/>
          </w:tcPr>
          <w:p w14:paraId="4D48D63A"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7E4F527F" w14:textId="77777777" w:rsidR="004B7DC6" w:rsidRPr="00EB03D6" w:rsidRDefault="004B7DC6" w:rsidP="002128C1">
            <w:pPr>
              <w:spacing w:line="480" w:lineRule="auto"/>
              <w:rPr>
                <w:rFonts w:cstheme="minorHAnsi"/>
                <w:lang w:val="en-US"/>
              </w:rPr>
            </w:pPr>
            <w:r w:rsidRPr="00EB03D6">
              <w:rPr>
                <w:rFonts w:cstheme="minorHAnsi"/>
                <w:lang w:val="en-US"/>
              </w:rPr>
              <w:t xml:space="preserve">Nasopharyngeal swab or </w:t>
            </w:r>
            <w:proofErr w:type="spellStart"/>
            <w:r w:rsidRPr="00EB03D6">
              <w:rPr>
                <w:rFonts w:cstheme="minorHAnsi"/>
                <w:lang w:val="en-US"/>
              </w:rPr>
              <w:t>midturbinate</w:t>
            </w:r>
            <w:proofErr w:type="spellEnd"/>
            <w:r w:rsidRPr="00EB03D6">
              <w:rPr>
                <w:rFonts w:cstheme="minorHAnsi"/>
                <w:lang w:val="en-US"/>
              </w:rPr>
              <w:t xml:space="preserve"> swab</w:t>
            </w:r>
          </w:p>
        </w:tc>
        <w:tc>
          <w:tcPr>
            <w:tcW w:w="517" w:type="pct"/>
          </w:tcPr>
          <w:p w14:paraId="441CD3C3"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20F4C2F9"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68E889D8" w14:textId="77777777" w:rsidR="004B7DC6" w:rsidRPr="00EB03D6" w:rsidRDefault="004B7DC6" w:rsidP="002128C1">
            <w:pPr>
              <w:spacing w:line="480" w:lineRule="auto"/>
              <w:jc w:val="center"/>
              <w:rPr>
                <w:rFonts w:cstheme="minorHAnsi"/>
                <w:lang w:val="en-US"/>
              </w:rPr>
            </w:pPr>
          </w:p>
        </w:tc>
        <w:tc>
          <w:tcPr>
            <w:tcW w:w="310" w:type="pct"/>
          </w:tcPr>
          <w:p w14:paraId="3BFD16EF"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7765A523" w14:textId="77777777" w:rsidR="004B7DC6" w:rsidRPr="00EB03D6" w:rsidRDefault="004B7DC6" w:rsidP="002128C1">
            <w:pPr>
              <w:spacing w:line="480" w:lineRule="auto"/>
              <w:jc w:val="center"/>
              <w:rPr>
                <w:rFonts w:cstheme="minorHAnsi"/>
                <w:lang w:val="en-US"/>
              </w:rPr>
            </w:pPr>
            <w:proofErr w:type="spellStart"/>
            <w:r w:rsidRPr="00EB03D6">
              <w:rPr>
                <w:rFonts w:cstheme="minorHAnsi"/>
                <w:lang w:val="en-US"/>
              </w:rPr>
              <w:t>X</w:t>
            </w:r>
            <w:r w:rsidRPr="00EB03D6">
              <w:rPr>
                <w:rFonts w:cstheme="minorHAnsi"/>
                <w:vertAlign w:val="superscript"/>
                <w:lang w:val="en-US"/>
              </w:rPr>
              <w:t>c</w:t>
            </w:r>
            <w:proofErr w:type="spellEnd"/>
          </w:p>
        </w:tc>
      </w:tr>
      <w:tr w:rsidR="00EB03D6" w:rsidRPr="00EB03D6" w14:paraId="09DD9269" w14:textId="77777777" w:rsidTr="002128C1">
        <w:tc>
          <w:tcPr>
            <w:tcW w:w="810" w:type="pct"/>
            <w:tcBorders>
              <w:left w:val="nil"/>
            </w:tcBorders>
            <w:tcMar>
              <w:right w:w="57" w:type="dxa"/>
            </w:tcMar>
          </w:tcPr>
          <w:p w14:paraId="0C140B91" w14:textId="77777777" w:rsidR="004B7DC6" w:rsidRPr="00EB03D6" w:rsidRDefault="004B7DC6" w:rsidP="002128C1">
            <w:pPr>
              <w:spacing w:line="480" w:lineRule="auto"/>
              <w:rPr>
                <w:rFonts w:cstheme="minorHAnsi"/>
                <w:lang w:val="en-US"/>
              </w:rPr>
            </w:pPr>
            <w:r w:rsidRPr="00EB03D6">
              <w:rPr>
                <w:rFonts w:cstheme="minorHAnsi"/>
                <w:lang w:val="en-US"/>
              </w:rPr>
              <w:t>Cai, 2020</w:t>
            </w:r>
            <w:r w:rsidRPr="00EB03D6">
              <w:rPr>
                <w:rFonts w:cstheme="minorHAnsi"/>
                <w:vertAlign w:val="superscript"/>
                <w:lang w:val="en-US"/>
              </w:rPr>
              <w:t>d</w:t>
            </w:r>
            <w:r w:rsidRPr="00EB03D6">
              <w:rPr>
                <w:rFonts w:cstheme="minorHAnsi"/>
                <w:lang w:val="en-US"/>
              </w:rPr>
              <w:t xml:space="preserve"> </w:t>
            </w:r>
            <w:hyperlink w:anchor="_ENREF_24" w:tooltip="Cai, 2020 #8" w:history="1">
              <w:r w:rsidRPr="00EB03D6">
                <w:rPr>
                  <w:rFonts w:cstheme="minorHAnsi"/>
                </w:rPr>
                <w:fldChar w:fldCharType="begin">
                  <w:fldData xml:space="preserve">PEVuZE5vdGU+PENpdGU+PEF1dGhvcj5DYWk8L0F1dGhvcj48WWVhcj4yMDIwPC9ZZWFyPjxSZWNO
dW0+ODwvUmVjTnVtPjxEaXNwbGF5VGV4dD48c3R5bGUgZmFjZT0ic3VwZXJzY3JpcHQiPjI0PC9z
dHlsZT48L0Rpc3BsYXlUZXh0PjxyZWNvcmQ+PHJlYy1udW1iZXI+ODwvcmVjLW51bWJlcj48Zm9y
ZWlnbi1rZXlzPjxrZXkgYXBwPSJFTiIgZGItaWQ9InJkMndkMnhwcGZwNXR1ZXJ6MG12YTBwdHdy
ZHp2cnBkdHYwciIgdGltZXN0YW1wPSIxNjQ2OTkyNDkxIj44PC9rZXk+PC9mb3JlaWduLWtleXM+
PHJlZi10eXBlIG5hbWU9IkpvdXJuYWwgQXJ0aWNsZSI+MTc8L3JlZi10eXBlPjxjb250cmlidXRv
cnM+PGF1dGhvcnM+PGF1dGhvcj5DYWksIFcuPC9hdXRob3I+PGF1dGhvcj5CdWRhLCBTLjwvYXV0
aG9yPjxhdXRob3I+U2NodWxlciwgRS48L2F1dGhvcj48YXV0aG9yPkhpcnZlLCBTLjwvYXV0aG9y
PjxhdXRob3I+WmhhbmcsIFcuPC9hdXRob3I+PGF1dGhvcj5IYWFzLCBXLjwvYXV0aG9yPjwvYXV0
aG9ycz48L2NvbnRyaWJ1dG9ycz48YXV0aC1hZGRyZXNzPlJlc3BpcmF0b3J5IEluZmVjdGlvbnMg
VW5pdCwgRGVwYXJ0bWVudCBmb3IgSW5mZWN0aW91cyBEaXNlYXNlIEVwaWRlbWlvbG9neSwgUm9i
ZXJ0IEtvY2ggSW5zdGl0dXRlLCBCZXJsaW4sIEdlcm1hbnkuJiN4RDtNZWRpemluaXNjaGUgRmFr
dWx0YXQgQ2hhcml0ZSAtIFVuaXZlcnNpdGF0c21lZGl6aW4sIEJlcmxpbiwgR2VybWFueS4mI3hE
O0hFTElPUyBLTElOSUtFTiBHbWJILCBCZXJsaW4sIEdlcm1hbnkuJiN4RDtHbG9iYWwgSW5mbHVl
bnphIFByb2dyYW1tZSwgV29ybGQgSGVhbHRoIE9yZ2FuaXphdGlvbiwgR2VuZXZhLCBTd2l0emVy
bGFuZC48L2F1dGgtYWRkcmVzcz48dGl0bGVzPjx0aXRsZT5SaXNrIGZhY3RvcnMgZm9yIGhvc3Bp
dGFsaXplZCByZXNwaXJhdG9yeSBzeW5jeXRpYWwgdmlydXMgZGlzZWFzZSBhbmQgaXRzIHNldmVy
ZSBvdXRjb21lczwvdGl0bGU+PHNlY29uZGFyeS10aXRsZT5JbmZsdWVuemEgT3RoZXIgUmVzcGly
IFZpcnVzZXM8L3NlY29uZGFyeS10aXRsZT48L3RpdGxlcz48cGVyaW9kaWNhbD48ZnVsbC10aXRs
ZT5JbmZsdWVuemEgT3RoZXIgUmVzcGlyIFZpcnVzZXM8L2Z1bGwtdGl0bGU+PC9wZXJpb2RpY2Fs
PjxwYWdlcz42NTgtNjcwPC9wYWdlcz48dm9sdW1lPjE0PC92b2x1bWU+PG51bWJlcj42PC9udW1i
ZXI+PGVkaXRpb24+MjAyMDAyMTY8L2VkaXRpb24+PGtleXdvcmRzPjxrZXl3b3JkPkFkb2xlc2Nl
bnQ8L2tleXdvcmQ+PGtleXdvcmQ+QWR1bHQ8L2tleXdvcmQ+PGtleXdvcmQ+QWdlZDwva2V5d29y
ZD48a2V5d29yZD5DaGlsZDwva2V5d29yZD48a2V5d29yZD5DaGlsZCwgUHJlc2Nob29sPC9rZXl3
b3JkPjxrZXl3b3JkPkZlbWFsZTwva2V5d29yZD48a2V5d29yZD5Ib3NwaXRhbGl6YXRpb24vKnN0
YXRpc3RpY3MgJmFtcDsgbnVtZXJpY2FsIGRhdGE8L2tleXdvcmQ+PGtleXdvcmQ+SHVtYW5zPC9r
ZXl3b3JkPjxrZXl3b3JkPkluZmFudDwva2V5d29yZD48a2V5d29yZD5JbmZhbnQsIE5ld2Jvcm48
L2tleXdvcmQ+PGtleXdvcmQ+SW50ZW5zaXZlIENhcmUgVW5pdHMvc3RhdGlzdGljcyAmYW1wOyBu
dW1lcmljYWwgZGF0YTwva2V5d29yZD48a2V5d29yZD5JbnRlcm5hdGlvbmFsIENsYXNzaWZpY2F0
aW9uIG9mIERpc2Vhc2VzPC9rZXl3b3JkPjxrZXl3b3JkPkxvZ2lzdGljIE1vZGVsczwva2V5d29y
ZD48a2V5d29yZD5NYWxlPC9rZXl3b3JkPjxrZXl3b3JkPk1pZGRsZSBBZ2VkPC9rZXl3b3JkPjxr
ZXl3b3JkPlJlc3BpcmF0b3J5IFN5bmN5dGlhbCBWaXJ1cyBJbmZlY3Rpb25zLyplcGlkZW1pb2xv
Z3kvbW9ydGFsaXR5L3RoZXJhcHk8L2tleXdvcmQ+PGtleXdvcmQ+UmVzcGlyYXRvcnkgU3luY3l0
aWFsIFZpcnVzLCBIdW1hbjwva2V5d29yZD48a2V5d29yZD5SZXNwaXJhdG9yeSBUcmFjdCBJbmZl
Y3Rpb25zL2VwaWRlbWlvbG9neS9tb3J0YWxpdHkvdGhlcmFweTwva2V5d29yZD48a2V5d29yZD5S
ZXRyb3NwZWN0aXZlIFN0dWRpZXM8L2tleXdvcmQ+PGtleXdvcmQ+UmlzayBGYWN0b3JzPC9rZXl3
b3JkPjxrZXl3b3JkPlZlbnRpbGF0b3JzLCBNZWNoYW5pY2FsL3N0YXRpc3RpY3MgJmFtcDsgbnVt
ZXJpY2FsIGRhdGE8L2tleXdvcmQ+PGtleXdvcmQ+WW91bmcgQWR1bHQ8L2tleXdvcmQ+PGtleXdv
cmQ+KmNvbW9yYmlkaXR5PC9rZXl3b3JkPjxrZXl3b3JkPipob3NwaXRhbGl6YXRpb248L2tleXdv
cmQ+PGtleXdvcmQ+KmludGVuc2l2ZSBjYXJlIHVuaXRzPC9rZXl3b3JkPjxrZXl3b3JkPippbnRl
cm5hdGlvbmFsIGNsYXNzaWZpY2F0aW9uIG9mIGRpc2Vhc2VzPC9rZXl3b3JkPjxrZXl3b3JkPips
b2dpc3RpYyBtb2RlbHM8L2tleXdvcmQ+PGtleXdvcmQ+KnJlc3BpcmF0b3J5IHN5bmN5dGlhbCB2
aXJ1czwva2V5d29yZD48a2V5d29yZD4qcmlzayBmYWN0b3JzPC9rZXl3b3JkPjxrZXl3b3JkPip2
ZW50aWxhdGlvbjwva2V5d29yZD48L2tleXdvcmRzPjxkYXRlcz48eWVhcj4yMDIwPC95ZWFyPjxw
dWItZGF0ZXM+PGRhdGU+Tm92PC9kYXRlPjwvcHViLWRhdGVzPjwvZGF0ZXM+PGlzYm4+MTc1MC0y
NjU5IChFbGVjdHJvbmljKSYjeEQ7MTc1MC0yNjQwIChMaW5raW5nKTwvaXNibj48YWNjZXNzaW9u
LW51bT4zMjA2NDc3MzwvYWNjZXNzaW9uLW51bT48dXJscz48cmVsYXRlZC11cmxzPjx1cmw+aHR0
cHM6Ly93d3cubmNiaS5ubG0ubmloLmdvdi9wdWJtZWQvMzIwNjQ3NzM8L3VybD48L3JlbGF0ZWQt
dXJscz48L3VybHM+PGN1c3RvbTI+UE1DNzU3ODMzMzwvY3VzdG9tMj48ZWxlY3Ryb25pYy1yZXNv
dXJjZS1udW0+MTAuMTExMS9pcnYuMTI3Mjk8L2VsZWN0cm9uaWMtcmVzb3VyY2UtbnVtPjwvcmVj
b3JkPjwvQ2l0ZT48L0VuZE5vdGU+AG==
</w:fldData>
                </w:fldChar>
              </w:r>
              <w:r w:rsidRPr="00EB03D6">
                <w:rPr>
                  <w:rFonts w:cstheme="minorHAnsi"/>
                </w:rPr>
                <w:instrText xml:space="preserve"> ADDIN EN.CITE </w:instrText>
              </w:r>
              <w:r w:rsidRPr="00EB03D6">
                <w:rPr>
                  <w:rFonts w:cstheme="minorHAnsi"/>
                </w:rPr>
                <w:fldChar w:fldCharType="begin">
                  <w:fldData xml:space="preserve">PEVuZE5vdGU+PENpdGU+PEF1dGhvcj5DYWk8L0F1dGhvcj48WWVhcj4yMDIwPC9ZZWFyPjxSZWNO
dW0+ODwvUmVjTnVtPjxEaXNwbGF5VGV4dD48c3R5bGUgZmFjZT0ic3VwZXJzY3JpcHQiPjI0PC9z
dHlsZT48L0Rpc3BsYXlUZXh0PjxyZWNvcmQ+PHJlYy1udW1iZXI+ODwvcmVjLW51bWJlcj48Zm9y
ZWlnbi1rZXlzPjxrZXkgYXBwPSJFTiIgZGItaWQ9InJkMndkMnhwcGZwNXR1ZXJ6MG12YTBwdHdy
ZHp2cnBkdHYwciIgdGltZXN0YW1wPSIxNjQ2OTkyNDkxIj44PC9rZXk+PC9mb3JlaWduLWtleXM+
PHJlZi10eXBlIG5hbWU9IkpvdXJuYWwgQXJ0aWNsZSI+MTc8L3JlZi10eXBlPjxjb250cmlidXRv
cnM+PGF1dGhvcnM+PGF1dGhvcj5DYWksIFcuPC9hdXRob3I+PGF1dGhvcj5CdWRhLCBTLjwvYXV0
aG9yPjxhdXRob3I+U2NodWxlciwgRS48L2F1dGhvcj48YXV0aG9yPkhpcnZlLCBTLjwvYXV0aG9y
PjxhdXRob3I+WmhhbmcsIFcuPC9hdXRob3I+PGF1dGhvcj5IYWFzLCBXLjwvYXV0aG9yPjwvYXV0
aG9ycz48L2NvbnRyaWJ1dG9ycz48YXV0aC1hZGRyZXNzPlJlc3BpcmF0b3J5IEluZmVjdGlvbnMg
VW5pdCwgRGVwYXJ0bWVudCBmb3IgSW5mZWN0aW91cyBEaXNlYXNlIEVwaWRlbWlvbG9neSwgUm9i
ZXJ0IEtvY2ggSW5zdGl0dXRlLCBCZXJsaW4sIEdlcm1hbnkuJiN4RDtNZWRpemluaXNjaGUgRmFr
dWx0YXQgQ2hhcml0ZSAtIFVuaXZlcnNpdGF0c21lZGl6aW4sIEJlcmxpbiwgR2VybWFueS4mI3hE
O0hFTElPUyBLTElOSUtFTiBHbWJILCBCZXJsaW4sIEdlcm1hbnkuJiN4RDtHbG9iYWwgSW5mbHVl
bnphIFByb2dyYW1tZSwgV29ybGQgSGVhbHRoIE9yZ2FuaXphdGlvbiwgR2VuZXZhLCBTd2l0emVy
bGFuZC48L2F1dGgtYWRkcmVzcz48dGl0bGVzPjx0aXRsZT5SaXNrIGZhY3RvcnMgZm9yIGhvc3Bp
dGFsaXplZCByZXNwaXJhdG9yeSBzeW5jeXRpYWwgdmlydXMgZGlzZWFzZSBhbmQgaXRzIHNldmVy
ZSBvdXRjb21lczwvdGl0bGU+PHNlY29uZGFyeS10aXRsZT5JbmZsdWVuemEgT3RoZXIgUmVzcGly
IFZpcnVzZXM8L3NlY29uZGFyeS10aXRsZT48L3RpdGxlcz48cGVyaW9kaWNhbD48ZnVsbC10aXRs
ZT5JbmZsdWVuemEgT3RoZXIgUmVzcGlyIFZpcnVzZXM8L2Z1bGwtdGl0bGU+PC9wZXJpb2RpY2Fs
PjxwYWdlcz42NTgtNjcwPC9wYWdlcz48dm9sdW1lPjE0PC92b2x1bWU+PG51bWJlcj42PC9udW1i
ZXI+PGVkaXRpb24+MjAyMDAyMTY8L2VkaXRpb24+PGtleXdvcmRzPjxrZXl3b3JkPkFkb2xlc2Nl
bnQ8L2tleXdvcmQ+PGtleXdvcmQ+QWR1bHQ8L2tleXdvcmQ+PGtleXdvcmQ+QWdlZDwva2V5d29y
ZD48a2V5d29yZD5DaGlsZDwva2V5d29yZD48a2V5d29yZD5DaGlsZCwgUHJlc2Nob29sPC9rZXl3
b3JkPjxrZXl3b3JkPkZlbWFsZTwva2V5d29yZD48a2V5d29yZD5Ib3NwaXRhbGl6YXRpb24vKnN0
YXRpc3RpY3MgJmFtcDsgbnVtZXJpY2FsIGRhdGE8L2tleXdvcmQ+PGtleXdvcmQ+SHVtYW5zPC9r
ZXl3b3JkPjxrZXl3b3JkPkluZmFudDwva2V5d29yZD48a2V5d29yZD5JbmZhbnQsIE5ld2Jvcm48
L2tleXdvcmQ+PGtleXdvcmQ+SW50ZW5zaXZlIENhcmUgVW5pdHMvc3RhdGlzdGljcyAmYW1wOyBu
dW1lcmljYWwgZGF0YTwva2V5d29yZD48a2V5d29yZD5JbnRlcm5hdGlvbmFsIENsYXNzaWZpY2F0
aW9uIG9mIERpc2Vhc2VzPC9rZXl3b3JkPjxrZXl3b3JkPkxvZ2lzdGljIE1vZGVsczwva2V5d29y
ZD48a2V5d29yZD5NYWxlPC9rZXl3b3JkPjxrZXl3b3JkPk1pZGRsZSBBZ2VkPC9rZXl3b3JkPjxr
ZXl3b3JkPlJlc3BpcmF0b3J5IFN5bmN5dGlhbCBWaXJ1cyBJbmZlY3Rpb25zLyplcGlkZW1pb2xv
Z3kvbW9ydGFsaXR5L3RoZXJhcHk8L2tleXdvcmQ+PGtleXdvcmQ+UmVzcGlyYXRvcnkgU3luY3l0
aWFsIFZpcnVzLCBIdW1hbjwva2V5d29yZD48a2V5d29yZD5SZXNwaXJhdG9yeSBUcmFjdCBJbmZl
Y3Rpb25zL2VwaWRlbWlvbG9neS9tb3J0YWxpdHkvdGhlcmFweTwva2V5d29yZD48a2V5d29yZD5S
ZXRyb3NwZWN0aXZlIFN0dWRpZXM8L2tleXdvcmQ+PGtleXdvcmQ+UmlzayBGYWN0b3JzPC9rZXl3
b3JkPjxrZXl3b3JkPlZlbnRpbGF0b3JzLCBNZWNoYW5pY2FsL3N0YXRpc3RpY3MgJmFtcDsgbnVt
ZXJpY2FsIGRhdGE8L2tleXdvcmQ+PGtleXdvcmQ+WW91bmcgQWR1bHQ8L2tleXdvcmQ+PGtleXdv
cmQ+KmNvbW9yYmlkaXR5PC9rZXl3b3JkPjxrZXl3b3JkPipob3NwaXRhbGl6YXRpb248L2tleXdv
cmQ+PGtleXdvcmQ+KmludGVuc2l2ZSBjYXJlIHVuaXRzPC9rZXl3b3JkPjxrZXl3b3JkPippbnRl
cm5hdGlvbmFsIGNsYXNzaWZpY2F0aW9uIG9mIGRpc2Vhc2VzPC9rZXl3b3JkPjxrZXl3b3JkPips
b2dpc3RpYyBtb2RlbHM8L2tleXdvcmQ+PGtleXdvcmQ+KnJlc3BpcmF0b3J5IHN5bmN5dGlhbCB2
aXJ1czwva2V5d29yZD48a2V5d29yZD4qcmlzayBmYWN0b3JzPC9rZXl3b3JkPjxrZXl3b3JkPip2
ZW50aWxhdGlvbjwva2V5d29yZD48L2tleXdvcmRzPjxkYXRlcz48eWVhcj4yMDIwPC95ZWFyPjxw
dWItZGF0ZXM+PGRhdGU+Tm92PC9kYXRlPjwvcHViLWRhdGVzPjwvZGF0ZXM+PGlzYm4+MTc1MC0y
NjU5IChFbGVjdHJvbmljKSYjeEQ7MTc1MC0yNjQwIChMaW5raW5nKTwvaXNibj48YWNjZXNzaW9u
LW51bT4zMjA2NDc3MzwvYWNjZXNzaW9uLW51bT48dXJscz48cmVsYXRlZC11cmxzPjx1cmw+aHR0
cHM6Ly93d3cubmNiaS5ubG0ubmloLmdvdi9wdWJtZWQvMzIwNjQ3NzM8L3VybD48L3JlbGF0ZWQt
dXJscz48L3VybHM+PGN1c3RvbTI+UE1DNzU3ODMzMzwvY3VzdG9tMj48ZWxlY3Ryb25pYy1yZXNv
dXJjZS1udW0+MTAuMTExMS9pcnYuMTI3Mjk8L2VsZWN0cm9uaWMtcmVzb3VyY2UtbnVtPjwvcmVj
b3JkPjwvQ2l0ZT48L0VuZE5vdGU+AG==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4</w:t>
              </w:r>
              <w:r w:rsidRPr="00EB03D6">
                <w:rPr>
                  <w:rFonts w:cstheme="minorHAnsi"/>
                </w:rPr>
                <w:fldChar w:fldCharType="end"/>
              </w:r>
            </w:hyperlink>
          </w:p>
        </w:tc>
        <w:tc>
          <w:tcPr>
            <w:tcW w:w="727" w:type="pct"/>
          </w:tcPr>
          <w:p w14:paraId="780C7D42" w14:textId="77777777" w:rsidR="004B7DC6" w:rsidRPr="00EB03D6" w:rsidRDefault="004B7DC6" w:rsidP="002128C1">
            <w:pPr>
              <w:spacing w:line="480" w:lineRule="auto"/>
              <w:rPr>
                <w:rFonts w:cstheme="minorHAnsi"/>
                <w:lang w:val="en-US"/>
              </w:rPr>
            </w:pPr>
            <w:r w:rsidRPr="00EB03D6">
              <w:rPr>
                <w:rFonts w:cstheme="minorHAnsi"/>
                <w:lang w:val="en-US"/>
              </w:rPr>
              <w:t>Germany</w:t>
            </w:r>
          </w:p>
        </w:tc>
        <w:tc>
          <w:tcPr>
            <w:tcW w:w="439" w:type="pct"/>
          </w:tcPr>
          <w:p w14:paraId="122E470A" w14:textId="77777777" w:rsidR="004B7DC6" w:rsidRPr="00EB03D6" w:rsidRDefault="004B7DC6" w:rsidP="002128C1">
            <w:pPr>
              <w:spacing w:line="480" w:lineRule="auto"/>
              <w:rPr>
                <w:rFonts w:cstheme="minorHAnsi"/>
                <w:lang w:val="en-US"/>
              </w:rPr>
            </w:pPr>
            <w:r w:rsidRPr="00EB03D6">
              <w:rPr>
                <w:rFonts w:cstheme="minorHAnsi"/>
                <w:lang w:val="en-US"/>
              </w:rPr>
              <w:t>2009–2018</w:t>
            </w:r>
          </w:p>
        </w:tc>
        <w:tc>
          <w:tcPr>
            <w:tcW w:w="490" w:type="pct"/>
          </w:tcPr>
          <w:p w14:paraId="1467FA11" w14:textId="77777777" w:rsidR="004B7DC6" w:rsidRPr="00EB03D6" w:rsidRDefault="004B7DC6" w:rsidP="002128C1">
            <w:pPr>
              <w:spacing w:line="480" w:lineRule="auto"/>
              <w:rPr>
                <w:rFonts w:cstheme="minorHAnsi"/>
                <w:lang w:val="en-US"/>
              </w:rPr>
            </w:pPr>
            <w:r w:rsidRPr="00EB03D6">
              <w:rPr>
                <w:rFonts w:cstheme="minorHAnsi"/>
                <w:lang w:val="en-US"/>
              </w:rPr>
              <w:t>SARI</w:t>
            </w:r>
          </w:p>
        </w:tc>
        <w:tc>
          <w:tcPr>
            <w:tcW w:w="782" w:type="pct"/>
          </w:tcPr>
          <w:p w14:paraId="73F110D3" w14:textId="77777777" w:rsidR="004B7DC6" w:rsidRPr="00EB03D6" w:rsidRDefault="004B7DC6" w:rsidP="002128C1">
            <w:pPr>
              <w:spacing w:line="480" w:lineRule="auto"/>
              <w:rPr>
                <w:rFonts w:cstheme="minorHAnsi"/>
                <w:lang w:val="en-US"/>
              </w:rPr>
            </w:pPr>
            <w:r w:rsidRPr="00EB03D6">
              <w:rPr>
                <w:rFonts w:cstheme="minorHAnsi"/>
                <w:lang w:val="en-US"/>
              </w:rPr>
              <w:t>N/S</w:t>
            </w:r>
          </w:p>
        </w:tc>
        <w:tc>
          <w:tcPr>
            <w:tcW w:w="517" w:type="pct"/>
          </w:tcPr>
          <w:p w14:paraId="021F66C4" w14:textId="77777777" w:rsidR="004B7DC6" w:rsidRPr="00EB03D6" w:rsidRDefault="004B7DC6" w:rsidP="002128C1">
            <w:pPr>
              <w:spacing w:line="480" w:lineRule="auto"/>
              <w:rPr>
                <w:rFonts w:cstheme="minorHAnsi"/>
                <w:lang w:val="en-US"/>
              </w:rPr>
            </w:pPr>
            <w:r w:rsidRPr="00EB03D6">
              <w:rPr>
                <w:rFonts w:cstheme="minorHAnsi"/>
                <w:lang w:val="en-US"/>
              </w:rPr>
              <w:t>N/S</w:t>
            </w:r>
          </w:p>
        </w:tc>
        <w:tc>
          <w:tcPr>
            <w:tcW w:w="395" w:type="pct"/>
          </w:tcPr>
          <w:p w14:paraId="09B62747"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2C0D7982" w14:textId="77777777" w:rsidR="004B7DC6" w:rsidRPr="00EB03D6" w:rsidRDefault="004B7DC6" w:rsidP="002128C1">
            <w:pPr>
              <w:spacing w:line="480" w:lineRule="auto"/>
              <w:jc w:val="center"/>
              <w:rPr>
                <w:rFonts w:cstheme="minorHAnsi"/>
                <w:lang w:val="en-US"/>
              </w:rPr>
            </w:pPr>
          </w:p>
        </w:tc>
        <w:tc>
          <w:tcPr>
            <w:tcW w:w="310" w:type="pct"/>
          </w:tcPr>
          <w:p w14:paraId="1BFB28DE"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0D5B7D2B"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r w:rsidR="00EB03D6" w:rsidRPr="00EB03D6" w14:paraId="3821EBEE" w14:textId="77777777" w:rsidTr="002128C1">
        <w:tc>
          <w:tcPr>
            <w:tcW w:w="810" w:type="pct"/>
            <w:tcBorders>
              <w:left w:val="nil"/>
            </w:tcBorders>
            <w:tcMar>
              <w:right w:w="57" w:type="dxa"/>
            </w:tcMar>
          </w:tcPr>
          <w:p w14:paraId="14466F52"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lastRenderedPageBreak/>
              <w:t>Devadiga</w:t>
            </w:r>
            <w:proofErr w:type="spellEnd"/>
            <w:r w:rsidRPr="00EB03D6">
              <w:rPr>
                <w:rFonts w:cstheme="minorHAnsi"/>
                <w:lang w:val="en-US"/>
              </w:rPr>
              <w:t>, 2021</w:t>
            </w:r>
            <w:r w:rsidRPr="00EB03D6">
              <w:rPr>
                <w:lang w:val="en-US"/>
              </w:rPr>
              <w:t xml:space="preserve"> </w:t>
            </w:r>
            <w:hyperlink w:anchor="_ENREF_4" w:tooltip="Devadiga,  #47" w:history="1">
              <w:r w:rsidRPr="00EB03D6">
                <w:fldChar w:fldCharType="begin"/>
              </w:r>
              <w:r w:rsidRPr="00EB03D6">
                <w:rPr>
                  <w:lang w:val="en-US"/>
                </w:rPr>
                <w:instrText xml:space="preserve"> ADDIN EN.CITE &lt;EndNote&gt;&lt;Cite ExcludeYear="1"&gt;&lt;Author&gt;Devadiga&lt;/Author&gt;&lt;RecNum&gt;47&lt;/RecNum&gt;&lt;DisplayText&gt;&lt;style face="superscript"&gt;4&lt;/style&gt;&lt;/DisplayText&gt;&lt;record&gt;&lt;rec-number&gt;47&lt;/rec-number&gt;&lt;foreign-keys&gt;&lt;key app="EN" db-id="rd2wd2xppfp5tuerz0mva0ptwrdzvrpdtv0r" timestamp="1646994435"&gt;47&lt;/key&gt;&lt;/foreign-keys&gt;&lt;ref-type name="Web Page"&gt;12&lt;/ref-type&gt;&lt;contributors&gt;&lt;authors&gt;&lt;author&gt;Devadiga, R.&lt;/author&gt;&lt;author&gt;Eckermann, T.&lt;/author&gt;&lt;author&gt;Helman, L.L.&lt;/author&gt;&lt;author&gt;Leroux-Roels, I.&lt;/author&gt;&lt;author&gt;Luyts, D.&lt;/author&gt;&lt;author&gt;McNally, D.&lt;/author&gt;&lt;author&gt;Pérez-Breva, L.&lt;/author&gt;&lt;author&gt;Pirçon, J-Y.&lt;/author&gt;&lt;author&gt;Poder, A.&lt;/author&gt;&lt;/authors&gt;&lt;/contributors&gt;&lt;titles&gt;&lt;title&gt;Respiratory syncytial virus (RSV)-associated burden of disease in older adults in Europe and the United States. Abstract E&amp;amp;E-23. Presented at the 6th ReSViNET conference 2021 [online virtual]; https://www.resvinet.org/uploads/2/2/2/7/22271200/abstract_booklet_rsvvw21.pdf. Accessed 27 February 2022.&lt;/title&gt;&lt;/titles&gt;&lt;dates&gt;&lt;/dates&gt;&lt;urls&gt;&lt;/urls&gt;&lt;/record&gt;&lt;/Cite&gt;&lt;/EndNote&gt;</w:instrText>
              </w:r>
              <w:r w:rsidRPr="00EB03D6">
                <w:fldChar w:fldCharType="separate"/>
              </w:r>
              <w:r w:rsidRPr="00EB03D6">
                <w:rPr>
                  <w:noProof/>
                  <w:vertAlign w:val="superscript"/>
                  <w:lang w:val="en-US"/>
                </w:rPr>
                <w:t>4</w:t>
              </w:r>
              <w:r w:rsidRPr="00EB03D6">
                <w:fldChar w:fldCharType="end"/>
              </w:r>
            </w:hyperlink>
          </w:p>
        </w:tc>
        <w:tc>
          <w:tcPr>
            <w:tcW w:w="727" w:type="pct"/>
          </w:tcPr>
          <w:p w14:paraId="6D295C37" w14:textId="77777777" w:rsidR="004B7DC6" w:rsidRPr="00EB03D6" w:rsidRDefault="004B7DC6" w:rsidP="002128C1">
            <w:pPr>
              <w:spacing w:line="480" w:lineRule="auto"/>
              <w:rPr>
                <w:rFonts w:cstheme="minorHAnsi"/>
                <w:lang w:val="en-US"/>
              </w:rPr>
            </w:pPr>
            <w:r w:rsidRPr="00EB03D6">
              <w:rPr>
                <w:rFonts w:cstheme="minorHAnsi"/>
                <w:lang w:val="en-US"/>
              </w:rPr>
              <w:t xml:space="preserve">US, Belgium, Germany, Estonia, Spain, </w:t>
            </w:r>
            <w:r w:rsidRPr="00EB03D6">
              <w:rPr>
                <w:lang w:val="en-US"/>
              </w:rPr>
              <w:t>UK</w:t>
            </w:r>
          </w:p>
        </w:tc>
        <w:tc>
          <w:tcPr>
            <w:tcW w:w="439" w:type="pct"/>
          </w:tcPr>
          <w:p w14:paraId="66C38DBF" w14:textId="77777777" w:rsidR="004B7DC6" w:rsidRPr="00EB03D6" w:rsidRDefault="004B7DC6" w:rsidP="002128C1">
            <w:pPr>
              <w:spacing w:line="480" w:lineRule="auto"/>
              <w:rPr>
                <w:rFonts w:cstheme="minorHAnsi"/>
                <w:lang w:val="en-US"/>
              </w:rPr>
            </w:pPr>
            <w:r w:rsidRPr="00EB03D6">
              <w:rPr>
                <w:rFonts w:cstheme="minorHAnsi"/>
                <w:lang w:val="en-US"/>
              </w:rPr>
              <w:t>2019–2020</w:t>
            </w:r>
          </w:p>
        </w:tc>
        <w:tc>
          <w:tcPr>
            <w:tcW w:w="490" w:type="pct"/>
          </w:tcPr>
          <w:p w14:paraId="7721BFDC"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64CA5534" w14:textId="77777777" w:rsidR="004B7DC6" w:rsidRPr="00EB03D6" w:rsidRDefault="004B7DC6" w:rsidP="002128C1">
            <w:pPr>
              <w:spacing w:line="480" w:lineRule="auto"/>
              <w:rPr>
                <w:rFonts w:cstheme="minorHAnsi"/>
                <w:lang w:val="en-US"/>
              </w:rPr>
            </w:pPr>
            <w:r w:rsidRPr="00EB03D6">
              <w:rPr>
                <w:rFonts w:cstheme="minorHAnsi"/>
                <w:lang w:val="en-US"/>
              </w:rPr>
              <w:t>Nasal and throat swab or blood</w:t>
            </w:r>
          </w:p>
        </w:tc>
        <w:tc>
          <w:tcPr>
            <w:tcW w:w="517" w:type="pct"/>
          </w:tcPr>
          <w:p w14:paraId="41339684" w14:textId="77777777" w:rsidR="004B7DC6" w:rsidRPr="00EB03D6" w:rsidRDefault="004B7DC6" w:rsidP="002128C1">
            <w:pPr>
              <w:spacing w:line="480" w:lineRule="auto"/>
              <w:rPr>
                <w:rFonts w:cstheme="minorHAnsi"/>
                <w:lang w:val="en-US"/>
              </w:rPr>
            </w:pPr>
            <w:r w:rsidRPr="00EB03D6">
              <w:rPr>
                <w:rFonts w:cstheme="minorHAnsi"/>
                <w:lang w:val="en-US"/>
              </w:rPr>
              <w:t>PCR or ELISA</w:t>
            </w:r>
          </w:p>
        </w:tc>
        <w:tc>
          <w:tcPr>
            <w:tcW w:w="395" w:type="pct"/>
          </w:tcPr>
          <w:p w14:paraId="73220BA2" w14:textId="77777777" w:rsidR="004B7DC6" w:rsidRPr="00EB03D6" w:rsidRDefault="004B7DC6" w:rsidP="002128C1">
            <w:pPr>
              <w:spacing w:line="480" w:lineRule="auto"/>
              <w:rPr>
                <w:rFonts w:cstheme="minorHAnsi"/>
                <w:lang w:val="en-US"/>
              </w:rPr>
            </w:pPr>
            <w:r w:rsidRPr="00EB03D6">
              <w:rPr>
                <w:rFonts w:cstheme="minorHAnsi"/>
                <w:lang w:val="en-US"/>
              </w:rPr>
              <w:t>≥60 (≥65 for LTCF residents)</w:t>
            </w:r>
          </w:p>
        </w:tc>
        <w:tc>
          <w:tcPr>
            <w:tcW w:w="289" w:type="pct"/>
          </w:tcPr>
          <w:p w14:paraId="7C254334"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3C901DBF"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7FD20BF6" w14:textId="77777777" w:rsidR="004B7DC6" w:rsidRPr="00EB03D6" w:rsidRDefault="004B7DC6" w:rsidP="002128C1">
            <w:pPr>
              <w:spacing w:line="480" w:lineRule="auto"/>
              <w:jc w:val="center"/>
              <w:rPr>
                <w:rFonts w:cstheme="minorHAnsi"/>
                <w:lang w:val="en-US"/>
              </w:rPr>
            </w:pPr>
          </w:p>
        </w:tc>
      </w:tr>
      <w:tr w:rsidR="00EB03D6" w:rsidRPr="00EB03D6" w14:paraId="314D0B66" w14:textId="77777777" w:rsidTr="002128C1">
        <w:tc>
          <w:tcPr>
            <w:tcW w:w="810" w:type="pct"/>
            <w:tcBorders>
              <w:left w:val="nil"/>
            </w:tcBorders>
            <w:tcMar>
              <w:right w:w="57" w:type="dxa"/>
            </w:tcMar>
          </w:tcPr>
          <w:p w14:paraId="0864E434"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Falloon</w:t>
            </w:r>
            <w:proofErr w:type="spellEnd"/>
            <w:r w:rsidRPr="00EB03D6">
              <w:rPr>
                <w:rFonts w:cstheme="minorHAnsi"/>
                <w:lang w:val="en-US"/>
              </w:rPr>
              <w:t xml:space="preserve">, 2017 </w:t>
            </w:r>
            <w:hyperlink w:anchor="_ENREF_25" w:tooltip="Falloon, 2017 #44" w:history="1">
              <w:r w:rsidRPr="00EB03D6">
                <w:rPr>
                  <w:rFonts w:cstheme="minorHAnsi"/>
                </w:rPr>
                <w:fldChar w:fldCharType="begin">
                  <w:fldData xml:space="preserve">PEVuZE5vdGU+PENpdGU+PEF1dGhvcj5GYWxsb29uPC9BdXRob3I+PFllYXI+MjAxNzwvWWVhcj48
UmVjTnVtPjQ0PC9SZWNOdW0+PERpc3BsYXlUZXh0PjxzdHlsZSBmYWNlPSJzdXBlcnNjcmlwdCI+
MjU8L3N0eWxlPjwvRGlzcGxheVRleHQ+PHJlY29yZD48cmVjLW51bWJlcj40NDwvcmVjLW51bWJl
cj48Zm9yZWlnbi1rZXlzPjxrZXkgYXBwPSJFTiIgZGItaWQ9InJkMndkMnhwcGZwNXR1ZXJ6MG12
YTBwdHdyZHp2cnBkdHYwciIgdGltZXN0YW1wPSIxNjQ2OTkyNTkxIj40NDwva2V5PjwvZm9yZWln
bi1rZXlzPjxyZWYtdHlwZSBuYW1lPSJKb3VybmFsIEFydGljbGUiPjE3PC9yZWYtdHlwZT48Y29u
dHJpYnV0b3JzPjxhdXRob3JzPjxhdXRob3I+RmFsbG9vbiwgSi48L2F1dGhvcj48YXV0aG9yPll1
LCBKLjwvYXV0aG9yPjxhdXRob3I+RXNzZXIsIE0uIFQuPC9hdXRob3I+PGF1dGhvcj5WaWxsYWZh
bmEsIFQuPC9hdXRob3I+PGF1dGhvcj5ZdSwgTC48L2F1dGhvcj48YXV0aG9yPkR1Ym92c2t5LCBG
LjwvYXV0aG9yPjxhdXRob3I+VGFrYXMsIFQuPC9hdXRob3I+PGF1dGhvcj5MZXZpbiwgTS4gSi48
L2F1dGhvcj48YXV0aG9yPkZhbHNleSwgQS4gUi48L2F1dGhvcj48L2F1dGhvcnM+PC9jb250cmli
dXRvcnM+PGF1dGgtYWRkcmVzcz5NZWRJbW11bmUsIEdhaXRoZXJzYnVyZywgTWFyeWxhbmQuJiN4
RDtVbml2ZXJzaXR5IG9mIENvbG9yYWRvIEFuc2NodXR6IE1lZGljYWwgQ2FtcHVzLCBBdXJvcmEu
JiN4RDtSb2NoZXN0ZXIgR2VuZXJhbCBIb3NwaXRhbCBhbmQgVW5pdmVyc2l0eSBvZiBSb2NoZXN0
ZXIsIE5ldyBZb3JrLjwvYXV0aC1hZGRyZXNzPjx0aXRsZXM+PHRpdGxlPkFuIEFkanV2YW50ZWQs
IFBvc3RmdXNpb24gRiBQcm90ZWluLUJhc2VkIFZhY2NpbmUgRGlkIE5vdCBQcmV2ZW50IFJlc3Bp
cmF0b3J5IFN5bmN5dGlhbCBWaXJ1cyBJbGxuZXNzIGluIE9sZGVyIEFkdWx0czwvdGl0bGU+PHNl
Y29uZGFyeS10aXRsZT5KIEluZmVjdCBEaXM8L3NlY29uZGFyeS10aXRsZT48L3RpdGxlcz48cGFn
ZXM+MTM2Mi0xMzcwPC9wYWdlcz48dm9sdW1lPjIxNjwvdm9sdW1lPjxudW1iZXI+MTE8L251bWJl
cj48a2V5d29yZHM+PGtleXdvcmQ+QWRqdXZhbnRzLCBJbW11bm9sb2dpYy8qYWRtaW5pc3RyYXRp
b24gJmFtcDsgZG9zYWdlPC9rZXl3b3JkPjxrZXl3b3JkPkFkanV2YW50cywgUGhhcm1hY2V1dGlj
PC9rZXl3b3JkPjxrZXl3b3JkPkFnZWQ8L2tleXdvcmQ+PGtleXdvcmQ+QW50aWJvZGllcywgTmV1
dHJhbGl6aW5nL2Jsb29kPC9rZXl3b3JkPjxrZXl3b3JkPkFudGlib2RpZXMsIFZpcmFsL2Jsb29k
PC9rZXl3b3JkPjxrZXl3b3JkPkFudGlib2R5IEZvcm1hdGlvbjwva2V5d29yZD48a2V5d29yZD5B
bnRpZ2VucywgQmFjdGVyaWFsPC9rZXl3b3JkPjxrZXl3b3JkPkFudGlnZW5zLCBWaXJhbC9pbW11
bm9sb2d5PC9rZXl3b3JkPjxrZXl3b3JkPkRvdWJsZS1CbGluZCBNZXRob2Q8L2tleXdvcmQ+PGtl
eXdvcmQ+RmVtYWxlPC9rZXl3b3JkPjxrZXl3b3JkPkdsdWNvc2lkZXMvcGhhcm1hY29sb2d5PC9r
ZXl3b3JkPjxrZXl3b3JkPkh1bWFuczwva2V5d29yZD48a2V5d29yZD5JbW11bm9nbG9idWxpbiBH
L2Jsb29kPC9rZXl3b3JkPjxrZXl3b3JkPkluZmx1ZW56YSBWYWNjaW5lcy9pbW11bm9sb2d5PC9r
ZXl3b3JkPjxrZXl3b3JkPkxpcGlkIEEvcGhhcm1hY29sb2d5PC9rZXl3b3JkPjxrZXl3b3JkPk1h
bGU8L2tleXdvcmQ+PGtleXdvcmQ+TWlkZGxlIEFnZWQ8L2tleXdvcmQ+PGtleXdvcmQ+UmVzcGly
YXRvcnkgU3luY3l0aWFsIFZpcnVzIEluZmVjdGlvbnMvKmltbXVub2xvZ3kvKnByZXZlbnRpb24g
JmFtcDsgY29udHJvbDwva2V5d29yZD48a2V5d29yZD5SZXNwaXJhdG9yeSBTeW5jeXRpYWwgVmly
dXMgVmFjY2luZXMvKmltbXVub2xvZ3kvKnRoZXJhcGV1dGljIHVzZTwva2V5d29yZD48a2V5d29y
ZD5SZXNwaXJhdG9yeSBTeW5jeXRpYWwgVmlydXMsIEh1bWFuLyppbW11bm9sb2d5PC9rZXl3b3Jk
PjxrZXl3b3JkPlZpcmFsIEZ1c2lvbiBQcm90ZWlucy9hZG1pbmlzdHJhdGlvbiAmYW1wOyBkb3Nh
Z2UvKmltbXVub2xvZ3k8L2tleXdvcmQ+PGtleXdvcmQ+KkFkanV2YW50PC9rZXl3b3JkPjxrZXl3
b3JkPipjbGluaWNhbCB0cmlhbDwva2V5d29yZD48a2V5d29yZD4qZWZmaWNhY3k8L2tleXdvcmQ+
PGtleXdvcmQ+KnJlc3BpcmF0b3J5IHN5bmN5dGlhbCB2aXJ1czwva2V5d29yZD48a2V5d29yZD4q
c3VidW5pdDwva2V5d29yZD48a2V5d29yZD4qdmFjY2luZTwva2V5d29yZD48L2tleXdvcmRzPjxk
YXRlcz48eWVhcj4yMDE3PC95ZWFyPjxwdWItZGF0ZXM+PGRhdGU+RGVjIDEyPC9kYXRlPjwvcHVi
LWRhdGVzPjwvZGF0ZXM+PGlzYm4+MTUzNy02NjEzIChFbGVjdHJvbmljKSYjeEQ7MDAyMi0xODk5
IChMaW5raW5nKTwvaXNibj48YWNjZXNzaW9uLW51bT4yOTAyOTI2MDwvYWNjZXNzaW9uLW51bT48
dXJscz48cmVsYXRlZC11cmxzPjx1cmw+aHR0cHM6Ly93d3cubmNiaS5ubG0ubmloLmdvdi9wdWJt
ZWQvMjkwMjkyNjA8L3VybD48L3JlbGF0ZWQtdXJscz48L3VybHM+PGN1c3RvbTI+UE1DNTg1Mzc2
NzwvY3VzdG9tMj48ZWxlY3Ryb25pYy1yZXNvdXJjZS1udW0+MTAuMTA5My9pbmZkaXMvaml4NTAz
PC9lbGVjdHJvbmljLXJlc291cmNlLW51bT48L3JlY29yZD48L0NpdGU+PC9FbmROb3RlPn==
</w:fldData>
                </w:fldChar>
              </w:r>
              <w:r w:rsidRPr="00EB03D6">
                <w:rPr>
                  <w:rFonts w:cstheme="minorHAnsi"/>
                </w:rPr>
                <w:instrText xml:space="preserve"> ADDIN EN.CITE </w:instrText>
              </w:r>
              <w:r w:rsidRPr="00EB03D6">
                <w:rPr>
                  <w:rFonts w:cstheme="minorHAnsi"/>
                </w:rPr>
                <w:fldChar w:fldCharType="begin">
                  <w:fldData xml:space="preserve">PEVuZE5vdGU+PENpdGU+PEF1dGhvcj5GYWxsb29uPC9BdXRob3I+PFllYXI+MjAxNzwvWWVhcj48
UmVjTnVtPjQ0PC9SZWNOdW0+PERpc3BsYXlUZXh0PjxzdHlsZSBmYWNlPSJzdXBlcnNjcmlwdCI+
MjU8L3N0eWxlPjwvRGlzcGxheVRleHQ+PHJlY29yZD48cmVjLW51bWJlcj40NDwvcmVjLW51bWJl
cj48Zm9yZWlnbi1rZXlzPjxrZXkgYXBwPSJFTiIgZGItaWQ9InJkMndkMnhwcGZwNXR1ZXJ6MG12
YTBwdHdyZHp2cnBkdHYwciIgdGltZXN0YW1wPSIxNjQ2OTkyNTkxIj40NDwva2V5PjwvZm9yZWln
bi1rZXlzPjxyZWYtdHlwZSBuYW1lPSJKb3VybmFsIEFydGljbGUiPjE3PC9yZWYtdHlwZT48Y29u
dHJpYnV0b3JzPjxhdXRob3JzPjxhdXRob3I+RmFsbG9vbiwgSi48L2F1dGhvcj48YXV0aG9yPll1
LCBKLjwvYXV0aG9yPjxhdXRob3I+RXNzZXIsIE0uIFQuPC9hdXRob3I+PGF1dGhvcj5WaWxsYWZh
bmEsIFQuPC9hdXRob3I+PGF1dGhvcj5ZdSwgTC48L2F1dGhvcj48YXV0aG9yPkR1Ym92c2t5LCBG
LjwvYXV0aG9yPjxhdXRob3I+VGFrYXMsIFQuPC9hdXRob3I+PGF1dGhvcj5MZXZpbiwgTS4gSi48
L2F1dGhvcj48YXV0aG9yPkZhbHNleSwgQS4gUi48L2F1dGhvcj48L2F1dGhvcnM+PC9jb250cmli
dXRvcnM+PGF1dGgtYWRkcmVzcz5NZWRJbW11bmUsIEdhaXRoZXJzYnVyZywgTWFyeWxhbmQuJiN4
RDtVbml2ZXJzaXR5IG9mIENvbG9yYWRvIEFuc2NodXR6IE1lZGljYWwgQ2FtcHVzLCBBdXJvcmEu
JiN4RDtSb2NoZXN0ZXIgR2VuZXJhbCBIb3NwaXRhbCBhbmQgVW5pdmVyc2l0eSBvZiBSb2NoZXN0
ZXIsIE5ldyBZb3JrLjwvYXV0aC1hZGRyZXNzPjx0aXRsZXM+PHRpdGxlPkFuIEFkanV2YW50ZWQs
IFBvc3RmdXNpb24gRiBQcm90ZWluLUJhc2VkIFZhY2NpbmUgRGlkIE5vdCBQcmV2ZW50IFJlc3Bp
cmF0b3J5IFN5bmN5dGlhbCBWaXJ1cyBJbGxuZXNzIGluIE9sZGVyIEFkdWx0czwvdGl0bGU+PHNl
Y29uZGFyeS10aXRsZT5KIEluZmVjdCBEaXM8L3NlY29uZGFyeS10aXRsZT48L3RpdGxlcz48cGFn
ZXM+MTM2Mi0xMzcwPC9wYWdlcz48dm9sdW1lPjIxNjwvdm9sdW1lPjxudW1iZXI+MTE8L251bWJl
cj48a2V5d29yZHM+PGtleXdvcmQ+QWRqdXZhbnRzLCBJbW11bm9sb2dpYy8qYWRtaW5pc3RyYXRp
b24gJmFtcDsgZG9zYWdlPC9rZXl3b3JkPjxrZXl3b3JkPkFkanV2YW50cywgUGhhcm1hY2V1dGlj
PC9rZXl3b3JkPjxrZXl3b3JkPkFnZWQ8L2tleXdvcmQ+PGtleXdvcmQ+QW50aWJvZGllcywgTmV1
dHJhbGl6aW5nL2Jsb29kPC9rZXl3b3JkPjxrZXl3b3JkPkFudGlib2RpZXMsIFZpcmFsL2Jsb29k
PC9rZXl3b3JkPjxrZXl3b3JkPkFudGlib2R5IEZvcm1hdGlvbjwva2V5d29yZD48a2V5d29yZD5B
bnRpZ2VucywgQmFjdGVyaWFsPC9rZXl3b3JkPjxrZXl3b3JkPkFudGlnZW5zLCBWaXJhbC9pbW11
bm9sb2d5PC9rZXl3b3JkPjxrZXl3b3JkPkRvdWJsZS1CbGluZCBNZXRob2Q8L2tleXdvcmQ+PGtl
eXdvcmQ+RmVtYWxlPC9rZXl3b3JkPjxrZXl3b3JkPkdsdWNvc2lkZXMvcGhhcm1hY29sb2d5PC9r
ZXl3b3JkPjxrZXl3b3JkPkh1bWFuczwva2V5d29yZD48a2V5d29yZD5JbW11bm9nbG9idWxpbiBH
L2Jsb29kPC9rZXl3b3JkPjxrZXl3b3JkPkluZmx1ZW56YSBWYWNjaW5lcy9pbW11bm9sb2d5PC9r
ZXl3b3JkPjxrZXl3b3JkPkxpcGlkIEEvcGhhcm1hY29sb2d5PC9rZXl3b3JkPjxrZXl3b3JkPk1h
bGU8L2tleXdvcmQ+PGtleXdvcmQ+TWlkZGxlIEFnZWQ8L2tleXdvcmQ+PGtleXdvcmQ+UmVzcGly
YXRvcnkgU3luY3l0aWFsIFZpcnVzIEluZmVjdGlvbnMvKmltbXVub2xvZ3kvKnByZXZlbnRpb24g
JmFtcDsgY29udHJvbDwva2V5d29yZD48a2V5d29yZD5SZXNwaXJhdG9yeSBTeW5jeXRpYWwgVmly
dXMgVmFjY2luZXMvKmltbXVub2xvZ3kvKnRoZXJhcGV1dGljIHVzZTwva2V5d29yZD48a2V5d29y
ZD5SZXNwaXJhdG9yeSBTeW5jeXRpYWwgVmlydXMsIEh1bWFuLyppbW11bm9sb2d5PC9rZXl3b3Jk
PjxrZXl3b3JkPlZpcmFsIEZ1c2lvbiBQcm90ZWlucy9hZG1pbmlzdHJhdGlvbiAmYW1wOyBkb3Nh
Z2UvKmltbXVub2xvZ3k8L2tleXdvcmQ+PGtleXdvcmQ+KkFkanV2YW50PC9rZXl3b3JkPjxrZXl3
b3JkPipjbGluaWNhbCB0cmlhbDwva2V5d29yZD48a2V5d29yZD4qZWZmaWNhY3k8L2tleXdvcmQ+
PGtleXdvcmQ+KnJlc3BpcmF0b3J5IHN5bmN5dGlhbCB2aXJ1czwva2V5d29yZD48a2V5d29yZD4q
c3VidW5pdDwva2V5d29yZD48a2V5d29yZD4qdmFjY2luZTwva2V5d29yZD48L2tleXdvcmRzPjxk
YXRlcz48eWVhcj4yMDE3PC95ZWFyPjxwdWItZGF0ZXM+PGRhdGU+RGVjIDEyPC9kYXRlPjwvcHVi
LWRhdGVzPjwvZGF0ZXM+PGlzYm4+MTUzNy02NjEzIChFbGVjdHJvbmljKSYjeEQ7MDAyMi0xODk5
IChMaW5raW5nKTwvaXNibj48YWNjZXNzaW9uLW51bT4yOTAyOTI2MDwvYWNjZXNzaW9uLW51bT48
dXJscz48cmVsYXRlZC11cmxzPjx1cmw+aHR0cHM6Ly93d3cubmNiaS5ubG0ubmloLmdvdi9wdWJt
ZWQvMjkwMjkyNjA8L3VybD48L3JlbGF0ZWQtdXJscz48L3VybHM+PGN1c3RvbTI+UE1DNTg1Mzc2
NzwvY3VzdG9tMj48ZWxlY3Ryb25pYy1yZXNvdXJjZS1udW0+MTAuMTA5My9pbmZkaXMvaml4NTAz
PC9lbGVjdHJvbmljLXJlc291cmNlLW51bT48L3JlY29yZD48L0NpdGU+PC9FbmROb3RlPn==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5</w:t>
              </w:r>
              <w:r w:rsidRPr="00EB03D6">
                <w:rPr>
                  <w:rFonts w:cstheme="minorHAnsi"/>
                </w:rPr>
                <w:fldChar w:fldCharType="end"/>
              </w:r>
            </w:hyperlink>
          </w:p>
        </w:tc>
        <w:tc>
          <w:tcPr>
            <w:tcW w:w="727" w:type="pct"/>
          </w:tcPr>
          <w:p w14:paraId="21935118" w14:textId="77777777" w:rsidR="004B7DC6" w:rsidRPr="00EB03D6" w:rsidRDefault="004B7DC6" w:rsidP="002128C1">
            <w:pPr>
              <w:spacing w:line="480" w:lineRule="auto"/>
              <w:rPr>
                <w:rFonts w:cstheme="minorHAnsi"/>
                <w:lang w:val="en-US"/>
              </w:rPr>
            </w:pPr>
            <w:r w:rsidRPr="00EB03D6">
              <w:rPr>
                <w:rFonts w:cstheme="minorHAnsi"/>
                <w:lang w:val="en-US"/>
              </w:rPr>
              <w:t>US/</w:t>
            </w:r>
            <w:proofErr w:type="spellStart"/>
            <w:r w:rsidRPr="00EB03D6">
              <w:rPr>
                <w:rFonts w:cstheme="minorHAnsi"/>
                <w:lang w:val="en-US"/>
              </w:rPr>
              <w:t>Canada</w:t>
            </w:r>
            <w:r w:rsidRPr="00EB03D6">
              <w:rPr>
                <w:rFonts w:cstheme="minorHAnsi"/>
                <w:vertAlign w:val="superscript"/>
                <w:lang w:val="en-US"/>
              </w:rPr>
              <w:t>e</w:t>
            </w:r>
            <w:proofErr w:type="spellEnd"/>
          </w:p>
        </w:tc>
        <w:tc>
          <w:tcPr>
            <w:tcW w:w="439" w:type="pct"/>
          </w:tcPr>
          <w:p w14:paraId="2B9AD405" w14:textId="77777777" w:rsidR="004B7DC6" w:rsidRPr="00EB03D6" w:rsidRDefault="004B7DC6" w:rsidP="002128C1">
            <w:pPr>
              <w:spacing w:line="480" w:lineRule="auto"/>
              <w:rPr>
                <w:rFonts w:cstheme="minorHAnsi"/>
                <w:lang w:val="en-US"/>
              </w:rPr>
            </w:pPr>
            <w:r w:rsidRPr="00EB03D6">
              <w:rPr>
                <w:rFonts w:cstheme="minorHAnsi"/>
                <w:lang w:val="en-US"/>
              </w:rPr>
              <w:t>2015–2016</w:t>
            </w:r>
          </w:p>
        </w:tc>
        <w:tc>
          <w:tcPr>
            <w:tcW w:w="490" w:type="pct"/>
          </w:tcPr>
          <w:p w14:paraId="6DC49689"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29CFF3FE" w14:textId="77777777" w:rsidR="004B7DC6" w:rsidRPr="00EB03D6" w:rsidRDefault="004B7DC6" w:rsidP="002128C1">
            <w:pPr>
              <w:spacing w:line="480" w:lineRule="auto"/>
              <w:rPr>
                <w:rFonts w:cstheme="minorHAnsi"/>
                <w:lang w:val="en-US"/>
              </w:rPr>
            </w:pPr>
            <w:r w:rsidRPr="00EB03D6">
              <w:rPr>
                <w:rFonts w:cstheme="minorHAnsi"/>
                <w:lang w:val="en-US"/>
              </w:rPr>
              <w:t>Mid-turbinate swab, sputum</w:t>
            </w:r>
          </w:p>
        </w:tc>
        <w:tc>
          <w:tcPr>
            <w:tcW w:w="517" w:type="pct"/>
          </w:tcPr>
          <w:p w14:paraId="29D0123E"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2E58AC7E"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1ADE1AB1"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55B2C5A0"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46547659" w14:textId="77777777" w:rsidR="004B7DC6" w:rsidRPr="00EB03D6" w:rsidRDefault="004B7DC6" w:rsidP="002128C1">
            <w:pPr>
              <w:spacing w:line="480" w:lineRule="auto"/>
              <w:jc w:val="center"/>
              <w:rPr>
                <w:rFonts w:cstheme="minorHAnsi"/>
                <w:lang w:val="en-US"/>
              </w:rPr>
            </w:pPr>
          </w:p>
        </w:tc>
      </w:tr>
      <w:tr w:rsidR="00EB03D6" w:rsidRPr="00EB03D6" w14:paraId="4F0AE743" w14:textId="77777777" w:rsidTr="002128C1">
        <w:tc>
          <w:tcPr>
            <w:tcW w:w="810" w:type="pct"/>
            <w:tcBorders>
              <w:left w:val="nil"/>
            </w:tcBorders>
            <w:tcMar>
              <w:right w:w="57" w:type="dxa"/>
            </w:tcMar>
          </w:tcPr>
          <w:p w14:paraId="73BB2470" w14:textId="77777777" w:rsidR="004B7DC6" w:rsidRPr="00EB03D6" w:rsidRDefault="004B7DC6" w:rsidP="002128C1">
            <w:pPr>
              <w:spacing w:line="480" w:lineRule="auto"/>
              <w:rPr>
                <w:rFonts w:cstheme="minorHAnsi"/>
                <w:lang w:val="en-US"/>
              </w:rPr>
            </w:pPr>
            <w:r w:rsidRPr="00EB03D6">
              <w:rPr>
                <w:rFonts w:cstheme="minorHAnsi"/>
                <w:lang w:val="en-US"/>
              </w:rPr>
              <w:t xml:space="preserve">Falsey, 2005 </w:t>
            </w:r>
            <w:hyperlink w:anchor="_ENREF_1" w:tooltip="Falsey, 2005 #60" w:history="1">
              <w:r w:rsidRPr="00EB03D6">
                <w:rPr>
                  <w:rFonts w:cstheme="minorHAnsi"/>
                </w:rPr>
                <w:fldChar w:fldCharType="begin">
                  <w:fldData xml:space="preserve">PEVuZE5vdGU+PENpdGU+PEF1dGhvcj5GYWxzZXk8L0F1dGhvcj48WWVhcj4yMDA1PC9ZZWFyPjxS
ZWNOdW0+NjA8L1JlY051bT48RGlzcGxheVRleHQ+PHN0eWxlIGZhY2U9InN1cGVyc2NyaXB0Ij4x
PC9zdHlsZT48L0Rpc3BsYXlUZXh0PjxyZWNvcmQ+PHJlYy1udW1iZXI+NjA8L3JlYy1udW1iZXI+
PGZvcmVpZ24ta2V5cz48a2V5IGFwcD0iRU4iIGRiLWlkPSJyZDJ3ZDJ4cHBmcDV0dWVyejBtdmEw
cHR3cmR6dnJwZHR2MHIiIHRpbWVzdGFtcD0iMTY1NzUzMTQzMyI+NjA8L2tleT48L2ZvcmVpZ24t
a2V5cz48cmVmLXR5cGUgbmFtZT0iSm91cm5hbCBBcnRpY2xlIj4xNzwvcmVmLXR5cGU+PGNvbnRy
aWJ1dG9ycz48YXV0aG9ycz48YXV0aG9yPkZhbHNleSwgQS4gUi48L2F1dGhvcj48YXV0aG9yPkhl
bm5lc3NleSwgUC4gQS48L2F1dGhvcj48YXV0aG9yPkZvcm1pY2EsIE0uIEEuPC9hdXRob3I+PGF1
dGhvcj5Db3gsIEMuPC9hdXRob3I+PGF1dGhvcj5XYWxzaCwgRS4gRS48L2F1dGhvcj48L2F1dGhv
cnM+PC9jb250cmlidXRvcnM+PGF1dGgtYWRkcmVzcz5EZXBhcnRtZW50IG9mIE1lZGljaW5lLCBS
b2NoZXN0ZXIgR2VuZXJhbCBIb3NwaXRhbCwgUm9jaGVzdGVyLCBOWSAxNDYyMSwgVVNBLiBhbm4u
ZmFsc2V5QHZpYWhlYWx0aC5vcmc8L2F1dGgtYWRkcmVzcz48dGl0bGVzPjx0aXRsZT5SZXNwaXJh
dG9yeSBzeW5jeXRpYWwgdmlydXMgaW5mZWN0aW9uIGluIGVsZGVybHkgYW5kIGhpZ2gtcmlzayBh
ZHVsdHM8L3RpdGxlPjxzZWNvbmRhcnktdGl0bGU+TiBFbmdsIEogTWVkPC9zZWNvbmRhcnktdGl0
bGU+PC90aXRsZXM+PHBlcmlvZGljYWw+PGZ1bGwtdGl0bGU+TiBFbmdsIEogTWVkPC9mdWxsLXRp
dGxlPjwvcGVyaW9kaWNhbD48cGFnZXM+MTc0OS01OTwvcGFnZXM+PHZvbHVtZT4zNTI8L3ZvbHVt
ZT48bnVtYmVyPjE3PC9udW1iZXI+PGVkaXRpb24+MjAwNS8wNC8yOTwvZWRpdGlvbj48a2V5d29y
ZHM+PGtleXdvcmQ+QWR1bHQ8L2tleXdvcmQ+PGtleXdvcmQ+QWdlZDwva2V5d29yZD48a2V5d29y
ZD5BZ2VkLCA4MCBhbmQgb3Zlcjwva2V5d29yZD48a2V5d29yZD5DaHJvbmljIERpc2Vhc2U8L2tl
eXdvcmQ+PGtleXdvcmQ+Q29ob3J0IFN0dWRpZXM8L2tleXdvcmQ+PGtleXdvcmQ+RmVtYWxlPC9r
ZXl3b3JkPjxrZXl3b3JkPkhlYWx0aCBTZXJ2aWNlcy9zdGF0aXN0aWNzICZhbXA7IG51bWVyaWNh
bCBkYXRhPC9rZXl3b3JkPjxrZXl3b3JkPkhlYXJ0IERpc2Vhc2VzL2NvbXBsaWNhdGlvbnM8L2tl
eXdvcmQ+PGtleXdvcmQ+SGVhcnQgRmFpbHVyZS8qY29tcGxpY2F0aW9uczwva2V5d29yZD48a2V5
d29yZD5Ib3NwaXRhbGl6YXRpb24vc3RhdGlzdGljcyAmYW1wOyBudW1lcmljYWwgZGF0YTwva2V5
d29yZD48a2V5d29yZD5IdW1hbnM8L2tleXdvcmQ+PGtleXdvcmQ+SW5mbHVlbnphIEEgdmlydXM8
L2tleXdvcmQ+PGtleXdvcmQ+SW5mbHVlbnphLCBIdW1hbi9lcGlkZW1pb2xvZ3k8L2tleXdvcmQ+
PGtleXdvcmQ+THVuZyBEaXNlYXNlcy9jb21wbGljYXRpb25zPC9rZXl3b3JkPjxrZXl3b3JkPk1h
bGU8L2tleXdvcmQ+PGtleXdvcmQ+TWlkZGxlIEFnZWQ8L2tleXdvcmQ+PGtleXdvcmQ+TmV3IFlv
cmsvZXBpZGVtaW9sb2d5PC9rZXl3b3JkPjxrZXl3b3JkPlBuZXVtb25pYSwgVmlyYWwvZXBpZGVt
aW9sb2d5L3Zpcm9sb2d5PC9rZXl3b3JkPjxrZXl3b3JkPlByb3NwZWN0aXZlIFN0dWRpZXM8L2tl
eXdvcmQ+PGtleXdvcmQ+UHVsbW9uYXJ5IERpc2Vhc2UsIENocm9uaWMgT2JzdHJ1Y3RpdmUvKmNv
bXBsaWNhdGlvbnM8L2tleXdvcmQ+PGtleXdvcmQ+UmVzcGlyYXRvcnkgU3luY3l0aWFsIFZpcnVz
IEluZmVjdGlvbnMvY29tcGxpY2F0aW9ucy8qZXBpZGVtaW9sb2d5PC9rZXl3b3JkPjxrZXl3b3Jk
PlJlc3BpcmF0b3J5IFN5bmN5dGlhbCBWaXJ1c2VzL2lzb2xhdGlvbiAmYW1wOyBwdXJpZmljYXRp
b248L2tleXdvcmQ+PGtleXdvcmQ+UmVzcGlyYXRvcnkgVHJhY3QgSW5mZWN0aW9ucy9jb21wbGlj
YXRpb25zL2VwaWRlbWlvbG9neS8qdmlyb2xvZ3k8L2tleXdvcmQ+PGtleXdvcmQ+UmV2ZXJzZSBU
cmFuc2NyaXB0YXNlIFBvbHltZXJhc2UgQ2hhaW4gUmVhY3Rpb248L2tleXdvcmQ+PC9rZXl3b3Jk
cz48ZGF0ZXM+PHllYXI+MjAwNTwveWVhcj48cHViLWRhdGVzPjxkYXRlPkFwciAyODwvZGF0ZT48
L3B1Yi1kYXRlcz48L2RhdGVzPjxpc2JuPjE1MzMtNDQwNiAoRWxlY3Ryb25pYykmI3hEOzAwMjgt
NDc5MyAoTGlua2luZyk8L2lzYm4+PGFjY2Vzc2lvbi1udW0+MTU4NTgxODQ8L2FjY2Vzc2lvbi1u
dW0+PHVybHM+PHJlbGF0ZWQtdXJscz48dXJsPmh0dHBzOi8vd3d3Lm5jYmkubmxtLm5paC5nb3Yv
cHVibWVkLzE1ODU4MTg0PC91cmw+PHVybD5odHRwczovL3d3dy5uZWptLm9yZy9kb2kvcGRmLzEw
LjEwNTYvTkVKTW9hMDQzOTUxP2FydGljbGVUb29scz10cnVlPC91cmw+PC9yZWxhdGVkLXVybHM+
PC91cmxzPjxlbGVjdHJvbmljLXJlc291cmNlLW51bT4xMC4xMDU2L05FSk1vYTA0Mzk1MTwvZWxl
Y3Ryb25pYy1yZXNvdXJjZS1udW0+PC9yZWNvcmQ+PC9DaXRlPjwvRW5kTm90ZT4A
</w:fldData>
                </w:fldChar>
              </w:r>
              <w:r w:rsidRPr="00EB03D6">
                <w:rPr>
                  <w:rFonts w:cstheme="minorHAnsi"/>
                </w:rPr>
                <w:instrText xml:space="preserve"> ADDIN EN.CITE </w:instrText>
              </w:r>
              <w:r w:rsidRPr="00EB03D6">
                <w:rPr>
                  <w:rFonts w:cstheme="minorHAnsi"/>
                </w:rPr>
                <w:fldChar w:fldCharType="begin">
                  <w:fldData xml:space="preserve">PEVuZE5vdGU+PENpdGU+PEF1dGhvcj5GYWxzZXk8L0F1dGhvcj48WWVhcj4yMDA1PC9ZZWFyPjxS
ZWNOdW0+NjA8L1JlY051bT48RGlzcGxheVRleHQ+PHN0eWxlIGZhY2U9InN1cGVyc2NyaXB0Ij4x
PC9zdHlsZT48L0Rpc3BsYXlUZXh0PjxyZWNvcmQ+PHJlYy1udW1iZXI+NjA8L3JlYy1udW1iZXI+
PGZvcmVpZ24ta2V5cz48a2V5IGFwcD0iRU4iIGRiLWlkPSJyZDJ3ZDJ4cHBmcDV0dWVyejBtdmEw
cHR3cmR6dnJwZHR2MHIiIHRpbWVzdGFtcD0iMTY1NzUzMTQzMyI+NjA8L2tleT48L2ZvcmVpZ24t
a2V5cz48cmVmLXR5cGUgbmFtZT0iSm91cm5hbCBBcnRpY2xlIj4xNzwvcmVmLXR5cGU+PGNvbnRy
aWJ1dG9ycz48YXV0aG9ycz48YXV0aG9yPkZhbHNleSwgQS4gUi48L2F1dGhvcj48YXV0aG9yPkhl
bm5lc3NleSwgUC4gQS48L2F1dGhvcj48YXV0aG9yPkZvcm1pY2EsIE0uIEEuPC9hdXRob3I+PGF1
dGhvcj5Db3gsIEMuPC9hdXRob3I+PGF1dGhvcj5XYWxzaCwgRS4gRS48L2F1dGhvcj48L2F1dGhv
cnM+PC9jb250cmlidXRvcnM+PGF1dGgtYWRkcmVzcz5EZXBhcnRtZW50IG9mIE1lZGljaW5lLCBS
b2NoZXN0ZXIgR2VuZXJhbCBIb3NwaXRhbCwgUm9jaGVzdGVyLCBOWSAxNDYyMSwgVVNBLiBhbm4u
ZmFsc2V5QHZpYWhlYWx0aC5vcmc8L2F1dGgtYWRkcmVzcz48dGl0bGVzPjx0aXRsZT5SZXNwaXJh
dG9yeSBzeW5jeXRpYWwgdmlydXMgaW5mZWN0aW9uIGluIGVsZGVybHkgYW5kIGhpZ2gtcmlzayBh
ZHVsdHM8L3RpdGxlPjxzZWNvbmRhcnktdGl0bGU+TiBFbmdsIEogTWVkPC9zZWNvbmRhcnktdGl0
bGU+PC90aXRsZXM+PHBlcmlvZGljYWw+PGZ1bGwtdGl0bGU+TiBFbmdsIEogTWVkPC9mdWxsLXRp
dGxlPjwvcGVyaW9kaWNhbD48cGFnZXM+MTc0OS01OTwvcGFnZXM+PHZvbHVtZT4zNTI8L3ZvbHVt
ZT48bnVtYmVyPjE3PC9udW1iZXI+PGVkaXRpb24+MjAwNS8wNC8yOTwvZWRpdGlvbj48a2V5d29y
ZHM+PGtleXdvcmQ+QWR1bHQ8L2tleXdvcmQ+PGtleXdvcmQ+QWdlZDwva2V5d29yZD48a2V5d29y
ZD5BZ2VkLCA4MCBhbmQgb3Zlcjwva2V5d29yZD48a2V5d29yZD5DaHJvbmljIERpc2Vhc2U8L2tl
eXdvcmQ+PGtleXdvcmQ+Q29ob3J0IFN0dWRpZXM8L2tleXdvcmQ+PGtleXdvcmQ+RmVtYWxlPC9r
ZXl3b3JkPjxrZXl3b3JkPkhlYWx0aCBTZXJ2aWNlcy9zdGF0aXN0aWNzICZhbXA7IG51bWVyaWNh
bCBkYXRhPC9rZXl3b3JkPjxrZXl3b3JkPkhlYXJ0IERpc2Vhc2VzL2NvbXBsaWNhdGlvbnM8L2tl
eXdvcmQ+PGtleXdvcmQ+SGVhcnQgRmFpbHVyZS8qY29tcGxpY2F0aW9uczwva2V5d29yZD48a2V5
d29yZD5Ib3NwaXRhbGl6YXRpb24vc3RhdGlzdGljcyAmYW1wOyBudW1lcmljYWwgZGF0YTwva2V5
d29yZD48a2V5d29yZD5IdW1hbnM8L2tleXdvcmQ+PGtleXdvcmQ+SW5mbHVlbnphIEEgdmlydXM8
L2tleXdvcmQ+PGtleXdvcmQ+SW5mbHVlbnphLCBIdW1hbi9lcGlkZW1pb2xvZ3k8L2tleXdvcmQ+
PGtleXdvcmQ+THVuZyBEaXNlYXNlcy9jb21wbGljYXRpb25zPC9rZXl3b3JkPjxrZXl3b3JkPk1h
bGU8L2tleXdvcmQ+PGtleXdvcmQ+TWlkZGxlIEFnZWQ8L2tleXdvcmQ+PGtleXdvcmQ+TmV3IFlv
cmsvZXBpZGVtaW9sb2d5PC9rZXl3b3JkPjxrZXl3b3JkPlBuZXVtb25pYSwgVmlyYWwvZXBpZGVt
aW9sb2d5L3Zpcm9sb2d5PC9rZXl3b3JkPjxrZXl3b3JkPlByb3NwZWN0aXZlIFN0dWRpZXM8L2tl
eXdvcmQ+PGtleXdvcmQ+UHVsbW9uYXJ5IERpc2Vhc2UsIENocm9uaWMgT2JzdHJ1Y3RpdmUvKmNv
bXBsaWNhdGlvbnM8L2tleXdvcmQ+PGtleXdvcmQ+UmVzcGlyYXRvcnkgU3luY3l0aWFsIFZpcnVz
IEluZmVjdGlvbnMvY29tcGxpY2F0aW9ucy8qZXBpZGVtaW9sb2d5PC9rZXl3b3JkPjxrZXl3b3Jk
PlJlc3BpcmF0b3J5IFN5bmN5dGlhbCBWaXJ1c2VzL2lzb2xhdGlvbiAmYW1wOyBwdXJpZmljYXRp
b248L2tleXdvcmQ+PGtleXdvcmQ+UmVzcGlyYXRvcnkgVHJhY3QgSW5mZWN0aW9ucy9jb21wbGlj
YXRpb25zL2VwaWRlbWlvbG9neS8qdmlyb2xvZ3k8L2tleXdvcmQ+PGtleXdvcmQ+UmV2ZXJzZSBU
cmFuc2NyaXB0YXNlIFBvbHltZXJhc2UgQ2hhaW4gUmVhY3Rpb248L2tleXdvcmQ+PC9rZXl3b3Jk
cz48ZGF0ZXM+PHllYXI+MjAwNTwveWVhcj48cHViLWRhdGVzPjxkYXRlPkFwciAyODwvZGF0ZT48
L3B1Yi1kYXRlcz48L2RhdGVzPjxpc2JuPjE1MzMtNDQwNiAoRWxlY3Ryb25pYykmI3hEOzAwMjgt
NDc5MyAoTGlua2luZyk8L2lzYm4+PGFjY2Vzc2lvbi1udW0+MTU4NTgxODQ8L2FjY2Vzc2lvbi1u
dW0+PHVybHM+PHJlbGF0ZWQtdXJscz48dXJsPmh0dHBzOi8vd3d3Lm5jYmkubmxtLm5paC5nb3Yv
cHVibWVkLzE1ODU4MTg0PC91cmw+PHVybD5odHRwczovL3d3dy5uZWptLm9yZy9kb2kvcGRmLzEw
LjEwNTYvTkVKTW9hMDQzOTUxP2FydGljbGVUb29scz10cnVlPC91cmw+PC9yZWxhdGVkLXVybHM+
PC91cmxzPjxlbGVjdHJvbmljLXJlc291cmNlLW51bT4xMC4xMDU2L05FSk1vYTA0Mzk1MTwvZWxl
Y3Ryb25pYy1yZXNvdXJjZS1udW0+PC9yZWNvcmQ+PC9DaXRlPjwvRW5kTm90ZT4A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lang w:val="en-US"/>
                </w:rPr>
                <w:t>1</w:t>
              </w:r>
              <w:r w:rsidRPr="00EB03D6">
                <w:rPr>
                  <w:rFonts w:cstheme="minorHAnsi"/>
                </w:rPr>
                <w:fldChar w:fldCharType="end"/>
              </w:r>
            </w:hyperlink>
          </w:p>
        </w:tc>
        <w:tc>
          <w:tcPr>
            <w:tcW w:w="727" w:type="pct"/>
          </w:tcPr>
          <w:p w14:paraId="6D71DB77"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43FD4AF5" w14:textId="77777777" w:rsidR="004B7DC6" w:rsidRPr="00EB03D6" w:rsidRDefault="004B7DC6" w:rsidP="002128C1">
            <w:pPr>
              <w:spacing w:line="480" w:lineRule="auto"/>
              <w:rPr>
                <w:rFonts w:cstheme="minorHAnsi"/>
                <w:lang w:val="en-US"/>
              </w:rPr>
            </w:pPr>
            <w:r w:rsidRPr="00EB03D6">
              <w:rPr>
                <w:rFonts w:cstheme="minorHAnsi"/>
                <w:lang w:val="en-US"/>
              </w:rPr>
              <w:t>1999–2003</w:t>
            </w:r>
          </w:p>
        </w:tc>
        <w:tc>
          <w:tcPr>
            <w:tcW w:w="490" w:type="pct"/>
          </w:tcPr>
          <w:p w14:paraId="6731740A"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6F3D9812" w14:textId="77777777" w:rsidR="004B7DC6" w:rsidRPr="00EB03D6" w:rsidRDefault="004B7DC6" w:rsidP="002128C1">
            <w:pPr>
              <w:spacing w:line="480" w:lineRule="auto"/>
              <w:rPr>
                <w:rFonts w:cstheme="minorHAnsi"/>
                <w:lang w:val="en-US"/>
              </w:rPr>
            </w:pPr>
            <w:r w:rsidRPr="00EB03D6">
              <w:rPr>
                <w:rFonts w:cstheme="minorHAnsi"/>
                <w:lang w:val="en-US"/>
              </w:rPr>
              <w:t>Nasopharyngeal swab or blood</w:t>
            </w:r>
          </w:p>
        </w:tc>
        <w:tc>
          <w:tcPr>
            <w:tcW w:w="517" w:type="pct"/>
          </w:tcPr>
          <w:p w14:paraId="28FFCEB8" w14:textId="77777777" w:rsidR="004B7DC6" w:rsidRPr="00EB03D6" w:rsidRDefault="004B7DC6" w:rsidP="002128C1">
            <w:pPr>
              <w:spacing w:line="480" w:lineRule="auto"/>
              <w:rPr>
                <w:rFonts w:cstheme="minorHAnsi"/>
                <w:lang w:val="en-US"/>
              </w:rPr>
            </w:pPr>
            <w:r w:rsidRPr="00EB03D6">
              <w:rPr>
                <w:rFonts w:cstheme="minorHAnsi"/>
                <w:lang w:val="en-US"/>
              </w:rPr>
              <w:t>PCR, culture, or serology</w:t>
            </w:r>
          </w:p>
        </w:tc>
        <w:tc>
          <w:tcPr>
            <w:tcW w:w="395" w:type="pct"/>
          </w:tcPr>
          <w:p w14:paraId="78AA3D23" w14:textId="77777777" w:rsidR="004B7DC6" w:rsidRPr="00EB03D6" w:rsidRDefault="004B7DC6" w:rsidP="002128C1">
            <w:pPr>
              <w:spacing w:line="480" w:lineRule="auto"/>
              <w:rPr>
                <w:rFonts w:cstheme="minorHAnsi"/>
                <w:lang w:val="en-US"/>
              </w:rPr>
            </w:pPr>
            <w:r w:rsidRPr="00EB03D6">
              <w:rPr>
                <w:rFonts w:cstheme="minorHAnsi"/>
                <w:lang w:val="en-US"/>
              </w:rPr>
              <w:t>≥65</w:t>
            </w:r>
            <w:r w:rsidRPr="00EB03D6">
              <w:rPr>
                <w:rFonts w:cstheme="minorHAnsi"/>
                <w:vertAlign w:val="superscript"/>
                <w:lang w:val="en-US"/>
              </w:rPr>
              <w:t>f</w:t>
            </w:r>
          </w:p>
        </w:tc>
        <w:tc>
          <w:tcPr>
            <w:tcW w:w="289" w:type="pct"/>
          </w:tcPr>
          <w:p w14:paraId="35F84ED1"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11F47F5F"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6BC71203"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r w:rsidR="00EB03D6" w:rsidRPr="00EB03D6" w14:paraId="0DEDC5EC" w14:textId="77777777" w:rsidTr="002128C1">
        <w:tc>
          <w:tcPr>
            <w:tcW w:w="810" w:type="pct"/>
            <w:tcBorders>
              <w:left w:val="nil"/>
            </w:tcBorders>
            <w:tcMar>
              <w:right w:w="57" w:type="dxa"/>
            </w:tcMar>
          </w:tcPr>
          <w:p w14:paraId="7056DE03" w14:textId="77777777" w:rsidR="004B7DC6" w:rsidRPr="00EB03D6" w:rsidRDefault="004B7DC6" w:rsidP="002128C1">
            <w:pPr>
              <w:spacing w:line="480" w:lineRule="auto"/>
              <w:rPr>
                <w:rFonts w:cstheme="minorHAnsi"/>
                <w:lang w:val="en-US"/>
              </w:rPr>
            </w:pPr>
            <w:r w:rsidRPr="00EB03D6">
              <w:rPr>
                <w:rFonts w:cstheme="minorHAnsi"/>
                <w:lang w:val="en-US"/>
              </w:rPr>
              <w:t xml:space="preserve">Falsey, 2014 </w:t>
            </w:r>
            <w:hyperlink w:anchor="_ENREF_5" w:tooltip="Falsey, 2014 #2" w:history="1">
              <w:r w:rsidRPr="00EB03D6">
                <w:rPr>
                  <w:rFonts w:cstheme="minorHAnsi"/>
                </w:rPr>
                <w:fldChar w:fldCharType="begin">
                  <w:fldData xml:space="preserve">PEVuZE5vdGU+PENpdGU+PEF1dGhvcj5GYWxzZXk8L0F1dGhvcj48WWVhcj4yMDE0PC9ZZWFyPjxS
ZWNOdW0+MjwvUmVjTnVtPjxEaXNwbGF5VGV4dD48c3R5bGUgZmFjZT0ic3VwZXJzY3JpcHQiPjU8
L3N0eWxlPjwvRGlzcGxheVRleHQ+PHJlY29yZD48cmVjLW51bWJlcj4yPC9yZWMtbnVtYmVyPjxm
b3JlaWduLWtleXM+PGtleSBhcHA9IkVOIiBkYi1pZD0icmQyd2QyeHBwZnA1dHVlcnowbXZhMHB0
d3JkenZycGR0djByIiB0aW1lc3RhbXA9IjE2NDY5OTI0NzciPjI8L2tleT48L2ZvcmVpZ24ta2V5
cz48cmVmLXR5cGUgbmFtZT0iSm91cm5hbCBBcnRpY2xlIj4xNzwvcmVmLXR5cGU+PGNvbnRyaWJ1
dG9ycz48YXV0aG9ycz48YXV0aG9yPkZhbHNleSwgQS4gUi48L2F1dGhvcj48YXV0aG9yPk1jRWxo
YW5leSwgSi4gRS48L2F1dGhvcj48YXV0aG9yPkJlcmFuLCBKLjwvYXV0aG9yPjxhdXRob3I+dmFu
IEVzc2VuLCBHLiBBLjwvYXV0aG9yPjxhdXRob3I+RHV2YWwsIFguPC9hdXRob3I+PGF1dGhvcj5F
c2VuLCBNLjwvYXV0aG9yPjxhdXRob3I+R2FsdGllciwgRi48L2F1dGhvcj48YXV0aG9yPkdlcnZh
aXMsIFAuPC9hdXRob3I+PGF1dGhvcj5Id2FuZywgUy4gSi48L2F1dGhvcj48YXV0aG9yPktyZW1z
bmVyLCBQLjwvYXV0aG9yPjxhdXRob3I+TGF1bmF5LCBPLjwvYXV0aG9yPjxhdXRob3I+TGVyb3V4
LVJvZWxzLCBHLjwvYXV0aG9yPjxhdXRob3I+TWNOZWlsLCBTLiBBLjwvYXV0aG9yPjxhdXRob3I+
Tm93YWtvd3NraSwgQS48L2F1dGhvcj48YXV0aG9yPlJpY2hhcmR1cywgSi4gSC48L2F1dGhvcj48
YXV0aG9yPlJ1aXotUGFsYWNpb3MsIEcuPC9hdXRob3I+PGF1dGhvcj5TdCBSb3NlLCBTLjwvYXV0
aG9yPjxhdXRob3I+RGV2YXN0ZXIsIEouIE0uPC9hdXRob3I+PGF1dGhvcj5Pb3N0dm9nZWxzLCBM
LjwvYXV0aG9yPjxhdXRob3I+RHVydmlhdXgsIFMuPC9hdXRob3I+PGF1dGhvcj5UYXlsb3IsIFMu
PC9hdXRob3I+PC9hdXRob3JzPjwvY29udHJpYnV0b3JzPjxhdXRoLWFkZHJlc3M+VW5pdmVyc2l0
eSBvZiBSb2NoZXN0ZXIgU2Nob29sIG9mIE1lZGljaW5lLCBSb2NoZXN0ZXIgR2VuZXJhbCBIb3Nw
aXRhbCwgUm9jaGVzdGVyLCBOZXcgWW9yaywgVW5pdGVkIFN0YXRlcy4mI3hEO0hTTiBWb2x1bnRl
ZXIgQXNzb2NpYXRpb24gQ2hhaXIgaW4gR2VyaWF0cmljIFJlc2VhcmNoLCBBZHZhbmNlZCBNZWRp
Y2FsIFJlc2VhcmNoIEluc3RpdHV0ZSBvZiBDYW5hZGEsIFN1ZGJ1cnksIE9udGFyaW8sIENhbmFk
YS4mI3hEO1ZhY2NpbmF0aW9uIGFuZCBUcmF2ZWwgTWVkaWNpbmUgQ2VudHJlLCBIcmFkZWMgS3Jh
bG92ZSwgQ3plY2ggUmVwdWJsaWMuJiN4RDtKdWxpdXMgQ2VudGVyIGZvciBIZWFsdGggU2NpZW5j
ZXMgYW5kIFByaW1hcnkgQ2FyZSwgVW5pdmVyc2l0eSBNZWRpY2FsIENlbnRlciBVdHJlY2h0LCBV
dHJlY2h0LCBUaGUgTmV0aGVybGFuZHMuJiN4RDtJbnNlcm0gQ0lDLCBIb3BpdGFsIEJpY2hhdCBD
bGF1ZGUgQmVybmFyZCBOYXRpb25hbCBOZXR3b3JrIG9mIENsaW5pY2FsIEludmVzdGlnYXRpb24g
aW4gVmFjY2lub2xvZ3kgKFJFSVZBQyksIEZyYW5jZS4mI3hEO0luc3RpdHV0IGZ1ciBUcm9wZW5t
ZWRpemluLCBUdWJpbmdlbiwgR2VybWFueS4mI3hEO05hdGlvbmFsIE5ldHdvcmsgb2YgQ2xpbmlj
YWwgSW52ZXN0aWdhdGlvbiBpbiBWYWNjaW5vbG9neSAoUkVJVkFDKSwgRnJhbmNlIEluc2VybSBD
SUMsIENIUlUgZGUgTW9udHBlbGxpZXIsIEhvcGl0YWwgU2FpbnQgRWxvaSwgTW9udHBlbGxpZXIs
IEZyYW5jZS4mI3hEO1EmYW1wO1QgUmVzZWFyY2ggU2hlcmJyb29rZSwgU2hlcmJyb29rZSwgUXVl
YmVjLCBDYW5hZGEuJiN4RDtEZXBhcnRtZW50IG9mIEZhbWlseSBNZWRpY2luZSwgVGFpcGVpIFZl
dGVyYW5zIEdlbmVyYWwgSG9zcGl0YWwsIFRhaXBlaSwgVGFpd2FuIE5hdGlvbmFsIFlhbmctTWlu
ZyBVbml2ZXJzaXR5IFNjaG9vbCBvZiBNZWRpY2luZSwgVGFpcGVpLCBUYWl3YW4uJiN4RDtOYXRp
b25hbCBOZXR3b3JrIG9mIENsaW5pY2FsIEludmVzdGlnYXRpb24gaW4gVmFjY2lub2xvZ3kgKFJF
SVZBQyksIEZyYW5jZSBJbnNlcm0sIENJQyBCVDUwNSBVbml2ZXJzaXRlIFBhcmlzIERlc2NhcnRl
cywgQXNzaXN0YW5jZSBQdWJsaXF1ZSBIb3BpdGF1eCBkZSBQYXJpcywgR3JvdXBlIEhvc3BpdGFs
aWVyIFBhcmlzIENlbnRyZSwgQ0lDIGRlIFZhY2Npbm9sb2dpZSBDb2NoaW4vUGFzdGV1ciwgUGFy
aXMsIEZyYW5jZS4mI3hEO0NlbnRyZSBmb3IgVmFjY2lub2xvZ3ksIEdoZW50IFVuaXZlcnNpdHkg
YW5kIFVuaXZlcnNpdHkgSG9zcGl0YWwsIEdoZW50LCBCZWxnaXVtLiYjeEQ7Q2FuYWRpYW4gQ2Vu
dGVyIGZvciBWYWNjaW5vbG9neSBhbmQgQ2FwaXRhbCBIZWFsdGgsIERhbGhvdXNpZSBVbml2ZXJz
aXR5IEhlYWx0aCBTY2llbmNlcyBDZW50cmUsIEhhbGlmYXgsIE5vdmEgU2NvdGlhLCBDYW5hZGEu
JiN4RDtGYW1pbHkgTWVkaWNpbmUgQ2VudHJlLCBMdWJhcnRvdywgUG9sYW5kIERlcGFydG1lbnQg
b2YgR3luYWVjb2xvZ3kgYW5kIE9uY29sb2dpYyBHeW5hZWNvbG9neSwgTWlsaXRhcnkgSW5zdGl0
dXRlIG9mIE1lZGljaW5lLCBXYXJzYXcsIFBvbGFuZC4mI3hEO0dHRCBSb3R0ZXJkYW0tUmlqbm1v
bmQsIFJvdHRlcmRhbSwgVGhlIE5ldGhlcmxhbmRzLiYjeEQ7RGVwYXJ0bWVudCBvZiBJbmZlY3Rp
b3VzIERpc2Vhc2VzLCBJbnN0aXR1dG8gTmFjaW9uYWwgZGUgQ2llbmNpYXMgTWVkaWNhcyB5IE51
dHJpY2lvbiBTYWx2YWRvciBadWJpcmFuLCBUbGFscGFuLCBNZXhpY28gQ2l0eSwgTWV4aWNvLiYj
eEQ7R2xheG9TbWl0aEtsaW5lIFZhY2NpbmVzLCBXYXZyZSwgQmVsZ2l1bS4mI3hEO0dsYXhvU21p
dGhLbGluZSBWYWNjaW5lcywgUml4ZW5zYXJ0LCBCZWxnaXVtLjwvYXV0aC1hZGRyZXNzPjx0aXRs
ZXM+PHRpdGxlPlJlc3BpcmF0b3J5IHN5bmN5dGlhbCB2aXJ1cyBhbmQgb3RoZXIgcmVzcGlyYXRv
cnkgdmlyYWwgaW5mZWN0aW9ucyBpbiBvbGRlciBhZHVsdHMgd2l0aCBtb2RlcmF0ZSB0byBzZXZl
cmUgaW5mbHVlbnphLWxpa2UgaWxsbmVzczwvdGl0bGU+PHNlY29uZGFyeS10aXRsZT5KIEluZmVj
dCBEaXM8L3NlY29uZGFyeS10aXRsZT48L3RpdGxlcz48cGFnZXM+MTg3My04MTwvcGFnZXM+PHZv
bHVtZT4yMDk8L3ZvbHVtZT48bnVtYmVyPjEyPC9udW1iZXI+PGVkaXRpb24+MjAxNDAxMjk8L2Vk
aXRpb24+PGtleXdvcmRzPjxrZXl3b3JkPkFjdXRlIERpc2Vhc2U8L2tleXdvcmQ+PGtleXdvcmQ+
QWdlZDwva2V5d29yZD48a2V5d29yZD5BZ2VkLCA4MCBhbmQgb3Zlcjwva2V5d29yZD48a2V5d29y
ZD5DbGluaWNhbCBUcmlhbHMsIFBoYXNlIElJSSBhcyBUb3BpYzwva2V5d29yZD48a2V5d29yZD5G
ZW1hbGU8L2tleXdvcmQ+PGtleXdvcmQ+SG9zcGl0YWxpemF0aW9uPC9rZXl3b3JkPjxrZXl3b3Jk
Pkh1bWFuczwva2V5d29yZD48a2V5d29yZD5JbmZsdWVuemEgVmFjY2luZXMvdGhlcmFwZXV0aWMg
dXNlPC9rZXl3b3JkPjxrZXl3b3JkPkluZmx1ZW56YSwgSHVtYW4vKmVwaWRlbWlvbG9neTwva2V5
d29yZD48a2V5d29yZD5Mb2dpc3RpYyBNb2RlbHM8L2tleXdvcmQ+PGtleXdvcmQ+TWFsZTwva2V5
d29yZD48a2V5d29yZD5QcmV2YWxlbmNlPC9rZXl3b3JkPjxrZXl3b3JkPlJhbmRvbWl6ZWQgQ29u
dHJvbGxlZCBUcmlhbHMgYXMgVG9waWM8L2tleXdvcmQ+PGtleXdvcmQ+UmVzcGlyYXRvcnkgU3lu
Y3l0aWFsIFZpcnVzIEluZmVjdGlvbnMvZXBpZGVtaW9sb2d5PC9rZXl3b3JkPjxrZXl3b3JkPlJl
c3BpcmF0b3J5IFN5bmN5dGlhbCBWaXJ1c2VzLyppc29sYXRpb24gJmFtcDsgcHVyaWZpY2F0aW9u
PC9rZXl3b3JkPjxrZXl3b3JkPlJlc3BpcmF0b3J5IFRyYWN0IEluZmVjdGlvbnMvKmVwaWRlbWlv
bG9neS92aXJvbG9neTwva2V5d29yZD48a2V5d29yZD5SZXZlcnNlIFRyYW5zY3JpcHRhc2UgUG9s
eW1lcmFzZSBDaGFpbiBSZWFjdGlvbjwva2V5d29yZD48a2V5d29yZD5SaXNrIEZhY3RvcnM8L2tl
eXdvcmQ+PGtleXdvcmQ+U3VydmV5cyBhbmQgUXVlc3Rpb25uYWlyZXM8L2tleXdvcmQ+PGtleXdv
cmQ+ZWxkZXJseTwva2V5d29yZD48a2V5d29yZD5lcGlkZW1pb2xvZ3k8L2tleXdvcmQ+PGtleXdv
cmQ+aW5mbHVlbnphPC9rZXl3b3JkPjxrZXl3b3JkPnBvbHltZXJhc2UgY2hhaW4gcmVhY3Rpb248
L2tleXdvcmQ+PGtleXdvcmQ+cmVzcGlyYXRvcnkgaW5mZWN0aW9uPC9rZXl3b3JkPjxrZXl3b3Jk
PnJlc3BpcmF0b3J5IHN5bmN5dGlhbCB2aXJ1czwva2V5d29yZD48L2tleXdvcmRzPjxkYXRlcz48
eWVhcj4yMDE0PC95ZWFyPjxwdWItZGF0ZXM+PGRhdGU+SnVuIDE1PC9kYXRlPjwvcHViLWRhdGVz
PjwvZGF0ZXM+PGlzYm4+MTUzNy02NjEzIChFbGVjdHJvbmljKSYjeEQ7MDAyMi0xODk5IChMaW5r
aW5nKTwvaXNibj48YWNjZXNzaW9uLW51bT4yNDQ4MjM5ODwvYWNjZXNzaW9uLW51bT48dXJscz48
cmVsYXRlZC11cmxzPjx1cmw+aHR0cHM6Ly93d3cubmNiaS5ubG0ubmloLmdvdi9wdWJtZWQvMjQ0
ODIzOTg8L3VybD48L3JlbGF0ZWQtdXJscz48L3VybHM+PGN1c3RvbTI+UE1DNDAzODEzNzwvY3Vz
dG9tMj48ZWxlY3Ryb25pYy1yZXNvdXJjZS1udW0+MTAuMTA5My9pbmZkaXMvaml0ODM5PC9lbGVj
dHJvbmljLXJlc291cmNlLW51bT48L3JlY29yZD48L0NpdGU+PC9FbmROb3RlPgB=
</w:fldData>
                </w:fldChar>
              </w:r>
              <w:r w:rsidRPr="00EB03D6">
                <w:rPr>
                  <w:rFonts w:cstheme="minorHAnsi"/>
                </w:rPr>
                <w:instrText xml:space="preserve"> ADDIN EN.CITE </w:instrText>
              </w:r>
              <w:r w:rsidRPr="00EB03D6">
                <w:rPr>
                  <w:rFonts w:cstheme="minorHAnsi"/>
                </w:rPr>
                <w:fldChar w:fldCharType="begin">
                  <w:fldData xml:space="preserve">PEVuZE5vdGU+PENpdGU+PEF1dGhvcj5GYWxzZXk8L0F1dGhvcj48WWVhcj4yMDE0PC9ZZWFyPjxS
ZWNOdW0+MjwvUmVjTnVtPjxEaXNwbGF5VGV4dD48c3R5bGUgZmFjZT0ic3VwZXJzY3JpcHQiPjU8
L3N0eWxlPjwvRGlzcGxheVRleHQ+PHJlY29yZD48cmVjLW51bWJlcj4yPC9yZWMtbnVtYmVyPjxm
b3JlaWduLWtleXM+PGtleSBhcHA9IkVOIiBkYi1pZD0icmQyd2QyeHBwZnA1dHVlcnowbXZhMHB0
d3JkenZycGR0djByIiB0aW1lc3RhbXA9IjE2NDY5OTI0NzciPjI8L2tleT48L2ZvcmVpZ24ta2V5
cz48cmVmLXR5cGUgbmFtZT0iSm91cm5hbCBBcnRpY2xlIj4xNzwvcmVmLXR5cGU+PGNvbnRyaWJ1
dG9ycz48YXV0aG9ycz48YXV0aG9yPkZhbHNleSwgQS4gUi48L2F1dGhvcj48YXV0aG9yPk1jRWxo
YW5leSwgSi4gRS48L2F1dGhvcj48YXV0aG9yPkJlcmFuLCBKLjwvYXV0aG9yPjxhdXRob3I+dmFu
IEVzc2VuLCBHLiBBLjwvYXV0aG9yPjxhdXRob3I+RHV2YWwsIFguPC9hdXRob3I+PGF1dGhvcj5F
c2VuLCBNLjwvYXV0aG9yPjxhdXRob3I+R2FsdGllciwgRi48L2F1dGhvcj48YXV0aG9yPkdlcnZh
aXMsIFAuPC9hdXRob3I+PGF1dGhvcj5Id2FuZywgUy4gSi48L2F1dGhvcj48YXV0aG9yPktyZW1z
bmVyLCBQLjwvYXV0aG9yPjxhdXRob3I+TGF1bmF5LCBPLjwvYXV0aG9yPjxhdXRob3I+TGVyb3V4
LVJvZWxzLCBHLjwvYXV0aG9yPjxhdXRob3I+TWNOZWlsLCBTLiBBLjwvYXV0aG9yPjxhdXRob3I+
Tm93YWtvd3NraSwgQS48L2F1dGhvcj48YXV0aG9yPlJpY2hhcmR1cywgSi4gSC48L2F1dGhvcj48
YXV0aG9yPlJ1aXotUGFsYWNpb3MsIEcuPC9hdXRob3I+PGF1dGhvcj5TdCBSb3NlLCBTLjwvYXV0
aG9yPjxhdXRob3I+RGV2YXN0ZXIsIEouIE0uPC9hdXRob3I+PGF1dGhvcj5Pb3N0dm9nZWxzLCBM
LjwvYXV0aG9yPjxhdXRob3I+RHVydmlhdXgsIFMuPC9hdXRob3I+PGF1dGhvcj5UYXlsb3IsIFMu
PC9hdXRob3I+PC9hdXRob3JzPjwvY29udHJpYnV0b3JzPjxhdXRoLWFkZHJlc3M+VW5pdmVyc2l0
eSBvZiBSb2NoZXN0ZXIgU2Nob29sIG9mIE1lZGljaW5lLCBSb2NoZXN0ZXIgR2VuZXJhbCBIb3Nw
aXRhbCwgUm9jaGVzdGVyLCBOZXcgWW9yaywgVW5pdGVkIFN0YXRlcy4mI3hEO0hTTiBWb2x1bnRl
ZXIgQXNzb2NpYXRpb24gQ2hhaXIgaW4gR2VyaWF0cmljIFJlc2VhcmNoLCBBZHZhbmNlZCBNZWRp
Y2FsIFJlc2VhcmNoIEluc3RpdHV0ZSBvZiBDYW5hZGEsIFN1ZGJ1cnksIE9udGFyaW8sIENhbmFk
YS4mI3hEO1ZhY2NpbmF0aW9uIGFuZCBUcmF2ZWwgTWVkaWNpbmUgQ2VudHJlLCBIcmFkZWMgS3Jh
bG92ZSwgQ3plY2ggUmVwdWJsaWMuJiN4RDtKdWxpdXMgQ2VudGVyIGZvciBIZWFsdGggU2NpZW5j
ZXMgYW5kIFByaW1hcnkgQ2FyZSwgVW5pdmVyc2l0eSBNZWRpY2FsIENlbnRlciBVdHJlY2h0LCBV
dHJlY2h0LCBUaGUgTmV0aGVybGFuZHMuJiN4RDtJbnNlcm0gQ0lDLCBIb3BpdGFsIEJpY2hhdCBD
bGF1ZGUgQmVybmFyZCBOYXRpb25hbCBOZXR3b3JrIG9mIENsaW5pY2FsIEludmVzdGlnYXRpb24g
aW4gVmFjY2lub2xvZ3kgKFJFSVZBQyksIEZyYW5jZS4mI3hEO0luc3RpdHV0IGZ1ciBUcm9wZW5t
ZWRpemluLCBUdWJpbmdlbiwgR2VybWFueS4mI3hEO05hdGlvbmFsIE5ldHdvcmsgb2YgQ2xpbmlj
YWwgSW52ZXN0aWdhdGlvbiBpbiBWYWNjaW5vbG9neSAoUkVJVkFDKSwgRnJhbmNlIEluc2VybSBD
SUMsIENIUlUgZGUgTW9udHBlbGxpZXIsIEhvcGl0YWwgU2FpbnQgRWxvaSwgTW9udHBlbGxpZXIs
IEZyYW5jZS4mI3hEO1EmYW1wO1QgUmVzZWFyY2ggU2hlcmJyb29rZSwgU2hlcmJyb29rZSwgUXVl
YmVjLCBDYW5hZGEuJiN4RDtEZXBhcnRtZW50IG9mIEZhbWlseSBNZWRpY2luZSwgVGFpcGVpIFZl
dGVyYW5zIEdlbmVyYWwgSG9zcGl0YWwsIFRhaXBlaSwgVGFpd2FuIE5hdGlvbmFsIFlhbmctTWlu
ZyBVbml2ZXJzaXR5IFNjaG9vbCBvZiBNZWRpY2luZSwgVGFpcGVpLCBUYWl3YW4uJiN4RDtOYXRp
b25hbCBOZXR3b3JrIG9mIENsaW5pY2FsIEludmVzdGlnYXRpb24gaW4gVmFjY2lub2xvZ3kgKFJF
SVZBQyksIEZyYW5jZSBJbnNlcm0sIENJQyBCVDUwNSBVbml2ZXJzaXRlIFBhcmlzIERlc2NhcnRl
cywgQXNzaXN0YW5jZSBQdWJsaXF1ZSBIb3BpdGF1eCBkZSBQYXJpcywgR3JvdXBlIEhvc3BpdGFs
aWVyIFBhcmlzIENlbnRyZSwgQ0lDIGRlIFZhY2Npbm9sb2dpZSBDb2NoaW4vUGFzdGV1ciwgUGFy
aXMsIEZyYW5jZS4mI3hEO0NlbnRyZSBmb3IgVmFjY2lub2xvZ3ksIEdoZW50IFVuaXZlcnNpdHkg
YW5kIFVuaXZlcnNpdHkgSG9zcGl0YWwsIEdoZW50LCBCZWxnaXVtLiYjeEQ7Q2FuYWRpYW4gQ2Vu
dGVyIGZvciBWYWNjaW5vbG9neSBhbmQgQ2FwaXRhbCBIZWFsdGgsIERhbGhvdXNpZSBVbml2ZXJz
aXR5IEhlYWx0aCBTY2llbmNlcyBDZW50cmUsIEhhbGlmYXgsIE5vdmEgU2NvdGlhLCBDYW5hZGEu
JiN4RDtGYW1pbHkgTWVkaWNpbmUgQ2VudHJlLCBMdWJhcnRvdywgUG9sYW5kIERlcGFydG1lbnQg
b2YgR3luYWVjb2xvZ3kgYW5kIE9uY29sb2dpYyBHeW5hZWNvbG9neSwgTWlsaXRhcnkgSW5zdGl0
dXRlIG9mIE1lZGljaW5lLCBXYXJzYXcsIFBvbGFuZC4mI3hEO0dHRCBSb3R0ZXJkYW0tUmlqbm1v
bmQsIFJvdHRlcmRhbSwgVGhlIE5ldGhlcmxhbmRzLiYjeEQ7RGVwYXJ0bWVudCBvZiBJbmZlY3Rp
b3VzIERpc2Vhc2VzLCBJbnN0aXR1dG8gTmFjaW9uYWwgZGUgQ2llbmNpYXMgTWVkaWNhcyB5IE51
dHJpY2lvbiBTYWx2YWRvciBadWJpcmFuLCBUbGFscGFuLCBNZXhpY28gQ2l0eSwgTWV4aWNvLiYj
eEQ7R2xheG9TbWl0aEtsaW5lIFZhY2NpbmVzLCBXYXZyZSwgQmVsZ2l1bS4mI3hEO0dsYXhvU21p
dGhLbGluZSBWYWNjaW5lcywgUml4ZW5zYXJ0LCBCZWxnaXVtLjwvYXV0aC1hZGRyZXNzPjx0aXRs
ZXM+PHRpdGxlPlJlc3BpcmF0b3J5IHN5bmN5dGlhbCB2aXJ1cyBhbmQgb3RoZXIgcmVzcGlyYXRv
cnkgdmlyYWwgaW5mZWN0aW9ucyBpbiBvbGRlciBhZHVsdHMgd2l0aCBtb2RlcmF0ZSB0byBzZXZl
cmUgaW5mbHVlbnphLWxpa2UgaWxsbmVzczwvdGl0bGU+PHNlY29uZGFyeS10aXRsZT5KIEluZmVj
dCBEaXM8L3NlY29uZGFyeS10aXRsZT48L3RpdGxlcz48cGFnZXM+MTg3My04MTwvcGFnZXM+PHZv
bHVtZT4yMDk8L3ZvbHVtZT48bnVtYmVyPjEyPC9udW1iZXI+PGVkaXRpb24+MjAxNDAxMjk8L2Vk
aXRpb24+PGtleXdvcmRzPjxrZXl3b3JkPkFjdXRlIERpc2Vhc2U8L2tleXdvcmQ+PGtleXdvcmQ+
QWdlZDwva2V5d29yZD48a2V5d29yZD5BZ2VkLCA4MCBhbmQgb3Zlcjwva2V5d29yZD48a2V5d29y
ZD5DbGluaWNhbCBUcmlhbHMsIFBoYXNlIElJSSBhcyBUb3BpYzwva2V5d29yZD48a2V5d29yZD5G
ZW1hbGU8L2tleXdvcmQ+PGtleXdvcmQ+SG9zcGl0YWxpemF0aW9uPC9rZXl3b3JkPjxrZXl3b3Jk
Pkh1bWFuczwva2V5d29yZD48a2V5d29yZD5JbmZsdWVuemEgVmFjY2luZXMvdGhlcmFwZXV0aWMg
dXNlPC9rZXl3b3JkPjxrZXl3b3JkPkluZmx1ZW56YSwgSHVtYW4vKmVwaWRlbWlvbG9neTwva2V5
d29yZD48a2V5d29yZD5Mb2dpc3RpYyBNb2RlbHM8L2tleXdvcmQ+PGtleXdvcmQ+TWFsZTwva2V5
d29yZD48a2V5d29yZD5QcmV2YWxlbmNlPC9rZXl3b3JkPjxrZXl3b3JkPlJhbmRvbWl6ZWQgQ29u
dHJvbGxlZCBUcmlhbHMgYXMgVG9waWM8L2tleXdvcmQ+PGtleXdvcmQ+UmVzcGlyYXRvcnkgU3lu
Y3l0aWFsIFZpcnVzIEluZmVjdGlvbnMvZXBpZGVtaW9sb2d5PC9rZXl3b3JkPjxrZXl3b3JkPlJl
c3BpcmF0b3J5IFN5bmN5dGlhbCBWaXJ1c2VzLyppc29sYXRpb24gJmFtcDsgcHVyaWZpY2F0aW9u
PC9rZXl3b3JkPjxrZXl3b3JkPlJlc3BpcmF0b3J5IFRyYWN0IEluZmVjdGlvbnMvKmVwaWRlbWlv
bG9neS92aXJvbG9neTwva2V5d29yZD48a2V5d29yZD5SZXZlcnNlIFRyYW5zY3JpcHRhc2UgUG9s
eW1lcmFzZSBDaGFpbiBSZWFjdGlvbjwva2V5d29yZD48a2V5d29yZD5SaXNrIEZhY3RvcnM8L2tl
eXdvcmQ+PGtleXdvcmQ+U3VydmV5cyBhbmQgUXVlc3Rpb25uYWlyZXM8L2tleXdvcmQ+PGtleXdv
cmQ+ZWxkZXJseTwva2V5d29yZD48a2V5d29yZD5lcGlkZW1pb2xvZ3k8L2tleXdvcmQ+PGtleXdv
cmQ+aW5mbHVlbnphPC9rZXl3b3JkPjxrZXl3b3JkPnBvbHltZXJhc2UgY2hhaW4gcmVhY3Rpb248
L2tleXdvcmQ+PGtleXdvcmQ+cmVzcGlyYXRvcnkgaW5mZWN0aW9uPC9rZXl3b3JkPjxrZXl3b3Jk
PnJlc3BpcmF0b3J5IHN5bmN5dGlhbCB2aXJ1czwva2V5d29yZD48L2tleXdvcmRzPjxkYXRlcz48
eWVhcj4yMDE0PC95ZWFyPjxwdWItZGF0ZXM+PGRhdGU+SnVuIDE1PC9kYXRlPjwvcHViLWRhdGVz
PjwvZGF0ZXM+PGlzYm4+MTUzNy02NjEzIChFbGVjdHJvbmljKSYjeEQ7MDAyMi0xODk5IChMaW5r
aW5nKTwvaXNibj48YWNjZXNzaW9uLW51bT4yNDQ4MjM5ODwvYWNjZXNzaW9uLW51bT48dXJscz48
cmVsYXRlZC11cmxzPjx1cmw+aHR0cHM6Ly93d3cubmNiaS5ubG0ubmloLmdvdi9wdWJtZWQvMjQ0
ODIzOTg8L3VybD48L3JlbGF0ZWQtdXJscz48L3VybHM+PGN1c3RvbTI+UE1DNDAzODEzNzwvY3Vz
dG9tMj48ZWxlY3Ryb25pYy1yZXNvdXJjZS1udW0+MTAuMTA5My9pbmZkaXMvaml0ODM5PC9lbGVj
dHJvbmljLXJlc291cmNlLW51bT48L3JlY29yZD48L0NpdGU+PC9FbmROb3RlPgB=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5</w:t>
              </w:r>
              <w:r w:rsidRPr="00EB03D6">
                <w:rPr>
                  <w:rFonts w:cstheme="minorHAnsi"/>
                </w:rPr>
                <w:fldChar w:fldCharType="end"/>
              </w:r>
            </w:hyperlink>
          </w:p>
        </w:tc>
        <w:tc>
          <w:tcPr>
            <w:tcW w:w="727" w:type="pct"/>
          </w:tcPr>
          <w:p w14:paraId="4F900FC7" w14:textId="77777777" w:rsidR="004B7DC6" w:rsidRPr="00EB03D6" w:rsidRDefault="004B7DC6" w:rsidP="002128C1">
            <w:pPr>
              <w:spacing w:line="480" w:lineRule="auto"/>
              <w:rPr>
                <w:lang w:val="en-US"/>
              </w:rPr>
            </w:pPr>
            <w:r w:rsidRPr="00EB03D6">
              <w:rPr>
                <w:rFonts w:cstheme="minorHAnsi"/>
                <w:lang w:val="en-US"/>
              </w:rPr>
              <w:t xml:space="preserve">Canada, Mexico, </w:t>
            </w:r>
            <w:proofErr w:type="spellStart"/>
            <w:r w:rsidRPr="00EB03D6">
              <w:rPr>
                <w:rFonts w:cstheme="minorHAnsi"/>
                <w:lang w:val="en-US"/>
              </w:rPr>
              <w:t>US</w:t>
            </w:r>
            <w:r w:rsidRPr="00EB03D6">
              <w:rPr>
                <w:rFonts w:cstheme="minorHAnsi"/>
                <w:vertAlign w:val="superscript"/>
                <w:lang w:val="en-US"/>
              </w:rPr>
              <w:t>g</w:t>
            </w:r>
            <w:proofErr w:type="spellEnd"/>
            <w:r w:rsidRPr="00EB03D6">
              <w:rPr>
                <w:rFonts w:cstheme="minorHAnsi"/>
                <w:lang w:val="en-US"/>
              </w:rPr>
              <w:t xml:space="preserve">, Belgium, Czech Republic, Estonia, France, Germany, Norway, Poland, Romania, Russia, the Netherlands, </w:t>
            </w:r>
            <w:r w:rsidRPr="00EB03D6">
              <w:rPr>
                <w:lang w:val="en-US"/>
              </w:rPr>
              <w:t>UK, and Taiwan</w:t>
            </w:r>
          </w:p>
        </w:tc>
        <w:tc>
          <w:tcPr>
            <w:tcW w:w="439" w:type="pct"/>
          </w:tcPr>
          <w:p w14:paraId="64BA1457" w14:textId="77777777" w:rsidR="004B7DC6" w:rsidRPr="00EB03D6" w:rsidRDefault="004B7DC6" w:rsidP="002128C1">
            <w:pPr>
              <w:spacing w:line="480" w:lineRule="auto"/>
              <w:rPr>
                <w:rFonts w:cstheme="minorHAnsi"/>
                <w:lang w:val="en-US"/>
              </w:rPr>
            </w:pPr>
            <w:r w:rsidRPr="00EB03D6">
              <w:rPr>
                <w:rFonts w:cstheme="minorHAnsi"/>
                <w:lang w:val="en-US"/>
              </w:rPr>
              <w:t>2008–2009</w:t>
            </w:r>
          </w:p>
        </w:tc>
        <w:tc>
          <w:tcPr>
            <w:tcW w:w="490" w:type="pct"/>
          </w:tcPr>
          <w:p w14:paraId="51AB3FA5" w14:textId="77777777" w:rsidR="004B7DC6" w:rsidRPr="00EB03D6" w:rsidRDefault="004B7DC6" w:rsidP="002128C1">
            <w:pPr>
              <w:spacing w:line="480" w:lineRule="auto"/>
              <w:rPr>
                <w:rFonts w:cstheme="minorHAnsi"/>
                <w:lang w:val="en-US"/>
              </w:rPr>
            </w:pPr>
            <w:r w:rsidRPr="00EB03D6">
              <w:rPr>
                <w:rFonts w:cstheme="minorHAnsi"/>
                <w:lang w:val="en-US"/>
              </w:rPr>
              <w:t>ILI</w:t>
            </w:r>
          </w:p>
        </w:tc>
        <w:tc>
          <w:tcPr>
            <w:tcW w:w="782" w:type="pct"/>
          </w:tcPr>
          <w:p w14:paraId="31B58851" w14:textId="77777777" w:rsidR="004B7DC6" w:rsidRPr="00EB03D6" w:rsidRDefault="004B7DC6" w:rsidP="002128C1">
            <w:pPr>
              <w:spacing w:line="480" w:lineRule="auto"/>
              <w:rPr>
                <w:rFonts w:cstheme="minorHAnsi"/>
                <w:lang w:val="en-US"/>
              </w:rPr>
            </w:pPr>
            <w:r w:rsidRPr="00EB03D6">
              <w:rPr>
                <w:rFonts w:cstheme="minorHAnsi"/>
                <w:lang w:val="en-US"/>
              </w:rPr>
              <w:t>Nasal and throat swab</w:t>
            </w:r>
          </w:p>
        </w:tc>
        <w:tc>
          <w:tcPr>
            <w:tcW w:w="517" w:type="pct"/>
          </w:tcPr>
          <w:p w14:paraId="1C3B4A11"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29954252"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5E1E1CF4"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44499C53"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56FEF444" w14:textId="77777777" w:rsidR="004B7DC6" w:rsidRPr="00EB03D6" w:rsidRDefault="004B7DC6" w:rsidP="002128C1">
            <w:pPr>
              <w:spacing w:line="480" w:lineRule="auto"/>
              <w:jc w:val="center"/>
              <w:rPr>
                <w:rFonts w:cstheme="minorHAnsi"/>
                <w:lang w:val="en-US"/>
              </w:rPr>
            </w:pPr>
          </w:p>
        </w:tc>
      </w:tr>
      <w:tr w:rsidR="00EB03D6" w:rsidRPr="00EB03D6" w14:paraId="50ECAF3A" w14:textId="77777777" w:rsidTr="002128C1">
        <w:tc>
          <w:tcPr>
            <w:tcW w:w="810" w:type="pct"/>
            <w:tcBorders>
              <w:left w:val="nil"/>
            </w:tcBorders>
            <w:tcMar>
              <w:right w:w="57" w:type="dxa"/>
            </w:tcMar>
          </w:tcPr>
          <w:p w14:paraId="75CEB3D1"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Falsey</w:t>
            </w:r>
            <w:r w:rsidRPr="00EB03D6">
              <w:rPr>
                <w:rFonts w:cstheme="minorHAnsi"/>
                <w:vertAlign w:val="superscript"/>
                <w:lang w:val="en-US"/>
              </w:rPr>
              <w:t>h</w:t>
            </w:r>
            <w:proofErr w:type="spellEnd"/>
          </w:p>
        </w:tc>
        <w:tc>
          <w:tcPr>
            <w:tcW w:w="727" w:type="pct"/>
          </w:tcPr>
          <w:p w14:paraId="15D544E6"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31C0FBA7" w14:textId="77777777" w:rsidR="004B7DC6" w:rsidRPr="00EB03D6" w:rsidRDefault="004B7DC6" w:rsidP="002128C1">
            <w:pPr>
              <w:spacing w:line="480" w:lineRule="auto"/>
              <w:rPr>
                <w:rFonts w:cstheme="minorHAnsi"/>
                <w:lang w:val="en-US"/>
              </w:rPr>
            </w:pPr>
            <w:r w:rsidRPr="00EB03D6">
              <w:rPr>
                <w:rFonts w:cstheme="minorHAnsi"/>
                <w:lang w:val="en-US"/>
              </w:rPr>
              <w:t>2008–2011</w:t>
            </w:r>
          </w:p>
        </w:tc>
        <w:tc>
          <w:tcPr>
            <w:tcW w:w="490" w:type="pct"/>
          </w:tcPr>
          <w:p w14:paraId="5383162D"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66F69463" w14:textId="77777777" w:rsidR="004B7DC6" w:rsidRPr="00EB03D6" w:rsidRDefault="004B7DC6" w:rsidP="002128C1">
            <w:pPr>
              <w:spacing w:line="480" w:lineRule="auto"/>
              <w:rPr>
                <w:rFonts w:cstheme="minorHAnsi"/>
                <w:lang w:val="en-US"/>
              </w:rPr>
            </w:pPr>
            <w:r w:rsidRPr="00EB03D6">
              <w:rPr>
                <w:rFonts w:cstheme="minorHAnsi"/>
                <w:lang w:val="en-US"/>
              </w:rPr>
              <w:t>Nasal swab, sputum</w:t>
            </w:r>
          </w:p>
        </w:tc>
        <w:tc>
          <w:tcPr>
            <w:tcW w:w="517" w:type="pct"/>
          </w:tcPr>
          <w:p w14:paraId="1CA78437"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6187FB2F"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38BC25AC" w14:textId="77777777" w:rsidR="004B7DC6" w:rsidRPr="00EB03D6" w:rsidRDefault="004B7DC6" w:rsidP="002128C1">
            <w:pPr>
              <w:spacing w:line="480" w:lineRule="auto"/>
              <w:jc w:val="center"/>
              <w:rPr>
                <w:rFonts w:cstheme="minorHAnsi"/>
                <w:lang w:val="en-US"/>
              </w:rPr>
            </w:pPr>
          </w:p>
        </w:tc>
        <w:tc>
          <w:tcPr>
            <w:tcW w:w="310" w:type="pct"/>
          </w:tcPr>
          <w:p w14:paraId="24FE0B08"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40F9F9B0"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r w:rsidR="00EB03D6" w:rsidRPr="00EB03D6" w14:paraId="3B6EC0F5" w14:textId="77777777" w:rsidTr="002128C1">
        <w:tc>
          <w:tcPr>
            <w:tcW w:w="810" w:type="pct"/>
            <w:tcBorders>
              <w:left w:val="nil"/>
            </w:tcBorders>
            <w:tcMar>
              <w:right w:w="57" w:type="dxa"/>
            </w:tcMar>
          </w:tcPr>
          <w:p w14:paraId="230B1931" w14:textId="77777777" w:rsidR="004B7DC6" w:rsidRPr="00EB03D6" w:rsidRDefault="004B7DC6" w:rsidP="002128C1">
            <w:pPr>
              <w:spacing w:line="480" w:lineRule="auto"/>
              <w:rPr>
                <w:rFonts w:cstheme="minorHAnsi"/>
                <w:lang w:val="en-US"/>
              </w:rPr>
            </w:pPr>
            <w:r w:rsidRPr="00EB03D6">
              <w:rPr>
                <w:rFonts w:cstheme="minorHAnsi"/>
                <w:lang w:val="en-US"/>
              </w:rPr>
              <w:lastRenderedPageBreak/>
              <w:t xml:space="preserve">Fowlkes, 2014 </w:t>
            </w:r>
            <w:hyperlink w:anchor="_ENREF_32" w:tooltip="Fowlkes, 2014 #26" w:history="1">
              <w:r w:rsidRPr="00EB03D6">
                <w:rPr>
                  <w:rFonts w:cstheme="minorHAnsi"/>
                </w:rPr>
                <w:fldChar w:fldCharType="begin">
                  <w:fldData xml:space="preserve">PEVuZE5vdGU+PENpdGU+PEF1dGhvcj5Gb3dsa2VzPC9BdXRob3I+PFllYXI+MjAxNDwvWWVhcj48
UmVjTnVtPjI2PC9SZWNOdW0+PERpc3BsYXlUZXh0PjxzdHlsZSBmYWNlPSJzdXBlcnNjcmlwdCI+
MzI8L3N0eWxlPjwvRGlzcGxheVRleHQ+PHJlY29yZD48cmVjLW51bWJlcj4yNjwvcmVjLW51bWJl
cj48Zm9yZWlnbi1rZXlzPjxrZXkgYXBwPSJFTiIgZGItaWQ9InJkMndkMnhwcGZwNXR1ZXJ6MG12
YTBwdHdyZHp2cnBkdHYwciIgdGltZXN0YW1wPSIxNjQ2OTkyNTM4Ij4yNjwva2V5PjwvZm9yZWln
bi1rZXlzPjxyZWYtdHlwZSBuYW1lPSJKb3VybmFsIEFydGljbGUiPjE3PC9yZWYtdHlwZT48Y29u
dHJpYnV0b3JzPjxhdXRob3JzPjxhdXRob3I+Rm93bGtlcywgQS48L2F1dGhvcj48YXV0aG9yPkdp
b3JnaSwgQS48L2F1dGhvcj48YXV0aG9yPkVyZG1hbiwgRC48L2F1dGhvcj48YXV0aG9yPlRlbXRl
LCBKLjwvYXV0aG9yPjxhdXRob3I+R29vZGluLCBLLjwvYXV0aG9yPjxhdXRob3I+RGkgTG9uYXJk
bywgUy48L2F1dGhvcj48YXV0aG9yPlN1biwgWS48L2F1dGhvcj48YXV0aG9yPk1hcnRpbiwgSy48
L2F1dGhvcj48YXV0aG9yPkZlaXN0LCBNLjwvYXV0aG9yPjxhdXRob3I+TGlueiwgUi48L2F1dGhv
cj48YXV0aG9yPkJvdWx0b24sIFIuPC9hdXRob3I+PGF1dGhvcj5CYW5jcm9mdCwgRS48L2F1dGhv
cj48YXV0aG9yPk1jSHVnaCwgTC48L2F1dGhvcj48YXV0aG9yPkxvam8sIEouPC9hdXRob3I+PGF1
dGhvcj5GaWxiZXJ0LCBLLjwvYXV0aG9yPjxhdXRob3I+RmluZWxsaSwgTC48L2F1dGhvcj48YXV0
aG9yPklpc3AgV29ya2luZyBHcm91cDwvYXV0aG9yPjwvYXV0aG9ycz48L2NvbnRyaWJ1dG9ycz48
YXV0aC1hZGRyZXNzPkluZmx1ZW56YSBEaXZpc2lvbi48L2F1dGgtYWRkcmVzcz48dGl0bGVzPjx0
aXRsZT5WaXJ1c2VzIGFzc29jaWF0ZWQgd2l0aCBhY3V0ZSByZXNwaXJhdG9yeSBpbmZlY3Rpb25z
IGFuZCBpbmZsdWVuemEtbGlrZSBpbGxuZXNzIGFtb25nIG91dHBhdGllbnRzIGZyb20gdGhlIElu
Zmx1ZW56YSBJbmNpZGVuY2UgU3VydmVpbGxhbmNlIFByb2plY3QsIDIwMTAtMjAxMTwvdGl0bGU+
PHNlY29uZGFyeS10aXRsZT5KIEluZmVjdCBEaXM8L3NlY29uZGFyeS10aXRsZT48L3RpdGxlcz48
cGFnZXM+MTcxNS0yNTwvcGFnZXM+PHZvbHVtZT4yMDk8L3ZvbHVtZT48bnVtYmVyPjExPC9udW1i
ZXI+PGVkaXRpb24+MjAxMzEyMTI8L2VkaXRpb24+PGtleXdvcmRzPjxrZXl3b3JkPkFkb2xlc2Nl
bnQ8L2tleXdvcmQ+PGtleXdvcmQ+QWR1bHQ8L2tleXdvcmQ+PGtleXdvcmQ+QWdlZDwva2V5d29y
ZD48a2V5d29yZD5DaGlsZDwva2V5d29yZD48a2V5d29yZD5DaGlsZCwgUHJlc2Nob29sPC9rZXl3
b3JkPjxrZXl3b3JkPkZlbWFsZTwva2V5d29yZD48a2V5d29yZD5IdW1hbnM8L2tleXdvcmQ+PGtl
eXdvcmQ+SW5jaWRlbmNlPC9rZXl3b3JkPjxrZXl3b3JkPkluZmFudDwva2V5d29yZD48a2V5d29y
ZD5JbmZsdWVuemEsIEh1bWFuLyplcGlkZW1pb2xvZ3k8L2tleXdvcmQ+PGtleXdvcmQ+TWFsZTwv
a2V5d29yZD48a2V5d29yZD5NaWRkbGUgQWdlZDwva2V5d29yZD48a2V5d29yZD5PdXRwYXRpZW50
czwva2V5d29yZD48a2V5d29yZD4qUG9wdWxhdGlvbiBTdXJ2ZWlsbGFuY2U8L2tleXdvcmQ+PGtl
eXdvcmQ+UmVzcGlyYXRvcnkgVHJhY3QgSW5mZWN0aW9ucy8qdmlyb2xvZ3k8L2tleXdvcmQ+PGtl
eXdvcmQ+UmV2ZXJzZSBUcmFuc2NyaXB0YXNlIFBvbHltZXJhc2UgQ2hhaW4gUmVhY3Rpb248L2tl
eXdvcmQ+PGtleXdvcmQ+VW5pdGVkIFN0YXRlcy9lcGlkZW1pb2xvZ3k8L2tleXdvcmQ+PGtleXdv
cmQ+WW91bmcgQWR1bHQ8L2tleXdvcmQ+PGtleXdvcmQ+YWN1dGUgcmVzcGlyYXRvcnkgaWxsbmVz
czwva2V5d29yZD48a2V5d29yZD5lcGlkZW1pb2xvZ3k8L2tleXdvcmQ+PGtleXdvcmQ+aW5mbHVl
bnphPC9rZXl3b3JkPjxrZXl3b3JkPmluZmx1ZW56YS1saWtlIGlsbG5lc3M8L2tleXdvcmQ+PGtl
eXdvcmQ+cmVzcGlyYXRvcnkgdmlydXM8L2tleXdvcmQ+PGtleXdvcmQ+c2Vhc29uYWxpdHk8L2tl
eXdvcmQ+PC9rZXl3b3Jkcz48ZGF0ZXM+PHllYXI+MjAxNDwveWVhcj48cHViLWRhdGVzPjxkYXRl
Pkp1biAxPC9kYXRlPjwvcHViLWRhdGVzPjwvZGF0ZXM+PGlzYm4+MTUzNy02NjEzIChFbGVjdHJv
bmljKSYjeEQ7MDAyMi0xODk5IChMaW5raW5nKTwvaXNibj48YWNjZXNzaW9uLW51bT4yNDMzODM1
MjwvYWNjZXNzaW9uLW51bT48dXJscz48cmVsYXRlZC11cmxzPjx1cmw+aHR0cHM6Ly93d3cubmNi
aS5ubG0ubmloLmdvdi9wdWJtZWQvMjQzMzgzNTI8L3VybD48L3JlbGF0ZWQtdXJscz48L3VybHM+
PGN1c3RvbTI+UE1DNTc0OTkxMjwvY3VzdG9tMj48ZWxlY3Ryb25pYy1yZXNvdXJjZS1udW0+MTAu
MTA5My9pbmZkaXMvaml0ODA2PC9lbGVjdHJvbmljLXJlc291cmNlLW51bT48L3JlY29yZD48L0Np
dGU+PC9FbmROb3RlPn==
</w:fldData>
                </w:fldChar>
              </w:r>
              <w:r w:rsidRPr="00EB03D6">
                <w:rPr>
                  <w:rFonts w:cstheme="minorHAnsi"/>
                </w:rPr>
                <w:instrText xml:space="preserve"> ADDIN EN.CITE </w:instrText>
              </w:r>
              <w:r w:rsidRPr="00EB03D6">
                <w:rPr>
                  <w:rFonts w:cstheme="minorHAnsi"/>
                </w:rPr>
                <w:fldChar w:fldCharType="begin">
                  <w:fldData xml:space="preserve">PEVuZE5vdGU+PENpdGU+PEF1dGhvcj5Gb3dsa2VzPC9BdXRob3I+PFllYXI+MjAxNDwvWWVhcj48
UmVjTnVtPjI2PC9SZWNOdW0+PERpc3BsYXlUZXh0PjxzdHlsZSBmYWNlPSJzdXBlcnNjcmlwdCI+
MzI8L3N0eWxlPjwvRGlzcGxheVRleHQ+PHJlY29yZD48cmVjLW51bWJlcj4yNjwvcmVjLW51bWJl
cj48Zm9yZWlnbi1rZXlzPjxrZXkgYXBwPSJFTiIgZGItaWQ9InJkMndkMnhwcGZwNXR1ZXJ6MG12
YTBwdHdyZHp2cnBkdHYwciIgdGltZXN0YW1wPSIxNjQ2OTkyNTM4Ij4yNjwva2V5PjwvZm9yZWln
bi1rZXlzPjxyZWYtdHlwZSBuYW1lPSJKb3VybmFsIEFydGljbGUiPjE3PC9yZWYtdHlwZT48Y29u
dHJpYnV0b3JzPjxhdXRob3JzPjxhdXRob3I+Rm93bGtlcywgQS48L2F1dGhvcj48YXV0aG9yPkdp
b3JnaSwgQS48L2F1dGhvcj48YXV0aG9yPkVyZG1hbiwgRC48L2F1dGhvcj48YXV0aG9yPlRlbXRl
LCBKLjwvYXV0aG9yPjxhdXRob3I+R29vZGluLCBLLjwvYXV0aG9yPjxhdXRob3I+RGkgTG9uYXJk
bywgUy48L2F1dGhvcj48YXV0aG9yPlN1biwgWS48L2F1dGhvcj48YXV0aG9yPk1hcnRpbiwgSy48
L2F1dGhvcj48YXV0aG9yPkZlaXN0LCBNLjwvYXV0aG9yPjxhdXRob3I+TGlueiwgUi48L2F1dGhv
cj48YXV0aG9yPkJvdWx0b24sIFIuPC9hdXRob3I+PGF1dGhvcj5CYW5jcm9mdCwgRS48L2F1dGhv
cj48YXV0aG9yPk1jSHVnaCwgTC48L2F1dGhvcj48YXV0aG9yPkxvam8sIEouPC9hdXRob3I+PGF1
dGhvcj5GaWxiZXJ0LCBLLjwvYXV0aG9yPjxhdXRob3I+RmluZWxsaSwgTC48L2F1dGhvcj48YXV0
aG9yPklpc3AgV29ya2luZyBHcm91cDwvYXV0aG9yPjwvYXV0aG9ycz48L2NvbnRyaWJ1dG9ycz48
YXV0aC1hZGRyZXNzPkluZmx1ZW56YSBEaXZpc2lvbi48L2F1dGgtYWRkcmVzcz48dGl0bGVzPjx0
aXRsZT5WaXJ1c2VzIGFzc29jaWF0ZWQgd2l0aCBhY3V0ZSByZXNwaXJhdG9yeSBpbmZlY3Rpb25z
IGFuZCBpbmZsdWVuemEtbGlrZSBpbGxuZXNzIGFtb25nIG91dHBhdGllbnRzIGZyb20gdGhlIElu
Zmx1ZW56YSBJbmNpZGVuY2UgU3VydmVpbGxhbmNlIFByb2plY3QsIDIwMTAtMjAxMTwvdGl0bGU+
PHNlY29uZGFyeS10aXRsZT5KIEluZmVjdCBEaXM8L3NlY29uZGFyeS10aXRsZT48L3RpdGxlcz48
cGFnZXM+MTcxNS0yNTwvcGFnZXM+PHZvbHVtZT4yMDk8L3ZvbHVtZT48bnVtYmVyPjExPC9udW1i
ZXI+PGVkaXRpb24+MjAxMzEyMTI8L2VkaXRpb24+PGtleXdvcmRzPjxrZXl3b3JkPkFkb2xlc2Nl
bnQ8L2tleXdvcmQ+PGtleXdvcmQ+QWR1bHQ8L2tleXdvcmQ+PGtleXdvcmQ+QWdlZDwva2V5d29y
ZD48a2V5d29yZD5DaGlsZDwva2V5d29yZD48a2V5d29yZD5DaGlsZCwgUHJlc2Nob29sPC9rZXl3
b3JkPjxrZXl3b3JkPkZlbWFsZTwva2V5d29yZD48a2V5d29yZD5IdW1hbnM8L2tleXdvcmQ+PGtl
eXdvcmQ+SW5jaWRlbmNlPC9rZXl3b3JkPjxrZXl3b3JkPkluZmFudDwva2V5d29yZD48a2V5d29y
ZD5JbmZsdWVuemEsIEh1bWFuLyplcGlkZW1pb2xvZ3k8L2tleXdvcmQ+PGtleXdvcmQ+TWFsZTwv
a2V5d29yZD48a2V5d29yZD5NaWRkbGUgQWdlZDwva2V5d29yZD48a2V5d29yZD5PdXRwYXRpZW50
czwva2V5d29yZD48a2V5d29yZD4qUG9wdWxhdGlvbiBTdXJ2ZWlsbGFuY2U8L2tleXdvcmQ+PGtl
eXdvcmQ+UmVzcGlyYXRvcnkgVHJhY3QgSW5mZWN0aW9ucy8qdmlyb2xvZ3k8L2tleXdvcmQ+PGtl
eXdvcmQ+UmV2ZXJzZSBUcmFuc2NyaXB0YXNlIFBvbHltZXJhc2UgQ2hhaW4gUmVhY3Rpb248L2tl
eXdvcmQ+PGtleXdvcmQ+VW5pdGVkIFN0YXRlcy9lcGlkZW1pb2xvZ3k8L2tleXdvcmQ+PGtleXdv
cmQ+WW91bmcgQWR1bHQ8L2tleXdvcmQ+PGtleXdvcmQ+YWN1dGUgcmVzcGlyYXRvcnkgaWxsbmVz
czwva2V5d29yZD48a2V5d29yZD5lcGlkZW1pb2xvZ3k8L2tleXdvcmQ+PGtleXdvcmQ+aW5mbHVl
bnphPC9rZXl3b3JkPjxrZXl3b3JkPmluZmx1ZW56YS1saWtlIGlsbG5lc3M8L2tleXdvcmQ+PGtl
eXdvcmQ+cmVzcGlyYXRvcnkgdmlydXM8L2tleXdvcmQ+PGtleXdvcmQ+c2Vhc29uYWxpdHk8L2tl
eXdvcmQ+PC9rZXl3b3Jkcz48ZGF0ZXM+PHllYXI+MjAxNDwveWVhcj48cHViLWRhdGVzPjxkYXRl
Pkp1biAxPC9kYXRlPjwvcHViLWRhdGVzPjwvZGF0ZXM+PGlzYm4+MTUzNy02NjEzIChFbGVjdHJv
bmljKSYjeEQ7MDAyMi0xODk5IChMaW5raW5nKTwvaXNibj48YWNjZXNzaW9uLW51bT4yNDMzODM1
MjwvYWNjZXNzaW9uLW51bT48dXJscz48cmVsYXRlZC11cmxzPjx1cmw+aHR0cHM6Ly93d3cubmNi
aS5ubG0ubmloLmdvdi9wdWJtZWQvMjQzMzgzNTI8L3VybD48L3JlbGF0ZWQtdXJscz48L3VybHM+
PGN1c3RvbTI+UE1DNTc0OTkxMjwvY3VzdG9tMj48ZWxlY3Ryb25pYy1yZXNvdXJjZS1udW0+MTAu
MTA5My9pbmZkaXMvaml0ODA2PC9lbGVjdHJvbmljLXJlc291cmNlLW51bT48L3JlY29yZD48L0Np
dGU+PC9FbmROb3RlPn==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32</w:t>
              </w:r>
              <w:r w:rsidRPr="00EB03D6">
                <w:rPr>
                  <w:rFonts w:cstheme="minorHAnsi"/>
                </w:rPr>
                <w:fldChar w:fldCharType="end"/>
              </w:r>
            </w:hyperlink>
          </w:p>
        </w:tc>
        <w:tc>
          <w:tcPr>
            <w:tcW w:w="727" w:type="pct"/>
          </w:tcPr>
          <w:p w14:paraId="7BD22D76"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4926FEB4" w14:textId="77777777" w:rsidR="004B7DC6" w:rsidRPr="00EB03D6" w:rsidRDefault="004B7DC6" w:rsidP="002128C1">
            <w:pPr>
              <w:spacing w:line="480" w:lineRule="auto"/>
              <w:rPr>
                <w:rFonts w:cstheme="minorHAnsi"/>
                <w:lang w:val="en-US"/>
              </w:rPr>
            </w:pPr>
            <w:r w:rsidRPr="00EB03D6">
              <w:rPr>
                <w:rFonts w:cstheme="minorHAnsi"/>
                <w:lang w:val="en-US"/>
              </w:rPr>
              <w:t>2010–2011</w:t>
            </w:r>
          </w:p>
        </w:tc>
        <w:tc>
          <w:tcPr>
            <w:tcW w:w="490" w:type="pct"/>
          </w:tcPr>
          <w:p w14:paraId="78061C86" w14:textId="77777777" w:rsidR="004B7DC6" w:rsidRPr="00EB03D6" w:rsidRDefault="004B7DC6" w:rsidP="002128C1">
            <w:pPr>
              <w:spacing w:line="480" w:lineRule="auto"/>
              <w:rPr>
                <w:rFonts w:cstheme="minorHAnsi"/>
                <w:lang w:val="en-US"/>
              </w:rPr>
            </w:pPr>
            <w:r w:rsidRPr="00EB03D6">
              <w:rPr>
                <w:rFonts w:cstheme="minorHAnsi"/>
                <w:lang w:val="en-US"/>
              </w:rPr>
              <w:t>ILI or ARI</w:t>
            </w:r>
          </w:p>
        </w:tc>
        <w:tc>
          <w:tcPr>
            <w:tcW w:w="782" w:type="pct"/>
          </w:tcPr>
          <w:p w14:paraId="1D81386B" w14:textId="77777777" w:rsidR="004B7DC6" w:rsidRPr="00EB03D6" w:rsidRDefault="004B7DC6" w:rsidP="002128C1">
            <w:pPr>
              <w:spacing w:line="480" w:lineRule="auto"/>
              <w:rPr>
                <w:rFonts w:cstheme="minorHAnsi"/>
                <w:lang w:val="en-US"/>
              </w:rPr>
            </w:pPr>
            <w:r w:rsidRPr="00EB03D6">
              <w:rPr>
                <w:rFonts w:cstheme="minorHAnsi"/>
                <w:lang w:val="en-US"/>
              </w:rPr>
              <w:t xml:space="preserve">Nasal, </w:t>
            </w:r>
            <w:proofErr w:type="gramStart"/>
            <w:r w:rsidRPr="00EB03D6">
              <w:rPr>
                <w:rFonts w:cstheme="minorHAnsi"/>
                <w:lang w:val="en-US"/>
              </w:rPr>
              <w:t>nasopharyngeal</w:t>
            </w:r>
            <w:proofErr w:type="gramEnd"/>
            <w:r w:rsidRPr="00EB03D6">
              <w:rPr>
                <w:rFonts w:cstheme="minorHAnsi"/>
                <w:lang w:val="en-US"/>
              </w:rPr>
              <w:t xml:space="preserve"> or oropharyngeal swab</w:t>
            </w:r>
          </w:p>
        </w:tc>
        <w:tc>
          <w:tcPr>
            <w:tcW w:w="517" w:type="pct"/>
          </w:tcPr>
          <w:p w14:paraId="015E1E8B"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12C65A6B"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5E877CE2"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0ECED06B"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2F1E60A7" w14:textId="77777777" w:rsidR="004B7DC6" w:rsidRPr="00EB03D6" w:rsidRDefault="004B7DC6" w:rsidP="002128C1">
            <w:pPr>
              <w:spacing w:line="480" w:lineRule="auto"/>
              <w:jc w:val="center"/>
              <w:rPr>
                <w:rFonts w:cstheme="minorHAnsi"/>
                <w:lang w:val="en-US"/>
              </w:rPr>
            </w:pPr>
          </w:p>
        </w:tc>
      </w:tr>
      <w:tr w:rsidR="00EB03D6" w:rsidRPr="00EB03D6" w14:paraId="3CF1F431" w14:textId="77777777" w:rsidTr="002128C1">
        <w:tc>
          <w:tcPr>
            <w:tcW w:w="810" w:type="pct"/>
            <w:tcBorders>
              <w:left w:val="nil"/>
            </w:tcBorders>
            <w:tcMar>
              <w:right w:w="57" w:type="dxa"/>
            </w:tcMar>
          </w:tcPr>
          <w:p w14:paraId="22ED4C20" w14:textId="77777777" w:rsidR="004B7DC6" w:rsidRPr="00EB03D6" w:rsidRDefault="004B7DC6" w:rsidP="002128C1">
            <w:pPr>
              <w:spacing w:line="480" w:lineRule="auto"/>
              <w:rPr>
                <w:rFonts w:cstheme="minorHAnsi"/>
                <w:lang w:val="en-US"/>
              </w:rPr>
            </w:pPr>
            <w:r w:rsidRPr="00EB03D6">
              <w:rPr>
                <w:rFonts w:cstheme="minorHAnsi"/>
                <w:lang w:val="en-US"/>
              </w:rPr>
              <w:t xml:space="preserve">Korsten, 2021 </w:t>
            </w:r>
            <w:hyperlink w:anchor="_ENREF_30" w:tooltip="Korsten, 2021 #35" w:history="1">
              <w:r w:rsidRPr="00EB03D6">
                <w:rPr>
                  <w:rFonts w:cstheme="minorHAnsi"/>
                </w:rPr>
                <w:fldChar w:fldCharType="begin">
                  <w:fldData xml:space="preserve">PEVuZE5vdGU+PENpdGU+PEF1dGhvcj5Lb3JzdGVuPC9BdXRob3I+PFllYXI+MjAyMTwvWWVhcj48
UmVjTnVtPjM1PC9SZWNOdW0+PERpc3BsYXlUZXh0PjxzdHlsZSBmYWNlPSJzdXBlcnNjcmlwdCI+
MzA8L3N0eWxlPjwvRGlzcGxheVRleHQ+PHJlY29yZD48cmVjLW51bWJlcj4zNTwvcmVjLW51bWJl
cj48Zm9yZWlnbi1rZXlzPjxrZXkgYXBwPSJFTiIgZGItaWQ9InJkMndkMnhwcGZwNXR1ZXJ6MG12
YTBwdHdyZHp2cnBkdHYwciIgdGltZXN0YW1wPSIxNjQ2OTkyNTY0Ij4zNTwva2V5PjwvZm9yZWln
bi1rZXlzPjxyZWYtdHlwZSBuYW1lPSJKb3VybmFsIEFydGljbGUiPjE3PC9yZWYtdHlwZT48Y29u
dHJpYnV0b3JzPjxhdXRob3JzPjxhdXRob3I+S29yc3RlbiwgSy48L2F1dGhvcj48YXV0aG9yPkFk
cmlhZW5zc2VucywgTi48L2F1dGhvcj48YXV0aG9yPkNvZW5lbiwgUy48L2F1dGhvcj48YXV0aG9y
PkJ1dGxlciwgQy48L2F1dGhvcj48YXV0aG9yPlJhdmFuZmFyLCBCLjwvYXV0aG9yPjxhdXRob3I+
UnV0dGVyLCBILjwvYXV0aG9yPjxhdXRob3I+QWxsZW4sIEouPC9hdXRob3I+PGF1dGhvcj5GYWxz
ZXksIEEuPC9hdXRob3I+PGF1dGhvcj5QaXJjb24sIEouIFkuPC9hdXRob3I+PGF1dGhvcj5HcnVz
ZWxsZSwgTy48L2F1dGhvcj48YXV0aG9yPlBhdm90LCBWLjwvYXV0aG9yPjxhdXRob3I+VmVybmhl
cywgQy48L2F1dGhvcj48YXV0aG9yPkJhbGxhLUpoYWdqaG9vcnNpbmdoLCBTLjwvYXV0aG9yPjxh
dXRob3I+T25lciwgRC48L2F1dGhvcj48YXV0aG9yPklzcGFzLCBHLjwvYXV0aG9yPjxhdXRob3I+
QWVyc3NlbnMsIEouPC9hdXRob3I+PGF1dGhvcj5TaGluZGUsIFYuPC9hdXRob3I+PGF1dGhvcj5W
ZXJoZWlqLCBULjwvYXV0aG9yPjxhdXRob3I+Qm9udCwgTC48L2F1dGhvcj48YXV0aG9yPldpbGRl
bmJlZXN0LCBKLjwvYXV0aG9yPjxhdXRob3I+UmVzY2V1IGludmVzdGlnYXRvcnM8L2F1dGhvcj48
L2F1dGhvcnM+PC9jb250cmlidXRvcnM+PGF1dGgtYWRkcmVzcz5EZXB0IG9mIFBlZGlhdHJpYyBJ
bmZlY3Rpb3VzIERpc2Vhc2VzIGFuZCBJbW11bm9sb2d5LCBXaWxoZWxtaW5hIENoaWxkcmVuJmFw
b3M7cyBIb3NwaXRhbCwgVW5pdmVyc2l0eSBNZWRpY2FsIENlbnRlciBVdHJlY2h0LCBVdHJlY2h0
LCBUaGUgTmV0aGVybGFuZHMuJiN4RDtWYWNjaW5lIGFuZCBJbmZlY3Rpb3VzIERpc2Vhc2UgSW5z
dGl0dXRlIChWQVhJTkZFQ1RJTyksIFVuaXZlcnNpdHkgb2YgQW50d2VycCwgRmFjdWx0eSBvZiBN
ZWRpY2luZSBhbmQgSGVhbHRoIFNjaWVuY2VzLCBBbnR3ZXJwLCBCZWxnaXVtLiYjeEQ7RGVwdCBv
ZiBQcmltYXJ5IGFuZCBJbnRlcmRpc2NpcGxpbmFyeSBDYXJlIChFTElaQSktQ2VudHJlIGZvciBH
ZW5lcmFsIFByYWN0aWNlLCBVbml2ZXJzaXR5IG9mIEFudHdlcnAsIEZhY3VsdHkgb2YgTWVkaWNp
bmUgYW5kIEhlYWx0aCBTY2llbmNlcywgQW50d2VycCwgQmVsZ2l1bS4mI3hEO0RlcHQgb2YgRXBp
ZGVtaW9sb2d5IGFuZCBTb2NpYWwgTWVkaWNpbmUgKEVTT0MpLCBVbml2ZXJzaXR5IG9mIEFudHdl
cnAsIEZhY3VsdHkgb2YgTWVkaWNpbmUgYW5kIEhlYWx0aCBTY2llbmNlcywgQW50d2VycCwgQmVs
Z2l1bS4mI3hEO051ZmZpZWxkIERlcHQgb2YgUHJpbWFyeSBDYXJlIEhlYWx0aCBTY2llbmNlcywg
VW5pdmVyc2l0eSBvZiBPeGZvcmQsIE94Zm9yZCwgVUsuJiN4RDtEZXB0IG9mIE1lZGljaW5lLUlu
ZmVjdGlvdXMgRGlzZWFzZXMsIFVuaXZlcnNpdHkgb2YgUm9jaGVzdGVyIE1lZGljYWwgQ2VudGVy
LCBSb2NoZXN0ZXIsIE5ZLCBVU0EuJiN4RDtHbGF4b1NtaXRoS2xpbmUsIFdhdnJlLCBCZWxnaXVt
LiYjeEQ7U2Fub2ZpIFBhc3RldXIgUiZhbXA7RCwgU2Fub2ZpIFBhc3RldXIgQ2FtcHVzIE1lcmll
dXgsIE1hcmN5IGwmYXBvcztFdG9pbGUsIEZyYW5jZS4mI3hEO1Nhbm9maSBQYXN0ZXVyIFImYW1w
O0QsIENhbWJyaWRnZSwgTUEsIFVTQS4mI3hEO0phbnNzZW4gVmFjY2luZXMgJmFtcDsgUHJldmVu
dGlvbiBCViwgTGVpZGVuLCBUaGUgTmV0aGVybGFuZHMuJiN4RDtJbmZlY3Rpb3VzIERpc2Vhc2Vz
IFRyYW5zbGF0aW9uYWwgQmlvbWFya2VycywgSmFuc3NlbiBQaGFybWFjZXV0aWNhIE5WLCBCZWVy
c2UsIEJlbGdpdW0uJiN4RDtOb3ZhdmF4LCBJbmMuLCBHYWl0aGVyc2J1cmcsIE1ELCBVU0EuJiN4
RDtKdWxpdXMgQ2VudGVyIGZvciBIZWFsdGggU2NpZW5jZXMgYW5kIFByaW1hcnkgQ2FyZSwgVW5p
dmVyc2l0eSBNZWRpY2FsIENlbnRlciBVdHJlY2h0LCBVdHJlY2h0LCBUaGUgTmV0aGVybGFuZHMu
JiN4RDtEZXB0IG9mIFBlZGlhdHJpYyBJbmZlY3Rpb3VzIERpc2Vhc2VzIGFuZCBJbW11bm9sb2d5
LCBXaWxoZWxtaW5hIENoaWxkcmVuJmFwb3M7cyBIb3NwaXRhbCwgVW5pdmVyc2l0eSBNZWRpY2Fs
IENlbnRlciBVdHJlY2h0LCBVdHJlY2h0LCBUaGUgTmV0aGVybGFuZHMgai5nLndpbGRlbmJlZXN0
QHVtY3V0cmVjaHQubmwuPC9hdXRoLWFkZHJlc3M+PHRpdGxlcz48dGl0bGU+QnVyZGVuIG9mIHJl
c3BpcmF0b3J5IHN5bmN5dGlhbCB2aXJ1cyBpbmZlY3Rpb24gaW4gY29tbXVuaXR5LWR3ZWxsaW5n
IG9sZGVyIGFkdWx0cyBpbiBFdXJvcGUgKFJFU0NFVSk6IGFuIGludGVybmF0aW9uYWwgcHJvc3Bl
Y3RpdmUgY29ob3J0IHN0dWR5PC90aXRsZT48c2Vjb25kYXJ5LXRpdGxlPkV1ciBSZXNwaXIgSjwv
c2Vjb25kYXJ5LXRpdGxlPjwvdGl0bGVzPjxwYWdlcz4yMDAyNjg4PC9wYWdlcz48dm9sdW1lPjU3
PC92b2x1bWU+PG51bWJlcj40PC9udW1iZXI+PGVkaXRpb24+MjAyMTA0MDE8L2VkaXRpb24+PGtl
eXdvcmRzPjxrZXl3b3JkPkFnZWQ8L2tleXdvcmQ+PGtleXdvcmQ+QWdlZCwgODAgYW5kIG92ZXI8
L2tleXdvcmQ+PGtleXdvcmQ+RXVyb3BlL2VwaWRlbWlvbG9neTwva2V5d29yZD48a2V5d29yZD5I
b3NwaXRhbGl6YXRpb248L2tleXdvcmQ+PGtleXdvcmQ+SHVtYW5zPC9rZXl3b3JkPjxrZXl3b3Jk
PkluZGVwZW5kZW50IExpdmluZzwva2V5d29yZD48a2V5d29yZD5JbmZhbnQ8L2tleXdvcmQ+PGtl
eXdvcmQ+TWlkZGxlIEFnZWQ8L2tleXdvcmQ+PGtleXdvcmQ+UHJvc3BlY3RpdmUgU3R1ZGllczwv
a2V5d29yZD48a2V5d29yZD4qUmVzcGlyYXRvcnkgU3luY3l0aWFsIFZpcnVzIEluZmVjdGlvbnMv
ZXBpZGVtaW9sb2d5PC9rZXl3b3JkPjxrZXl3b3JkPipSZXNwaXJhdG9yeSBTeW5jeXRpYWwgVmly
dXMsIEh1bWFuPC9rZXl3b3JkPjxrZXl3b3JkPlJpc2sgRmFjdG9yczwva2V5d29yZD48L2tleXdv
cmRzPjxkYXRlcz48eWVhcj4yMDIxPC95ZWFyPjxwdWItZGF0ZXM+PGRhdGU+QXByPC9kYXRlPjwv
cHViLWRhdGVzPjwvZGF0ZXM+PGlzYm4+MTM5OS0zMDAzIChFbGVjdHJvbmljKSYjeEQ7MDkwMy0x
OTM2IChMaW5raW5nKTwvaXNibj48YWNjZXNzaW9uLW51bT4zMzA2MDE1MzwvYWNjZXNzaW9uLW51
bT48dXJscz48cmVsYXRlZC11cmxzPjx1cmw+aHR0cHM6Ly93d3cubmNiaS5ubG0ubmloLmdvdi9w
dWJtZWQvMzMwNjAxNTM8L3VybD48L3JlbGF0ZWQtdXJscz48L3VybHM+PGN1c3RvbTE+Q29uZmxp
Y3Qgb2YgaW50ZXJlc3Q6IEsuIEtvcnN0ZW4gaGFzIG5vdGhpbmcgdG8gZGlzY2xvc2UuIENvbmZs
aWN0IG9mIGludGVyZXN0OiBOLiBBZHJpYWVuc3NlbnMgaGFzIG5vdGhpbmcgdG8gZGlzY2xvc2Uu
IENvbmZsaWN0IG9mIGludGVyZXN0OiBTLiBDb2VuZW4gcmVwb3J0cyBncmFudHMgYW5kIG5vbi1m
aW5hbmNpYWwgc3VwcG9ydCBmcm9tIEV1cm9wZWFuIFVuaW9uIChFVSkgSG9yaXpvbiAyMDIwIHJl
c2VhcmNoIGFuZCBpbm5vdmF0aW9uIHByb2dyYW1tZSBhbmQgdGhlIEV1cm9wZWFuIEZlZGVyYXRp
b24gb2YgUGhhcm1hY2V1dGljYWwgSW5kdXN0cmllcyBhbmQgQXNzb2NpYXRpb25zIChFRlBJQSkg
SW5ub3ZhdGl2ZSBNZWRpY2luZXMgSW5pdGlhdGl2ZSAyIChJTUktMikgSm9pbnQgVW5kZXJ0YWtp
bmcgKGdyYW50OiAxMTYwMTkpLCBkdXJpbmcgdGhlIGNvbmR1Y3Qgb2YgdGhlIHN0dWR5LiBDb25m
bGljdCBvZiBpbnRlcmVzdDogQy4gQnV0bGVyIHJlcG9ydHMgZ3JhbnRzIGZyb20gdGhlIE5hdGlv
bmFsIEluc3RpdHV0ZSBmb3IgSGVhbHRoIFJlc2VhcmNoIChOSUhSKSAoYXMgTklIUiBTZW5pb3Ig
SW52ZXN0aWdhdG9yKSwgZ3JhbnRzIGZyb20gdGhlIEVVIEhvcml6b24gMjAyMCBwcm9ncmFtbWUg
dG8gc3VwcG9ydCB0aGUgc3R1ZHksIGdyYW50cyBmcm9tIHRoZSBOSUhSIEhlYWx0aCBQcm90ZWN0
aW9uIFJlc2VhcmNoIFVuaXQgb24gSGVhbHRoIENhcmUgQXNzb2NpYXRlZCBJbmZlY3Rpb25zIGFu
ZCBBbnRpbWljcm9iaWFsIFJlc2lzdGFuY2UsIGdyYW50cyBmcm9tIHRoZSBOSUhSIEhlYWx0aCBm
b3IgdGhlIE1lZFRlY2ggYW5kIEluIFZpdHJvIERpYWdub3N0aWNzIENvb3BlcmF0aXZlIGZvciBp
bm5vdmF0aXZlIGRpYWdub3N0aWNzIGFuZCBtb25pdG9yaW5nIHRlY2hub2xvZ3kgdG8gZW5oYW5j
ZSBjb21tdW5pdHkgaGVhbHRoY2FyZSwgZHVyaW5nIHRoZSBjb25kdWN0IG9mIHRoZSBzdHVkeTsg
cGVyc29uYWwgZmVlcyBmb3IgYWR2aXNvcnkgYm9hcmQgd29yayBmcm9tIFBmaXplciBhbmQgUm9j
aGUgTW9sZWN1bGFyIFN5c3RlbXM7IGFuZCBncmFudHMgZnJvbSBSb2NoZSBNb2xlY3VsYXIgRGlh
Z25vc3RpY3MuIENvbmZsaWN0IG9mIGludGVyZXN0OiBCLiBSYXZhbmZhciBoYXMgbm90aGluZyB0
byBkaXNjbG9zZS4gQ29uZmxpY3Qgb2YgaW50ZXJlc3Q6IEguIFJ1dHRlciBoYXMgbm90aGluZyB0
byBkaXNjbG9zZS4gQ29uZmxpY3Qgb2YgaW50ZXJlc3Q6IEouIEFsbGVuIGhhcyBub3RoaW5nIHRv
IGRpc2Nsb3NlLiBDb25mbGljdCBvZiBpbnRlcmVzdDogQS4gRmFsc2V5IHJlcG9ydHMgZ3JhbnRz
IGZyb20gSmFuc3NlbiwgTWVyY2ssIFNoYXJwZSBhbmQgRG9obWUsIGFuZCBQZml6ZXIsIGFzIHdl
bGwgYXMgbm9uLWZpbmFuY2lhbCBzdXBwb3J0IGZvciBtZWV0aW5nIGF0dGVuZGFuY2UgZnJvbSBT
YW5vZmkgUGFzdGV1ciwgb3V0c2lkZSB0aGUgc3VibWl0dGVkIHdvcmsuIENvbmZsaWN0IG9mIGlu
dGVyZXN0OiBKLVkuIFBpcmNvbiBpcyBhbiBlbXBsb3llZSBvZiBHbGF4b1NtaXRoS2xpbmUgVmFj
Y2luZXMuIENvbmZsaWN0IG9mIGludGVyZXN0OiBPLiBHcnVzZWxsZSBpcyBhbiBlbXBsb3llZSBv
ZiBHbGF4b1NtaXRoS2xpbmUuIENvbmZsaWN0IG9mIGludGVyZXN0OiBWLiBQYXZvdCBpcyBhbiBl
bXBsb3llZSBvZiBTYW5vZmkgUGFzdGV1ci4gQ29uZmxpY3Qgb2YgaW50ZXJlc3Q6IEMuIFZlcm5o
ZXMgaXMgYW4gZW1wbG95ZWUgb2YgU2Fub2ZpIFBhc3RldXIuIENvbmZsaWN0IG9mIGludGVyZXN0
OiBTLiBCYWxsYS1KaGFnamhvb3JzaW5naCBpcyBhbiBlbXBsb3llZSBvZiBKYW5zc2VuIFZhY2Np
bmVzICZhbXA7IFByZXZlbnRpb24uIENvbmZsaWN0IG9mIGludGVyZXN0OiBELiBPbmVyIGlzIGFu
IGVtcGxveWVlIG9mIEphbnNzZW4gUGhhcm1hY2V1dGljYSBOViBhbmQgcmVwb3J0cyBncmFudHMg
ZnJvbSB0aGUgSU1JLTIgSm9pbnQgVW5kZXJ0YWtpbmcgKGdyYW50OiAxMTYwMTkpLCBkdXJpbmcg
dGhlIGNvbmR1Y3Qgb2YgdGhlIHN0dWR5LiBDb25mbGljdCBvZiBpbnRlcmVzdDogRy4gSXNwYXMg
aXMgYW4gZW1wbG95ZWUgb2YgSmFuc3NlbiBQaGFybWFjZXV0aWNhIE5WLiBDb25mbGljdCBvZiBp
bnRlcmVzdDogSi4gQWVyc3NlbnMgaXMgYW4gZW1wbG95ZWUgb2YgSmFuc3NlbiBQaGFybWFjZXV0
aWNhIE5WLiBDb25mbGljdCBvZiBpbnRlcmVzdDogVi4gU2hpbmRlIGhhcyBub3RoaW5nIHRvIGRp
c2Nsb3NlLiBDb25mbGljdCBvZiBpbnRlcmVzdDogVC4gVmVyaGVpaiByZXBvcnRzIGdyYW50cyBm
cm9tIEphbnNzZW4gUGhhcm1hY2V1dGljYWxzLCBCZWN0b24gRGlja2luc29uLCBBYmJvdHQgYW5k
IEJpb21lcmlldXgsIG91dHNpZGUgdGhlIHN1Ym1pdHRlZCB3b3JrLiBDb25mbGljdCBvZiBpbnRl
cmVzdDogTC4gQm9udCBoYXMgcmVndWxhciBpbnRlcmFjdGlvbiB3aXRoIHBoYXJtYWNldXRpY2Fs
IGFuZCBvdGhlciBpbmR1c3RyaWFsIHBhcnRuZXJzLiBIZSBoYXMgbm90IHJlY2VpdmVkIHBlcnNv
bmFsIGZlZXMgb3Igb3RoZXIgcGVyc29uYWwgYmVuZWZpdHM7IGhvd2V2ZXIsIFVuaXZlcnNpdHkg
TWVkaWNhbCBDZW50ZXIgVXRyZWNodCBoYXMgcmVjZWl2ZWQgbWFqb3IgZnVuZGluZyBmb3IgaW52
ZXN0aWdhdG9yLWluaXRpYXRlZCBzdHVkaWVzIGZyb20gQWJiVmllLCBNZWRJbW11bmUsIEphbnNz
ZW4sIHRoZSBCaWxsIGFuZCBNZWxpbmRhIEdhdGVzIEZvdW5kYXRpb24sIE51dHJpY2lhIChEYW5v
bmUpIGFuZCBNZU1lZCBEaWFnbm9zdGljczsgaGFzIHJlY2VpdmVkIG1ham9yIGNhc2ggb3IgaW4g
a2luZCBmdW5kaW5nIGFzIHBhcnQgb2YgdGhlIHB1YmxpYy1wcml2YXRlIHBhcnRuZXJzaGlwLCBJ
TUktMiBmdW5kZWQgUkVzcGlyYXRvcnkgU3luY3l0aWFsIHZpcnVzIENvbnNvcnRpdW0gaW4gRVVy
b3BlIChSRVNDRVUpIHByb2plY3QgZnJvbSBHbGF4b1NtaXRoS2xpbmUsIE5vdmF2YXgsIEphbnNz
ZW4sIEFzdHJhWmVuZWNhLCBQZml6ZXIgYW5kIFNhbm9maTsgaGFzIHJlY2VpdmVkIG1ham9yIGZ1
bmRpbmcgZnJvbSBKdWxpdXMgQ2xpbmljYWwgZm9yIHBhcnRpY2lwYXRpbmcgaW4gdGhlIElORk9S
TSBzdHVkeSBzcG9uc29yZWQgYnkgTWVkSW1tdW5lOyBoYXMgcmVjZWl2ZWQgbWlub3IgZnVuZGlu
ZyBmb3IgcGFydGljaXBhdGlvbiBpbiB0cmlhbHMgYnkgUmVnZW5lcm9uIGFuZCBKYW5zc2VuIGZy
b20gMjAxNS0yMDE3OyBhbmQgaGFzIHJlY2VpdmVkIG1pbm9yIGZ1bmRpbmcgZm9yIGNvbnN1bHRh
dGlvbiBhbmQgaW52aXRlZCBsZWN0dXJlcyBieSBBYmJWaWUsIE1lZEltbXVuZSwgQWJseW54LCBC
YXZhcmlhIE5vcmRpYywgTWFiWGllbmNlLCBOb3ZhdmF4LCBQZml6ZXIgYW5kIEphbnNzZW4uIEwu
IEJvbnQgaXMgYWxzbyB0aGUgZm91bmRpbmcgY2hhaXJtYW4gb2YgdGhlIFJlU1ZpTkVUIEZvdW5k
YXRpb24uIENvbmZsaWN0IG9mIGludGVyZXN0OiBKLiBXaWxkZW5iZWVzdCBoYXMgbm90aGluZyB0
byBkaXNjbG9zZS48L2N1c3RvbTE+PGVsZWN0cm9uaWMtcmVzb3VyY2UtbnVtPjEwLjExODMvMTM5
OTMwMDMuMDI2ODgtMjAyMDwvZWxlY3Ryb25pYy1yZXNvdXJjZS1udW0+PC9yZWNvcmQ+PC9DaXRl
PjwvRW5kTm90ZT5=
</w:fldData>
                </w:fldChar>
              </w:r>
              <w:r w:rsidRPr="00EB03D6">
                <w:rPr>
                  <w:rFonts w:cstheme="minorHAnsi"/>
                  <w:lang w:val="en-US"/>
                </w:rPr>
                <w:instrText xml:space="preserve"> ADDIN EN.CITE </w:instrText>
              </w:r>
              <w:r w:rsidRPr="00EB03D6">
                <w:rPr>
                  <w:rFonts w:cstheme="minorHAnsi"/>
                </w:rPr>
                <w:fldChar w:fldCharType="begin">
                  <w:fldData xml:space="preserve">PEVuZE5vdGU+PENpdGU+PEF1dGhvcj5Lb3JzdGVuPC9BdXRob3I+PFllYXI+MjAyMTwvWWVhcj48
UmVjTnVtPjM1PC9SZWNOdW0+PERpc3BsYXlUZXh0PjxzdHlsZSBmYWNlPSJzdXBlcnNjcmlwdCI+
MzA8L3N0eWxlPjwvRGlzcGxheVRleHQ+PHJlY29yZD48cmVjLW51bWJlcj4zNTwvcmVjLW51bWJl
cj48Zm9yZWlnbi1rZXlzPjxrZXkgYXBwPSJFTiIgZGItaWQ9InJkMndkMnhwcGZwNXR1ZXJ6MG12
YTBwdHdyZHp2cnBkdHYwciIgdGltZXN0YW1wPSIxNjQ2OTkyNTY0Ij4zNTwva2V5PjwvZm9yZWln
bi1rZXlzPjxyZWYtdHlwZSBuYW1lPSJKb3VybmFsIEFydGljbGUiPjE3PC9yZWYtdHlwZT48Y29u
dHJpYnV0b3JzPjxhdXRob3JzPjxhdXRob3I+S29yc3RlbiwgSy48L2F1dGhvcj48YXV0aG9yPkFk
cmlhZW5zc2VucywgTi48L2F1dGhvcj48YXV0aG9yPkNvZW5lbiwgUy48L2F1dGhvcj48YXV0aG9y
PkJ1dGxlciwgQy48L2F1dGhvcj48YXV0aG9yPlJhdmFuZmFyLCBCLjwvYXV0aG9yPjxhdXRob3I+
UnV0dGVyLCBILjwvYXV0aG9yPjxhdXRob3I+QWxsZW4sIEouPC9hdXRob3I+PGF1dGhvcj5GYWxz
ZXksIEEuPC9hdXRob3I+PGF1dGhvcj5QaXJjb24sIEouIFkuPC9hdXRob3I+PGF1dGhvcj5HcnVz
ZWxsZSwgTy48L2F1dGhvcj48YXV0aG9yPlBhdm90LCBWLjwvYXV0aG9yPjxhdXRob3I+VmVybmhl
cywgQy48L2F1dGhvcj48YXV0aG9yPkJhbGxhLUpoYWdqaG9vcnNpbmdoLCBTLjwvYXV0aG9yPjxh
dXRob3I+T25lciwgRC48L2F1dGhvcj48YXV0aG9yPklzcGFzLCBHLjwvYXV0aG9yPjxhdXRob3I+
QWVyc3NlbnMsIEouPC9hdXRob3I+PGF1dGhvcj5TaGluZGUsIFYuPC9hdXRob3I+PGF1dGhvcj5W
ZXJoZWlqLCBULjwvYXV0aG9yPjxhdXRob3I+Qm9udCwgTC48L2F1dGhvcj48YXV0aG9yPldpbGRl
bmJlZXN0LCBKLjwvYXV0aG9yPjxhdXRob3I+UmVzY2V1IGludmVzdGlnYXRvcnM8L2F1dGhvcj48
L2F1dGhvcnM+PC9jb250cmlidXRvcnM+PGF1dGgtYWRkcmVzcz5EZXB0IG9mIFBlZGlhdHJpYyBJ
bmZlY3Rpb3VzIERpc2Vhc2VzIGFuZCBJbW11bm9sb2d5LCBXaWxoZWxtaW5hIENoaWxkcmVuJmFw
b3M7cyBIb3NwaXRhbCwgVW5pdmVyc2l0eSBNZWRpY2FsIENlbnRlciBVdHJlY2h0LCBVdHJlY2h0
LCBUaGUgTmV0aGVybGFuZHMuJiN4RDtWYWNjaW5lIGFuZCBJbmZlY3Rpb3VzIERpc2Vhc2UgSW5z
dGl0dXRlIChWQVhJTkZFQ1RJTyksIFVuaXZlcnNpdHkgb2YgQW50d2VycCwgRmFjdWx0eSBvZiBN
ZWRpY2luZSBhbmQgSGVhbHRoIFNjaWVuY2VzLCBBbnR3ZXJwLCBCZWxnaXVtLiYjeEQ7RGVwdCBv
ZiBQcmltYXJ5IGFuZCBJbnRlcmRpc2NpcGxpbmFyeSBDYXJlIChFTElaQSktQ2VudHJlIGZvciBH
ZW5lcmFsIFByYWN0aWNlLCBVbml2ZXJzaXR5IG9mIEFudHdlcnAsIEZhY3VsdHkgb2YgTWVkaWNp
bmUgYW5kIEhlYWx0aCBTY2llbmNlcywgQW50d2VycCwgQmVsZ2l1bS4mI3hEO0RlcHQgb2YgRXBp
ZGVtaW9sb2d5IGFuZCBTb2NpYWwgTWVkaWNpbmUgKEVTT0MpLCBVbml2ZXJzaXR5IG9mIEFudHdl
cnAsIEZhY3VsdHkgb2YgTWVkaWNpbmUgYW5kIEhlYWx0aCBTY2llbmNlcywgQW50d2VycCwgQmVs
Z2l1bS4mI3hEO051ZmZpZWxkIERlcHQgb2YgUHJpbWFyeSBDYXJlIEhlYWx0aCBTY2llbmNlcywg
VW5pdmVyc2l0eSBvZiBPeGZvcmQsIE94Zm9yZCwgVUsuJiN4RDtEZXB0IG9mIE1lZGljaW5lLUlu
ZmVjdGlvdXMgRGlzZWFzZXMsIFVuaXZlcnNpdHkgb2YgUm9jaGVzdGVyIE1lZGljYWwgQ2VudGVy
LCBSb2NoZXN0ZXIsIE5ZLCBVU0EuJiN4RDtHbGF4b1NtaXRoS2xpbmUsIFdhdnJlLCBCZWxnaXVt
LiYjeEQ7U2Fub2ZpIFBhc3RldXIgUiZhbXA7RCwgU2Fub2ZpIFBhc3RldXIgQ2FtcHVzIE1lcmll
dXgsIE1hcmN5IGwmYXBvcztFdG9pbGUsIEZyYW5jZS4mI3hEO1Nhbm9maSBQYXN0ZXVyIFImYW1w
O0QsIENhbWJyaWRnZSwgTUEsIFVTQS4mI3hEO0phbnNzZW4gVmFjY2luZXMgJmFtcDsgUHJldmVu
dGlvbiBCViwgTGVpZGVuLCBUaGUgTmV0aGVybGFuZHMuJiN4RDtJbmZlY3Rpb3VzIERpc2Vhc2Vz
IFRyYW5zbGF0aW9uYWwgQmlvbWFya2VycywgSmFuc3NlbiBQaGFybWFjZXV0aWNhIE5WLCBCZWVy
c2UsIEJlbGdpdW0uJiN4RDtOb3ZhdmF4LCBJbmMuLCBHYWl0aGVyc2J1cmcsIE1ELCBVU0EuJiN4
RDtKdWxpdXMgQ2VudGVyIGZvciBIZWFsdGggU2NpZW5jZXMgYW5kIFByaW1hcnkgQ2FyZSwgVW5p
dmVyc2l0eSBNZWRpY2FsIENlbnRlciBVdHJlY2h0LCBVdHJlY2h0LCBUaGUgTmV0aGVybGFuZHMu
JiN4RDtEZXB0IG9mIFBlZGlhdHJpYyBJbmZlY3Rpb3VzIERpc2Vhc2VzIGFuZCBJbW11bm9sb2d5
LCBXaWxoZWxtaW5hIENoaWxkcmVuJmFwb3M7cyBIb3NwaXRhbCwgVW5pdmVyc2l0eSBNZWRpY2Fs
IENlbnRlciBVdHJlY2h0LCBVdHJlY2h0LCBUaGUgTmV0aGVybGFuZHMgai5nLndpbGRlbmJlZXN0
QHVtY3V0cmVjaHQubmwuPC9hdXRoLWFkZHJlc3M+PHRpdGxlcz48dGl0bGU+QnVyZGVuIG9mIHJl
c3BpcmF0b3J5IHN5bmN5dGlhbCB2aXJ1cyBpbmZlY3Rpb24gaW4gY29tbXVuaXR5LWR3ZWxsaW5n
IG9sZGVyIGFkdWx0cyBpbiBFdXJvcGUgKFJFU0NFVSk6IGFuIGludGVybmF0aW9uYWwgcHJvc3Bl
Y3RpdmUgY29ob3J0IHN0dWR5PC90aXRsZT48c2Vjb25kYXJ5LXRpdGxlPkV1ciBSZXNwaXIgSjwv
c2Vjb25kYXJ5LXRpdGxlPjwvdGl0bGVzPjxwYWdlcz4yMDAyNjg4PC9wYWdlcz48dm9sdW1lPjU3
PC92b2x1bWU+PG51bWJlcj40PC9udW1iZXI+PGVkaXRpb24+MjAyMTA0MDE8L2VkaXRpb24+PGtl
eXdvcmRzPjxrZXl3b3JkPkFnZWQ8L2tleXdvcmQ+PGtleXdvcmQ+QWdlZCwgODAgYW5kIG92ZXI8
L2tleXdvcmQ+PGtleXdvcmQ+RXVyb3BlL2VwaWRlbWlvbG9neTwva2V5d29yZD48a2V5d29yZD5I
b3NwaXRhbGl6YXRpb248L2tleXdvcmQ+PGtleXdvcmQ+SHVtYW5zPC9rZXl3b3JkPjxrZXl3b3Jk
PkluZGVwZW5kZW50IExpdmluZzwva2V5d29yZD48a2V5d29yZD5JbmZhbnQ8L2tleXdvcmQ+PGtl
eXdvcmQ+TWlkZGxlIEFnZWQ8L2tleXdvcmQ+PGtleXdvcmQ+UHJvc3BlY3RpdmUgU3R1ZGllczwv
a2V5d29yZD48a2V5d29yZD4qUmVzcGlyYXRvcnkgU3luY3l0aWFsIFZpcnVzIEluZmVjdGlvbnMv
ZXBpZGVtaW9sb2d5PC9rZXl3b3JkPjxrZXl3b3JkPipSZXNwaXJhdG9yeSBTeW5jeXRpYWwgVmly
dXMsIEh1bWFuPC9rZXl3b3JkPjxrZXl3b3JkPlJpc2sgRmFjdG9yczwva2V5d29yZD48L2tleXdv
cmRzPjxkYXRlcz48eWVhcj4yMDIxPC95ZWFyPjxwdWItZGF0ZXM+PGRhdGU+QXByPC9kYXRlPjwv
cHViLWRhdGVzPjwvZGF0ZXM+PGlzYm4+MTM5OS0zMDAzIChFbGVjdHJvbmljKSYjeEQ7MDkwMy0x
OTM2IChMaW5raW5nKTwvaXNibj48YWNjZXNzaW9uLW51bT4zMzA2MDE1MzwvYWNjZXNzaW9uLW51
bT48dXJscz48cmVsYXRlZC11cmxzPjx1cmw+aHR0cHM6Ly93d3cubmNiaS5ubG0ubmloLmdvdi9w
dWJtZWQvMzMwNjAxNTM8L3VybD48L3JlbGF0ZWQtdXJscz48L3VybHM+PGN1c3RvbTE+Q29uZmxp
Y3Qgb2YgaW50ZXJlc3Q6IEsuIEtvcnN0ZW4gaGFzIG5vdGhpbmcgdG8gZGlzY2xvc2UuIENvbmZs
aWN0IG9mIGludGVyZXN0OiBOLiBBZHJpYWVuc3NlbnMgaGFzIG5vdGhpbmcgdG8gZGlzY2xvc2Uu
IENvbmZsaWN0IG9mIGludGVyZXN0OiBTLiBDb2VuZW4gcmVwb3J0cyBncmFudHMgYW5kIG5vbi1m
aW5hbmNpYWwgc3VwcG9ydCBmcm9tIEV1cm9wZWFuIFVuaW9uIChFVSkgSG9yaXpvbiAyMDIwIHJl
c2VhcmNoIGFuZCBpbm5vdmF0aW9uIHByb2dyYW1tZSBhbmQgdGhlIEV1cm9wZWFuIEZlZGVyYXRp
b24gb2YgUGhhcm1hY2V1dGljYWwgSW5kdXN0cmllcyBhbmQgQXNzb2NpYXRpb25zIChFRlBJQSkg
SW5ub3ZhdGl2ZSBNZWRpY2luZXMgSW5pdGlhdGl2ZSAyIChJTUktMikgSm9pbnQgVW5kZXJ0YWtp
bmcgKGdyYW50OiAxMTYwMTkpLCBkdXJpbmcgdGhlIGNvbmR1Y3Qgb2YgdGhlIHN0dWR5LiBDb25m
bGljdCBvZiBpbnRlcmVzdDogQy4gQnV0bGVyIHJlcG9ydHMgZ3JhbnRzIGZyb20gdGhlIE5hdGlv
bmFsIEluc3RpdHV0ZSBmb3IgSGVhbHRoIFJlc2VhcmNoIChOSUhSKSAoYXMgTklIUiBTZW5pb3Ig
SW52ZXN0aWdhdG9yKSwgZ3JhbnRzIGZyb20gdGhlIEVVIEhvcml6b24gMjAyMCBwcm9ncmFtbWUg
dG8gc3VwcG9ydCB0aGUgc3R1ZHksIGdyYW50cyBmcm9tIHRoZSBOSUhSIEhlYWx0aCBQcm90ZWN0
aW9uIFJlc2VhcmNoIFVuaXQgb24gSGVhbHRoIENhcmUgQXNzb2NpYXRlZCBJbmZlY3Rpb25zIGFu
ZCBBbnRpbWljcm9iaWFsIFJlc2lzdGFuY2UsIGdyYW50cyBmcm9tIHRoZSBOSUhSIEhlYWx0aCBm
b3IgdGhlIE1lZFRlY2ggYW5kIEluIFZpdHJvIERpYWdub3N0aWNzIENvb3BlcmF0aXZlIGZvciBp
bm5vdmF0aXZlIGRpYWdub3N0aWNzIGFuZCBtb25pdG9yaW5nIHRlY2hub2xvZ3kgdG8gZW5oYW5j
ZSBjb21tdW5pdHkgaGVhbHRoY2FyZSwgZHVyaW5nIHRoZSBjb25kdWN0IG9mIHRoZSBzdHVkeTsg
cGVyc29uYWwgZmVlcyBmb3IgYWR2aXNvcnkgYm9hcmQgd29yayBmcm9tIFBmaXplciBhbmQgUm9j
aGUgTW9sZWN1bGFyIFN5c3RlbXM7IGFuZCBncmFudHMgZnJvbSBSb2NoZSBNb2xlY3VsYXIgRGlh
Z25vc3RpY3MuIENvbmZsaWN0IG9mIGludGVyZXN0OiBCLiBSYXZhbmZhciBoYXMgbm90aGluZyB0
byBkaXNjbG9zZS4gQ29uZmxpY3Qgb2YgaW50ZXJlc3Q6IEguIFJ1dHRlciBoYXMgbm90aGluZyB0
byBkaXNjbG9zZS4gQ29uZmxpY3Qgb2YgaW50ZXJlc3Q6IEouIEFsbGVuIGhhcyBub3RoaW5nIHRv
IGRpc2Nsb3NlLiBDb25mbGljdCBvZiBpbnRlcmVzdDogQS4gRmFsc2V5IHJlcG9ydHMgZ3JhbnRz
IGZyb20gSmFuc3NlbiwgTWVyY2ssIFNoYXJwZSBhbmQgRG9obWUsIGFuZCBQZml6ZXIsIGFzIHdl
bGwgYXMgbm9uLWZpbmFuY2lhbCBzdXBwb3J0IGZvciBtZWV0aW5nIGF0dGVuZGFuY2UgZnJvbSBT
YW5vZmkgUGFzdGV1ciwgb3V0c2lkZSB0aGUgc3VibWl0dGVkIHdvcmsuIENvbmZsaWN0IG9mIGlu
dGVyZXN0OiBKLVkuIFBpcmNvbiBpcyBhbiBlbXBsb3llZSBvZiBHbGF4b1NtaXRoS2xpbmUgVmFj
Y2luZXMuIENvbmZsaWN0IG9mIGludGVyZXN0OiBPLiBHcnVzZWxsZSBpcyBhbiBlbXBsb3llZSBv
ZiBHbGF4b1NtaXRoS2xpbmUuIENvbmZsaWN0IG9mIGludGVyZXN0OiBWLiBQYXZvdCBpcyBhbiBl
bXBsb3llZSBvZiBTYW5vZmkgUGFzdGV1ci4gQ29uZmxpY3Qgb2YgaW50ZXJlc3Q6IEMuIFZlcm5o
ZXMgaXMgYW4gZW1wbG95ZWUgb2YgU2Fub2ZpIFBhc3RldXIuIENvbmZsaWN0IG9mIGludGVyZXN0
OiBTLiBCYWxsYS1KaGFnamhvb3JzaW5naCBpcyBhbiBlbXBsb3llZSBvZiBKYW5zc2VuIFZhY2Np
bmVzICZhbXA7IFByZXZlbnRpb24uIENvbmZsaWN0IG9mIGludGVyZXN0OiBELiBPbmVyIGlzIGFu
IGVtcGxveWVlIG9mIEphbnNzZW4gUGhhcm1hY2V1dGljYSBOViBhbmQgcmVwb3J0cyBncmFudHMg
ZnJvbSB0aGUgSU1JLTIgSm9pbnQgVW5kZXJ0YWtpbmcgKGdyYW50OiAxMTYwMTkpLCBkdXJpbmcg
dGhlIGNvbmR1Y3Qgb2YgdGhlIHN0dWR5LiBDb25mbGljdCBvZiBpbnRlcmVzdDogRy4gSXNwYXMg
aXMgYW4gZW1wbG95ZWUgb2YgSmFuc3NlbiBQaGFybWFjZXV0aWNhIE5WLiBDb25mbGljdCBvZiBp
bnRlcmVzdDogSi4gQWVyc3NlbnMgaXMgYW4gZW1wbG95ZWUgb2YgSmFuc3NlbiBQaGFybWFjZXV0
aWNhIE5WLiBDb25mbGljdCBvZiBpbnRlcmVzdDogVi4gU2hpbmRlIGhhcyBub3RoaW5nIHRvIGRp
c2Nsb3NlLiBDb25mbGljdCBvZiBpbnRlcmVzdDogVC4gVmVyaGVpaiByZXBvcnRzIGdyYW50cyBm
cm9tIEphbnNzZW4gUGhhcm1hY2V1dGljYWxzLCBCZWN0b24gRGlja2luc29uLCBBYmJvdHQgYW5k
IEJpb21lcmlldXgsIG91dHNpZGUgdGhlIHN1Ym1pdHRlZCB3b3JrLiBDb25mbGljdCBvZiBpbnRl
cmVzdDogTC4gQm9udCBoYXMgcmVndWxhciBpbnRlcmFjdGlvbiB3aXRoIHBoYXJtYWNldXRpY2Fs
IGFuZCBvdGhlciBpbmR1c3RyaWFsIHBhcnRuZXJzLiBIZSBoYXMgbm90IHJlY2VpdmVkIHBlcnNv
bmFsIGZlZXMgb3Igb3RoZXIgcGVyc29uYWwgYmVuZWZpdHM7IGhvd2V2ZXIsIFVuaXZlcnNpdHkg
TWVkaWNhbCBDZW50ZXIgVXRyZWNodCBoYXMgcmVjZWl2ZWQgbWFqb3IgZnVuZGluZyBmb3IgaW52
ZXN0aWdhdG9yLWluaXRpYXRlZCBzdHVkaWVzIGZyb20gQWJiVmllLCBNZWRJbW11bmUsIEphbnNz
ZW4sIHRoZSBCaWxsIGFuZCBNZWxpbmRhIEdhdGVzIEZvdW5kYXRpb24sIE51dHJpY2lhIChEYW5v
bmUpIGFuZCBNZU1lZCBEaWFnbm9zdGljczsgaGFzIHJlY2VpdmVkIG1ham9yIGNhc2ggb3IgaW4g
a2luZCBmdW5kaW5nIGFzIHBhcnQgb2YgdGhlIHB1YmxpYy1wcml2YXRlIHBhcnRuZXJzaGlwLCBJ
TUktMiBmdW5kZWQgUkVzcGlyYXRvcnkgU3luY3l0aWFsIHZpcnVzIENvbnNvcnRpdW0gaW4gRVVy
b3BlIChSRVNDRVUpIHByb2plY3QgZnJvbSBHbGF4b1NtaXRoS2xpbmUsIE5vdmF2YXgsIEphbnNz
ZW4sIEFzdHJhWmVuZWNhLCBQZml6ZXIgYW5kIFNhbm9maTsgaGFzIHJlY2VpdmVkIG1ham9yIGZ1
bmRpbmcgZnJvbSBKdWxpdXMgQ2xpbmljYWwgZm9yIHBhcnRpY2lwYXRpbmcgaW4gdGhlIElORk9S
TSBzdHVkeSBzcG9uc29yZWQgYnkgTWVkSW1tdW5lOyBoYXMgcmVjZWl2ZWQgbWlub3IgZnVuZGlu
ZyBmb3IgcGFydGljaXBhdGlvbiBpbiB0cmlhbHMgYnkgUmVnZW5lcm9uIGFuZCBKYW5zc2VuIGZy
b20gMjAxNS0yMDE3OyBhbmQgaGFzIHJlY2VpdmVkIG1pbm9yIGZ1bmRpbmcgZm9yIGNvbnN1bHRh
dGlvbiBhbmQgaW52aXRlZCBsZWN0dXJlcyBieSBBYmJWaWUsIE1lZEltbXVuZSwgQWJseW54LCBC
YXZhcmlhIE5vcmRpYywgTWFiWGllbmNlLCBOb3ZhdmF4LCBQZml6ZXIgYW5kIEphbnNzZW4uIEwu
IEJvbnQgaXMgYWxzbyB0aGUgZm91bmRpbmcgY2hhaXJtYW4gb2YgdGhlIFJlU1ZpTkVUIEZvdW5k
YXRpb24uIENvbmZsaWN0IG9mIGludGVyZXN0OiBKLiBXaWxkZW5iZWVzdCBoYXMgbm90aGluZyB0
byBkaXNjbG9zZS48L2N1c3RvbTE+PGVsZWN0cm9uaWMtcmVzb3VyY2UtbnVtPjEwLjExODMvMTM5
OTMwMDMuMDI2ODgtMjAyMDwvZWxlY3Ryb25pYy1yZXNvdXJjZS1udW0+PC9yZWNvcmQ+PC9DaXRl
PjwvRW5kTm90ZT5=
</w:fldData>
                </w:fldChar>
              </w:r>
              <w:r w:rsidRPr="00EB03D6">
                <w:rPr>
                  <w:rFonts w:cstheme="minorHAnsi"/>
                  <w:lang w:val="en-US"/>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lang w:val="en-US"/>
                </w:rPr>
                <w:t>30</w:t>
              </w:r>
              <w:r w:rsidRPr="00EB03D6">
                <w:rPr>
                  <w:rFonts w:cstheme="minorHAnsi"/>
                </w:rPr>
                <w:fldChar w:fldCharType="end"/>
              </w:r>
            </w:hyperlink>
          </w:p>
        </w:tc>
        <w:tc>
          <w:tcPr>
            <w:tcW w:w="727" w:type="pct"/>
          </w:tcPr>
          <w:p w14:paraId="048E284B" w14:textId="77777777" w:rsidR="004B7DC6" w:rsidRPr="00EB03D6" w:rsidRDefault="004B7DC6" w:rsidP="002128C1">
            <w:pPr>
              <w:spacing w:line="480" w:lineRule="auto"/>
              <w:rPr>
                <w:rFonts w:cstheme="minorHAnsi"/>
                <w:lang w:val="en-US"/>
              </w:rPr>
            </w:pPr>
            <w:r w:rsidRPr="00EB03D6">
              <w:rPr>
                <w:rFonts w:cstheme="minorHAnsi"/>
                <w:lang w:val="en-US"/>
              </w:rPr>
              <w:t>Belgium, the Netherlands, UK</w:t>
            </w:r>
          </w:p>
        </w:tc>
        <w:tc>
          <w:tcPr>
            <w:tcW w:w="439" w:type="pct"/>
          </w:tcPr>
          <w:p w14:paraId="5CAC6F5B" w14:textId="77777777" w:rsidR="004B7DC6" w:rsidRPr="00EB03D6" w:rsidRDefault="004B7DC6" w:rsidP="002128C1">
            <w:pPr>
              <w:spacing w:line="480" w:lineRule="auto"/>
              <w:rPr>
                <w:rFonts w:cstheme="minorHAnsi"/>
                <w:lang w:val="en-US"/>
              </w:rPr>
            </w:pPr>
            <w:r w:rsidRPr="00EB03D6">
              <w:rPr>
                <w:rFonts w:cstheme="minorHAnsi"/>
                <w:lang w:val="en-US"/>
              </w:rPr>
              <w:t>2017–2019</w:t>
            </w:r>
          </w:p>
        </w:tc>
        <w:tc>
          <w:tcPr>
            <w:tcW w:w="490" w:type="pct"/>
          </w:tcPr>
          <w:p w14:paraId="5E38D30B"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450536CB" w14:textId="77777777" w:rsidR="004B7DC6" w:rsidRPr="00EB03D6" w:rsidRDefault="004B7DC6" w:rsidP="002128C1">
            <w:pPr>
              <w:spacing w:line="480" w:lineRule="auto"/>
              <w:rPr>
                <w:rFonts w:cstheme="minorHAnsi"/>
                <w:lang w:val="en-US"/>
              </w:rPr>
            </w:pPr>
            <w:r w:rsidRPr="00EB03D6">
              <w:rPr>
                <w:rFonts w:cstheme="minorHAnsi"/>
                <w:lang w:val="en-US"/>
              </w:rPr>
              <w:t>Nasopharyngeal swab or blood</w:t>
            </w:r>
          </w:p>
        </w:tc>
        <w:tc>
          <w:tcPr>
            <w:tcW w:w="517" w:type="pct"/>
          </w:tcPr>
          <w:p w14:paraId="7413F5DD" w14:textId="77777777" w:rsidR="004B7DC6" w:rsidRPr="00EB03D6" w:rsidRDefault="004B7DC6" w:rsidP="002128C1">
            <w:pPr>
              <w:spacing w:line="480" w:lineRule="auto"/>
              <w:rPr>
                <w:rFonts w:cstheme="minorHAnsi"/>
                <w:lang w:val="en-US"/>
              </w:rPr>
            </w:pPr>
            <w:r w:rsidRPr="00EB03D6">
              <w:rPr>
                <w:rFonts w:cstheme="minorHAnsi"/>
                <w:lang w:val="en-US"/>
              </w:rPr>
              <w:t>PCR or serology</w:t>
            </w:r>
          </w:p>
        </w:tc>
        <w:tc>
          <w:tcPr>
            <w:tcW w:w="395" w:type="pct"/>
          </w:tcPr>
          <w:p w14:paraId="3CCC239C"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7E7EE91E"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65C20EBF"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60BC9020" w14:textId="77777777" w:rsidR="004B7DC6" w:rsidRPr="00EB03D6" w:rsidRDefault="004B7DC6" w:rsidP="002128C1">
            <w:pPr>
              <w:spacing w:line="480" w:lineRule="auto"/>
              <w:jc w:val="center"/>
              <w:rPr>
                <w:rFonts w:cstheme="minorHAnsi"/>
                <w:lang w:val="en-US"/>
              </w:rPr>
            </w:pPr>
          </w:p>
        </w:tc>
      </w:tr>
      <w:tr w:rsidR="00EB03D6" w:rsidRPr="00EB03D6" w14:paraId="5B6AB914" w14:textId="77777777" w:rsidTr="002128C1">
        <w:tc>
          <w:tcPr>
            <w:tcW w:w="810" w:type="pct"/>
            <w:tcBorders>
              <w:left w:val="nil"/>
            </w:tcBorders>
            <w:tcMar>
              <w:right w:w="57" w:type="dxa"/>
            </w:tcMar>
          </w:tcPr>
          <w:p w14:paraId="2931CA1A"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Kurai</w:t>
            </w:r>
            <w:proofErr w:type="spellEnd"/>
            <w:r w:rsidRPr="00EB03D6">
              <w:rPr>
                <w:rFonts w:cstheme="minorHAnsi"/>
                <w:lang w:val="en-US"/>
              </w:rPr>
              <w:t xml:space="preserve">, 2021 </w:t>
            </w:r>
            <w:hyperlink w:anchor="_ENREF_26" w:tooltip="Kurai, 2022 #69" w:history="1">
              <w:r w:rsidRPr="00EB03D6">
                <w:rPr>
                  <w:rFonts w:cstheme="minorHAnsi"/>
                </w:rPr>
                <w:fldChar w:fldCharType="begin"/>
              </w:r>
              <w:r w:rsidRPr="00EB03D6">
                <w:rPr>
                  <w:rFonts w:cstheme="minorHAnsi"/>
                </w:rPr>
                <w:instrText xml:space="preserve"> ADDIN EN.CITE &lt;EndNote&gt;&lt;Cite&gt;&lt;Author&gt;Kurai&lt;/Author&gt;&lt;Year&gt;2022&lt;/Year&gt;&lt;RecNum&gt;69&lt;/RecNum&gt;&lt;DisplayText&gt;&lt;style face="superscript"&gt;26&lt;/style&gt;&lt;/DisplayText&gt;&lt;record&gt;&lt;rec-number&gt;69&lt;/rec-number&gt;&lt;foreign-keys&gt;&lt;key app="EN" db-id="rd2wd2xppfp5tuerz0mva0ptwrdzvrpdtv0r" timestamp="1657531434"&gt;69&lt;/key&gt;&lt;/foreign-keys&gt;&lt;ref-type name="Journal Article"&gt;17&lt;/ref-type&gt;&lt;contributors&gt;&lt;authors&gt;&lt;author&gt;Kurai, D.&lt;/author&gt;&lt;author&gt;Natori, M.&lt;/author&gt;&lt;author&gt;Yamada, M.&lt;/author&gt;&lt;author&gt;Zheng, R.&lt;/author&gt;&lt;author&gt;Saito, Y.&lt;/author&gt;&lt;author&gt;Takahashi, H.&lt;/author&gt;&lt;/authors&gt;&lt;/contributors&gt;&lt;auth-address&gt;Department of General Medicine, Kyorin University School of Medicine, Tokyo, Japan.&amp;#xD;Research and Development Division, Janssen Pharmaceutical K. K, Tokyo, Japan.&amp;#xD;Department of Respiratory Medicine, Saka General Hospital, Miyagi, Japan.&lt;/auth-address&gt;&lt;titles&gt;&lt;title&gt;Occurrence and disease burden of respiratory syncytial virus and other respiratory pathogens in adults aged ≥65 years in community: A prospective cohort study in Japan&lt;/title&gt;&lt;secondary-title&gt;Influenza Other Respir Viruses&lt;/secondary-title&gt;&lt;/titles&gt;&lt;periodical&gt;&lt;full-title&gt;Influenza Other Respir Viruses&lt;/full-title&gt;&lt;/periodical&gt;&lt;pages&gt; 298-307&lt;/pages&gt;&lt;volume&gt;16&lt;/volume&gt;&lt;number&gt;2&lt;/number&gt;&lt;edition&gt;2021/11/04&lt;/edition&gt;&lt;keywords&gt;&lt;keyword&gt;Japanese older adults&lt;/keyword&gt;&lt;keyword&gt;acute respiratory disease&lt;/keyword&gt;&lt;keyword&gt;community&lt;/keyword&gt;&lt;keyword&gt;respiratory infection intensity questionnaire (RiiQ)&lt;/keyword&gt;&lt;keyword&gt;respiratory pathogens&lt;/keyword&gt;&lt;keyword&gt;respiratory syncytial virus&lt;/keyword&gt;&lt;/keywords&gt;&lt;dates&gt;&lt;year&gt;2022&lt;/year&gt;&lt;pub-dates&gt;&lt;date&gt;Nov 3&lt;/date&gt;&lt;/pub-dates&gt;&lt;/dates&gt;&lt;isbn&gt;1750-2659 (Electronic)&amp;#xD;1750-2640 (Linking)&lt;/isbn&gt;&lt;accession-num&gt;34730287&lt;/accession-num&gt;&lt;urls&gt;&lt;related-urls&gt;&lt;url&gt;https://www.ncbi.nlm.nih.gov/pubmed/34730287&lt;/url&gt;&lt;/related-urls&gt;&lt;/urls&gt;&lt;electronic-resource-num&gt;10.1111/irv.12928&lt;/electronic-resource-num&gt;&lt;remote-database-provider&gt;NLM&lt;/remote-database-provider&gt;&lt;language&gt;eng&lt;/language&gt;&lt;/record&gt;&lt;/Cite&gt;&lt;/EndNote&gt;</w:instrText>
              </w:r>
              <w:r w:rsidRPr="00EB03D6">
                <w:rPr>
                  <w:rFonts w:cstheme="minorHAnsi"/>
                </w:rPr>
                <w:fldChar w:fldCharType="separate"/>
              </w:r>
              <w:r w:rsidRPr="00EB03D6">
                <w:rPr>
                  <w:rFonts w:cstheme="minorHAnsi"/>
                  <w:noProof/>
                  <w:vertAlign w:val="superscript"/>
                </w:rPr>
                <w:t>26</w:t>
              </w:r>
              <w:r w:rsidRPr="00EB03D6">
                <w:rPr>
                  <w:rFonts w:cstheme="minorHAnsi"/>
                </w:rPr>
                <w:fldChar w:fldCharType="end"/>
              </w:r>
            </w:hyperlink>
          </w:p>
        </w:tc>
        <w:tc>
          <w:tcPr>
            <w:tcW w:w="727" w:type="pct"/>
          </w:tcPr>
          <w:p w14:paraId="76231A2A" w14:textId="77777777" w:rsidR="004B7DC6" w:rsidRPr="00EB03D6" w:rsidRDefault="004B7DC6" w:rsidP="002128C1">
            <w:pPr>
              <w:spacing w:line="480" w:lineRule="auto"/>
              <w:rPr>
                <w:rFonts w:cstheme="minorHAnsi"/>
                <w:lang w:val="en-US"/>
              </w:rPr>
            </w:pPr>
            <w:r w:rsidRPr="00EB03D6">
              <w:rPr>
                <w:rFonts w:cstheme="minorHAnsi"/>
                <w:lang w:val="en-US"/>
              </w:rPr>
              <w:t>Japan</w:t>
            </w:r>
          </w:p>
        </w:tc>
        <w:tc>
          <w:tcPr>
            <w:tcW w:w="439" w:type="pct"/>
          </w:tcPr>
          <w:p w14:paraId="3BAFAB7A" w14:textId="77777777" w:rsidR="004B7DC6" w:rsidRPr="00EB03D6" w:rsidRDefault="004B7DC6" w:rsidP="002128C1">
            <w:pPr>
              <w:spacing w:line="480" w:lineRule="auto"/>
              <w:rPr>
                <w:rFonts w:cstheme="minorHAnsi"/>
                <w:lang w:val="en-US"/>
              </w:rPr>
            </w:pPr>
            <w:r w:rsidRPr="00EB03D6">
              <w:rPr>
                <w:rFonts w:cstheme="minorHAnsi"/>
                <w:lang w:val="en-US"/>
              </w:rPr>
              <w:t>2019–2020</w:t>
            </w:r>
          </w:p>
        </w:tc>
        <w:tc>
          <w:tcPr>
            <w:tcW w:w="490" w:type="pct"/>
          </w:tcPr>
          <w:p w14:paraId="5D5248A7"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38BA06A2" w14:textId="77777777" w:rsidR="004B7DC6" w:rsidRPr="00EB03D6" w:rsidRDefault="004B7DC6" w:rsidP="002128C1">
            <w:pPr>
              <w:spacing w:line="480" w:lineRule="auto"/>
              <w:rPr>
                <w:rFonts w:cstheme="minorHAnsi"/>
                <w:lang w:val="en-US"/>
              </w:rPr>
            </w:pPr>
            <w:r w:rsidRPr="00EB03D6">
              <w:rPr>
                <w:rFonts w:cstheme="minorHAnsi"/>
                <w:lang w:val="en-US"/>
              </w:rPr>
              <w:t>Nasopharyngeal swab</w:t>
            </w:r>
          </w:p>
        </w:tc>
        <w:tc>
          <w:tcPr>
            <w:tcW w:w="517" w:type="pct"/>
          </w:tcPr>
          <w:p w14:paraId="539D5821"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564ADDAD"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11272113"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252C869C"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3834C4B2" w14:textId="77777777" w:rsidR="004B7DC6" w:rsidRPr="00EB03D6" w:rsidRDefault="004B7DC6" w:rsidP="002128C1">
            <w:pPr>
              <w:spacing w:line="480" w:lineRule="auto"/>
              <w:jc w:val="center"/>
              <w:rPr>
                <w:rFonts w:cstheme="minorHAnsi"/>
                <w:lang w:val="en-US"/>
              </w:rPr>
            </w:pPr>
          </w:p>
        </w:tc>
      </w:tr>
      <w:tr w:rsidR="00EB03D6" w:rsidRPr="00EB03D6" w14:paraId="255781F8" w14:textId="77777777" w:rsidTr="002128C1">
        <w:tc>
          <w:tcPr>
            <w:tcW w:w="810" w:type="pct"/>
            <w:tcBorders>
              <w:left w:val="nil"/>
            </w:tcBorders>
            <w:tcMar>
              <w:right w:w="57" w:type="dxa"/>
            </w:tcMar>
          </w:tcPr>
          <w:p w14:paraId="284B1AFE" w14:textId="77777777" w:rsidR="004B7DC6" w:rsidRPr="00EB03D6" w:rsidRDefault="004B7DC6" w:rsidP="002128C1">
            <w:pPr>
              <w:spacing w:line="480" w:lineRule="auto"/>
              <w:rPr>
                <w:rFonts w:cstheme="minorHAnsi"/>
                <w:lang w:val="en-US"/>
              </w:rPr>
            </w:pPr>
            <w:r w:rsidRPr="00EB03D6">
              <w:rPr>
                <w:rFonts w:cstheme="minorHAnsi"/>
                <w:lang w:val="en-US"/>
              </w:rPr>
              <w:t xml:space="preserve">McClure, 2014 </w:t>
            </w:r>
            <w:hyperlink w:anchor="_ENREF_27" w:tooltip="McClure, 2014 #70" w:history="1">
              <w:r w:rsidRPr="00EB03D6">
                <w:rPr>
                  <w:rFonts w:cstheme="minorHAnsi"/>
                </w:rPr>
                <w:fldChar w:fldCharType="begin">
                  <w:fldData xml:space="preserve">PEVuZE5vdGU+PENpdGU+PEF1dGhvcj5NY0NsdXJlPC9BdXRob3I+PFllYXI+MjAxNDwvWWVhcj48
UmVjTnVtPjcwPC9SZWNOdW0+PERpc3BsYXlUZXh0PjxzdHlsZSBmYWNlPSJzdXBlcnNjcmlwdCI+
Mjc8L3N0eWxlPjwvRGlzcGxheVRleHQ+PHJlY29yZD48cmVjLW51bWJlcj43MDwvcmVjLW51bWJl
cj48Zm9yZWlnbi1rZXlzPjxrZXkgYXBwPSJFTiIgZGItaWQ9InJkMndkMnhwcGZwNXR1ZXJ6MG12
YTBwdHdyZHp2cnBkdHYwciIgdGltZXN0YW1wPSIxNjU3NTMxNDM0Ij43MDwva2V5PjwvZm9yZWln
bi1rZXlzPjxyZWYtdHlwZSBuYW1lPSJKb3VybmFsIEFydGljbGUiPjE3PC9yZWYtdHlwZT48Y29u
dHJpYnV0b3JzPjxhdXRob3JzPjxhdXRob3I+TWNDbHVyZSwgRC4gTC48L2F1dGhvcj48YXV0aG9y
PktpZWtlLCBCLiBBLjwvYXV0aG9yPjxhdXRob3I+U3VuZGFyYW0sIE0uIEUuPC9hdXRob3I+PGF1
dGhvcj5TaW1wc29uLCBNLiBELjwvYXV0aG9yPjxhdXRob3I+TWVlY2UsIEouIEsuPC9hdXRob3I+
PGF1dGhvcj5TaWZha2lzLCBGLjwvYXV0aG9yPjxhdXRob3I+R2Fzc2VyLCBSLiBBLiwgSnIuPC9h
dXRob3I+PGF1dGhvcj5CZWxvbmdpYSwgRS4gQS48L2F1dGhvcj48L2F1dGhvcnM+PC9jb250cmli
dXRvcnM+PGF1dGgtYWRkcmVzcz5NYXJzaGZpZWxkIENsaW5pYyBSZXNlYXJjaCBGb3VuZGF0aW9u
LCBNYXJzaGZpZWxkLCBXaXNjb25zaW4sIFVuaXRlZCBTdGF0ZXMgb2YgQW1lcmljYS4mI3hEO01l
ZEltbXVuZSBMTEMsIEdhaXRoZXJzYnVyZywgTWFyeWxhbmQsIFVuaXRlZCBTdGF0ZXMgb2YgQW1l
cmljYS48L2F1dGgtYWRkcmVzcz48dGl0bGVzPjx0aXRsZT48c3R5bGUgZmFjZT0ibm9ybWFsIiBm
b250PSJkZWZhdWx0IiBzaXplPSIxMDAlIj5TZWFzb25hbCBpbmNpZGVuY2Ugb2YgbWVkaWNhbGx5
IGF0dGVuZGVkIHJlc3BpcmF0b3J5IHN5bmN5dGlhbCB2aXJ1cyBpbmZlY3Rpb24gaW4gYSBjb21t
dW5pdHkgY29ob3J0IG9mIGFkdWx0cyA8L3N0eWxlPjxzdHlsZSBmYWNlPSJub3JtYWwiIGZvbnQ9
ImRlZmF1bHQiIGNoYXJzZXQ9IjEiIHNpemU9IjEwMCUiPuKJpTwvc3R5bGU+PHN0eWxlIGZhY2U9
Im5vcm1hbCIgZm9udD0iZGVmYXVsdCIgc2l6ZT0iMTAwJSI+NTAgeWVhcnMgb2xkPC9zdHlsZT48
L3RpdGxlPjxzZWNvbmRhcnktdGl0bGU+UExvUyBPbmU8L3NlY29uZGFyeS10aXRsZT48L3RpdGxl
cz48cGVyaW9kaWNhbD48ZnVsbC10aXRsZT5QTG9TIE9uZTwvZnVsbC10aXRsZT48L3BlcmlvZGlj
YWw+PHBhZ2VzPmUxMDI1ODY8L3BhZ2VzPjx2b2x1bWU+OTwvdm9sdW1lPjxudW1iZXI+NzwvbnVt
YmVyPjxlZGl0aW9uPjIwMTQvMDcvMTY8L2VkaXRpb24+PGtleXdvcmRzPjxrZXl3b3JkPkFkdWx0
PC9rZXl3b3JkPjxrZXl3b3JkPkFnZWQ8L2tleXdvcmQ+PGtleXdvcmQ+Q29tbXVuaXR5LUFjcXVp
cmVkIEluZmVjdGlvbnMvZXBpZGVtaW9sb2d5L3RoZXJhcHk8L2tleXdvcmQ+PGtleXdvcmQ+RmVt
YWxlPC9rZXl3b3JkPjxrZXl3b3JkPkh1bWFuczwva2V5d29yZD48a2V5d29yZD5JbmNpZGVuY2U8
L2tleXdvcmQ+PGtleXdvcmQ+TWFsZTwva2V5d29yZD48a2V5d29yZD5NaWRkbGUgQWdlZDwva2V5
d29yZD48a2V5d29yZD5SZXNpZGVuY2UgQ2hhcmFjdGVyaXN0aWNzPC9rZXl3b3JkPjxrZXl3b3Jk
PlJlc3BpcmF0b3J5IFN5bmN5dGlhbCBWaXJ1cyBJbmZlY3Rpb25zLyplcGlkZW1pb2xvZ3kvdGhl
cmFweTwva2V5d29yZD48a2V5d29yZD5TZWFzb25zPC9rZXl3b3JkPjxrZXl3b3JkPldpc2NvbnNp
bi9lcGlkZW1pb2xvZ3k8L2tleXdvcmQ+PC9rZXl3b3Jkcz48ZGF0ZXM+PHllYXI+MjAxNDwveWVh
cj48L2RhdGVzPjxpc2JuPjE5MzItNjIwMyAoRWxlY3Ryb25pYykmI3hEOzE5MzItNjIwMyAoTGlu
a2luZyk8L2lzYm4+PGFjY2Vzc2lvbi1udW0+MjUwMjUzNDQ8L2FjY2Vzc2lvbi1udW0+PHVybHM+
PHJlbGF0ZWQtdXJscz48dXJsPmh0dHBzOi8vd3d3Lm5jYmkubmxtLm5paC5nb3YvcHVibWVkLzI1
MDI1MzQ0PC91cmw+PC9yZWxhdGVkLXVybHM+PC91cmxzPjxjdXN0b20yPlBNQzQwOTkzMDg8L2N1
c3RvbTI+PGVsZWN0cm9uaWMtcmVzb3VyY2UtbnVtPjEwLjEzNzEvam91cm5hbC5wb25lLjAxMDI1
ODY8L2VsZWN0cm9uaWMtcmVzb3VyY2UtbnVtPjwvcmVjb3JkPjwvQ2l0ZT48L0VuZE5vdGU+AG==
</w:fldData>
                </w:fldChar>
              </w:r>
              <w:r w:rsidRPr="00EB03D6">
                <w:rPr>
                  <w:rFonts w:cstheme="minorHAnsi"/>
                </w:rPr>
                <w:instrText xml:space="preserve"> ADDIN EN.CITE </w:instrText>
              </w:r>
              <w:r w:rsidRPr="00EB03D6">
                <w:rPr>
                  <w:rFonts w:cstheme="minorHAnsi"/>
                </w:rPr>
                <w:fldChar w:fldCharType="begin">
                  <w:fldData xml:space="preserve">PEVuZE5vdGU+PENpdGU+PEF1dGhvcj5NY0NsdXJlPC9BdXRob3I+PFllYXI+MjAxNDwvWWVhcj48
UmVjTnVtPjcwPC9SZWNOdW0+PERpc3BsYXlUZXh0PjxzdHlsZSBmYWNlPSJzdXBlcnNjcmlwdCI+
Mjc8L3N0eWxlPjwvRGlzcGxheVRleHQ+PHJlY29yZD48cmVjLW51bWJlcj43MDwvcmVjLW51bWJl
cj48Zm9yZWlnbi1rZXlzPjxrZXkgYXBwPSJFTiIgZGItaWQ9InJkMndkMnhwcGZwNXR1ZXJ6MG12
YTBwdHdyZHp2cnBkdHYwciIgdGltZXN0YW1wPSIxNjU3NTMxNDM0Ij43MDwva2V5PjwvZm9yZWln
bi1rZXlzPjxyZWYtdHlwZSBuYW1lPSJKb3VybmFsIEFydGljbGUiPjE3PC9yZWYtdHlwZT48Y29u
dHJpYnV0b3JzPjxhdXRob3JzPjxhdXRob3I+TWNDbHVyZSwgRC4gTC48L2F1dGhvcj48YXV0aG9y
PktpZWtlLCBCLiBBLjwvYXV0aG9yPjxhdXRob3I+U3VuZGFyYW0sIE0uIEUuPC9hdXRob3I+PGF1
dGhvcj5TaW1wc29uLCBNLiBELjwvYXV0aG9yPjxhdXRob3I+TWVlY2UsIEouIEsuPC9hdXRob3I+
PGF1dGhvcj5TaWZha2lzLCBGLjwvYXV0aG9yPjxhdXRob3I+R2Fzc2VyLCBSLiBBLiwgSnIuPC9h
dXRob3I+PGF1dGhvcj5CZWxvbmdpYSwgRS4gQS48L2F1dGhvcj48L2F1dGhvcnM+PC9jb250cmli
dXRvcnM+PGF1dGgtYWRkcmVzcz5NYXJzaGZpZWxkIENsaW5pYyBSZXNlYXJjaCBGb3VuZGF0aW9u
LCBNYXJzaGZpZWxkLCBXaXNjb25zaW4sIFVuaXRlZCBTdGF0ZXMgb2YgQW1lcmljYS4mI3hEO01l
ZEltbXVuZSBMTEMsIEdhaXRoZXJzYnVyZywgTWFyeWxhbmQsIFVuaXRlZCBTdGF0ZXMgb2YgQW1l
cmljYS48L2F1dGgtYWRkcmVzcz48dGl0bGVzPjx0aXRsZT48c3R5bGUgZmFjZT0ibm9ybWFsIiBm
b250PSJkZWZhdWx0IiBzaXplPSIxMDAlIj5TZWFzb25hbCBpbmNpZGVuY2Ugb2YgbWVkaWNhbGx5
IGF0dGVuZGVkIHJlc3BpcmF0b3J5IHN5bmN5dGlhbCB2aXJ1cyBpbmZlY3Rpb24gaW4gYSBjb21t
dW5pdHkgY29ob3J0IG9mIGFkdWx0cyA8L3N0eWxlPjxzdHlsZSBmYWNlPSJub3JtYWwiIGZvbnQ9
ImRlZmF1bHQiIGNoYXJzZXQ9IjEiIHNpemU9IjEwMCUiPuKJpTwvc3R5bGU+PHN0eWxlIGZhY2U9
Im5vcm1hbCIgZm9udD0iZGVmYXVsdCIgc2l6ZT0iMTAwJSI+NTAgeWVhcnMgb2xkPC9zdHlsZT48
L3RpdGxlPjxzZWNvbmRhcnktdGl0bGU+UExvUyBPbmU8L3NlY29uZGFyeS10aXRsZT48L3RpdGxl
cz48cGVyaW9kaWNhbD48ZnVsbC10aXRsZT5QTG9TIE9uZTwvZnVsbC10aXRsZT48L3BlcmlvZGlj
YWw+PHBhZ2VzPmUxMDI1ODY8L3BhZ2VzPjx2b2x1bWU+OTwvdm9sdW1lPjxudW1iZXI+NzwvbnVt
YmVyPjxlZGl0aW9uPjIwMTQvMDcvMTY8L2VkaXRpb24+PGtleXdvcmRzPjxrZXl3b3JkPkFkdWx0
PC9rZXl3b3JkPjxrZXl3b3JkPkFnZWQ8L2tleXdvcmQ+PGtleXdvcmQ+Q29tbXVuaXR5LUFjcXVp
cmVkIEluZmVjdGlvbnMvZXBpZGVtaW9sb2d5L3RoZXJhcHk8L2tleXdvcmQ+PGtleXdvcmQ+RmVt
YWxlPC9rZXl3b3JkPjxrZXl3b3JkPkh1bWFuczwva2V5d29yZD48a2V5d29yZD5JbmNpZGVuY2U8
L2tleXdvcmQ+PGtleXdvcmQ+TWFsZTwva2V5d29yZD48a2V5d29yZD5NaWRkbGUgQWdlZDwva2V5
d29yZD48a2V5d29yZD5SZXNpZGVuY2UgQ2hhcmFjdGVyaXN0aWNzPC9rZXl3b3JkPjxrZXl3b3Jk
PlJlc3BpcmF0b3J5IFN5bmN5dGlhbCBWaXJ1cyBJbmZlY3Rpb25zLyplcGlkZW1pb2xvZ3kvdGhl
cmFweTwva2V5d29yZD48a2V5d29yZD5TZWFzb25zPC9rZXl3b3JkPjxrZXl3b3JkPldpc2NvbnNp
bi9lcGlkZW1pb2xvZ3k8L2tleXdvcmQ+PC9rZXl3b3Jkcz48ZGF0ZXM+PHllYXI+MjAxNDwveWVh
cj48L2RhdGVzPjxpc2JuPjE5MzItNjIwMyAoRWxlY3Ryb25pYykmI3hEOzE5MzItNjIwMyAoTGlu
a2luZyk8L2lzYm4+PGFjY2Vzc2lvbi1udW0+MjUwMjUzNDQ8L2FjY2Vzc2lvbi1udW0+PHVybHM+
PHJlbGF0ZWQtdXJscz48dXJsPmh0dHBzOi8vd3d3Lm5jYmkubmxtLm5paC5nb3YvcHVibWVkLzI1
MDI1MzQ0PC91cmw+PC9yZWxhdGVkLXVybHM+PC91cmxzPjxjdXN0b20yPlBNQzQwOTkzMDg8L2N1
c3RvbTI+PGVsZWN0cm9uaWMtcmVzb3VyY2UtbnVtPjEwLjEzNzEvam91cm5hbC5wb25lLjAxMDI1
ODY8L2VsZWN0cm9uaWMtcmVzb3VyY2UtbnVtPjwvcmVjb3JkPjwvQ2l0ZT48L0VuZE5vdGU+AG==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7</w:t>
              </w:r>
              <w:r w:rsidRPr="00EB03D6">
                <w:rPr>
                  <w:rFonts w:cstheme="minorHAnsi"/>
                </w:rPr>
                <w:fldChar w:fldCharType="end"/>
              </w:r>
            </w:hyperlink>
          </w:p>
        </w:tc>
        <w:tc>
          <w:tcPr>
            <w:tcW w:w="727" w:type="pct"/>
          </w:tcPr>
          <w:p w14:paraId="64575D3C"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06A0B445" w14:textId="77777777" w:rsidR="004B7DC6" w:rsidRPr="00EB03D6" w:rsidRDefault="004B7DC6" w:rsidP="002128C1">
            <w:pPr>
              <w:spacing w:line="480" w:lineRule="auto"/>
              <w:rPr>
                <w:rFonts w:cstheme="minorHAnsi"/>
                <w:lang w:val="en-US"/>
              </w:rPr>
            </w:pPr>
            <w:r w:rsidRPr="00EB03D6">
              <w:rPr>
                <w:rFonts w:cstheme="minorHAnsi"/>
                <w:lang w:val="en-US"/>
              </w:rPr>
              <w:t>2006–2010</w:t>
            </w:r>
          </w:p>
        </w:tc>
        <w:tc>
          <w:tcPr>
            <w:tcW w:w="490" w:type="pct"/>
          </w:tcPr>
          <w:p w14:paraId="5E307D00" w14:textId="77777777" w:rsidR="004B7DC6" w:rsidRPr="00EB03D6" w:rsidRDefault="004B7DC6" w:rsidP="002128C1">
            <w:pPr>
              <w:spacing w:line="480" w:lineRule="auto"/>
              <w:rPr>
                <w:rFonts w:cstheme="minorHAnsi"/>
                <w:lang w:val="en-US"/>
              </w:rPr>
            </w:pPr>
            <w:r w:rsidRPr="00EB03D6">
              <w:rPr>
                <w:rFonts w:cstheme="minorHAnsi"/>
                <w:lang w:val="en-US"/>
              </w:rPr>
              <w:t>Fever, chills, or cough</w:t>
            </w:r>
          </w:p>
        </w:tc>
        <w:tc>
          <w:tcPr>
            <w:tcW w:w="782" w:type="pct"/>
          </w:tcPr>
          <w:p w14:paraId="05386336" w14:textId="77777777" w:rsidR="004B7DC6" w:rsidRPr="00EB03D6" w:rsidRDefault="004B7DC6" w:rsidP="002128C1">
            <w:pPr>
              <w:spacing w:line="480" w:lineRule="auto"/>
              <w:rPr>
                <w:rFonts w:cstheme="minorHAnsi"/>
                <w:lang w:val="en-US"/>
              </w:rPr>
            </w:pPr>
            <w:r w:rsidRPr="00EB03D6">
              <w:rPr>
                <w:rFonts w:cstheme="minorHAnsi"/>
                <w:lang w:val="en-US"/>
              </w:rPr>
              <w:t>Nasopharyngeal swab</w:t>
            </w:r>
          </w:p>
        </w:tc>
        <w:tc>
          <w:tcPr>
            <w:tcW w:w="517" w:type="pct"/>
          </w:tcPr>
          <w:p w14:paraId="5F42CBE8"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20957373"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207AD966"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23F2D0A2"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353AA1A2" w14:textId="77777777" w:rsidR="004B7DC6" w:rsidRPr="00EB03D6" w:rsidRDefault="004B7DC6" w:rsidP="002128C1">
            <w:pPr>
              <w:spacing w:line="480" w:lineRule="auto"/>
              <w:jc w:val="center"/>
              <w:rPr>
                <w:rFonts w:cstheme="minorHAnsi"/>
                <w:lang w:val="en-US"/>
              </w:rPr>
            </w:pPr>
          </w:p>
        </w:tc>
      </w:tr>
      <w:tr w:rsidR="00EB03D6" w:rsidRPr="00EB03D6" w14:paraId="5ED3A98B" w14:textId="77777777" w:rsidTr="002128C1">
        <w:tc>
          <w:tcPr>
            <w:tcW w:w="810" w:type="pct"/>
            <w:tcBorders>
              <w:left w:val="nil"/>
            </w:tcBorders>
            <w:tcMar>
              <w:right w:w="57" w:type="dxa"/>
            </w:tcMar>
          </w:tcPr>
          <w:p w14:paraId="2921D0D3" w14:textId="77777777" w:rsidR="004B7DC6" w:rsidRPr="00EB03D6" w:rsidRDefault="004B7DC6" w:rsidP="002128C1">
            <w:pPr>
              <w:spacing w:line="480" w:lineRule="auto"/>
              <w:rPr>
                <w:rFonts w:cstheme="minorHAnsi"/>
                <w:lang w:val="en-US"/>
              </w:rPr>
            </w:pPr>
            <w:r w:rsidRPr="00EB03D6">
              <w:rPr>
                <w:rFonts w:cstheme="minorHAnsi"/>
                <w:lang w:val="en-US"/>
              </w:rPr>
              <w:t xml:space="preserve">Novavax E201 </w:t>
            </w:r>
            <w:hyperlink w:anchor="_ENREF_33" w:tooltip="Fries,  #71" w:history="1">
              <w:r w:rsidRPr="00EB03D6">
                <w:rPr>
                  <w:rFonts w:cstheme="minorHAnsi"/>
                </w:rPr>
                <w:fldChar w:fldCharType="begin"/>
              </w:r>
              <w:r w:rsidRPr="00EB03D6">
                <w:rPr>
                  <w:rFonts w:cstheme="minorHAnsi"/>
                </w:rPr>
                <w:instrText xml:space="preserve"> ADDIN EN.CITE &lt;EndNote&gt;&lt;Cite&gt;&lt;Author&gt;Fries&lt;/Author&gt;&lt;RecNum&gt;71&lt;/RecNum&gt;&lt;DisplayText&gt;&lt;style face="superscript"&gt;33&lt;/style&gt;&lt;/DisplayText&gt;&lt;record&gt;&lt;rec-number&gt;71&lt;/rec-number&gt;&lt;foreign-keys&gt;&lt;key app="EN" db-id="rd2wd2xppfp5tuerz0mva0ptwrdzvrpdtv0r" timestamp="1657531434"&gt;71&lt;/key&gt;&lt;/foreign-keys&gt;&lt;ref-type name="Web Page"&gt;12&lt;/ref-type&gt;&lt;contributors&gt;&lt;authors&gt;&lt;author&gt;Fries, F. &lt;/author&gt;&lt;author&gt;et al,&lt;/author&gt;&lt;/authors&gt;&lt;/contributors&gt;&lt;titles&gt;&lt;title&gt;Protection against severe RSV disease in the elderly: results of the Phase 3 RSV F vaccine efficacy trial. In: RSV16-10th International Respiratory Syncytial Virus Symposium 2016. (Bariloche, Patagonia, Argentina). Available at: http://media.wix.com/ugd/e60839_937b4caddc6745aaa72a35190525bb27.pdf and https://www.youtube.com/watch?v=DVop0lftm6k. Accessed 26 November 2021&lt;/title&gt;&lt;secondary-title&gt; &lt;/secondary-title&gt;&lt;/titles&gt;&lt;dates&gt;&lt;/dates&gt;&lt;urls&gt;&lt;/urls&gt;&lt;/record&gt;&lt;/Cite&gt;&lt;/EndNote&gt;</w:instrText>
              </w:r>
              <w:r w:rsidRPr="00EB03D6">
                <w:rPr>
                  <w:rFonts w:cstheme="minorHAnsi"/>
                </w:rPr>
                <w:fldChar w:fldCharType="separate"/>
              </w:r>
              <w:r w:rsidRPr="00EB03D6">
                <w:rPr>
                  <w:rFonts w:cstheme="minorHAnsi"/>
                  <w:noProof/>
                  <w:vertAlign w:val="superscript"/>
                </w:rPr>
                <w:t>33</w:t>
              </w:r>
              <w:r w:rsidRPr="00EB03D6">
                <w:rPr>
                  <w:rFonts w:cstheme="minorHAnsi"/>
                </w:rPr>
                <w:fldChar w:fldCharType="end"/>
              </w:r>
            </w:hyperlink>
          </w:p>
        </w:tc>
        <w:tc>
          <w:tcPr>
            <w:tcW w:w="727" w:type="pct"/>
          </w:tcPr>
          <w:p w14:paraId="1154FE4E"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04ACAD0A" w14:textId="77777777" w:rsidR="004B7DC6" w:rsidRPr="00EB03D6" w:rsidRDefault="004B7DC6" w:rsidP="002128C1">
            <w:pPr>
              <w:spacing w:line="480" w:lineRule="auto"/>
              <w:rPr>
                <w:rFonts w:cstheme="minorHAnsi"/>
                <w:lang w:val="en-US"/>
              </w:rPr>
            </w:pPr>
            <w:r w:rsidRPr="00EB03D6">
              <w:rPr>
                <w:rFonts w:cstheme="minorHAnsi"/>
                <w:lang w:val="en-US"/>
              </w:rPr>
              <w:t>2014–2015</w:t>
            </w:r>
          </w:p>
        </w:tc>
        <w:tc>
          <w:tcPr>
            <w:tcW w:w="490" w:type="pct"/>
          </w:tcPr>
          <w:p w14:paraId="6F76FCAC"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42C83A7C" w14:textId="77777777" w:rsidR="004B7DC6" w:rsidRPr="00EB03D6" w:rsidRDefault="004B7DC6" w:rsidP="002128C1">
            <w:pPr>
              <w:spacing w:line="480" w:lineRule="auto"/>
              <w:rPr>
                <w:rFonts w:cstheme="minorHAnsi"/>
                <w:lang w:val="en-US"/>
              </w:rPr>
            </w:pPr>
            <w:r w:rsidRPr="00EB03D6">
              <w:rPr>
                <w:rFonts w:cstheme="minorHAnsi"/>
                <w:lang w:val="en-US"/>
              </w:rPr>
              <w:t>N/S</w:t>
            </w:r>
          </w:p>
        </w:tc>
        <w:tc>
          <w:tcPr>
            <w:tcW w:w="517" w:type="pct"/>
          </w:tcPr>
          <w:p w14:paraId="16788562"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28A1CE61"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6277278B"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1034E434"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58235729" w14:textId="77777777" w:rsidR="004B7DC6" w:rsidRPr="00EB03D6" w:rsidRDefault="004B7DC6" w:rsidP="002128C1">
            <w:pPr>
              <w:spacing w:line="480" w:lineRule="auto"/>
              <w:jc w:val="center"/>
              <w:rPr>
                <w:rFonts w:cstheme="minorHAnsi"/>
                <w:lang w:val="en-US"/>
              </w:rPr>
            </w:pPr>
          </w:p>
        </w:tc>
      </w:tr>
      <w:tr w:rsidR="00EB03D6" w:rsidRPr="00EB03D6" w14:paraId="098055BF" w14:textId="77777777" w:rsidTr="002128C1">
        <w:tc>
          <w:tcPr>
            <w:tcW w:w="810" w:type="pct"/>
            <w:tcBorders>
              <w:left w:val="nil"/>
            </w:tcBorders>
            <w:tcMar>
              <w:right w:w="57" w:type="dxa"/>
            </w:tcMar>
          </w:tcPr>
          <w:p w14:paraId="791C17AE" w14:textId="77777777" w:rsidR="004B7DC6" w:rsidRPr="00EB03D6" w:rsidRDefault="004B7DC6" w:rsidP="002128C1">
            <w:pPr>
              <w:spacing w:line="480" w:lineRule="auto"/>
              <w:rPr>
                <w:rFonts w:cstheme="minorHAnsi"/>
                <w:lang w:val="en-US"/>
              </w:rPr>
            </w:pPr>
            <w:r w:rsidRPr="00EB03D6">
              <w:rPr>
                <w:rFonts w:cstheme="minorHAnsi"/>
                <w:lang w:val="en-US"/>
              </w:rPr>
              <w:t xml:space="preserve">Novavax E301 </w:t>
            </w:r>
            <w:r w:rsidRPr="00EB03D6">
              <w:rPr>
                <w:rFonts w:cstheme="minorHAnsi"/>
              </w:rPr>
              <w:fldChar w:fldCharType="begin"/>
            </w:r>
            <w:r w:rsidRPr="00EB03D6">
              <w:rPr>
                <w:rFonts w:cstheme="minorHAnsi"/>
              </w:rPr>
              <w:instrText xml:space="preserve"> ADDIN EN.CITE &lt;EndNote&gt;&lt;Cite ExcludeYear="1"&gt;&lt;Author&gt;ClinicalTrials.gov&lt;/Author&gt;&lt;RecNum&gt;72&lt;/RecNum&gt;&lt;DisplayText&gt;&lt;style face="superscript"&gt;34,35&lt;/style&gt;&lt;/DisplayText&gt;&lt;record&gt;&lt;rec-number&gt;72&lt;/rec-number&gt;&lt;foreign-keys&gt;&lt;key app="EN" db-id="rd2wd2xppfp5tuerz0mva0ptwrdzvrpdtv0r" timestamp="1657531434"&gt;72&lt;/key&gt;&lt;/foreign-keys&gt;&lt;ref-type name="Web Page"&gt;12&lt;/ref-type&gt;&lt;contributors&gt;&lt;authors&gt;&lt;author&gt;ClinicalTrials.gov,&lt;/author&gt;&lt;/authors&gt;&lt;/contributors&gt;&lt;titles&gt;&lt;title&gt;A study to evaluate the efficacy of an RSV F vaccine in older adults (NCT02608502)&lt;/title&gt;&lt;/titles&gt;&lt;volume&gt;2021&lt;/volume&gt;&lt;number&gt;29 November&lt;/number&gt;&lt;dates&gt;&lt;/dates&gt;&lt;urls&gt;&lt;related-urls&gt;&lt;url&gt;https://clinicaltrials.gov/ct2/show/NCT02608502?term=NCT02608502&amp;amp;draw=2&amp;amp;rank=1&lt;/url&gt;&lt;/related-urls&gt;&lt;/urls&gt;&lt;/record&gt;&lt;/Cite&gt;&lt;Cite&gt;&lt;Author&gt;Novavax&lt;/Author&gt;&lt;Year&gt;2016&lt;/Year&gt;&lt;RecNum&gt;54&lt;/RecNum&gt;&lt;record&gt;&lt;rec-number&gt;54&lt;/rec-number&gt;&lt;foreign-keys&gt;&lt;key app="EN" db-id="rd2wd2xppfp5tuerz0mva0ptwrdzvrpdtv0r" timestamp="1646998892"&gt;54&lt;/key&gt;&lt;/foreign-keys&gt;&lt;ref-type name="Web Page"&gt;12&lt;/ref-type&gt;&lt;contributors&gt;&lt;authors&gt;&lt;author&gt;Novavax,&lt;/author&gt;&lt;/authors&gt;&lt;/contributors&gt;&lt;titles&gt;&lt;title&gt;Novavax announces topline RSV F vaccine data from two clinical trials in older adults&lt;/title&gt;&lt;/titles&gt;&lt;volume&gt;2021&lt;/volume&gt;&lt;number&gt;November 18&lt;/number&gt;&lt;dates&gt;&lt;year&gt;2016&lt;/year&gt;&lt;/dates&gt;&lt;urls&gt;&lt;related-urls&gt;&lt;url&gt;https://ir.novavax.com/2016-09-25-Novavax-Announces-Topline-RSV-F-Vaccine-Data-from-Two-Clinical-Trials-in-Older-Adults&lt;/url&gt;&lt;/related-urls&gt;&lt;/urls&gt;&lt;/record&gt;&lt;/Cite&gt;&lt;/EndNote&gt;</w:instrText>
            </w:r>
            <w:r w:rsidRPr="00EB03D6">
              <w:rPr>
                <w:rFonts w:cstheme="minorHAnsi"/>
              </w:rPr>
              <w:fldChar w:fldCharType="separate"/>
            </w:r>
            <w:hyperlink w:anchor="_ENREF_34" w:tooltip="ClinicalTrials.gov,  #72" w:history="1">
              <w:r w:rsidRPr="00EB03D6">
                <w:rPr>
                  <w:rFonts w:cstheme="minorHAnsi"/>
                  <w:noProof/>
                  <w:vertAlign w:val="superscript"/>
                </w:rPr>
                <w:t>34</w:t>
              </w:r>
            </w:hyperlink>
            <w:r w:rsidRPr="00EB03D6">
              <w:rPr>
                <w:rFonts w:cstheme="minorHAnsi"/>
                <w:noProof/>
                <w:vertAlign w:val="superscript"/>
              </w:rPr>
              <w:t>,</w:t>
            </w:r>
            <w:hyperlink w:anchor="_ENREF_35" w:tooltip="Novavax, 2016 #54" w:history="1">
              <w:r w:rsidRPr="00EB03D6">
                <w:rPr>
                  <w:rFonts w:cstheme="minorHAnsi"/>
                  <w:noProof/>
                  <w:vertAlign w:val="superscript"/>
                </w:rPr>
                <w:t>35</w:t>
              </w:r>
            </w:hyperlink>
            <w:r w:rsidRPr="00EB03D6">
              <w:rPr>
                <w:rFonts w:cstheme="minorHAnsi"/>
              </w:rPr>
              <w:fldChar w:fldCharType="end"/>
            </w:r>
          </w:p>
        </w:tc>
        <w:tc>
          <w:tcPr>
            <w:tcW w:w="727" w:type="pct"/>
          </w:tcPr>
          <w:p w14:paraId="45C5546A"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3E44370E" w14:textId="77777777" w:rsidR="004B7DC6" w:rsidRPr="00EB03D6" w:rsidRDefault="004B7DC6" w:rsidP="002128C1">
            <w:pPr>
              <w:spacing w:line="480" w:lineRule="auto"/>
              <w:rPr>
                <w:rFonts w:cstheme="minorHAnsi"/>
                <w:lang w:val="en-US"/>
              </w:rPr>
            </w:pPr>
            <w:r w:rsidRPr="00EB03D6">
              <w:rPr>
                <w:rFonts w:cstheme="minorHAnsi"/>
                <w:lang w:val="en-US"/>
              </w:rPr>
              <w:t>2015–2016</w:t>
            </w:r>
          </w:p>
        </w:tc>
        <w:tc>
          <w:tcPr>
            <w:tcW w:w="490" w:type="pct"/>
          </w:tcPr>
          <w:p w14:paraId="5A00F80A"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72387D4F" w14:textId="77777777" w:rsidR="004B7DC6" w:rsidRPr="00EB03D6" w:rsidRDefault="004B7DC6" w:rsidP="002128C1">
            <w:pPr>
              <w:spacing w:line="480" w:lineRule="auto"/>
              <w:rPr>
                <w:rFonts w:cstheme="minorHAnsi"/>
                <w:lang w:val="en-US"/>
              </w:rPr>
            </w:pPr>
            <w:r w:rsidRPr="00EB03D6">
              <w:rPr>
                <w:rFonts w:cstheme="minorHAnsi"/>
                <w:lang w:val="en-US"/>
              </w:rPr>
              <w:t>N/S</w:t>
            </w:r>
          </w:p>
        </w:tc>
        <w:tc>
          <w:tcPr>
            <w:tcW w:w="517" w:type="pct"/>
          </w:tcPr>
          <w:p w14:paraId="7C2C2C31"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45A8549A" w14:textId="77777777" w:rsidR="004B7DC6" w:rsidRPr="00EB03D6" w:rsidRDefault="004B7DC6" w:rsidP="002128C1">
            <w:pPr>
              <w:spacing w:line="480" w:lineRule="auto"/>
              <w:rPr>
                <w:rFonts w:cstheme="minorHAnsi"/>
                <w:lang w:val="en-US"/>
              </w:rPr>
            </w:pPr>
            <w:r w:rsidRPr="00EB03D6">
              <w:rPr>
                <w:rFonts w:cstheme="minorHAnsi"/>
                <w:lang w:val="en-US"/>
              </w:rPr>
              <w:t>≥60</w:t>
            </w:r>
          </w:p>
        </w:tc>
        <w:tc>
          <w:tcPr>
            <w:tcW w:w="289" w:type="pct"/>
          </w:tcPr>
          <w:p w14:paraId="65C27B13"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70F86DA7"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05939323" w14:textId="77777777" w:rsidR="004B7DC6" w:rsidRPr="00EB03D6" w:rsidRDefault="004B7DC6" w:rsidP="002128C1">
            <w:pPr>
              <w:spacing w:line="480" w:lineRule="auto"/>
              <w:jc w:val="center"/>
              <w:rPr>
                <w:rFonts w:cstheme="minorHAnsi"/>
                <w:lang w:val="en-US"/>
              </w:rPr>
            </w:pPr>
          </w:p>
        </w:tc>
      </w:tr>
      <w:tr w:rsidR="00EB03D6" w:rsidRPr="00EB03D6" w14:paraId="1A392FDA" w14:textId="77777777" w:rsidTr="002128C1">
        <w:tc>
          <w:tcPr>
            <w:tcW w:w="810" w:type="pct"/>
            <w:tcBorders>
              <w:left w:val="nil"/>
            </w:tcBorders>
            <w:tcMar>
              <w:right w:w="57" w:type="dxa"/>
            </w:tcMar>
          </w:tcPr>
          <w:p w14:paraId="1B66446D" w14:textId="77777777" w:rsidR="004B7DC6" w:rsidRPr="00EB03D6" w:rsidRDefault="004B7DC6" w:rsidP="002128C1">
            <w:pPr>
              <w:spacing w:line="480" w:lineRule="auto"/>
              <w:rPr>
                <w:rFonts w:cstheme="minorHAnsi"/>
                <w:lang w:val="en-US"/>
              </w:rPr>
            </w:pPr>
            <w:proofErr w:type="spellStart"/>
            <w:r w:rsidRPr="00EB03D6">
              <w:rPr>
                <w:rFonts w:cstheme="minorHAnsi"/>
                <w:lang w:val="en-US"/>
              </w:rPr>
              <w:t>Subissi</w:t>
            </w:r>
            <w:proofErr w:type="spellEnd"/>
            <w:r w:rsidRPr="00EB03D6">
              <w:rPr>
                <w:rFonts w:cstheme="minorHAnsi"/>
                <w:lang w:val="en-US"/>
              </w:rPr>
              <w:t xml:space="preserve">, 2020 </w:t>
            </w:r>
            <w:hyperlink w:anchor="_ENREF_31" w:tooltip="Subissi, 2020 #19" w:history="1">
              <w:r w:rsidRPr="00EB03D6">
                <w:rPr>
                  <w:rFonts w:cstheme="minorHAnsi"/>
                </w:rPr>
                <w:fldChar w:fldCharType="begin">
                  <w:fldData xml:space="preserve">PEVuZE5vdGU+PENpdGU+PEF1dGhvcj5TdWJpc3NpPC9BdXRob3I+PFllYXI+MjAyMDwvWWVhcj48
UmVjTnVtPjE5PC9SZWNOdW0+PERpc3BsYXlUZXh0PjxzdHlsZSBmYWNlPSJzdXBlcnNjcmlwdCI+
MzE8L3N0eWxlPjwvRGlzcGxheVRleHQ+PHJlY29yZD48cmVjLW51bWJlcj4xOTwvcmVjLW51bWJl
cj48Zm9yZWlnbi1rZXlzPjxrZXkgYXBwPSJFTiIgZGItaWQ9InJkMndkMnhwcGZwNXR1ZXJ6MG12
YTBwdHdyZHp2cnBkdHYwciIgdGltZXN0YW1wPSIxNjQ2OTkyNTIxIj4xOTwva2V5PjwvZm9yZWln
bi1rZXlzPjxyZWYtdHlwZSBuYW1lPSJKb3VybmFsIEFydGljbGUiPjE3PC9yZWYtdHlwZT48Y29u
dHJpYnV0b3JzPjxhdXRob3JzPjxhdXRob3I+U3ViaXNzaSwgTC48L2F1dGhvcj48YXV0aG9yPkJv
c3N1eXQsIE4uPC9hdXRob3I+PGF1dGhvcj5SZXluZGVycywgTS48L2F1dGhvcj48YXV0aG9yPkdl
cmFyZCwgTS48L2F1dGhvcj48YXV0aG9yPkRhdWJ5LCBOLjwvYXV0aG9yPjxhdXRob3I+Qm91cmdl
b2lzLCBNLjwvYXV0aG9yPjxhdXRob3I+RGVsYWVyZSwgQi48L2F1dGhvcj48YXV0aG9yPlF1b2ls
aW4sIFMuPC9hdXRob3I+PGF1dGhvcj5WYW4gR3VjaHQsIFMuPC9hdXRob3I+PGF1dGhvcj5UaG9t
YXMsIEkuPC9hdXRob3I+PGF1dGhvcj5CYXJiZXphbmdlLCBDLjwvYXV0aG9yPjwvYXV0aG9ycz48
L2NvbnRyaWJ1dG9ycz48YXV0aC1hZGRyZXNzPkV1cm9wZWFuIFB1YmxpYyBIZWFsdGggTWljcm9i
aW9sb2d5IFRyYWluaW5nIFByb2dyYW1tZSAoRVVQSEVNKSwgRXVyb3BlYW4gQ2VudHJlIGZvciBE
aXNlYXNlIFByZXZlbnRpb24gYW5kIENvbnRyb2wsIFN0b2NraG9sbSwgU3dlZGVuLiYjeEQ7TmF0
aW9uYWwgSW5mbHVlbnphIENlbnRyZSwgU2NpZW5zYW5vLCBCcnVzc2VscywgQmVsZ2l1bS4mI3hE
O0VwaWRlbWlvbG9neSBvZiBJbmZlY3Rpb3VzIERpc2Vhc2VzLCBTY2llbnNhbm8sIEJydXNzZWxz
LCBCZWxnaXVtLiYjeEQ7RGVwYXJ0bWVudCBvZiBMYWJvcmF0b3J5IE1lZGljaW5lLCBNZWRpY2Fs
IE1pY3JvYmlvbG9neSwgQWxnZW1lZW4gWmlla2VuaHVpcyBTaW50LUphbiwgQnJ1Z2dlLU9vc3Rl
bmRlIEFWLCBCZWxnaXVtLiYjeEQ7Q2VudHJlIEhvc3BpdGFsaWVyIFVuaXZlcnNpdGFpcmUgU3Qt
UGllcnJlLCBCcnVzc2VscywgQmVsZ2l1bS4mI3hEO0NlbnRyZSBmb3IgRW52aXJvbm1lbnRhbCBI
ZWFsdGggYW5kIE9jY3VwYXRpb25hbCBIZWFsdGgsIFNjaG9vbCBvZiBQdWJsaWMgSGVhbHRoLCBV
bml2ZXJzaXRlIExpYnJlIGRlIEJydXhlbGxlcyAoVUxCKSwgQnJ1c3NlbHMsIEJlbGdpdW0uJiN4
RDtDZW50cmUgSG9zcGl0YWxpZXIgVW5pdmVyc2l0YWlyZSBVQ0wgTmFtdXIsIFlzb2lyLCBCZWxn
aXVtLjwvYXV0aC1hZGRyZXNzPjx0aXRsZXM+PHRpdGxlPkNhcHR1cmluZyByZXNwaXJhdG9yeSBz
eW5jeXRpYWwgdmlydXMgc2Vhc29uIGluIEJlbGdpdW0gdXNpbmcgdGhlIGluZmx1ZW56YSBzZXZl
cmUgYWN1dGUgcmVzcGlyYXRvcnkgaW5mZWN0aW9uIHN1cnZlaWxsYW5jZSBuZXR3b3JrLCBzZWFz
b24gMjAxOC8xOTwvdGl0bGU+PHNlY29uZGFyeS10aXRsZT5FdXJvIFN1cnZlaWxsPC9zZWNvbmRh
cnktdGl0bGU+PC90aXRsZXM+PHBhZ2VzPjE5MDA2Mjc8L3BhZ2VzPjx2b2x1bWU+MjU8L3ZvbHVt
ZT48bnVtYmVyPjM5PC9udW1iZXI+PGtleXdvcmRzPjxrZXl3b3JkPkFkb2xlc2NlbnQ8L2tleXdv
cmQ+PGtleXdvcmQ+QWR1bHQ8L2tleXdvcmQ+PGtleXdvcmQ+QWdlZDwva2V5d29yZD48a2V5d29y
ZD5CZWxnaXVtL2VwaWRlbWlvbG9neTwva2V5d29yZD48a2V5d29yZD5DaGlsZDwva2V5d29yZD48
a2V5d29yZD5DaGlsZCwgUHJlc2Nob29sPC9rZXl3b3JkPjxrZXl3b3JkPkZlbWFsZTwva2V5d29y
ZD48a2V5d29yZD5GZXZlci8qdmlyb2xvZ3k8L2tleXdvcmQ+PGtleXdvcmQ+SG9zcGl0YWxpemF0
aW9uLypzdGF0aXN0aWNzICZhbXA7IG51bWVyaWNhbCBkYXRhPC9rZXl3b3JkPjxrZXl3b3JkPkh1
bWFuczwva2V5d29yZD48a2V5d29yZD5JbmNpZGVuY2U8L2tleXdvcmQ+PGtleXdvcmQ+SW5mYW50
PC9rZXl3b3JkPjxrZXl3b3JkPkluZmx1ZW56YSwgSHVtYW4vKmVwaWRlbWlvbG9neTwva2V5d29y
ZD48a2V5d29yZD5NYWxlPC9rZXl3b3JkPjxrZXl3b3JkPk1pZGRsZSBBZ2VkPC9rZXl3b3JkPjxr
ZXl3b3JkPlBpbG90IFByb2plY3RzPC9rZXl3b3JkPjxrZXl3b3JkPlJlc3BpcmF0b3J5IFN5bmN5
dGlhbCBWaXJ1cyBJbmZlY3Rpb25zLypkaWFnbm9zaXMvZXBpZGVtaW9sb2d5PC9rZXl3b3JkPjxr
ZXl3b3JkPlJlc3BpcmF0b3J5IFN5bmN5dGlhbCBWaXJ1cywgSHVtYW4vKmlzb2xhdGlvbiAmYW1w
OyBwdXJpZmljYXRpb248L2tleXdvcmQ+PGtleXdvcmQ+UmVzcGlyYXRvcnkgVHJhY3QgSW5mZWN0
aW9ucy8qZXBpZGVtaW9sb2d5PC9rZXl3b3JkPjxrZXl3b3JkPlJpc2sgRmFjdG9yczwva2V5d29y
ZD48a2V5d29yZD5TZWFzb25zPC9rZXl3b3JkPjxrZXl3b3JkPlNlbnRpbmVsIFN1cnZlaWxsYW5j
ZTwva2V5d29yZD48a2V5d29yZD5Zb3VuZyBBZHVsdDwva2V5d29yZD48a2V5d29yZD4qaW5mbHVl
bnphIHZpcnVzPC9rZXl3b3JkPjxrZXl3b3JkPipyZXNwaXJhdG9yeSBzeW5jeXRpYWwgdmlydXM8
L2tleXdvcmQ+PGtleXdvcmQ+KnNldmVyZSBhY3V0ZSByZXNwaXJhdG9yeSBpbmZlY3Rpb248L2tl
eXdvcmQ+PGtleXdvcmQ+KnN1cnZlaWxsYW5jZTwva2V5d29yZD48L2tleXdvcmRzPjxkYXRlcz48
eWVhcj4yMDIwPC95ZWFyPjxwdWItZGF0ZXM+PGRhdGU+T2N0PC9kYXRlPjwvcHViLWRhdGVzPjwv
ZGF0ZXM+PGlzYm4+MTU2MC03OTE3IChFbGVjdHJvbmljKSYjeEQ7MTAyNS00OTZYIChMaW5raW5n
KTwvaXNibj48YWNjZXNzaW9uLW51bT4zMzAwNjMwMzwvYWNjZXNzaW9uLW51bT48dXJscz48cmVs
YXRlZC11cmxzPjx1cmw+aHR0cHM6Ly93d3cubmNiaS5ubG0ubmloLmdvdi9wdWJtZWQvMzMwMDYz
MDM8L3VybD48L3JlbGF0ZWQtdXJscz48L3VybHM+PGN1c3RvbTI+UE1DNzUzMTA3MTwvY3VzdG9t
Mj48ZWxlY3Ryb25pYy1yZXNvdXJjZS1udW0+MTAuMjgwNy8xNTYwLTc5MTcuRVMuMjAyMC4yNS4z
OS4xOTAwNjI3PC9lbGVjdHJvbmljLXJlc291cmNlLW51bT48L3JlY29yZD48L0NpdGU+PC9FbmRO
b3RlPgB=
</w:fldData>
                </w:fldChar>
              </w:r>
              <w:r w:rsidRPr="00EB03D6">
                <w:rPr>
                  <w:rFonts w:cstheme="minorHAnsi"/>
                  <w:lang w:val="en-US"/>
                </w:rPr>
                <w:instrText xml:space="preserve"> ADDIN EN.CITE </w:instrText>
              </w:r>
              <w:r w:rsidRPr="00EB03D6">
                <w:rPr>
                  <w:rFonts w:cstheme="minorHAnsi"/>
                </w:rPr>
                <w:fldChar w:fldCharType="begin">
                  <w:fldData xml:space="preserve">PEVuZE5vdGU+PENpdGU+PEF1dGhvcj5TdWJpc3NpPC9BdXRob3I+PFllYXI+MjAyMDwvWWVhcj48
UmVjTnVtPjE5PC9SZWNOdW0+PERpc3BsYXlUZXh0PjxzdHlsZSBmYWNlPSJzdXBlcnNjcmlwdCI+
MzE8L3N0eWxlPjwvRGlzcGxheVRleHQ+PHJlY29yZD48cmVjLW51bWJlcj4xOTwvcmVjLW51bWJl
cj48Zm9yZWlnbi1rZXlzPjxrZXkgYXBwPSJFTiIgZGItaWQ9InJkMndkMnhwcGZwNXR1ZXJ6MG12
YTBwdHdyZHp2cnBkdHYwciIgdGltZXN0YW1wPSIxNjQ2OTkyNTIxIj4xOTwva2V5PjwvZm9yZWln
bi1rZXlzPjxyZWYtdHlwZSBuYW1lPSJKb3VybmFsIEFydGljbGUiPjE3PC9yZWYtdHlwZT48Y29u
dHJpYnV0b3JzPjxhdXRob3JzPjxhdXRob3I+U3ViaXNzaSwgTC48L2F1dGhvcj48YXV0aG9yPkJv
c3N1eXQsIE4uPC9hdXRob3I+PGF1dGhvcj5SZXluZGVycywgTS48L2F1dGhvcj48YXV0aG9yPkdl
cmFyZCwgTS48L2F1dGhvcj48YXV0aG9yPkRhdWJ5LCBOLjwvYXV0aG9yPjxhdXRob3I+Qm91cmdl
b2lzLCBNLjwvYXV0aG9yPjxhdXRob3I+RGVsYWVyZSwgQi48L2F1dGhvcj48YXV0aG9yPlF1b2ls
aW4sIFMuPC9hdXRob3I+PGF1dGhvcj5WYW4gR3VjaHQsIFMuPC9hdXRob3I+PGF1dGhvcj5UaG9t
YXMsIEkuPC9hdXRob3I+PGF1dGhvcj5CYXJiZXphbmdlLCBDLjwvYXV0aG9yPjwvYXV0aG9ycz48
L2NvbnRyaWJ1dG9ycz48YXV0aC1hZGRyZXNzPkV1cm9wZWFuIFB1YmxpYyBIZWFsdGggTWljcm9i
aW9sb2d5IFRyYWluaW5nIFByb2dyYW1tZSAoRVVQSEVNKSwgRXVyb3BlYW4gQ2VudHJlIGZvciBE
aXNlYXNlIFByZXZlbnRpb24gYW5kIENvbnRyb2wsIFN0b2NraG9sbSwgU3dlZGVuLiYjeEQ7TmF0
aW9uYWwgSW5mbHVlbnphIENlbnRyZSwgU2NpZW5zYW5vLCBCcnVzc2VscywgQmVsZ2l1bS4mI3hE
O0VwaWRlbWlvbG9neSBvZiBJbmZlY3Rpb3VzIERpc2Vhc2VzLCBTY2llbnNhbm8sIEJydXNzZWxz
LCBCZWxnaXVtLiYjeEQ7RGVwYXJ0bWVudCBvZiBMYWJvcmF0b3J5IE1lZGljaW5lLCBNZWRpY2Fs
IE1pY3JvYmlvbG9neSwgQWxnZW1lZW4gWmlla2VuaHVpcyBTaW50LUphbiwgQnJ1Z2dlLU9vc3Rl
bmRlIEFWLCBCZWxnaXVtLiYjeEQ7Q2VudHJlIEhvc3BpdGFsaWVyIFVuaXZlcnNpdGFpcmUgU3Qt
UGllcnJlLCBCcnVzc2VscywgQmVsZ2l1bS4mI3hEO0NlbnRyZSBmb3IgRW52aXJvbm1lbnRhbCBI
ZWFsdGggYW5kIE9jY3VwYXRpb25hbCBIZWFsdGgsIFNjaG9vbCBvZiBQdWJsaWMgSGVhbHRoLCBV
bml2ZXJzaXRlIExpYnJlIGRlIEJydXhlbGxlcyAoVUxCKSwgQnJ1c3NlbHMsIEJlbGdpdW0uJiN4
RDtDZW50cmUgSG9zcGl0YWxpZXIgVW5pdmVyc2l0YWlyZSBVQ0wgTmFtdXIsIFlzb2lyLCBCZWxn
aXVtLjwvYXV0aC1hZGRyZXNzPjx0aXRsZXM+PHRpdGxlPkNhcHR1cmluZyByZXNwaXJhdG9yeSBz
eW5jeXRpYWwgdmlydXMgc2Vhc29uIGluIEJlbGdpdW0gdXNpbmcgdGhlIGluZmx1ZW56YSBzZXZl
cmUgYWN1dGUgcmVzcGlyYXRvcnkgaW5mZWN0aW9uIHN1cnZlaWxsYW5jZSBuZXR3b3JrLCBzZWFz
b24gMjAxOC8xOTwvdGl0bGU+PHNlY29uZGFyeS10aXRsZT5FdXJvIFN1cnZlaWxsPC9zZWNvbmRh
cnktdGl0bGU+PC90aXRsZXM+PHBhZ2VzPjE5MDA2Mjc8L3BhZ2VzPjx2b2x1bWU+MjU8L3ZvbHVt
ZT48bnVtYmVyPjM5PC9udW1iZXI+PGtleXdvcmRzPjxrZXl3b3JkPkFkb2xlc2NlbnQ8L2tleXdv
cmQ+PGtleXdvcmQ+QWR1bHQ8L2tleXdvcmQ+PGtleXdvcmQ+QWdlZDwva2V5d29yZD48a2V5d29y
ZD5CZWxnaXVtL2VwaWRlbWlvbG9neTwva2V5d29yZD48a2V5d29yZD5DaGlsZDwva2V5d29yZD48
a2V5d29yZD5DaGlsZCwgUHJlc2Nob29sPC9rZXl3b3JkPjxrZXl3b3JkPkZlbWFsZTwva2V5d29y
ZD48a2V5d29yZD5GZXZlci8qdmlyb2xvZ3k8L2tleXdvcmQ+PGtleXdvcmQ+SG9zcGl0YWxpemF0
aW9uLypzdGF0aXN0aWNzICZhbXA7IG51bWVyaWNhbCBkYXRhPC9rZXl3b3JkPjxrZXl3b3JkPkh1
bWFuczwva2V5d29yZD48a2V5d29yZD5JbmNpZGVuY2U8L2tleXdvcmQ+PGtleXdvcmQ+SW5mYW50
PC9rZXl3b3JkPjxrZXl3b3JkPkluZmx1ZW56YSwgSHVtYW4vKmVwaWRlbWlvbG9neTwva2V5d29y
ZD48a2V5d29yZD5NYWxlPC9rZXl3b3JkPjxrZXl3b3JkPk1pZGRsZSBBZ2VkPC9rZXl3b3JkPjxr
ZXl3b3JkPlBpbG90IFByb2plY3RzPC9rZXl3b3JkPjxrZXl3b3JkPlJlc3BpcmF0b3J5IFN5bmN5
dGlhbCBWaXJ1cyBJbmZlY3Rpb25zLypkaWFnbm9zaXMvZXBpZGVtaW9sb2d5PC9rZXl3b3JkPjxr
ZXl3b3JkPlJlc3BpcmF0b3J5IFN5bmN5dGlhbCBWaXJ1cywgSHVtYW4vKmlzb2xhdGlvbiAmYW1w
OyBwdXJpZmljYXRpb248L2tleXdvcmQ+PGtleXdvcmQ+UmVzcGlyYXRvcnkgVHJhY3QgSW5mZWN0
aW9ucy8qZXBpZGVtaW9sb2d5PC9rZXl3b3JkPjxrZXl3b3JkPlJpc2sgRmFjdG9yczwva2V5d29y
ZD48a2V5d29yZD5TZWFzb25zPC9rZXl3b3JkPjxrZXl3b3JkPlNlbnRpbmVsIFN1cnZlaWxsYW5j
ZTwva2V5d29yZD48a2V5d29yZD5Zb3VuZyBBZHVsdDwva2V5d29yZD48a2V5d29yZD4qaW5mbHVl
bnphIHZpcnVzPC9rZXl3b3JkPjxrZXl3b3JkPipyZXNwaXJhdG9yeSBzeW5jeXRpYWwgdmlydXM8
L2tleXdvcmQ+PGtleXdvcmQ+KnNldmVyZSBhY3V0ZSByZXNwaXJhdG9yeSBpbmZlY3Rpb248L2tl
eXdvcmQ+PGtleXdvcmQ+KnN1cnZlaWxsYW5jZTwva2V5d29yZD48L2tleXdvcmRzPjxkYXRlcz48
eWVhcj4yMDIwPC95ZWFyPjxwdWItZGF0ZXM+PGRhdGU+T2N0PC9kYXRlPjwvcHViLWRhdGVzPjwv
ZGF0ZXM+PGlzYm4+MTU2MC03OTE3IChFbGVjdHJvbmljKSYjeEQ7MTAyNS00OTZYIChMaW5raW5n
KTwvaXNibj48YWNjZXNzaW9uLW51bT4zMzAwNjMwMzwvYWNjZXNzaW9uLW51bT48dXJscz48cmVs
YXRlZC11cmxzPjx1cmw+aHR0cHM6Ly93d3cubmNiaS5ubG0ubmloLmdvdi9wdWJtZWQvMzMwMDYz
MDM8L3VybD48L3JlbGF0ZWQtdXJscz48L3VybHM+PGN1c3RvbTI+UE1DNzUzMTA3MTwvY3VzdG9t
Mj48ZWxlY3Ryb25pYy1yZXNvdXJjZS1udW0+MTAuMjgwNy8xNTYwLTc5MTcuRVMuMjAyMC4yNS4z
OS4xOTAwNjI3PC9lbGVjdHJvbmljLXJlc291cmNlLW51bT48L3JlY29yZD48L0NpdGU+PC9FbmRO
b3RlPgB=
</w:fldData>
                </w:fldChar>
              </w:r>
              <w:r w:rsidRPr="00EB03D6">
                <w:rPr>
                  <w:rFonts w:cstheme="minorHAnsi"/>
                  <w:lang w:val="en-US"/>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lang w:val="en-US"/>
                </w:rPr>
                <w:t>31</w:t>
              </w:r>
              <w:r w:rsidRPr="00EB03D6">
                <w:rPr>
                  <w:rFonts w:cstheme="minorHAnsi"/>
                </w:rPr>
                <w:fldChar w:fldCharType="end"/>
              </w:r>
            </w:hyperlink>
          </w:p>
        </w:tc>
        <w:tc>
          <w:tcPr>
            <w:tcW w:w="727" w:type="pct"/>
          </w:tcPr>
          <w:p w14:paraId="3D5BBA60" w14:textId="77777777" w:rsidR="004B7DC6" w:rsidRPr="00EB03D6" w:rsidRDefault="004B7DC6" w:rsidP="002128C1">
            <w:pPr>
              <w:spacing w:line="480" w:lineRule="auto"/>
              <w:rPr>
                <w:rFonts w:cstheme="minorHAnsi"/>
                <w:lang w:val="en-US"/>
              </w:rPr>
            </w:pPr>
            <w:r w:rsidRPr="00EB03D6">
              <w:rPr>
                <w:rFonts w:cstheme="minorHAnsi"/>
                <w:lang w:val="en-US"/>
              </w:rPr>
              <w:t>Belgium</w:t>
            </w:r>
          </w:p>
        </w:tc>
        <w:tc>
          <w:tcPr>
            <w:tcW w:w="439" w:type="pct"/>
          </w:tcPr>
          <w:p w14:paraId="0309D83C" w14:textId="77777777" w:rsidR="004B7DC6" w:rsidRPr="00EB03D6" w:rsidRDefault="004B7DC6" w:rsidP="002128C1">
            <w:pPr>
              <w:spacing w:line="480" w:lineRule="auto"/>
              <w:rPr>
                <w:rFonts w:cstheme="minorHAnsi"/>
                <w:lang w:val="en-US"/>
              </w:rPr>
            </w:pPr>
            <w:r w:rsidRPr="00EB03D6">
              <w:rPr>
                <w:rFonts w:cstheme="minorHAnsi"/>
                <w:lang w:val="en-US"/>
              </w:rPr>
              <w:t>2018–2019</w:t>
            </w:r>
          </w:p>
        </w:tc>
        <w:tc>
          <w:tcPr>
            <w:tcW w:w="490" w:type="pct"/>
          </w:tcPr>
          <w:p w14:paraId="2BB923BB" w14:textId="77777777" w:rsidR="004B7DC6" w:rsidRPr="00EB03D6" w:rsidRDefault="004B7DC6" w:rsidP="002128C1">
            <w:pPr>
              <w:spacing w:line="480" w:lineRule="auto"/>
              <w:rPr>
                <w:rFonts w:cstheme="minorHAnsi"/>
                <w:lang w:val="en-US"/>
              </w:rPr>
            </w:pPr>
            <w:r w:rsidRPr="00EB03D6">
              <w:rPr>
                <w:rFonts w:cstheme="minorHAnsi"/>
                <w:lang w:val="en-US"/>
              </w:rPr>
              <w:t>SARI</w:t>
            </w:r>
          </w:p>
        </w:tc>
        <w:tc>
          <w:tcPr>
            <w:tcW w:w="782" w:type="pct"/>
          </w:tcPr>
          <w:p w14:paraId="789C7DAC" w14:textId="77777777" w:rsidR="004B7DC6" w:rsidRPr="00EB03D6" w:rsidRDefault="004B7DC6" w:rsidP="002128C1">
            <w:pPr>
              <w:spacing w:line="480" w:lineRule="auto"/>
              <w:rPr>
                <w:rFonts w:cstheme="minorHAnsi"/>
                <w:lang w:val="en-US"/>
              </w:rPr>
            </w:pPr>
            <w:r w:rsidRPr="00EB03D6">
              <w:rPr>
                <w:rFonts w:cstheme="minorHAnsi"/>
                <w:lang w:val="en-US"/>
              </w:rPr>
              <w:t>Nasopharyngeal swab or aspirate</w:t>
            </w:r>
          </w:p>
        </w:tc>
        <w:tc>
          <w:tcPr>
            <w:tcW w:w="517" w:type="pct"/>
          </w:tcPr>
          <w:p w14:paraId="268E1DEE"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351F0369"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01D2A5B8" w14:textId="77777777" w:rsidR="004B7DC6" w:rsidRPr="00EB03D6" w:rsidRDefault="004B7DC6" w:rsidP="002128C1">
            <w:pPr>
              <w:spacing w:line="480" w:lineRule="auto"/>
              <w:jc w:val="center"/>
              <w:rPr>
                <w:rFonts w:cstheme="minorHAnsi"/>
                <w:lang w:val="en-US"/>
              </w:rPr>
            </w:pPr>
          </w:p>
        </w:tc>
        <w:tc>
          <w:tcPr>
            <w:tcW w:w="310" w:type="pct"/>
          </w:tcPr>
          <w:p w14:paraId="092C3DC4" w14:textId="77777777" w:rsidR="004B7DC6" w:rsidRPr="00EB03D6" w:rsidRDefault="004B7DC6" w:rsidP="002128C1">
            <w:pPr>
              <w:spacing w:line="480" w:lineRule="auto"/>
              <w:jc w:val="center"/>
              <w:rPr>
                <w:rFonts w:cstheme="minorHAnsi"/>
                <w:lang w:val="en-US"/>
              </w:rPr>
            </w:pPr>
          </w:p>
        </w:tc>
        <w:tc>
          <w:tcPr>
            <w:tcW w:w="241" w:type="pct"/>
            <w:tcBorders>
              <w:right w:val="nil"/>
            </w:tcBorders>
          </w:tcPr>
          <w:p w14:paraId="014A4B58"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r w:rsidR="00EB03D6" w:rsidRPr="00EB03D6" w14:paraId="2D71756C" w14:textId="77777777" w:rsidTr="002128C1">
        <w:tc>
          <w:tcPr>
            <w:tcW w:w="810" w:type="pct"/>
            <w:tcBorders>
              <w:left w:val="nil"/>
            </w:tcBorders>
            <w:tcMar>
              <w:right w:w="57" w:type="dxa"/>
            </w:tcMar>
          </w:tcPr>
          <w:p w14:paraId="1EED6DF5" w14:textId="77777777" w:rsidR="004B7DC6" w:rsidRPr="00EB03D6" w:rsidRDefault="004B7DC6" w:rsidP="002128C1">
            <w:pPr>
              <w:spacing w:line="480" w:lineRule="auto"/>
              <w:rPr>
                <w:rFonts w:cstheme="minorHAnsi"/>
                <w:lang w:val="en-US"/>
              </w:rPr>
            </w:pPr>
            <w:r w:rsidRPr="00EB03D6">
              <w:rPr>
                <w:rFonts w:cstheme="minorHAnsi"/>
                <w:lang w:val="en-US"/>
              </w:rPr>
              <w:t>SP-RSV11</w:t>
            </w:r>
            <w:r w:rsidRPr="00EB03D6">
              <w:rPr>
                <w:rFonts w:cstheme="minorHAnsi"/>
                <w:vertAlign w:val="superscript"/>
                <w:lang w:val="en-US"/>
              </w:rPr>
              <w:t>h</w:t>
            </w:r>
          </w:p>
        </w:tc>
        <w:tc>
          <w:tcPr>
            <w:tcW w:w="727" w:type="pct"/>
          </w:tcPr>
          <w:p w14:paraId="15A00B12" w14:textId="77777777" w:rsidR="004B7DC6" w:rsidRPr="00EB03D6" w:rsidRDefault="004B7DC6" w:rsidP="002128C1">
            <w:pPr>
              <w:spacing w:line="480" w:lineRule="auto"/>
              <w:rPr>
                <w:rFonts w:cstheme="minorHAnsi"/>
                <w:lang w:val="en-US"/>
              </w:rPr>
            </w:pPr>
            <w:r w:rsidRPr="00EB03D6">
              <w:rPr>
                <w:rFonts w:cstheme="minorHAnsi"/>
                <w:lang w:val="en-US"/>
              </w:rPr>
              <w:t>US/Canada</w:t>
            </w:r>
          </w:p>
        </w:tc>
        <w:tc>
          <w:tcPr>
            <w:tcW w:w="439" w:type="pct"/>
          </w:tcPr>
          <w:p w14:paraId="37D5623E" w14:textId="77777777" w:rsidR="004B7DC6" w:rsidRPr="00EB03D6" w:rsidRDefault="004B7DC6" w:rsidP="002128C1">
            <w:pPr>
              <w:spacing w:line="480" w:lineRule="auto"/>
              <w:rPr>
                <w:rFonts w:cstheme="minorHAnsi"/>
                <w:lang w:val="en-US"/>
              </w:rPr>
            </w:pPr>
            <w:r w:rsidRPr="00EB03D6">
              <w:rPr>
                <w:rFonts w:cstheme="minorHAnsi"/>
                <w:lang w:val="en-US"/>
              </w:rPr>
              <w:t>2002–2004</w:t>
            </w:r>
          </w:p>
        </w:tc>
        <w:tc>
          <w:tcPr>
            <w:tcW w:w="490" w:type="pct"/>
          </w:tcPr>
          <w:p w14:paraId="1026C0EA"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39C38310" w14:textId="77777777" w:rsidR="004B7DC6" w:rsidRPr="00EB03D6" w:rsidRDefault="004B7DC6" w:rsidP="002128C1">
            <w:pPr>
              <w:spacing w:line="480" w:lineRule="auto"/>
              <w:rPr>
                <w:rFonts w:cstheme="minorHAnsi"/>
                <w:lang w:val="en-US"/>
              </w:rPr>
            </w:pPr>
            <w:r w:rsidRPr="00EB03D6">
              <w:rPr>
                <w:rFonts w:cstheme="minorHAnsi"/>
                <w:lang w:val="en-US"/>
              </w:rPr>
              <w:t>Nasopharyngeal swab or blood</w:t>
            </w:r>
          </w:p>
        </w:tc>
        <w:tc>
          <w:tcPr>
            <w:tcW w:w="517" w:type="pct"/>
          </w:tcPr>
          <w:p w14:paraId="1C87BD2E"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1E714250"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7A09BE2B"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62D15FEB"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1559B495" w14:textId="77777777" w:rsidR="004B7DC6" w:rsidRPr="00EB03D6" w:rsidRDefault="004B7DC6" w:rsidP="002128C1">
            <w:pPr>
              <w:spacing w:line="480" w:lineRule="auto"/>
              <w:jc w:val="center"/>
              <w:rPr>
                <w:rFonts w:cstheme="minorHAnsi"/>
                <w:lang w:val="en-US"/>
              </w:rPr>
            </w:pPr>
          </w:p>
        </w:tc>
      </w:tr>
      <w:tr w:rsidR="00EB03D6" w:rsidRPr="00EB03D6" w14:paraId="446DFB65" w14:textId="77777777" w:rsidTr="002128C1">
        <w:tc>
          <w:tcPr>
            <w:tcW w:w="810" w:type="pct"/>
            <w:tcBorders>
              <w:left w:val="nil"/>
            </w:tcBorders>
            <w:tcMar>
              <w:right w:w="57" w:type="dxa"/>
            </w:tcMar>
          </w:tcPr>
          <w:p w14:paraId="74B27A09" w14:textId="77777777" w:rsidR="004B7DC6" w:rsidRPr="00EB03D6" w:rsidRDefault="004B7DC6" w:rsidP="002128C1">
            <w:pPr>
              <w:spacing w:line="480" w:lineRule="auto"/>
              <w:rPr>
                <w:rFonts w:cstheme="minorHAnsi"/>
                <w:lang w:val="en-US"/>
              </w:rPr>
            </w:pPr>
            <w:r w:rsidRPr="00EB03D6">
              <w:rPr>
                <w:rFonts w:cstheme="minorHAnsi"/>
                <w:lang w:val="en-US"/>
              </w:rPr>
              <w:t>SP-FIM12</w:t>
            </w:r>
            <w:r w:rsidRPr="00EB03D6">
              <w:rPr>
                <w:rFonts w:cstheme="minorHAnsi"/>
                <w:vertAlign w:val="superscript"/>
                <w:lang w:val="en-US"/>
              </w:rPr>
              <w:t>h</w:t>
            </w:r>
          </w:p>
        </w:tc>
        <w:tc>
          <w:tcPr>
            <w:tcW w:w="727" w:type="pct"/>
          </w:tcPr>
          <w:p w14:paraId="7E00A83F" w14:textId="77777777" w:rsidR="004B7DC6" w:rsidRPr="00EB03D6" w:rsidRDefault="004B7DC6" w:rsidP="002128C1">
            <w:pPr>
              <w:spacing w:line="480" w:lineRule="auto"/>
              <w:rPr>
                <w:rFonts w:cstheme="minorHAnsi"/>
                <w:lang w:val="en-US"/>
              </w:rPr>
            </w:pPr>
            <w:r w:rsidRPr="00EB03D6">
              <w:rPr>
                <w:rFonts w:cstheme="minorHAnsi"/>
                <w:lang w:val="en-US"/>
              </w:rPr>
              <w:t>US/Canada</w:t>
            </w:r>
          </w:p>
        </w:tc>
        <w:tc>
          <w:tcPr>
            <w:tcW w:w="439" w:type="pct"/>
          </w:tcPr>
          <w:p w14:paraId="7A437830" w14:textId="77777777" w:rsidR="004B7DC6" w:rsidRPr="00EB03D6" w:rsidRDefault="004B7DC6" w:rsidP="002128C1">
            <w:pPr>
              <w:spacing w:line="480" w:lineRule="auto"/>
              <w:rPr>
                <w:rFonts w:cstheme="minorHAnsi"/>
                <w:lang w:val="en-US"/>
              </w:rPr>
            </w:pPr>
            <w:r w:rsidRPr="00EB03D6">
              <w:rPr>
                <w:rFonts w:cstheme="minorHAnsi"/>
                <w:lang w:val="en-US"/>
              </w:rPr>
              <w:t>2011–2013</w:t>
            </w:r>
          </w:p>
        </w:tc>
        <w:tc>
          <w:tcPr>
            <w:tcW w:w="490" w:type="pct"/>
          </w:tcPr>
          <w:p w14:paraId="0966BAA8" w14:textId="77777777" w:rsidR="004B7DC6" w:rsidRPr="00EB03D6" w:rsidRDefault="004B7DC6" w:rsidP="002128C1">
            <w:pPr>
              <w:spacing w:line="480" w:lineRule="auto"/>
              <w:rPr>
                <w:rFonts w:cstheme="minorHAnsi"/>
                <w:lang w:val="en-US"/>
              </w:rPr>
            </w:pPr>
            <w:r w:rsidRPr="00EB03D6">
              <w:rPr>
                <w:rFonts w:cstheme="minorHAnsi"/>
                <w:lang w:val="en-US"/>
              </w:rPr>
              <w:t>ARI</w:t>
            </w:r>
          </w:p>
        </w:tc>
        <w:tc>
          <w:tcPr>
            <w:tcW w:w="782" w:type="pct"/>
          </w:tcPr>
          <w:p w14:paraId="45138431" w14:textId="77777777" w:rsidR="004B7DC6" w:rsidRPr="00EB03D6" w:rsidRDefault="004B7DC6" w:rsidP="002128C1">
            <w:pPr>
              <w:spacing w:line="480" w:lineRule="auto"/>
              <w:rPr>
                <w:rFonts w:cstheme="minorHAnsi"/>
                <w:lang w:val="en-US"/>
              </w:rPr>
            </w:pPr>
            <w:r w:rsidRPr="00EB03D6">
              <w:rPr>
                <w:rFonts w:cstheme="minorHAnsi"/>
                <w:lang w:val="en-US"/>
              </w:rPr>
              <w:t>Nasopharyngeal swab or blood</w:t>
            </w:r>
          </w:p>
        </w:tc>
        <w:tc>
          <w:tcPr>
            <w:tcW w:w="517" w:type="pct"/>
          </w:tcPr>
          <w:p w14:paraId="18C31861"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0F8B0D25"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6483F7FD"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310" w:type="pct"/>
          </w:tcPr>
          <w:p w14:paraId="35CDA3EA"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2D161D47" w14:textId="77777777" w:rsidR="004B7DC6" w:rsidRPr="00EB03D6" w:rsidRDefault="004B7DC6" w:rsidP="002128C1">
            <w:pPr>
              <w:spacing w:line="480" w:lineRule="auto"/>
              <w:jc w:val="center"/>
              <w:rPr>
                <w:rFonts w:cstheme="minorHAnsi"/>
                <w:lang w:val="en-US"/>
              </w:rPr>
            </w:pPr>
          </w:p>
        </w:tc>
      </w:tr>
      <w:tr w:rsidR="00EB03D6" w:rsidRPr="00EB03D6" w14:paraId="6C46892C" w14:textId="77777777" w:rsidTr="002128C1">
        <w:tc>
          <w:tcPr>
            <w:tcW w:w="810" w:type="pct"/>
            <w:tcBorders>
              <w:left w:val="nil"/>
            </w:tcBorders>
            <w:tcMar>
              <w:right w:w="57" w:type="dxa"/>
            </w:tcMar>
          </w:tcPr>
          <w:p w14:paraId="4A5219EC" w14:textId="77777777" w:rsidR="004B7DC6" w:rsidRPr="00EB03D6" w:rsidRDefault="004B7DC6" w:rsidP="002128C1">
            <w:pPr>
              <w:spacing w:line="480" w:lineRule="auto"/>
              <w:rPr>
                <w:rFonts w:cstheme="minorHAnsi"/>
                <w:lang w:val="en-US"/>
              </w:rPr>
            </w:pPr>
            <w:r w:rsidRPr="00EB03D6">
              <w:rPr>
                <w:rFonts w:cstheme="minorHAnsi"/>
                <w:lang w:val="en-US"/>
              </w:rPr>
              <w:lastRenderedPageBreak/>
              <w:t xml:space="preserve">Widmer, 2012 </w:t>
            </w:r>
            <w:hyperlink w:anchor="_ENREF_28" w:tooltip="Widmer, 2012 #7" w:history="1">
              <w:r w:rsidRPr="00EB03D6">
                <w:rPr>
                  <w:rFonts w:cstheme="minorHAnsi"/>
                </w:rPr>
                <w:fldChar w:fldCharType="begin">
                  <w:fldData xml:space="preserve">PEVuZE5vdGU+PENpdGU+PEF1dGhvcj5XaWRtZXI8L0F1dGhvcj48WWVhcj4yMDEyPC9ZZWFyPjxS
ZWNOdW0+NzwvUmVjTnVtPjxEaXNwbGF5VGV4dD48c3R5bGUgZmFjZT0ic3VwZXJzY3JpcHQiPjI4
PC9zdHlsZT48L0Rpc3BsYXlUZXh0PjxyZWNvcmQ+PHJlYy1udW1iZXI+NzwvcmVjLW51bWJlcj48
Zm9yZWlnbi1rZXlzPjxrZXkgYXBwPSJFTiIgZGItaWQ9InJkMndkMnhwcGZwNXR1ZXJ6MG12YTBw
dHdyZHp2cnBkdHYwciIgdGltZXN0YW1wPSIxNjQ2OTkyNDg4Ij43PC9rZXk+PC9mb3JlaWduLWtl
eXM+PHJlZi10eXBlIG5hbWU9IkpvdXJuYWwgQXJ0aWNsZSI+MTc8L3JlZi10eXBlPjxjb250cmli
dXRvcnM+PGF1dGhvcnM+PGF1dGhvcj5XaWRtZXIsIEsuPC9hdXRob3I+PGF1dGhvcj5aaHUsIFku
PC9hdXRob3I+PGF1dGhvcj5XaWxsaWFtcywgSi4gVi48L2F1dGhvcj48YXV0aG9yPkdyaWZmaW4s
IE0uIFIuPC9hdXRob3I+PGF1dGhvcj5FZHdhcmRzLCBLLiBNLjwvYXV0aG9yPjxhdXRob3I+VGFs
Ym90LCBILiBLLjwvYXV0aG9yPjwvYXV0aG9ycz48L2NvbnRyaWJ1dG9ycz48YXV0aC1hZGRyZXNz
PkRlcGFydG1lbnQgb2YgTWVkaWNpbmUsIFZBIFROIFZhbGxleSBIZWFsdGggQ2FyZSBTeXN0ZW0s
IE5hc2h2aWxsZSwgVGVubmVzc2VlIDM3MjA1LCBVU0EuPC9hdXRoLWFkZHJlc3M+PHRpdGxlcz48
dGl0bGU+UmF0ZXMgb2YgaG9zcGl0YWxpemF0aW9ucyBmb3IgcmVzcGlyYXRvcnkgc3luY3l0aWFs
IHZpcnVzLCBodW1hbiBtZXRhcG5ldW1vdmlydXMsIGFuZCBpbmZsdWVuemEgdmlydXMgaW4gb2xk
ZXIgYWR1bHRzPC90aXRsZT48c2Vjb25kYXJ5LXRpdGxlPkogSW5mZWN0IERpczwvc2Vjb25kYXJ5
LXRpdGxlPjwvdGl0bGVzPjxwYWdlcz41Ni02MjwvcGFnZXM+PHZvbHVtZT4yMDY8L3ZvbHVtZT48
bnVtYmVyPjE8L251bWJlcj48ZWRpdGlvbj4yMDEyMDQyMzwvZWRpdGlvbj48a2V5d29yZHM+PGtl
eXdvcmQ+QWdlZDwva2V5d29yZD48a2V5d29yZD5GZW1hbGU8L2tleXdvcmQ+PGtleXdvcmQ+SG9z
cGl0YWxpemF0aW9uL3N0YXRpc3RpY3MgJmFtcDsgbnVtZXJpY2FsIGRhdGEvdHJlbmRzPC9rZXl3
b3JkPjxrZXl3b3JkPkh1bWFuczwva2V5d29yZD48a2V5d29yZD5JbmZsdWVuemEsIEh1bWFuLypl
cGlkZW1pb2xvZ3kvdmlyb2xvZ3k8L2tleXdvcmQ+PGtleXdvcmQ+TWFsZTwva2V5d29yZD48a2V5
d29yZD5NZXRhcG5ldW1vdmlydXMvaXNvbGF0aW9uICZhbXA7IHB1cmlmaWNhdGlvbjwva2V5d29y
ZD48a2V5d29yZD5NaWRkbGUgQWdlZDwva2V5d29yZD48a2V5d29yZD5PcnRob215eG92aXJpZGFl
L2lzb2xhdGlvbiAmYW1wOyBwdXJpZmljYXRpb248L2tleXdvcmQ+PGtleXdvcmQ+UGFyYW15eG92
aXJpZGFlIEluZmVjdGlvbnMvKmVwaWRlbWlvbG9neS92aXJvbG9neTwva2V5d29yZD48a2V5d29y
ZD5Qcm9zcGVjdGl2ZSBTdHVkaWVzPC9rZXl3b3JkPjxrZXl3b3JkPlJlc3BpcmF0b3J5IFN5bmN5
dGlhbCBWaXJ1cyBJbmZlY3Rpb25zLyplcGlkZW1pb2xvZ3kvdmlyb2xvZ3k8L2tleXdvcmQ+PGtl
eXdvcmQ+UmVzcGlyYXRvcnkgU3luY3l0aWFsIFZpcnVzLCBIdW1hbi9pc29sYXRpb24gJmFtcDsg
cHVyaWZpY2F0aW9uPC9rZXl3b3JkPjxrZXl3b3JkPlJlc3BpcmF0b3J5IFRyYWN0IEluZmVjdGlv
bnMvKmVwaWRlbWlvbG9neS92aXJvbG9neTwva2V5d29yZD48a2V5d29yZD5UZW5uZXNzZWUvZXBp
ZGVtaW9sb2d5PC9rZXl3b3JkPjwva2V5d29yZHM+PGRhdGVzPjx5ZWFyPjIwMTI8L3llYXI+PHB1
Yi1kYXRlcz48ZGF0ZT5KdWwgMTwvZGF0ZT48L3B1Yi1kYXRlcz48L2RhdGVzPjxpc2JuPjE1Mzct
NjYxMyAoRWxlY3Ryb25pYykmI3hEOzAwMjItMTg5OSAoTGlua2luZyk8L2lzYm4+PGFjY2Vzc2lv
bi1udW0+MjI1MjkzMTQ8L2FjY2Vzc2lvbi1udW0+PHVybHM+PHJlbGF0ZWQtdXJscz48dXJsPmh0
dHBzOi8vd3d3Lm5jYmkubmxtLm5paC5nb3YvcHVibWVkLzIyNTI5MzE0PC91cmw+PC9yZWxhdGVk
LXVybHM+PC91cmxzPjxjdXN0b20yPlBNQzM0MTU5MzM8L2N1c3RvbTI+PGVsZWN0cm9uaWMtcmVz
b3VyY2UtbnVtPjEwLjEwOTMvaW5mZGlzL2ppczMwOTwvZWxlY3Ryb25pYy1yZXNvdXJjZS1udW0+
PC9yZWNvcmQ+PC9DaXRlPjwvRW5kTm90ZT4A
</w:fldData>
                </w:fldChar>
              </w:r>
              <w:r w:rsidRPr="00EB03D6">
                <w:rPr>
                  <w:rFonts w:cstheme="minorHAnsi"/>
                </w:rPr>
                <w:instrText xml:space="preserve"> ADDIN EN.CITE </w:instrText>
              </w:r>
              <w:r w:rsidRPr="00EB03D6">
                <w:rPr>
                  <w:rFonts w:cstheme="minorHAnsi"/>
                </w:rPr>
                <w:fldChar w:fldCharType="begin">
                  <w:fldData xml:space="preserve">PEVuZE5vdGU+PENpdGU+PEF1dGhvcj5XaWRtZXI8L0F1dGhvcj48WWVhcj4yMDEyPC9ZZWFyPjxS
ZWNOdW0+NzwvUmVjTnVtPjxEaXNwbGF5VGV4dD48c3R5bGUgZmFjZT0ic3VwZXJzY3JpcHQiPjI4
PC9zdHlsZT48L0Rpc3BsYXlUZXh0PjxyZWNvcmQ+PHJlYy1udW1iZXI+NzwvcmVjLW51bWJlcj48
Zm9yZWlnbi1rZXlzPjxrZXkgYXBwPSJFTiIgZGItaWQ9InJkMndkMnhwcGZwNXR1ZXJ6MG12YTBw
dHdyZHp2cnBkdHYwciIgdGltZXN0YW1wPSIxNjQ2OTkyNDg4Ij43PC9rZXk+PC9mb3JlaWduLWtl
eXM+PHJlZi10eXBlIG5hbWU9IkpvdXJuYWwgQXJ0aWNsZSI+MTc8L3JlZi10eXBlPjxjb250cmli
dXRvcnM+PGF1dGhvcnM+PGF1dGhvcj5XaWRtZXIsIEsuPC9hdXRob3I+PGF1dGhvcj5aaHUsIFku
PC9hdXRob3I+PGF1dGhvcj5XaWxsaWFtcywgSi4gVi48L2F1dGhvcj48YXV0aG9yPkdyaWZmaW4s
IE0uIFIuPC9hdXRob3I+PGF1dGhvcj5FZHdhcmRzLCBLLiBNLjwvYXV0aG9yPjxhdXRob3I+VGFs
Ym90LCBILiBLLjwvYXV0aG9yPjwvYXV0aG9ycz48L2NvbnRyaWJ1dG9ycz48YXV0aC1hZGRyZXNz
PkRlcGFydG1lbnQgb2YgTWVkaWNpbmUsIFZBIFROIFZhbGxleSBIZWFsdGggQ2FyZSBTeXN0ZW0s
IE5hc2h2aWxsZSwgVGVubmVzc2VlIDM3MjA1LCBVU0EuPC9hdXRoLWFkZHJlc3M+PHRpdGxlcz48
dGl0bGU+UmF0ZXMgb2YgaG9zcGl0YWxpemF0aW9ucyBmb3IgcmVzcGlyYXRvcnkgc3luY3l0aWFs
IHZpcnVzLCBodW1hbiBtZXRhcG5ldW1vdmlydXMsIGFuZCBpbmZsdWVuemEgdmlydXMgaW4gb2xk
ZXIgYWR1bHRzPC90aXRsZT48c2Vjb25kYXJ5LXRpdGxlPkogSW5mZWN0IERpczwvc2Vjb25kYXJ5
LXRpdGxlPjwvdGl0bGVzPjxwYWdlcz41Ni02MjwvcGFnZXM+PHZvbHVtZT4yMDY8L3ZvbHVtZT48
bnVtYmVyPjE8L251bWJlcj48ZWRpdGlvbj4yMDEyMDQyMzwvZWRpdGlvbj48a2V5d29yZHM+PGtl
eXdvcmQ+QWdlZDwva2V5d29yZD48a2V5d29yZD5GZW1hbGU8L2tleXdvcmQ+PGtleXdvcmQ+SG9z
cGl0YWxpemF0aW9uL3N0YXRpc3RpY3MgJmFtcDsgbnVtZXJpY2FsIGRhdGEvdHJlbmRzPC9rZXl3
b3JkPjxrZXl3b3JkPkh1bWFuczwva2V5d29yZD48a2V5d29yZD5JbmZsdWVuemEsIEh1bWFuLypl
cGlkZW1pb2xvZ3kvdmlyb2xvZ3k8L2tleXdvcmQ+PGtleXdvcmQ+TWFsZTwva2V5d29yZD48a2V5
d29yZD5NZXRhcG5ldW1vdmlydXMvaXNvbGF0aW9uICZhbXA7IHB1cmlmaWNhdGlvbjwva2V5d29y
ZD48a2V5d29yZD5NaWRkbGUgQWdlZDwva2V5d29yZD48a2V5d29yZD5PcnRob215eG92aXJpZGFl
L2lzb2xhdGlvbiAmYW1wOyBwdXJpZmljYXRpb248L2tleXdvcmQ+PGtleXdvcmQ+UGFyYW15eG92
aXJpZGFlIEluZmVjdGlvbnMvKmVwaWRlbWlvbG9neS92aXJvbG9neTwva2V5d29yZD48a2V5d29y
ZD5Qcm9zcGVjdGl2ZSBTdHVkaWVzPC9rZXl3b3JkPjxrZXl3b3JkPlJlc3BpcmF0b3J5IFN5bmN5
dGlhbCBWaXJ1cyBJbmZlY3Rpb25zLyplcGlkZW1pb2xvZ3kvdmlyb2xvZ3k8L2tleXdvcmQ+PGtl
eXdvcmQ+UmVzcGlyYXRvcnkgU3luY3l0aWFsIFZpcnVzLCBIdW1hbi9pc29sYXRpb24gJmFtcDsg
cHVyaWZpY2F0aW9uPC9rZXl3b3JkPjxrZXl3b3JkPlJlc3BpcmF0b3J5IFRyYWN0IEluZmVjdGlv
bnMvKmVwaWRlbWlvbG9neS92aXJvbG9neTwva2V5d29yZD48a2V5d29yZD5UZW5uZXNzZWUvZXBp
ZGVtaW9sb2d5PC9rZXl3b3JkPjwva2V5d29yZHM+PGRhdGVzPjx5ZWFyPjIwMTI8L3llYXI+PHB1
Yi1kYXRlcz48ZGF0ZT5KdWwgMTwvZGF0ZT48L3B1Yi1kYXRlcz48L2RhdGVzPjxpc2JuPjE1Mzct
NjYxMyAoRWxlY3Ryb25pYykmI3hEOzAwMjItMTg5OSAoTGlua2luZyk8L2lzYm4+PGFjY2Vzc2lv
bi1udW0+MjI1MjkzMTQ8L2FjY2Vzc2lvbi1udW0+PHVybHM+PHJlbGF0ZWQtdXJscz48dXJsPmh0
dHBzOi8vd3d3Lm5jYmkubmxtLm5paC5nb3YvcHVibWVkLzIyNTI5MzE0PC91cmw+PC9yZWxhdGVk
LXVybHM+PC91cmxzPjxjdXN0b20yPlBNQzM0MTU5MzM8L2N1c3RvbTI+PGVsZWN0cm9uaWMtcmVz
b3VyY2UtbnVtPjEwLjEwOTMvaW5mZGlzL2ppczMwOTwvZWxlY3Ryb25pYy1yZXNvdXJjZS1udW0+
PC9yZWNvcmQ+PC9DaXRlPjwvRW5kTm90ZT4A
</w:fldData>
                </w:fldChar>
              </w:r>
              <w:r w:rsidRPr="00EB03D6">
                <w:rPr>
                  <w:rFonts w:cstheme="minorHAnsi"/>
                </w:rPr>
                <w:instrText xml:space="preserve"> ADDIN EN.CITE.DATA </w:instrText>
              </w:r>
              <w:r w:rsidRPr="00EB03D6">
                <w:rPr>
                  <w:rFonts w:cstheme="minorHAnsi"/>
                </w:rPr>
              </w:r>
              <w:r w:rsidRPr="00EB03D6">
                <w:rPr>
                  <w:rFonts w:cstheme="minorHAnsi"/>
                </w:rPr>
                <w:fldChar w:fldCharType="end"/>
              </w:r>
              <w:r w:rsidRPr="00EB03D6">
                <w:rPr>
                  <w:rFonts w:cstheme="minorHAnsi"/>
                </w:rPr>
              </w:r>
              <w:r w:rsidRPr="00EB03D6">
                <w:rPr>
                  <w:rFonts w:cstheme="minorHAnsi"/>
                </w:rPr>
                <w:fldChar w:fldCharType="separate"/>
              </w:r>
              <w:r w:rsidRPr="00EB03D6">
                <w:rPr>
                  <w:rFonts w:cstheme="minorHAnsi"/>
                  <w:noProof/>
                  <w:vertAlign w:val="superscript"/>
                </w:rPr>
                <w:t>28</w:t>
              </w:r>
              <w:r w:rsidRPr="00EB03D6">
                <w:rPr>
                  <w:rFonts w:cstheme="minorHAnsi"/>
                </w:rPr>
                <w:fldChar w:fldCharType="end"/>
              </w:r>
            </w:hyperlink>
          </w:p>
        </w:tc>
        <w:tc>
          <w:tcPr>
            <w:tcW w:w="727" w:type="pct"/>
          </w:tcPr>
          <w:p w14:paraId="4AB95078" w14:textId="77777777" w:rsidR="004B7DC6" w:rsidRPr="00EB03D6" w:rsidRDefault="004B7DC6" w:rsidP="002128C1">
            <w:pPr>
              <w:spacing w:line="480" w:lineRule="auto"/>
              <w:rPr>
                <w:rFonts w:cstheme="minorHAnsi"/>
                <w:lang w:val="en-US"/>
              </w:rPr>
            </w:pPr>
            <w:r w:rsidRPr="00EB03D6">
              <w:rPr>
                <w:rFonts w:cstheme="minorHAnsi"/>
                <w:lang w:val="en-US"/>
              </w:rPr>
              <w:t>US</w:t>
            </w:r>
          </w:p>
        </w:tc>
        <w:tc>
          <w:tcPr>
            <w:tcW w:w="439" w:type="pct"/>
          </w:tcPr>
          <w:p w14:paraId="4250EE59" w14:textId="77777777" w:rsidR="004B7DC6" w:rsidRPr="00EB03D6" w:rsidRDefault="004B7DC6" w:rsidP="002128C1">
            <w:pPr>
              <w:spacing w:line="480" w:lineRule="auto"/>
              <w:rPr>
                <w:rFonts w:cstheme="minorHAnsi"/>
                <w:lang w:val="en-US"/>
              </w:rPr>
            </w:pPr>
            <w:r w:rsidRPr="00EB03D6">
              <w:rPr>
                <w:rFonts w:cstheme="minorHAnsi"/>
                <w:lang w:val="en-US"/>
              </w:rPr>
              <w:t>2006–2009</w:t>
            </w:r>
          </w:p>
        </w:tc>
        <w:tc>
          <w:tcPr>
            <w:tcW w:w="490" w:type="pct"/>
          </w:tcPr>
          <w:p w14:paraId="35D4B59B" w14:textId="77777777" w:rsidR="004B7DC6" w:rsidRPr="00EB03D6" w:rsidRDefault="004B7DC6" w:rsidP="002128C1">
            <w:pPr>
              <w:spacing w:line="480" w:lineRule="auto"/>
              <w:rPr>
                <w:rFonts w:cstheme="minorHAnsi"/>
                <w:lang w:val="en-US"/>
              </w:rPr>
            </w:pPr>
            <w:r w:rsidRPr="00EB03D6">
              <w:rPr>
                <w:rFonts w:cstheme="minorHAnsi"/>
                <w:lang w:val="en-US"/>
              </w:rPr>
              <w:t>ILI or ARI</w:t>
            </w:r>
          </w:p>
        </w:tc>
        <w:tc>
          <w:tcPr>
            <w:tcW w:w="782" w:type="pct"/>
          </w:tcPr>
          <w:p w14:paraId="3C47DD04" w14:textId="77777777" w:rsidR="004B7DC6" w:rsidRPr="00EB03D6" w:rsidRDefault="004B7DC6" w:rsidP="002128C1">
            <w:pPr>
              <w:spacing w:line="480" w:lineRule="auto"/>
              <w:rPr>
                <w:rFonts w:cstheme="minorHAnsi"/>
                <w:lang w:val="en-US"/>
              </w:rPr>
            </w:pPr>
            <w:r w:rsidRPr="00EB03D6">
              <w:rPr>
                <w:rFonts w:cstheme="minorHAnsi"/>
                <w:lang w:val="en-US"/>
              </w:rPr>
              <w:t>Nasal and throat swab</w:t>
            </w:r>
          </w:p>
        </w:tc>
        <w:tc>
          <w:tcPr>
            <w:tcW w:w="517" w:type="pct"/>
          </w:tcPr>
          <w:p w14:paraId="2BF6B6E6" w14:textId="77777777" w:rsidR="004B7DC6" w:rsidRPr="00EB03D6" w:rsidRDefault="004B7DC6" w:rsidP="002128C1">
            <w:pPr>
              <w:spacing w:line="480" w:lineRule="auto"/>
              <w:rPr>
                <w:rFonts w:cstheme="minorHAnsi"/>
                <w:lang w:val="en-US"/>
              </w:rPr>
            </w:pPr>
            <w:r w:rsidRPr="00EB03D6">
              <w:rPr>
                <w:rFonts w:cstheme="minorHAnsi"/>
                <w:lang w:val="en-US"/>
              </w:rPr>
              <w:t>PCR</w:t>
            </w:r>
          </w:p>
        </w:tc>
        <w:tc>
          <w:tcPr>
            <w:tcW w:w="395" w:type="pct"/>
          </w:tcPr>
          <w:p w14:paraId="32D3643B" w14:textId="77777777" w:rsidR="004B7DC6" w:rsidRPr="00EB03D6" w:rsidRDefault="004B7DC6" w:rsidP="002128C1">
            <w:pPr>
              <w:spacing w:line="480" w:lineRule="auto"/>
              <w:rPr>
                <w:rFonts w:cstheme="minorHAnsi"/>
                <w:lang w:val="en-US"/>
              </w:rPr>
            </w:pPr>
            <w:r w:rsidRPr="00EB03D6">
              <w:rPr>
                <w:rFonts w:cstheme="minorHAnsi"/>
                <w:lang w:val="en-US"/>
              </w:rPr>
              <w:t>≥65</w:t>
            </w:r>
          </w:p>
        </w:tc>
        <w:tc>
          <w:tcPr>
            <w:tcW w:w="289" w:type="pct"/>
          </w:tcPr>
          <w:p w14:paraId="72B8FAA1" w14:textId="77777777" w:rsidR="004B7DC6" w:rsidRPr="00EB03D6" w:rsidRDefault="004B7DC6" w:rsidP="002128C1">
            <w:pPr>
              <w:spacing w:line="480" w:lineRule="auto"/>
              <w:jc w:val="center"/>
              <w:rPr>
                <w:rFonts w:cstheme="minorHAnsi"/>
                <w:lang w:val="en-US"/>
              </w:rPr>
            </w:pPr>
          </w:p>
        </w:tc>
        <w:tc>
          <w:tcPr>
            <w:tcW w:w="310" w:type="pct"/>
          </w:tcPr>
          <w:p w14:paraId="3D73F277"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c>
          <w:tcPr>
            <w:tcW w:w="241" w:type="pct"/>
            <w:tcBorders>
              <w:right w:val="nil"/>
            </w:tcBorders>
          </w:tcPr>
          <w:p w14:paraId="2429A25D" w14:textId="77777777" w:rsidR="004B7DC6" w:rsidRPr="00EB03D6" w:rsidRDefault="004B7DC6" w:rsidP="002128C1">
            <w:pPr>
              <w:spacing w:line="480" w:lineRule="auto"/>
              <w:jc w:val="center"/>
              <w:rPr>
                <w:rFonts w:cstheme="minorHAnsi"/>
                <w:lang w:val="en-US"/>
              </w:rPr>
            </w:pPr>
            <w:r w:rsidRPr="00EB03D6">
              <w:rPr>
                <w:rFonts w:cstheme="minorHAnsi"/>
                <w:lang w:val="en-US"/>
              </w:rPr>
              <w:t>X</w:t>
            </w:r>
          </w:p>
        </w:tc>
      </w:tr>
    </w:tbl>
    <w:p w14:paraId="69095072" w14:textId="77777777" w:rsidR="004B7DC6" w:rsidRPr="00EB03D6" w:rsidRDefault="004B7DC6" w:rsidP="004B7DC6">
      <w:pPr>
        <w:spacing w:after="0" w:line="480" w:lineRule="auto"/>
        <w:rPr>
          <w:sz w:val="20"/>
          <w:szCs w:val="20"/>
        </w:rPr>
      </w:pPr>
      <w:proofErr w:type="spellStart"/>
      <w:r w:rsidRPr="00EB03D6">
        <w:rPr>
          <w:sz w:val="20"/>
          <w:szCs w:val="20"/>
          <w:vertAlign w:val="superscript"/>
        </w:rPr>
        <w:t>a</w:t>
      </w:r>
      <w:r w:rsidRPr="00EB03D6">
        <w:rPr>
          <w:sz w:val="20"/>
          <w:szCs w:val="20"/>
        </w:rPr>
        <w:t>Case</w:t>
      </w:r>
      <w:proofErr w:type="spellEnd"/>
      <w:r w:rsidRPr="00EB03D6">
        <w:rPr>
          <w:sz w:val="20"/>
          <w:szCs w:val="20"/>
        </w:rPr>
        <w:t xml:space="preserve"> definition varied by season but included fever/feverishness or cough during most seasons; </w:t>
      </w:r>
      <w:proofErr w:type="spellStart"/>
      <w:r w:rsidRPr="00EB03D6">
        <w:rPr>
          <w:sz w:val="20"/>
          <w:szCs w:val="20"/>
          <w:vertAlign w:val="superscript"/>
        </w:rPr>
        <w:t>b</w:t>
      </w:r>
      <w:r w:rsidRPr="00EB03D6">
        <w:rPr>
          <w:sz w:val="20"/>
          <w:szCs w:val="20"/>
        </w:rPr>
        <w:t>The</w:t>
      </w:r>
      <w:proofErr w:type="spellEnd"/>
      <w:r w:rsidRPr="00EB03D6">
        <w:rPr>
          <w:sz w:val="20"/>
          <w:szCs w:val="20"/>
        </w:rPr>
        <w:t xml:space="preserve"> 2003</w:t>
      </w:r>
      <w:r w:rsidRPr="00EB03D6">
        <w:rPr>
          <w:rFonts w:cstheme="minorHAnsi"/>
          <w:sz w:val="20"/>
          <w:szCs w:val="20"/>
        </w:rPr>
        <w:t>–</w:t>
      </w:r>
      <w:r w:rsidRPr="00EB03D6">
        <w:rPr>
          <w:sz w:val="20"/>
          <w:szCs w:val="20"/>
        </w:rPr>
        <w:t xml:space="preserve">2004 season was also assessed in this study but this was excluded from our analysis because no RSV cases were reported; </w:t>
      </w:r>
      <w:proofErr w:type="spellStart"/>
      <w:r w:rsidRPr="00EB03D6">
        <w:rPr>
          <w:sz w:val="20"/>
          <w:vertAlign w:val="superscript"/>
        </w:rPr>
        <w:t>c</w:t>
      </w:r>
      <w:r w:rsidRPr="00EB03D6">
        <w:rPr>
          <w:sz w:val="20"/>
        </w:rPr>
        <w:t>The</w:t>
      </w:r>
      <w:proofErr w:type="spellEnd"/>
      <w:r w:rsidRPr="00EB03D6">
        <w:rPr>
          <w:sz w:val="20"/>
        </w:rPr>
        <w:t xml:space="preserve"> number of in-hospital deaths that occurred across the three RSV seasons in patients from Rochester and New York City hospitals were obtained from unpublished data provided by the authors; </w:t>
      </w:r>
      <w:proofErr w:type="spellStart"/>
      <w:r w:rsidRPr="00EB03D6">
        <w:rPr>
          <w:sz w:val="20"/>
          <w:szCs w:val="20"/>
          <w:vertAlign w:val="superscript"/>
        </w:rPr>
        <w:t>d</w:t>
      </w:r>
      <w:r w:rsidRPr="00EB03D6">
        <w:rPr>
          <w:sz w:val="20"/>
          <w:szCs w:val="20"/>
        </w:rPr>
        <w:t>Based</w:t>
      </w:r>
      <w:proofErr w:type="spellEnd"/>
      <w:r w:rsidRPr="00EB03D6">
        <w:rPr>
          <w:sz w:val="20"/>
          <w:szCs w:val="20"/>
        </w:rPr>
        <w:t xml:space="preserve"> on hospital surveillance data utilizing the ICD-10 (International Statistical Classification of Diseases and Related Health Problems 10</w:t>
      </w:r>
      <w:r w:rsidRPr="00EB03D6">
        <w:rPr>
          <w:sz w:val="20"/>
          <w:szCs w:val="20"/>
          <w:vertAlign w:val="superscript"/>
        </w:rPr>
        <w:t>th</w:t>
      </w:r>
      <w:r w:rsidRPr="00EB03D6">
        <w:rPr>
          <w:sz w:val="20"/>
          <w:szCs w:val="20"/>
        </w:rPr>
        <w:t xml:space="preserve"> Revision) codes to identify RSV-positive patients;</w:t>
      </w:r>
      <w:r w:rsidRPr="00EB03D6">
        <w:rPr>
          <w:sz w:val="20"/>
          <w:szCs w:val="20"/>
          <w:vertAlign w:val="superscript"/>
        </w:rPr>
        <w:t xml:space="preserve"> </w:t>
      </w:r>
      <w:proofErr w:type="spellStart"/>
      <w:r w:rsidRPr="00EB03D6">
        <w:rPr>
          <w:sz w:val="20"/>
          <w:vertAlign w:val="superscript"/>
        </w:rPr>
        <w:t>e</w:t>
      </w:r>
      <w:r w:rsidRPr="00EB03D6">
        <w:rPr>
          <w:sz w:val="20"/>
        </w:rPr>
        <w:t>US</w:t>
      </w:r>
      <w:proofErr w:type="spellEnd"/>
      <w:r w:rsidRPr="00EB03D6">
        <w:rPr>
          <w:sz w:val="20"/>
        </w:rPr>
        <w:t xml:space="preserve"> and Canada mentioned in the inclusion criteria. </w:t>
      </w:r>
      <w:r w:rsidRPr="00EB03D6">
        <w:rPr>
          <w:sz w:val="20"/>
          <w:szCs w:val="20"/>
        </w:rPr>
        <w:t xml:space="preserve">Primarily in the US but also in Canada, Eastern Europe, Chile, and South Africa. The percentage of participants out of scope is not known; </w:t>
      </w:r>
      <w:proofErr w:type="spellStart"/>
      <w:r w:rsidRPr="00EB03D6">
        <w:rPr>
          <w:sz w:val="20"/>
          <w:vertAlign w:val="superscript"/>
        </w:rPr>
        <w:t>f</w:t>
      </w:r>
      <w:r w:rsidRPr="00EB03D6">
        <w:rPr>
          <w:sz w:val="20"/>
        </w:rPr>
        <w:t>Includes</w:t>
      </w:r>
      <w:proofErr w:type="spellEnd"/>
      <w:r w:rsidRPr="00EB03D6">
        <w:rPr>
          <w:sz w:val="20"/>
        </w:rPr>
        <w:t xml:space="preserve"> healthy patients (mean age ± standard deviation [SD]: 75 ± 6 years) and high-risk patients (mean age ± SD: 70 ± 11 years); </w:t>
      </w:r>
      <w:proofErr w:type="spellStart"/>
      <w:r w:rsidRPr="00EB03D6">
        <w:rPr>
          <w:sz w:val="20"/>
          <w:vertAlign w:val="superscript"/>
        </w:rPr>
        <w:t>g</w:t>
      </w:r>
      <w:r w:rsidRPr="00EB03D6">
        <w:rPr>
          <w:sz w:val="20"/>
        </w:rPr>
        <w:t>Samples</w:t>
      </w:r>
      <w:proofErr w:type="spellEnd"/>
      <w:r w:rsidRPr="00EB03D6">
        <w:rPr>
          <w:sz w:val="20"/>
        </w:rPr>
        <w:t xml:space="preserve"> from US subjects were not included in the present study as ethics approval for additional virologic studies would have been required;</w:t>
      </w:r>
      <w:r w:rsidRPr="00EB03D6">
        <w:rPr>
          <w:sz w:val="20"/>
          <w:vertAlign w:val="superscript"/>
        </w:rPr>
        <w:t xml:space="preserve"> </w:t>
      </w:r>
      <w:proofErr w:type="spellStart"/>
      <w:r w:rsidRPr="00EB03D6">
        <w:rPr>
          <w:sz w:val="20"/>
          <w:vertAlign w:val="superscript"/>
        </w:rPr>
        <w:t>h</w:t>
      </w:r>
      <w:r w:rsidRPr="00EB03D6">
        <w:rPr>
          <w:sz w:val="20"/>
        </w:rPr>
        <w:t>Unpublished</w:t>
      </w:r>
      <w:proofErr w:type="spellEnd"/>
      <w:r w:rsidRPr="00EB03D6">
        <w:rPr>
          <w:sz w:val="20"/>
          <w:szCs w:val="20"/>
        </w:rPr>
        <w:t xml:space="preserve"> study reported in Shi et al. </w:t>
      </w:r>
      <w:hyperlink w:anchor="_ENREF_12" w:tooltip="Shi, 2020 #1" w:history="1">
        <w:r w:rsidRPr="00EB03D6">
          <w:rPr>
            <w:sz w:val="20"/>
            <w:szCs w:val="20"/>
          </w:rPr>
          <w:fldChar w:fldCharType="begin">
            <w:fldData xml:space="preserve">PEVuZE5vdGU+PENpdGU+PEF1dGhvcj5TaGk8L0F1dGhvcj48WWVhcj4yMDIwPC9ZZWFyPjxSZWNO
dW0+MTwvUmVjTnVtPjxEaXNwbGF5VGV4dD48c3R5bGUgZmFjZT0ic3VwZXJzY3JpcHQiPjEyPC9z
dHlsZT48L0Rpc3BsYXlUZXh0PjxyZWNvcmQ+PHJlYy1udW1iZXI+MTwvcmVjLW51bWJlcj48Zm9y
ZWlnbi1rZXlzPjxrZXkgYXBwPSJFTiIgZGItaWQ9InJkMndkMnhwcGZwNXR1ZXJ6MG12YTBwdHdy
ZHp2cnBkdHYwciIgdGltZXN0YW1wPSIxNjQ2OTkyNDc1Ij4xPC9rZXk+PC9mb3JlaWduLWtleXM+
PHJlZi10eXBlIG5hbWU9IkpvdXJuYWwgQXJ0aWNsZSI+MTc8L3JlZi10eXBlPjxjb250cmlidXRv
cnM+PGF1dGhvcnM+PGF1dGhvcj5TaGksIFQuPC9hdXRob3I+PGF1dGhvcj5EZW5vdWVsLCBBLjwv
YXV0aG9yPjxhdXRob3I+VGlldGplbiwgQS4gSy48L2F1dGhvcj48YXV0aG9yPkNhbXBiZWxsLCBJ
LjwvYXV0aG9yPjxhdXRob3I+TW9yYW4sIEUuPC9hdXRob3I+PGF1dGhvcj5MaSwgWC48L2F1dGhv
cj48YXV0aG9yPkNhbXBiZWxsLCBILjwvYXV0aG9yPjxhdXRob3I+RGVtb250LCBDLjwvYXV0aG9y
PjxhdXRob3I+Tnlhd2FuZGEsIEIuIE8uPC9hdXRob3I+PGF1dGhvcj5DaHUsIEguIFkuPC9hdXRo
b3I+PGF1dGhvcj5TdG9zemVrLCBTLiBLLjwvYXV0aG9yPjxhdXRob3I+S3Jpc2huYW4sIEEuPC9h
dXRob3I+PGF1dGhvcj5PcGVuc2hhdywgUC48L2F1dGhvcj48YXV0aG9yPkZhbHNleSwgQS4gUi48
L2F1dGhvcj48YXV0aG9yPk5haXIsIEguPC9hdXRob3I+PGF1dGhvcj5SZXNjZXUgSW52ZXN0aWdh
dG9yczwvYXV0aG9yPjwvYXV0aG9ycz48L2NvbnRyaWJ1dG9ycz48YXV0aC1hZGRyZXNzPkNlbnRy
ZSBmb3IgR2xvYmFsIEhlYWx0aCBSZXNlYXJjaCwgVXNoZXIgSW5zdGl0dXRlIG9mIFBvcHVsYXRp
b24gSGVhbHRoIFNjaWVuY2VzIGFuZCBJbmZvcm1hdGljcywgVW5pdmVyc2l0eSBvZiBFZGluYnVy
Z2gsIEVkaW5idXJnaCwgVW5pdGVkIEtpbmdkb20uJiN4RDtHbG9iYWwgVmFjY2luZSBFcGlkZW1p
b2xvZ3kgYW5kIE1vZGVsaW5nIERlcGFydG1lbnQsIFNhbm9maSBQYXN0ZXVyLCBMeW9uLCBGcmFu
Y2UuJiN4RDtLZW55YSBNZWRpY2FsIFJlc2VhcmNoIEluc3RpdHV0ZSwgS2lzdW11LCBLZW55YS4m
I3hEO0RlcGFydG1lbnQgb2YgTWVkaWNpbmUsIFVuaXZlcnNpdHkgb2YgV2FzaGluZ3RvbiwgU2Vh
dHRsZS4mI3hEO0dsYXhvU21pdGhLbGluZSwgUm9ja3ZpbGxlLCBNYXJ5bGFuZC4mI3hEO0FsbCBJ
bmRpYSBJbnN0aXR1dGUgb2YgTWVkaWNhbCBTY2llbmNlcywgTmV3IERlbGhpLCBJbmRpYS4mI3hE
O05hdGlvbmFsIEhlYXJ0IGFuZCBMdW5nIEluc3RpdHV0ZSwgSW1wZXJpYWwgQ29sbGVnZSBMb25k
b24sIExvbmRvbiwgVW5pdGVkIEtpbmdkb20uJiN4RDtVbml2ZXJzaXR5IG9mIFJvY2hlc3RlciBT
Y2hvb2wgb2YgTWVkaWNpbmUsIE5ldyBZb3JrLiYjeEQ7UmVTVmlORVQgRm91bmRhdGlvbiwgWmVp
c3QsIHRoZSBOZXRoZXJsYW5kcy48L2F1dGgtYWRkcmVzcz48dGl0bGVzPjx0aXRsZT5HbG9iYWwg
ZGlzZWFzZSBidXJkZW4gZXN0aW1hdGVzIG9mIHJlc3BpcmF0b3J5IHN5bmN5dGlhbCB2aXJ1cy1h
c3NvY2lhdGVkIGFjdXRlIHJlc3BpcmF0b3J5IGluZmVjdGlvbiBpbiBvbGRlciBhZHVsdHMgaW4g
MjAxNTogYSBzeXN0ZW1hdGljIHJldmlldyBhbmQgbWV0YS1hbmFseXNpczwvdGl0bGU+PHNlY29u
ZGFyeS10aXRsZT5KIEluZmVjdCBEaXM8L3NlY29uZGFyeS10aXRsZT48L3RpdGxlcz48cGFnZXM+
UzU3Ny1TNTgzPC9wYWdlcz48dm9sdW1lPjIyMjwvdm9sdW1lPjxudW1iZXI+U3VwcGwgNzwvbnVt
YmVyPjxrZXl3b3Jkcz48a2V5d29yZD5BZ2VkPC9rZXl3b3JkPjxrZXl3b3JkPkFnZWQsIDgwIGFu
ZCBvdmVyPC9rZXl3b3JkPjxrZXl3b3JkPkNvc3Qgb2YgSWxsbmVzczwva2V5d29yZD48a2V5d29y
ZD5EYXRhYmFzZXMsIEZhY3R1YWw8L2tleXdvcmQ+PGtleXdvcmQ+RGV2ZWxvcGVkIENvdW50cmll
czwva2V5d29yZD48a2V5d29yZD4qR2xvYmFsIEJ1cmRlbiBvZiBEaXNlYXNlPC9rZXl3b3JkPjxr
ZXl3b3JkPkdsb2JhbCBIZWFsdGg8L2tleXdvcmQ+PGtleXdvcmQ+SG9zcGl0YWxpemF0aW9uLypz
dGF0aXN0aWNzICZhbXA7IG51bWVyaWNhbCBkYXRhPC9rZXl3b3JkPjxrZXl3b3JkPkh1bWFuczwv
a2V5d29yZD48a2V5d29yZD5JbmNpZGVuY2U8L2tleXdvcmQ+PGtleXdvcmQ+UmVzcGlyYXRvcnkg
U3luY3l0aWFsIFZpcnVzIEluZmVjdGlvbnMvKmVwaWRlbWlvbG9neTwva2V5d29yZD48a2V5d29y
ZD5SZXNwaXJhdG9yeSBTeW5jeXRpYWwgVmlydXMsIEh1bWFuPC9rZXl3b3JkPjxrZXl3b3JkPipS
ZXNwaXJhdG9yeSBzeW5jeXRpYWwgdmlydXM8L2tleXdvcmQ+PGtleXdvcmQ+KmFjdXRlIHJlc3Bp
cmF0b3J5IGluZmVjdGlvbjwva2V5d29yZD48a2V5d29yZD4qZGlzZWFzZSBidXJkZW48L2tleXdv
cmQ+PGtleXdvcmQ+Km9sZGVyIGFkdWx0czwva2V5d29yZD48L2tleXdvcmRzPjxkYXRlcz48eWVh
cj4yMDIwPC95ZWFyPjxwdWItZGF0ZXM+PGRhdGU+T2N0IDc8L2RhdGU+PC9wdWItZGF0ZXM+PC9k
YXRlcz48aXNibj4xNTM3LTY2MTMgKEVsZWN0cm9uaWMpJiN4RDswMDIyLTE4OTkgKExpbmtpbmcp
PC9pc2JuPjxhY2Nlc3Npb24tbnVtPjMwODgwMzM5PC9hY2Nlc3Npb24tbnVtPjx1cmxzPjxyZWxh
dGVkLXVybHM+PHVybD5odHRwczovL3d3dy5uY2JpLm5sbS5uaWguZ292L3B1Ym1lZC8zMDg4MDMz
OTwvdXJsPjwvcmVsYXRlZC11cmxzPjwvdXJscz48ZWxlY3Ryb25pYy1yZXNvdXJjZS1udW0+MTAu
MTA5My9pbmZkaXMvaml6MDU5PC9lbGVjdHJvbmljLXJlc291cmNlLW51bT48L3JlY29yZD48L0Np
dGU+PC9FbmROb3RlPgB=
</w:fldData>
          </w:fldChar>
        </w:r>
        <w:r w:rsidRPr="00EB03D6">
          <w:rPr>
            <w:sz w:val="20"/>
            <w:szCs w:val="20"/>
          </w:rPr>
          <w:instrText xml:space="preserve"> ADDIN EN.CITE </w:instrText>
        </w:r>
        <w:r w:rsidRPr="00EB03D6">
          <w:rPr>
            <w:sz w:val="20"/>
            <w:szCs w:val="20"/>
          </w:rPr>
          <w:fldChar w:fldCharType="begin">
            <w:fldData xml:space="preserve">PEVuZE5vdGU+PENpdGU+PEF1dGhvcj5TaGk8L0F1dGhvcj48WWVhcj4yMDIwPC9ZZWFyPjxSZWNO
dW0+MTwvUmVjTnVtPjxEaXNwbGF5VGV4dD48c3R5bGUgZmFjZT0ic3VwZXJzY3JpcHQiPjEyPC9z
dHlsZT48L0Rpc3BsYXlUZXh0PjxyZWNvcmQ+PHJlYy1udW1iZXI+MTwvcmVjLW51bWJlcj48Zm9y
ZWlnbi1rZXlzPjxrZXkgYXBwPSJFTiIgZGItaWQ9InJkMndkMnhwcGZwNXR1ZXJ6MG12YTBwdHdy
ZHp2cnBkdHYwciIgdGltZXN0YW1wPSIxNjQ2OTkyNDc1Ij4xPC9rZXk+PC9mb3JlaWduLWtleXM+
PHJlZi10eXBlIG5hbWU9IkpvdXJuYWwgQXJ0aWNsZSI+MTc8L3JlZi10eXBlPjxjb250cmlidXRv
cnM+PGF1dGhvcnM+PGF1dGhvcj5TaGksIFQuPC9hdXRob3I+PGF1dGhvcj5EZW5vdWVsLCBBLjwv
YXV0aG9yPjxhdXRob3I+VGlldGplbiwgQS4gSy48L2F1dGhvcj48YXV0aG9yPkNhbXBiZWxsLCBJ
LjwvYXV0aG9yPjxhdXRob3I+TW9yYW4sIEUuPC9hdXRob3I+PGF1dGhvcj5MaSwgWC48L2F1dGhv
cj48YXV0aG9yPkNhbXBiZWxsLCBILjwvYXV0aG9yPjxhdXRob3I+RGVtb250LCBDLjwvYXV0aG9y
PjxhdXRob3I+Tnlhd2FuZGEsIEIuIE8uPC9hdXRob3I+PGF1dGhvcj5DaHUsIEguIFkuPC9hdXRo
b3I+PGF1dGhvcj5TdG9zemVrLCBTLiBLLjwvYXV0aG9yPjxhdXRob3I+S3Jpc2huYW4sIEEuPC9h
dXRob3I+PGF1dGhvcj5PcGVuc2hhdywgUC48L2F1dGhvcj48YXV0aG9yPkZhbHNleSwgQS4gUi48
L2F1dGhvcj48YXV0aG9yPk5haXIsIEguPC9hdXRob3I+PGF1dGhvcj5SZXNjZXUgSW52ZXN0aWdh
dG9yczwvYXV0aG9yPjwvYXV0aG9ycz48L2NvbnRyaWJ1dG9ycz48YXV0aC1hZGRyZXNzPkNlbnRy
ZSBmb3IgR2xvYmFsIEhlYWx0aCBSZXNlYXJjaCwgVXNoZXIgSW5zdGl0dXRlIG9mIFBvcHVsYXRp
b24gSGVhbHRoIFNjaWVuY2VzIGFuZCBJbmZvcm1hdGljcywgVW5pdmVyc2l0eSBvZiBFZGluYnVy
Z2gsIEVkaW5idXJnaCwgVW5pdGVkIEtpbmdkb20uJiN4RDtHbG9iYWwgVmFjY2luZSBFcGlkZW1p
b2xvZ3kgYW5kIE1vZGVsaW5nIERlcGFydG1lbnQsIFNhbm9maSBQYXN0ZXVyLCBMeW9uLCBGcmFu
Y2UuJiN4RDtLZW55YSBNZWRpY2FsIFJlc2VhcmNoIEluc3RpdHV0ZSwgS2lzdW11LCBLZW55YS4m
I3hEO0RlcGFydG1lbnQgb2YgTWVkaWNpbmUsIFVuaXZlcnNpdHkgb2YgV2FzaGluZ3RvbiwgU2Vh
dHRsZS4mI3hEO0dsYXhvU21pdGhLbGluZSwgUm9ja3ZpbGxlLCBNYXJ5bGFuZC4mI3hEO0FsbCBJ
bmRpYSBJbnN0aXR1dGUgb2YgTWVkaWNhbCBTY2llbmNlcywgTmV3IERlbGhpLCBJbmRpYS4mI3hE
O05hdGlvbmFsIEhlYXJ0IGFuZCBMdW5nIEluc3RpdHV0ZSwgSW1wZXJpYWwgQ29sbGVnZSBMb25k
b24sIExvbmRvbiwgVW5pdGVkIEtpbmdkb20uJiN4RDtVbml2ZXJzaXR5IG9mIFJvY2hlc3RlciBT
Y2hvb2wgb2YgTWVkaWNpbmUsIE5ldyBZb3JrLiYjeEQ7UmVTVmlORVQgRm91bmRhdGlvbiwgWmVp
c3QsIHRoZSBOZXRoZXJsYW5kcy48L2F1dGgtYWRkcmVzcz48dGl0bGVzPjx0aXRsZT5HbG9iYWwg
ZGlzZWFzZSBidXJkZW4gZXN0aW1hdGVzIG9mIHJlc3BpcmF0b3J5IHN5bmN5dGlhbCB2aXJ1cy1h
c3NvY2lhdGVkIGFjdXRlIHJlc3BpcmF0b3J5IGluZmVjdGlvbiBpbiBvbGRlciBhZHVsdHMgaW4g
MjAxNTogYSBzeXN0ZW1hdGljIHJldmlldyBhbmQgbWV0YS1hbmFseXNpczwvdGl0bGU+PHNlY29u
ZGFyeS10aXRsZT5KIEluZmVjdCBEaXM8L3NlY29uZGFyeS10aXRsZT48L3RpdGxlcz48cGFnZXM+
UzU3Ny1TNTgzPC9wYWdlcz48dm9sdW1lPjIyMjwvdm9sdW1lPjxudW1iZXI+U3VwcGwgNzwvbnVt
YmVyPjxrZXl3b3Jkcz48a2V5d29yZD5BZ2VkPC9rZXl3b3JkPjxrZXl3b3JkPkFnZWQsIDgwIGFu
ZCBvdmVyPC9rZXl3b3JkPjxrZXl3b3JkPkNvc3Qgb2YgSWxsbmVzczwva2V5d29yZD48a2V5d29y
ZD5EYXRhYmFzZXMsIEZhY3R1YWw8L2tleXdvcmQ+PGtleXdvcmQ+RGV2ZWxvcGVkIENvdW50cmll
czwva2V5d29yZD48a2V5d29yZD4qR2xvYmFsIEJ1cmRlbiBvZiBEaXNlYXNlPC9rZXl3b3JkPjxr
ZXl3b3JkPkdsb2JhbCBIZWFsdGg8L2tleXdvcmQ+PGtleXdvcmQ+SG9zcGl0YWxpemF0aW9uLypz
dGF0aXN0aWNzICZhbXA7IG51bWVyaWNhbCBkYXRhPC9rZXl3b3JkPjxrZXl3b3JkPkh1bWFuczwv
a2V5d29yZD48a2V5d29yZD5JbmNpZGVuY2U8L2tleXdvcmQ+PGtleXdvcmQ+UmVzcGlyYXRvcnkg
U3luY3l0aWFsIFZpcnVzIEluZmVjdGlvbnMvKmVwaWRlbWlvbG9neTwva2V5d29yZD48a2V5d29y
ZD5SZXNwaXJhdG9yeSBTeW5jeXRpYWwgVmlydXMsIEh1bWFuPC9rZXl3b3JkPjxrZXl3b3JkPipS
ZXNwaXJhdG9yeSBzeW5jeXRpYWwgdmlydXM8L2tleXdvcmQ+PGtleXdvcmQ+KmFjdXRlIHJlc3Bp
cmF0b3J5IGluZmVjdGlvbjwva2V5d29yZD48a2V5d29yZD4qZGlzZWFzZSBidXJkZW48L2tleXdv
cmQ+PGtleXdvcmQ+Km9sZGVyIGFkdWx0czwva2V5d29yZD48L2tleXdvcmRzPjxkYXRlcz48eWVh
cj4yMDIwPC95ZWFyPjxwdWItZGF0ZXM+PGRhdGU+T2N0IDc8L2RhdGU+PC9wdWItZGF0ZXM+PC9k
YXRlcz48aXNibj4xNTM3LTY2MTMgKEVsZWN0cm9uaWMpJiN4RDswMDIyLTE4OTkgKExpbmtpbmcp
PC9pc2JuPjxhY2Nlc3Npb24tbnVtPjMwODgwMzM5PC9hY2Nlc3Npb24tbnVtPjx1cmxzPjxyZWxh
dGVkLXVybHM+PHVybD5odHRwczovL3d3dy5uY2JpLm5sbS5uaWguZ292L3B1Ym1lZC8zMDg4MDMz
OTwvdXJsPjwvcmVsYXRlZC11cmxzPjwvdXJscz48ZWxlY3Ryb25pYy1yZXNvdXJjZS1udW0+MTAu
MTA5My9pbmZkaXMvaml6MDU5PC9lbGVjdHJvbmljLXJlc291cmNlLW51bT48L3JlY29yZD48L0Np
dGU+PC9FbmROb3RlPgB=
</w:fldData>
          </w:fldChar>
        </w:r>
        <w:r w:rsidRPr="00EB03D6">
          <w:rPr>
            <w:sz w:val="20"/>
            <w:szCs w:val="20"/>
          </w:rPr>
          <w:instrText xml:space="preserve"> ADDIN EN.CITE.DATA </w:instrText>
        </w:r>
        <w:r w:rsidRPr="00EB03D6">
          <w:rPr>
            <w:sz w:val="20"/>
            <w:szCs w:val="20"/>
          </w:rPr>
        </w:r>
        <w:r w:rsidRPr="00EB03D6">
          <w:rPr>
            <w:sz w:val="20"/>
            <w:szCs w:val="20"/>
          </w:rPr>
          <w:fldChar w:fldCharType="end"/>
        </w:r>
        <w:r w:rsidRPr="00EB03D6">
          <w:rPr>
            <w:sz w:val="20"/>
            <w:szCs w:val="20"/>
          </w:rPr>
        </w:r>
        <w:r w:rsidRPr="00EB03D6">
          <w:rPr>
            <w:sz w:val="20"/>
            <w:szCs w:val="20"/>
          </w:rPr>
          <w:fldChar w:fldCharType="separate"/>
        </w:r>
        <w:r w:rsidRPr="00EB03D6">
          <w:rPr>
            <w:noProof/>
            <w:sz w:val="20"/>
            <w:szCs w:val="20"/>
            <w:vertAlign w:val="superscript"/>
          </w:rPr>
          <w:t>12</w:t>
        </w:r>
        <w:r w:rsidRPr="00EB03D6">
          <w:rPr>
            <w:sz w:val="20"/>
            <w:szCs w:val="20"/>
          </w:rPr>
          <w:fldChar w:fldCharType="end"/>
        </w:r>
      </w:hyperlink>
      <w:r w:rsidRPr="00EB03D6">
        <w:rPr>
          <w:sz w:val="20"/>
          <w:szCs w:val="20"/>
        </w:rPr>
        <w:t>.</w:t>
      </w:r>
      <w:r w:rsidRPr="00EB03D6">
        <w:t xml:space="preserve"> </w:t>
      </w:r>
      <w:r w:rsidRPr="00EB03D6">
        <w:rPr>
          <w:sz w:val="20"/>
          <w:szCs w:val="20"/>
        </w:rPr>
        <w:t>These studies are referred to as US, NY, Monroe (Falsey) US &amp; Canada, 40 sites (SP-RSV11), US &amp; Canada, 126 sites (SP-FIM12) in Shi et al.</w:t>
      </w:r>
      <w:hyperlink w:anchor="_ENREF_12" w:tooltip="Shi, 2020 #1" w:history="1">
        <w:r w:rsidRPr="00EB03D6">
          <w:rPr>
            <w:sz w:val="20"/>
            <w:szCs w:val="20"/>
          </w:rPr>
          <w:fldChar w:fldCharType="begin">
            <w:fldData xml:space="preserve">PEVuZE5vdGU+PENpdGU+PEF1dGhvcj5TaGk8L0F1dGhvcj48WWVhcj4yMDIwPC9ZZWFyPjxSZWNO
dW0+MTwvUmVjTnVtPjxEaXNwbGF5VGV4dD48c3R5bGUgZmFjZT0ic3VwZXJzY3JpcHQiPjEyPC9z
dHlsZT48L0Rpc3BsYXlUZXh0PjxyZWNvcmQ+PHJlYy1udW1iZXI+MTwvcmVjLW51bWJlcj48Zm9y
ZWlnbi1rZXlzPjxrZXkgYXBwPSJFTiIgZGItaWQ9InJkMndkMnhwcGZwNXR1ZXJ6MG12YTBwdHdy
ZHp2cnBkdHYwciIgdGltZXN0YW1wPSIxNjQ2OTkyNDc1Ij4xPC9rZXk+PC9mb3JlaWduLWtleXM+
PHJlZi10eXBlIG5hbWU9IkpvdXJuYWwgQXJ0aWNsZSI+MTc8L3JlZi10eXBlPjxjb250cmlidXRv
cnM+PGF1dGhvcnM+PGF1dGhvcj5TaGksIFQuPC9hdXRob3I+PGF1dGhvcj5EZW5vdWVsLCBBLjwv
YXV0aG9yPjxhdXRob3I+VGlldGplbiwgQS4gSy48L2F1dGhvcj48YXV0aG9yPkNhbXBiZWxsLCBJ
LjwvYXV0aG9yPjxhdXRob3I+TW9yYW4sIEUuPC9hdXRob3I+PGF1dGhvcj5MaSwgWC48L2F1dGhv
cj48YXV0aG9yPkNhbXBiZWxsLCBILjwvYXV0aG9yPjxhdXRob3I+RGVtb250LCBDLjwvYXV0aG9y
PjxhdXRob3I+Tnlhd2FuZGEsIEIuIE8uPC9hdXRob3I+PGF1dGhvcj5DaHUsIEguIFkuPC9hdXRo
b3I+PGF1dGhvcj5TdG9zemVrLCBTLiBLLjwvYXV0aG9yPjxhdXRob3I+S3Jpc2huYW4sIEEuPC9h
dXRob3I+PGF1dGhvcj5PcGVuc2hhdywgUC48L2F1dGhvcj48YXV0aG9yPkZhbHNleSwgQS4gUi48
L2F1dGhvcj48YXV0aG9yPk5haXIsIEguPC9hdXRob3I+PGF1dGhvcj5SZXNjZXUgSW52ZXN0aWdh
dG9yczwvYXV0aG9yPjwvYXV0aG9ycz48L2NvbnRyaWJ1dG9ycz48YXV0aC1hZGRyZXNzPkNlbnRy
ZSBmb3IgR2xvYmFsIEhlYWx0aCBSZXNlYXJjaCwgVXNoZXIgSW5zdGl0dXRlIG9mIFBvcHVsYXRp
b24gSGVhbHRoIFNjaWVuY2VzIGFuZCBJbmZvcm1hdGljcywgVW5pdmVyc2l0eSBvZiBFZGluYnVy
Z2gsIEVkaW5idXJnaCwgVW5pdGVkIEtpbmdkb20uJiN4RDtHbG9iYWwgVmFjY2luZSBFcGlkZW1p
b2xvZ3kgYW5kIE1vZGVsaW5nIERlcGFydG1lbnQsIFNhbm9maSBQYXN0ZXVyLCBMeW9uLCBGcmFu
Y2UuJiN4RDtLZW55YSBNZWRpY2FsIFJlc2VhcmNoIEluc3RpdHV0ZSwgS2lzdW11LCBLZW55YS4m
I3hEO0RlcGFydG1lbnQgb2YgTWVkaWNpbmUsIFVuaXZlcnNpdHkgb2YgV2FzaGluZ3RvbiwgU2Vh
dHRsZS4mI3hEO0dsYXhvU21pdGhLbGluZSwgUm9ja3ZpbGxlLCBNYXJ5bGFuZC4mI3hEO0FsbCBJ
bmRpYSBJbnN0aXR1dGUgb2YgTWVkaWNhbCBTY2llbmNlcywgTmV3IERlbGhpLCBJbmRpYS4mI3hE
O05hdGlvbmFsIEhlYXJ0IGFuZCBMdW5nIEluc3RpdHV0ZSwgSW1wZXJpYWwgQ29sbGVnZSBMb25k
b24sIExvbmRvbiwgVW5pdGVkIEtpbmdkb20uJiN4RDtVbml2ZXJzaXR5IG9mIFJvY2hlc3RlciBT
Y2hvb2wgb2YgTWVkaWNpbmUsIE5ldyBZb3JrLiYjeEQ7UmVTVmlORVQgRm91bmRhdGlvbiwgWmVp
c3QsIHRoZSBOZXRoZXJsYW5kcy48L2F1dGgtYWRkcmVzcz48dGl0bGVzPjx0aXRsZT5HbG9iYWwg
ZGlzZWFzZSBidXJkZW4gZXN0aW1hdGVzIG9mIHJlc3BpcmF0b3J5IHN5bmN5dGlhbCB2aXJ1cy1h
c3NvY2lhdGVkIGFjdXRlIHJlc3BpcmF0b3J5IGluZmVjdGlvbiBpbiBvbGRlciBhZHVsdHMgaW4g
MjAxNTogYSBzeXN0ZW1hdGljIHJldmlldyBhbmQgbWV0YS1hbmFseXNpczwvdGl0bGU+PHNlY29u
ZGFyeS10aXRsZT5KIEluZmVjdCBEaXM8L3NlY29uZGFyeS10aXRsZT48L3RpdGxlcz48cGFnZXM+
UzU3Ny1TNTgzPC9wYWdlcz48dm9sdW1lPjIyMjwvdm9sdW1lPjxudW1iZXI+U3VwcGwgNzwvbnVt
YmVyPjxrZXl3b3Jkcz48a2V5d29yZD5BZ2VkPC9rZXl3b3JkPjxrZXl3b3JkPkFnZWQsIDgwIGFu
ZCBvdmVyPC9rZXl3b3JkPjxrZXl3b3JkPkNvc3Qgb2YgSWxsbmVzczwva2V5d29yZD48a2V5d29y
ZD5EYXRhYmFzZXMsIEZhY3R1YWw8L2tleXdvcmQ+PGtleXdvcmQ+RGV2ZWxvcGVkIENvdW50cmll
czwva2V5d29yZD48a2V5d29yZD4qR2xvYmFsIEJ1cmRlbiBvZiBEaXNlYXNlPC9rZXl3b3JkPjxr
ZXl3b3JkPkdsb2JhbCBIZWFsdGg8L2tleXdvcmQ+PGtleXdvcmQ+SG9zcGl0YWxpemF0aW9uLypz
dGF0aXN0aWNzICZhbXA7IG51bWVyaWNhbCBkYXRhPC9rZXl3b3JkPjxrZXl3b3JkPkh1bWFuczwv
a2V5d29yZD48a2V5d29yZD5JbmNpZGVuY2U8L2tleXdvcmQ+PGtleXdvcmQ+UmVzcGlyYXRvcnkg
U3luY3l0aWFsIFZpcnVzIEluZmVjdGlvbnMvKmVwaWRlbWlvbG9neTwva2V5d29yZD48a2V5d29y
ZD5SZXNwaXJhdG9yeSBTeW5jeXRpYWwgVmlydXMsIEh1bWFuPC9rZXl3b3JkPjxrZXl3b3JkPipS
ZXNwaXJhdG9yeSBzeW5jeXRpYWwgdmlydXM8L2tleXdvcmQ+PGtleXdvcmQ+KmFjdXRlIHJlc3Bp
cmF0b3J5IGluZmVjdGlvbjwva2V5d29yZD48a2V5d29yZD4qZGlzZWFzZSBidXJkZW48L2tleXdv
cmQ+PGtleXdvcmQ+Km9sZGVyIGFkdWx0czwva2V5d29yZD48L2tleXdvcmRzPjxkYXRlcz48eWVh
cj4yMDIwPC95ZWFyPjxwdWItZGF0ZXM+PGRhdGU+T2N0IDc8L2RhdGU+PC9wdWItZGF0ZXM+PC9k
YXRlcz48aXNibj4xNTM3LTY2MTMgKEVsZWN0cm9uaWMpJiN4RDswMDIyLTE4OTkgKExpbmtpbmcp
PC9pc2JuPjxhY2Nlc3Npb24tbnVtPjMwODgwMzM5PC9hY2Nlc3Npb24tbnVtPjx1cmxzPjxyZWxh
dGVkLXVybHM+PHVybD5odHRwczovL3d3dy5uY2JpLm5sbS5uaWguZ292L3B1Ym1lZC8zMDg4MDMz
OTwvdXJsPjwvcmVsYXRlZC11cmxzPjwvdXJscz48ZWxlY3Ryb25pYy1yZXNvdXJjZS1udW0+MTAu
MTA5My9pbmZkaXMvaml6MDU5PC9lbGVjdHJvbmljLXJlc291cmNlLW51bT48L3JlY29yZD48L0Np
dGU+PC9FbmROb3RlPgB=
</w:fldData>
          </w:fldChar>
        </w:r>
        <w:r w:rsidRPr="00EB03D6">
          <w:rPr>
            <w:sz w:val="20"/>
            <w:szCs w:val="20"/>
          </w:rPr>
          <w:instrText xml:space="preserve"> ADDIN EN.CITE </w:instrText>
        </w:r>
        <w:r w:rsidRPr="00EB03D6">
          <w:rPr>
            <w:sz w:val="20"/>
            <w:szCs w:val="20"/>
          </w:rPr>
          <w:fldChar w:fldCharType="begin">
            <w:fldData xml:space="preserve">PEVuZE5vdGU+PENpdGU+PEF1dGhvcj5TaGk8L0F1dGhvcj48WWVhcj4yMDIwPC9ZZWFyPjxSZWNO
dW0+MTwvUmVjTnVtPjxEaXNwbGF5VGV4dD48c3R5bGUgZmFjZT0ic3VwZXJzY3JpcHQiPjEyPC9z
dHlsZT48L0Rpc3BsYXlUZXh0PjxyZWNvcmQ+PHJlYy1udW1iZXI+MTwvcmVjLW51bWJlcj48Zm9y
ZWlnbi1rZXlzPjxrZXkgYXBwPSJFTiIgZGItaWQ9InJkMndkMnhwcGZwNXR1ZXJ6MG12YTBwdHdy
ZHp2cnBkdHYwciIgdGltZXN0YW1wPSIxNjQ2OTkyNDc1Ij4xPC9rZXk+PC9mb3JlaWduLWtleXM+
PHJlZi10eXBlIG5hbWU9IkpvdXJuYWwgQXJ0aWNsZSI+MTc8L3JlZi10eXBlPjxjb250cmlidXRv
cnM+PGF1dGhvcnM+PGF1dGhvcj5TaGksIFQuPC9hdXRob3I+PGF1dGhvcj5EZW5vdWVsLCBBLjwv
YXV0aG9yPjxhdXRob3I+VGlldGplbiwgQS4gSy48L2F1dGhvcj48YXV0aG9yPkNhbXBiZWxsLCBJ
LjwvYXV0aG9yPjxhdXRob3I+TW9yYW4sIEUuPC9hdXRob3I+PGF1dGhvcj5MaSwgWC48L2F1dGhv
cj48YXV0aG9yPkNhbXBiZWxsLCBILjwvYXV0aG9yPjxhdXRob3I+RGVtb250LCBDLjwvYXV0aG9y
PjxhdXRob3I+Tnlhd2FuZGEsIEIuIE8uPC9hdXRob3I+PGF1dGhvcj5DaHUsIEguIFkuPC9hdXRo
b3I+PGF1dGhvcj5TdG9zemVrLCBTLiBLLjwvYXV0aG9yPjxhdXRob3I+S3Jpc2huYW4sIEEuPC9h
dXRob3I+PGF1dGhvcj5PcGVuc2hhdywgUC48L2F1dGhvcj48YXV0aG9yPkZhbHNleSwgQS4gUi48
L2F1dGhvcj48YXV0aG9yPk5haXIsIEguPC9hdXRob3I+PGF1dGhvcj5SZXNjZXUgSW52ZXN0aWdh
dG9yczwvYXV0aG9yPjwvYXV0aG9ycz48L2NvbnRyaWJ1dG9ycz48YXV0aC1hZGRyZXNzPkNlbnRy
ZSBmb3IgR2xvYmFsIEhlYWx0aCBSZXNlYXJjaCwgVXNoZXIgSW5zdGl0dXRlIG9mIFBvcHVsYXRp
b24gSGVhbHRoIFNjaWVuY2VzIGFuZCBJbmZvcm1hdGljcywgVW5pdmVyc2l0eSBvZiBFZGluYnVy
Z2gsIEVkaW5idXJnaCwgVW5pdGVkIEtpbmdkb20uJiN4RDtHbG9iYWwgVmFjY2luZSBFcGlkZW1p
b2xvZ3kgYW5kIE1vZGVsaW5nIERlcGFydG1lbnQsIFNhbm9maSBQYXN0ZXVyLCBMeW9uLCBGcmFu
Y2UuJiN4RDtLZW55YSBNZWRpY2FsIFJlc2VhcmNoIEluc3RpdHV0ZSwgS2lzdW11LCBLZW55YS4m
I3hEO0RlcGFydG1lbnQgb2YgTWVkaWNpbmUsIFVuaXZlcnNpdHkgb2YgV2FzaGluZ3RvbiwgU2Vh
dHRsZS4mI3hEO0dsYXhvU21pdGhLbGluZSwgUm9ja3ZpbGxlLCBNYXJ5bGFuZC4mI3hEO0FsbCBJ
bmRpYSBJbnN0aXR1dGUgb2YgTWVkaWNhbCBTY2llbmNlcywgTmV3IERlbGhpLCBJbmRpYS4mI3hE
O05hdGlvbmFsIEhlYXJ0IGFuZCBMdW5nIEluc3RpdHV0ZSwgSW1wZXJpYWwgQ29sbGVnZSBMb25k
b24sIExvbmRvbiwgVW5pdGVkIEtpbmdkb20uJiN4RDtVbml2ZXJzaXR5IG9mIFJvY2hlc3RlciBT
Y2hvb2wgb2YgTWVkaWNpbmUsIE5ldyBZb3JrLiYjeEQ7UmVTVmlORVQgRm91bmRhdGlvbiwgWmVp
c3QsIHRoZSBOZXRoZXJsYW5kcy48L2F1dGgtYWRkcmVzcz48dGl0bGVzPjx0aXRsZT5HbG9iYWwg
ZGlzZWFzZSBidXJkZW4gZXN0aW1hdGVzIG9mIHJlc3BpcmF0b3J5IHN5bmN5dGlhbCB2aXJ1cy1h
c3NvY2lhdGVkIGFjdXRlIHJlc3BpcmF0b3J5IGluZmVjdGlvbiBpbiBvbGRlciBhZHVsdHMgaW4g
MjAxNTogYSBzeXN0ZW1hdGljIHJldmlldyBhbmQgbWV0YS1hbmFseXNpczwvdGl0bGU+PHNlY29u
ZGFyeS10aXRsZT5KIEluZmVjdCBEaXM8L3NlY29uZGFyeS10aXRsZT48L3RpdGxlcz48cGFnZXM+
UzU3Ny1TNTgzPC9wYWdlcz48dm9sdW1lPjIyMjwvdm9sdW1lPjxudW1iZXI+U3VwcGwgNzwvbnVt
YmVyPjxrZXl3b3Jkcz48a2V5d29yZD5BZ2VkPC9rZXl3b3JkPjxrZXl3b3JkPkFnZWQsIDgwIGFu
ZCBvdmVyPC9rZXl3b3JkPjxrZXl3b3JkPkNvc3Qgb2YgSWxsbmVzczwva2V5d29yZD48a2V5d29y
ZD5EYXRhYmFzZXMsIEZhY3R1YWw8L2tleXdvcmQ+PGtleXdvcmQ+RGV2ZWxvcGVkIENvdW50cmll
czwva2V5d29yZD48a2V5d29yZD4qR2xvYmFsIEJ1cmRlbiBvZiBEaXNlYXNlPC9rZXl3b3JkPjxr
ZXl3b3JkPkdsb2JhbCBIZWFsdGg8L2tleXdvcmQ+PGtleXdvcmQ+SG9zcGl0YWxpemF0aW9uLypz
dGF0aXN0aWNzICZhbXA7IG51bWVyaWNhbCBkYXRhPC9rZXl3b3JkPjxrZXl3b3JkPkh1bWFuczwv
a2V5d29yZD48a2V5d29yZD5JbmNpZGVuY2U8L2tleXdvcmQ+PGtleXdvcmQ+UmVzcGlyYXRvcnkg
U3luY3l0aWFsIFZpcnVzIEluZmVjdGlvbnMvKmVwaWRlbWlvbG9neTwva2V5d29yZD48a2V5d29y
ZD5SZXNwaXJhdG9yeSBTeW5jeXRpYWwgVmlydXMsIEh1bWFuPC9rZXl3b3JkPjxrZXl3b3JkPipS
ZXNwaXJhdG9yeSBzeW5jeXRpYWwgdmlydXM8L2tleXdvcmQ+PGtleXdvcmQ+KmFjdXRlIHJlc3Bp
cmF0b3J5IGluZmVjdGlvbjwva2V5d29yZD48a2V5d29yZD4qZGlzZWFzZSBidXJkZW48L2tleXdv
cmQ+PGtleXdvcmQ+Km9sZGVyIGFkdWx0czwva2V5d29yZD48L2tleXdvcmRzPjxkYXRlcz48eWVh
cj4yMDIwPC95ZWFyPjxwdWItZGF0ZXM+PGRhdGU+T2N0IDc8L2RhdGU+PC9wdWItZGF0ZXM+PC9k
YXRlcz48aXNibj4xNTM3LTY2MTMgKEVsZWN0cm9uaWMpJiN4RDswMDIyLTE4OTkgKExpbmtpbmcp
PC9pc2JuPjxhY2Nlc3Npb24tbnVtPjMwODgwMzM5PC9hY2Nlc3Npb24tbnVtPjx1cmxzPjxyZWxh
dGVkLXVybHM+PHVybD5odHRwczovL3d3dy5uY2JpLm5sbS5uaWguZ292L3B1Ym1lZC8zMDg4MDMz
OTwvdXJsPjwvcmVsYXRlZC11cmxzPjwvdXJscz48ZWxlY3Ryb25pYy1yZXNvdXJjZS1udW0+MTAu
MTA5My9pbmZkaXMvaml6MDU5PC9lbGVjdHJvbmljLXJlc291cmNlLW51bT48L3JlY29yZD48L0Np
dGU+PC9FbmROb3RlPgB=
</w:fldData>
          </w:fldChar>
        </w:r>
        <w:r w:rsidRPr="00EB03D6">
          <w:rPr>
            <w:sz w:val="20"/>
            <w:szCs w:val="20"/>
          </w:rPr>
          <w:instrText xml:space="preserve"> ADDIN EN.CITE.DATA </w:instrText>
        </w:r>
        <w:r w:rsidRPr="00EB03D6">
          <w:rPr>
            <w:sz w:val="20"/>
            <w:szCs w:val="20"/>
          </w:rPr>
        </w:r>
        <w:r w:rsidRPr="00EB03D6">
          <w:rPr>
            <w:sz w:val="20"/>
            <w:szCs w:val="20"/>
          </w:rPr>
          <w:fldChar w:fldCharType="end"/>
        </w:r>
        <w:r w:rsidRPr="00EB03D6">
          <w:rPr>
            <w:sz w:val="20"/>
            <w:szCs w:val="20"/>
          </w:rPr>
        </w:r>
        <w:r w:rsidRPr="00EB03D6">
          <w:rPr>
            <w:sz w:val="20"/>
            <w:szCs w:val="20"/>
          </w:rPr>
          <w:fldChar w:fldCharType="separate"/>
        </w:r>
        <w:r w:rsidRPr="00EB03D6">
          <w:rPr>
            <w:noProof/>
            <w:sz w:val="20"/>
            <w:szCs w:val="20"/>
            <w:vertAlign w:val="superscript"/>
          </w:rPr>
          <w:t>12</w:t>
        </w:r>
        <w:r w:rsidRPr="00EB03D6">
          <w:rPr>
            <w:sz w:val="20"/>
            <w:szCs w:val="20"/>
          </w:rPr>
          <w:fldChar w:fldCharType="end"/>
        </w:r>
      </w:hyperlink>
    </w:p>
    <w:p w14:paraId="2560222C" w14:textId="77777777" w:rsidR="004B7DC6" w:rsidRPr="00EB03D6" w:rsidRDefault="004B7DC6" w:rsidP="004B7DC6">
      <w:pPr>
        <w:spacing w:after="0" w:line="480" w:lineRule="auto"/>
        <w:rPr>
          <w:sz w:val="20"/>
          <w:szCs w:val="20"/>
        </w:rPr>
      </w:pPr>
      <w:r w:rsidRPr="00EB03D6">
        <w:rPr>
          <w:sz w:val="20"/>
        </w:rPr>
        <w:t>ARI, acute</w:t>
      </w:r>
      <w:r w:rsidRPr="00EB03D6">
        <w:rPr>
          <w:sz w:val="20"/>
          <w:szCs w:val="20"/>
        </w:rPr>
        <w:t xml:space="preserve"> respiratory infection; ELISA, enzyme-linked immunosorbent immunoassay; </w:t>
      </w:r>
      <w:proofErr w:type="spellStart"/>
      <w:r w:rsidRPr="00EB03D6">
        <w:rPr>
          <w:sz w:val="20"/>
          <w:szCs w:val="20"/>
        </w:rPr>
        <w:t>hCFR</w:t>
      </w:r>
      <w:proofErr w:type="spellEnd"/>
      <w:r w:rsidRPr="00EB03D6">
        <w:rPr>
          <w:sz w:val="20"/>
          <w:szCs w:val="20"/>
        </w:rPr>
        <w:t xml:space="preserve">, in-hospital case fatality rate; </w:t>
      </w:r>
      <w:proofErr w:type="spellStart"/>
      <w:r w:rsidRPr="00EB03D6">
        <w:rPr>
          <w:sz w:val="20"/>
          <w:szCs w:val="20"/>
        </w:rPr>
        <w:t>Hospit</w:t>
      </w:r>
      <w:proofErr w:type="spellEnd"/>
      <w:r w:rsidRPr="00EB03D6">
        <w:rPr>
          <w:sz w:val="20"/>
          <w:szCs w:val="20"/>
        </w:rPr>
        <w:t>., hospitalization; ILI, influenza-like illness; LTCF, long-term care facility; N/S, not specified; PCR, polymerase chain reaction; RSV, respiratory syncytial virus; SARI, severe acute respiratory infection; UK, United Kingdom; US, United States.</w:t>
      </w:r>
    </w:p>
    <w:p w14:paraId="740BB604" w14:textId="77777777" w:rsidR="004B7DC6" w:rsidRPr="00EB03D6" w:rsidRDefault="004B7DC6" w:rsidP="004B7DC6">
      <w:pPr>
        <w:sectPr w:rsidR="004B7DC6" w:rsidRPr="00EB03D6" w:rsidSect="00C922A8">
          <w:pgSz w:w="16838" w:h="11906" w:orient="landscape"/>
          <w:pgMar w:top="1417" w:right="1417" w:bottom="1417" w:left="1417" w:header="708" w:footer="708" w:gutter="0"/>
          <w:cols w:space="708"/>
          <w:docGrid w:linePitch="360"/>
        </w:sectPr>
      </w:pPr>
    </w:p>
    <w:p w14:paraId="0052B4F6" w14:textId="77777777" w:rsidR="004B7DC6" w:rsidRPr="00EB03D6" w:rsidRDefault="004B7DC6" w:rsidP="004B7DC6">
      <w:pPr>
        <w:pStyle w:val="Heading1"/>
        <w:pageBreakBefore/>
        <w:rPr>
          <w:sz w:val="24"/>
          <w:szCs w:val="24"/>
        </w:rPr>
      </w:pPr>
      <w:bookmarkStart w:id="0" w:name="_Hlk93512434"/>
      <w:r w:rsidRPr="00EB03D6">
        <w:rPr>
          <w:sz w:val="24"/>
          <w:szCs w:val="24"/>
        </w:rPr>
        <w:lastRenderedPageBreak/>
        <w:t xml:space="preserve">Supplementary figure 1. </w:t>
      </w:r>
      <w:bookmarkEnd w:id="0"/>
      <w:r w:rsidRPr="00EB03D6">
        <w:rPr>
          <w:sz w:val="24"/>
          <w:szCs w:val="24"/>
        </w:rPr>
        <w:t>Leave-one-out sensitivity analysis of the attack rate of RSV-associated acute respiratory infections in adults aged 60 years and older</w:t>
      </w:r>
    </w:p>
    <w:p w14:paraId="7FF4FE6E" w14:textId="77777777" w:rsidR="004B7DC6" w:rsidRPr="00EB03D6" w:rsidRDefault="004B7DC6" w:rsidP="004B7DC6"/>
    <w:p w14:paraId="74D1C396" w14:textId="77777777" w:rsidR="004B7DC6" w:rsidRPr="00EB03D6" w:rsidRDefault="004B7DC6" w:rsidP="004B7DC6">
      <w:pPr>
        <w:rPr>
          <w:noProof/>
        </w:rPr>
      </w:pPr>
    </w:p>
    <w:p w14:paraId="2E4942DC" w14:textId="77777777" w:rsidR="004B7DC6" w:rsidRPr="00EB03D6" w:rsidRDefault="004B7DC6" w:rsidP="004B7DC6">
      <w:r w:rsidRPr="00EB03D6">
        <w:rPr>
          <w:noProof/>
        </w:rPr>
        <w:drawing>
          <wp:inline distT="0" distB="0" distL="0" distR="0" wp14:anchorId="4C03B461" wp14:editId="452BCFFE">
            <wp:extent cx="5760720" cy="3320415"/>
            <wp:effectExtent l="0" t="0" r="0" b="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60720" cy="3320415"/>
                    </a:xfrm>
                    <a:prstGeom prst="rect">
                      <a:avLst/>
                    </a:prstGeom>
                  </pic:spPr>
                </pic:pic>
              </a:graphicData>
            </a:graphic>
          </wp:inline>
        </w:drawing>
      </w:r>
    </w:p>
    <w:p w14:paraId="4B96C504" w14:textId="77777777" w:rsidR="004B7DC6" w:rsidRPr="00EB03D6" w:rsidRDefault="004B7DC6" w:rsidP="004B7DC6">
      <w:pPr>
        <w:spacing w:after="0" w:line="480" w:lineRule="auto"/>
      </w:pPr>
      <w:r w:rsidRPr="00EB03D6">
        <w:rPr>
          <w:rFonts w:cstheme="minorHAnsi"/>
          <w:sz w:val="20"/>
          <w:szCs w:val="20"/>
          <w:shd w:val="clear" w:color="auto" w:fill="FFFFFF"/>
        </w:rPr>
        <w:t>CD, community-dwelling adults; CI, confidence interval; LTCF, adults living in long-term care facilities; RE, random effects; RSV, respiratory syncytial virus.</w:t>
      </w:r>
    </w:p>
    <w:p w14:paraId="72111526" w14:textId="77777777" w:rsidR="004B7DC6" w:rsidRPr="00EB03D6" w:rsidRDefault="004B7DC6" w:rsidP="004B7DC6">
      <w:pPr>
        <w:pStyle w:val="Heading1"/>
        <w:pageBreakBefore/>
        <w:rPr>
          <w:sz w:val="24"/>
          <w:szCs w:val="24"/>
        </w:rPr>
      </w:pPr>
      <w:r w:rsidRPr="00EB03D6">
        <w:rPr>
          <w:sz w:val="24"/>
          <w:szCs w:val="24"/>
        </w:rPr>
        <w:lastRenderedPageBreak/>
        <w:t xml:space="preserve">Supplementary figure 2. Leave-one-out sensitivity analysis of the hospitalization </w:t>
      </w:r>
      <w:proofErr w:type="spellStart"/>
      <w:r w:rsidRPr="00EB03D6">
        <w:rPr>
          <w:sz w:val="24"/>
          <w:szCs w:val="24"/>
        </w:rPr>
        <w:t>rate</w:t>
      </w:r>
      <w:r w:rsidRPr="00EB03D6">
        <w:rPr>
          <w:sz w:val="24"/>
          <w:szCs w:val="24"/>
          <w:vertAlign w:val="superscript"/>
        </w:rPr>
        <w:t>a</w:t>
      </w:r>
      <w:proofErr w:type="spellEnd"/>
      <w:r w:rsidRPr="00EB03D6">
        <w:rPr>
          <w:sz w:val="24"/>
          <w:szCs w:val="24"/>
        </w:rPr>
        <w:t xml:space="preserve"> of RSV-associated acute respiratory infections in adults aged 60 years and older</w:t>
      </w:r>
    </w:p>
    <w:p w14:paraId="146545D3" w14:textId="77777777" w:rsidR="004B7DC6" w:rsidRPr="00EB03D6" w:rsidRDefault="004B7DC6" w:rsidP="004B7DC6"/>
    <w:p w14:paraId="0C345C3D" w14:textId="77777777" w:rsidR="004B7DC6" w:rsidRPr="00EB03D6" w:rsidRDefault="004B7DC6" w:rsidP="004B7DC6">
      <w:pPr>
        <w:rPr>
          <w:noProof/>
        </w:rPr>
      </w:pPr>
    </w:p>
    <w:p w14:paraId="4FC3468F" w14:textId="77777777" w:rsidR="004B7DC6" w:rsidRPr="00EB03D6" w:rsidRDefault="004B7DC6" w:rsidP="004B7DC6">
      <w:r w:rsidRPr="00EB03D6">
        <w:rPr>
          <w:noProof/>
        </w:rPr>
        <w:drawing>
          <wp:inline distT="0" distB="0" distL="0" distR="0" wp14:anchorId="3CD72C8C" wp14:editId="25D4D891">
            <wp:extent cx="6318452" cy="3194050"/>
            <wp:effectExtent l="0" t="0" r="6350" b="6350"/>
            <wp:docPr id="1" name="Picture 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21427" cy="3195554"/>
                    </a:xfrm>
                    <a:prstGeom prst="rect">
                      <a:avLst/>
                    </a:prstGeom>
                  </pic:spPr>
                </pic:pic>
              </a:graphicData>
            </a:graphic>
          </wp:inline>
        </w:drawing>
      </w:r>
    </w:p>
    <w:p w14:paraId="1176B0D9" w14:textId="77777777" w:rsidR="004B7DC6" w:rsidRPr="00EB03D6" w:rsidRDefault="004B7DC6" w:rsidP="004B7DC6">
      <w:pPr>
        <w:spacing w:after="0" w:line="480" w:lineRule="auto"/>
      </w:pPr>
      <w:proofErr w:type="spellStart"/>
      <w:r w:rsidRPr="00EB03D6">
        <w:rPr>
          <w:sz w:val="20"/>
          <w:szCs w:val="20"/>
          <w:vertAlign w:val="superscript"/>
        </w:rPr>
        <w:t>a</w:t>
      </w:r>
      <w:r w:rsidRPr="00EB03D6">
        <w:rPr>
          <w:sz w:val="20"/>
          <w:szCs w:val="20"/>
        </w:rPr>
        <w:t>Modeled</w:t>
      </w:r>
      <w:proofErr w:type="spellEnd"/>
      <w:r w:rsidRPr="00EB03D6">
        <w:rPr>
          <w:sz w:val="20"/>
          <w:szCs w:val="20"/>
        </w:rPr>
        <w:t xml:space="preserve"> as attack rate (defined as the number of new hospitalizations of RSV-associated acute respiratory infection during a specified time interval divided by the size of the population at risk). </w:t>
      </w:r>
      <w:r w:rsidRPr="00EB03D6">
        <w:rPr>
          <w:rFonts w:cstheme="minorHAnsi"/>
          <w:sz w:val="20"/>
          <w:szCs w:val="20"/>
          <w:shd w:val="clear" w:color="auto" w:fill="FFFFFF"/>
        </w:rPr>
        <w:t>CI, confidence interval; NYC, New York City; R, Rochester (New York); RE, random effects; RSV, respiratory syncytial virus.</w:t>
      </w:r>
    </w:p>
    <w:p w14:paraId="116B2098" w14:textId="77777777" w:rsidR="004B7DC6" w:rsidRPr="00EB03D6" w:rsidRDefault="004B7DC6" w:rsidP="004B7DC6">
      <w:pPr>
        <w:pStyle w:val="Heading1"/>
        <w:pageBreakBefore/>
        <w:rPr>
          <w:sz w:val="24"/>
          <w:szCs w:val="24"/>
        </w:rPr>
      </w:pPr>
      <w:bookmarkStart w:id="1" w:name="_Hlk93512501"/>
      <w:r w:rsidRPr="00EB03D6">
        <w:rPr>
          <w:sz w:val="24"/>
          <w:szCs w:val="24"/>
        </w:rPr>
        <w:lastRenderedPageBreak/>
        <w:t>Supplementary figure 3</w:t>
      </w:r>
      <w:bookmarkEnd w:id="1"/>
      <w:r w:rsidRPr="00EB03D6">
        <w:rPr>
          <w:sz w:val="24"/>
          <w:szCs w:val="24"/>
        </w:rPr>
        <w:t>. Leave-one-out sensitivity analysis of the in-hospital case fatality rate among RSV-associated acute respiratory infections in adults aged 60 years and older</w:t>
      </w:r>
    </w:p>
    <w:p w14:paraId="55CE1DB1" w14:textId="77777777" w:rsidR="004B7DC6" w:rsidRPr="00EB03D6" w:rsidRDefault="004B7DC6" w:rsidP="004B7DC6"/>
    <w:p w14:paraId="5F55EB29" w14:textId="77777777" w:rsidR="004B7DC6" w:rsidRPr="00EB03D6" w:rsidRDefault="004B7DC6" w:rsidP="004B7DC6"/>
    <w:p w14:paraId="7E2B7841" w14:textId="77777777" w:rsidR="004B7DC6" w:rsidRPr="00EB03D6" w:rsidRDefault="004B7DC6" w:rsidP="004B7DC6">
      <w:r w:rsidRPr="00EB03D6">
        <w:rPr>
          <w:noProof/>
        </w:rPr>
        <w:drawing>
          <wp:inline distT="0" distB="0" distL="0" distR="0" wp14:anchorId="7185071E" wp14:editId="176EFEF0">
            <wp:extent cx="5760720" cy="2295525"/>
            <wp:effectExtent l="0" t="0" r="0" b="9525"/>
            <wp:docPr id="14" name="Picture 1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295525"/>
                    </a:xfrm>
                    <a:prstGeom prst="rect">
                      <a:avLst/>
                    </a:prstGeom>
                  </pic:spPr>
                </pic:pic>
              </a:graphicData>
            </a:graphic>
          </wp:inline>
        </w:drawing>
      </w:r>
    </w:p>
    <w:p w14:paraId="64B1592F" w14:textId="77777777" w:rsidR="004B7DC6" w:rsidRPr="00EB03D6" w:rsidRDefault="004B7DC6" w:rsidP="004B7DC6">
      <w:pPr>
        <w:spacing w:after="0" w:line="480" w:lineRule="auto"/>
        <w:rPr>
          <w:rFonts w:cstheme="minorHAnsi"/>
          <w:sz w:val="20"/>
          <w:szCs w:val="20"/>
          <w:shd w:val="clear" w:color="auto" w:fill="FFFFFF"/>
        </w:rPr>
      </w:pPr>
      <w:r w:rsidRPr="00EB03D6">
        <w:rPr>
          <w:rFonts w:cstheme="minorHAnsi"/>
          <w:sz w:val="20"/>
          <w:szCs w:val="20"/>
          <w:shd w:val="clear" w:color="auto" w:fill="FFFFFF"/>
        </w:rPr>
        <w:t>CI, confidence interval; NYC, New York City; R, Rochester (New York); RE, random effects; RSV, respiratory syncytial virus.</w:t>
      </w:r>
    </w:p>
    <w:p w14:paraId="02B75EC8" w14:textId="77777777" w:rsidR="004B7DC6" w:rsidRPr="00EB03D6" w:rsidRDefault="004B7DC6" w:rsidP="004B7DC6">
      <w:pPr>
        <w:pStyle w:val="Heading1"/>
        <w:pageBreakBefore/>
        <w:rPr>
          <w:sz w:val="24"/>
          <w:szCs w:val="24"/>
        </w:rPr>
      </w:pPr>
      <w:r w:rsidRPr="00EB03D6">
        <w:rPr>
          <w:sz w:val="24"/>
          <w:szCs w:val="24"/>
        </w:rPr>
        <w:lastRenderedPageBreak/>
        <w:t xml:space="preserve">Supplementary figure 4. Estimated cases, hospitalizations, and in-hospital deaths due to RSV-associated acute respiratory infections among adults aged 60 years and older per region, 2019 </w:t>
      </w:r>
      <w:proofErr w:type="spellStart"/>
      <w:r w:rsidRPr="00EB03D6">
        <w:rPr>
          <w:sz w:val="24"/>
          <w:szCs w:val="24"/>
        </w:rPr>
        <w:t>population</w:t>
      </w:r>
      <w:r w:rsidRPr="00EB03D6">
        <w:rPr>
          <w:sz w:val="24"/>
          <w:szCs w:val="24"/>
          <w:vertAlign w:val="superscript"/>
        </w:rPr>
        <w:t>a</w:t>
      </w:r>
      <w:proofErr w:type="spellEnd"/>
      <w:r w:rsidRPr="00EB03D6">
        <w:rPr>
          <w:sz w:val="24"/>
          <w:szCs w:val="24"/>
        </w:rPr>
        <w:t xml:space="preserve"> </w:t>
      </w:r>
    </w:p>
    <w:p w14:paraId="4FBBD80D" w14:textId="77777777" w:rsidR="004B7DC6" w:rsidRPr="00EB03D6" w:rsidRDefault="004B7DC6" w:rsidP="004B7DC6"/>
    <w:p w14:paraId="745C49CE" w14:textId="77777777" w:rsidR="004B7DC6" w:rsidRPr="00EB03D6" w:rsidRDefault="004B7DC6" w:rsidP="004B7DC6"/>
    <w:p w14:paraId="138867F0" w14:textId="77777777" w:rsidR="004B7DC6" w:rsidRPr="00EB03D6" w:rsidRDefault="004B7DC6" w:rsidP="004B7DC6">
      <w:r w:rsidRPr="00EB03D6">
        <w:rPr>
          <w:noProof/>
        </w:rPr>
        <w:drawing>
          <wp:inline distT="0" distB="0" distL="0" distR="0" wp14:anchorId="18370C8A" wp14:editId="12E8CB53">
            <wp:extent cx="5512083" cy="5893103"/>
            <wp:effectExtent l="0" t="0" r="0" b="0"/>
            <wp:docPr id="12" name="Picture 1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512083" cy="5893103"/>
                    </a:xfrm>
                    <a:prstGeom prst="rect">
                      <a:avLst/>
                    </a:prstGeom>
                  </pic:spPr>
                </pic:pic>
              </a:graphicData>
            </a:graphic>
          </wp:inline>
        </w:drawing>
      </w:r>
    </w:p>
    <w:p w14:paraId="73081EA7" w14:textId="77777777" w:rsidR="004B7DC6" w:rsidRPr="00EB03D6" w:rsidRDefault="004B7DC6" w:rsidP="004B7DC6">
      <w:pPr>
        <w:spacing w:after="0" w:line="480" w:lineRule="auto"/>
        <w:jc w:val="both"/>
        <w:rPr>
          <w:sz w:val="20"/>
          <w:szCs w:val="20"/>
        </w:rPr>
      </w:pPr>
      <w:proofErr w:type="spellStart"/>
      <w:r w:rsidRPr="00EB03D6">
        <w:rPr>
          <w:sz w:val="20"/>
          <w:szCs w:val="20"/>
          <w:vertAlign w:val="superscript"/>
        </w:rPr>
        <w:t>a</w:t>
      </w:r>
      <w:r w:rsidRPr="00EB03D6">
        <w:rPr>
          <w:sz w:val="20"/>
          <w:szCs w:val="20"/>
        </w:rPr>
        <w:t>Population</w:t>
      </w:r>
      <w:proofErr w:type="spellEnd"/>
      <w:r w:rsidRPr="00EB03D6">
        <w:rPr>
          <w:sz w:val="20"/>
          <w:szCs w:val="20"/>
        </w:rPr>
        <w:t xml:space="preserve"> data obtained from the United Nations Department of Economic and Social Affairs </w:t>
      </w:r>
      <w:hyperlink w:anchor="_ENREF_18" w:tooltip="United Nations Department of Economic and Social Affairs - Population Division, 2019 #66" w:history="1">
        <w:r w:rsidRPr="00EB03D6">
          <w:rPr>
            <w:sz w:val="20"/>
            <w:szCs w:val="20"/>
          </w:rPr>
          <w:fldChar w:fldCharType="begin"/>
        </w:r>
        <w:r w:rsidRPr="00EB03D6">
          <w:rPr>
            <w:sz w:val="20"/>
            <w:szCs w:val="20"/>
          </w:rPr>
          <w:instrText xml:space="preserve"> ADDIN EN.CITE &lt;EndNote&gt;&lt;Cite&gt;&lt;Author&gt;United Nations Department of Economic and Social Affairs - Population Division&lt;/Author&gt;&lt;Year&gt;2019&lt;/Year&gt;&lt;RecNum&gt;66&lt;/RecNum&gt;&lt;DisplayText&gt;&lt;style face="superscript"&gt;18&lt;/style&gt;&lt;/DisplayText&gt;&lt;record&gt;&lt;rec-number&gt;66&lt;/rec-number&gt;&lt;foreign-keys&gt;&lt;key app="EN" db-id="rd2wd2xppfp5tuerz0mva0ptwrdzvrpdtv0r" timestamp="1657531433"&gt;66&lt;/key&gt;&lt;/foreign-keys&gt;&lt;ref-type name="Web Page"&gt;12&lt;/ref-type&gt;&lt;contributors&gt;&lt;authors&gt;&lt;author&gt;United Nations Department of Economic and Social Affairs - Population Division,&lt;/author&gt;&lt;/authors&gt;&lt;/contributors&gt;&lt;titles&gt;&lt;title&gt;World population prospects 2019, online edition. rev. 1&lt;/title&gt;&lt;/titles&gt;&lt;volume&gt;2021&lt;/volume&gt;&lt;number&gt;17 September&lt;/number&gt;&lt;dates&gt;&lt;year&gt;2019&lt;/year&gt;&lt;pub-dates&gt;&lt;date&gt;18 July, 2021&lt;/date&gt;&lt;/pub-dates&gt;&lt;/dates&gt;&lt;urls&gt;&lt;related-urls&gt;&lt;url&gt;https://population.un.org/wpp/Download/Standard/Population/&lt;/url&gt;&lt;/related-urls&gt;&lt;/urls&gt;&lt;/record&gt;&lt;/Cite&gt;&lt;/EndNote&gt;</w:instrText>
        </w:r>
        <w:r w:rsidRPr="00EB03D6">
          <w:rPr>
            <w:sz w:val="20"/>
            <w:szCs w:val="20"/>
          </w:rPr>
          <w:fldChar w:fldCharType="separate"/>
        </w:r>
        <w:r w:rsidRPr="00EB03D6">
          <w:rPr>
            <w:noProof/>
            <w:sz w:val="20"/>
            <w:szCs w:val="20"/>
            <w:vertAlign w:val="superscript"/>
          </w:rPr>
          <w:t>18</w:t>
        </w:r>
        <w:r w:rsidRPr="00EB03D6">
          <w:rPr>
            <w:sz w:val="20"/>
            <w:szCs w:val="20"/>
          </w:rPr>
          <w:fldChar w:fldCharType="end"/>
        </w:r>
      </w:hyperlink>
      <w:r w:rsidRPr="00EB03D6">
        <w:rPr>
          <w:sz w:val="20"/>
          <w:szCs w:val="20"/>
        </w:rPr>
        <w:t xml:space="preserve">. </w:t>
      </w:r>
    </w:p>
    <w:p w14:paraId="533BA09C" w14:textId="6900FAC9" w:rsidR="00217561" w:rsidRPr="00EB03D6" w:rsidRDefault="004B7DC6" w:rsidP="004B7DC6">
      <w:pPr>
        <w:spacing w:after="0" w:line="480" w:lineRule="auto"/>
      </w:pPr>
      <w:r w:rsidRPr="00EB03D6">
        <w:rPr>
          <w:sz w:val="20"/>
          <w:szCs w:val="20"/>
        </w:rPr>
        <w:t>ARI, acute respiratory infection</w:t>
      </w:r>
      <w:r w:rsidRPr="00EB03D6">
        <w:rPr>
          <w:rFonts w:cstheme="minorHAnsi"/>
          <w:sz w:val="20"/>
          <w:szCs w:val="20"/>
          <w:shd w:val="clear" w:color="auto" w:fill="FFFFFF"/>
        </w:rPr>
        <w:t xml:space="preserve">; </w:t>
      </w:r>
      <w:r w:rsidRPr="00EB03D6">
        <w:rPr>
          <w:sz w:val="20"/>
          <w:shd w:val="clear" w:color="auto" w:fill="FFFFFF"/>
        </w:rPr>
        <w:t xml:space="preserve">CI, confidence interval; </w:t>
      </w:r>
      <w:proofErr w:type="spellStart"/>
      <w:r w:rsidRPr="00EB03D6">
        <w:rPr>
          <w:sz w:val="20"/>
          <w:shd w:val="clear" w:color="auto" w:fill="FFFFFF"/>
        </w:rPr>
        <w:t>hCFR</w:t>
      </w:r>
      <w:proofErr w:type="spellEnd"/>
      <w:r w:rsidRPr="00EB03D6">
        <w:rPr>
          <w:sz w:val="20"/>
          <w:shd w:val="clear" w:color="auto" w:fill="FFFFFF"/>
        </w:rPr>
        <w:t>,</w:t>
      </w:r>
      <w:r w:rsidRPr="00EB03D6">
        <w:t xml:space="preserve"> </w:t>
      </w:r>
      <w:r w:rsidRPr="00EB03D6">
        <w:rPr>
          <w:sz w:val="20"/>
          <w:shd w:val="clear" w:color="auto" w:fill="FFFFFF"/>
        </w:rPr>
        <w:t>in-hospital case fatality rate;</w:t>
      </w:r>
      <w:r w:rsidRPr="00EB03D6">
        <w:rPr>
          <w:rFonts w:cstheme="minorHAnsi"/>
          <w:sz w:val="20"/>
          <w:szCs w:val="20"/>
          <w:shd w:val="clear" w:color="auto" w:fill="FFFFFF"/>
        </w:rPr>
        <w:t xml:space="preserve"> RSV, respiratory syncytial virus.</w:t>
      </w:r>
    </w:p>
    <w:sectPr w:rsidR="00217561" w:rsidRPr="00EB03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F24F1" w14:textId="77777777" w:rsidR="002F0C1D" w:rsidRDefault="002F0C1D">
      <w:pPr>
        <w:spacing w:after="0" w:line="240" w:lineRule="auto"/>
      </w:pPr>
      <w:r>
        <w:separator/>
      </w:r>
    </w:p>
  </w:endnote>
  <w:endnote w:type="continuationSeparator" w:id="0">
    <w:p w14:paraId="59BD8FE7" w14:textId="77777777" w:rsidR="002F0C1D" w:rsidRDefault="002F0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8221033"/>
      <w:docPartObj>
        <w:docPartGallery w:val="Page Numbers (Bottom of Page)"/>
        <w:docPartUnique/>
      </w:docPartObj>
    </w:sdtPr>
    <w:sdtEndPr>
      <w:rPr>
        <w:noProof/>
      </w:rPr>
    </w:sdtEndPr>
    <w:sdtContent>
      <w:p w14:paraId="7BFC24C0" w14:textId="77777777" w:rsidR="006026FE" w:rsidRDefault="002F0C1D" w:rsidP="001900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647E1" w14:textId="77777777" w:rsidR="002F0C1D" w:rsidRDefault="002F0C1D">
      <w:pPr>
        <w:spacing w:after="0" w:line="240" w:lineRule="auto"/>
      </w:pPr>
      <w:r>
        <w:separator/>
      </w:r>
    </w:p>
  </w:footnote>
  <w:footnote w:type="continuationSeparator" w:id="0">
    <w:p w14:paraId="4091878B" w14:textId="77777777" w:rsidR="002F0C1D" w:rsidRDefault="002F0C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CE3AE" w14:textId="77777777" w:rsidR="006026FE" w:rsidRPr="006E7EED" w:rsidRDefault="002F0C1D" w:rsidP="006B396B">
    <w:pPr>
      <w:pStyle w:val="Header"/>
      <w:spacing w:after="200"/>
      <w:rPr>
        <w:sz w:val="20"/>
        <w:szCs w:val="20"/>
        <w:lang w:val="nl-B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DC6"/>
    <w:rsid w:val="002F0C1D"/>
    <w:rsid w:val="004B7DC6"/>
    <w:rsid w:val="0096119A"/>
    <w:rsid w:val="009F1E8E"/>
    <w:rsid w:val="00AA6CDB"/>
    <w:rsid w:val="00B513C7"/>
    <w:rsid w:val="00EB0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57739"/>
  <w15:chartTrackingRefBased/>
  <w15:docId w15:val="{C3A7724A-21ED-48F5-84A4-AA6328906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DC6"/>
  </w:style>
  <w:style w:type="paragraph" w:styleId="Heading1">
    <w:name w:val="heading 1"/>
    <w:basedOn w:val="Normal"/>
    <w:next w:val="Normal"/>
    <w:link w:val="Heading1Char"/>
    <w:uiPriority w:val="9"/>
    <w:qFormat/>
    <w:rsid w:val="0096119A"/>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19A"/>
    <w:rPr>
      <w:rFonts w:eastAsiaTheme="majorEastAsia" w:cstheme="majorBidi"/>
      <w:b/>
      <w:sz w:val="28"/>
      <w:szCs w:val="32"/>
    </w:rPr>
  </w:style>
  <w:style w:type="table" w:styleId="TableGrid">
    <w:name w:val="Table Grid"/>
    <w:basedOn w:val="TableNormal"/>
    <w:uiPriority w:val="59"/>
    <w:rsid w:val="004B7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7DC6"/>
    <w:pPr>
      <w:tabs>
        <w:tab w:val="center" w:pos="4703"/>
        <w:tab w:val="right" w:pos="9406"/>
      </w:tabs>
      <w:spacing w:after="0" w:line="240" w:lineRule="auto"/>
    </w:pPr>
  </w:style>
  <w:style w:type="character" w:customStyle="1" w:styleId="HeaderChar">
    <w:name w:val="Header Char"/>
    <w:basedOn w:val="DefaultParagraphFont"/>
    <w:link w:val="Header"/>
    <w:uiPriority w:val="99"/>
    <w:rsid w:val="004B7DC6"/>
  </w:style>
  <w:style w:type="paragraph" w:styleId="Footer">
    <w:name w:val="footer"/>
    <w:basedOn w:val="Normal"/>
    <w:link w:val="FooterChar"/>
    <w:uiPriority w:val="99"/>
    <w:unhideWhenUsed/>
    <w:rsid w:val="004B7DC6"/>
    <w:pPr>
      <w:tabs>
        <w:tab w:val="center" w:pos="4703"/>
        <w:tab w:val="right" w:pos="9406"/>
      </w:tabs>
      <w:spacing w:after="0" w:line="240" w:lineRule="auto"/>
    </w:pPr>
  </w:style>
  <w:style w:type="character" w:customStyle="1" w:styleId="FooterChar">
    <w:name w:val="Footer Char"/>
    <w:basedOn w:val="DefaultParagraphFont"/>
    <w:link w:val="Footer"/>
    <w:uiPriority w:val="99"/>
    <w:rsid w:val="004B7DC6"/>
  </w:style>
  <w:style w:type="table" w:customStyle="1" w:styleId="TableGrid1">
    <w:name w:val="Table Grid1"/>
    <w:basedOn w:val="TableNormal"/>
    <w:next w:val="TableGrid"/>
    <w:uiPriority w:val="39"/>
    <w:rsid w:val="004B7DC6"/>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B7D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6" ma:contentTypeDescription="Create a new document." ma:contentTypeScope="" ma:versionID="f6d0fa045a1723f9b35e2da479f10034">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91f1b755b9e929fd7b008c56e4aacea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960638-2CB9-401D-9862-833ADDFC13BC}">
  <ds:schemaRefs>
    <ds:schemaRef ds:uri="http://schemas.microsoft.com/office/2006/metadata/properties"/>
    <ds:schemaRef ds:uri="http://schemas.microsoft.com/office/infopath/2007/PartnerControls"/>
    <ds:schemaRef ds:uri="2c7ed892-df0b-4a2e-947b-cd7a45e57b5f"/>
    <ds:schemaRef ds:uri="7e6a9e51-c76b-435b-954b-070e8a026dcb"/>
  </ds:schemaRefs>
</ds:datastoreItem>
</file>

<file path=customXml/itemProps2.xml><?xml version="1.0" encoding="utf-8"?>
<ds:datastoreItem xmlns:ds="http://schemas.openxmlformats.org/officeDocument/2006/customXml" ds:itemID="{E0008751-1E82-4CDC-82A6-3C69F286E643}">
  <ds:schemaRefs>
    <ds:schemaRef ds:uri="http://schemas.microsoft.com/sharepoint/v3/contenttype/forms"/>
  </ds:schemaRefs>
</ds:datastoreItem>
</file>

<file path=customXml/itemProps3.xml><?xml version="1.0" encoding="utf-8"?>
<ds:datastoreItem xmlns:ds="http://schemas.openxmlformats.org/officeDocument/2006/customXml" ds:itemID="{D99162FF-FDC8-4D2E-85FA-423E799F28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9</Pages>
  <Words>2532</Words>
  <Characters>1443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Vercauteren</dc:creator>
  <cp:keywords/>
  <dc:description/>
  <cp:lastModifiedBy>Uthayakumar, Vigneshwari -</cp:lastModifiedBy>
  <cp:revision>2</cp:revision>
  <dcterms:created xsi:type="dcterms:W3CDTF">2022-07-19T09:45:00Z</dcterms:created>
  <dcterms:modified xsi:type="dcterms:W3CDTF">2022-07-2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